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DD003" w14:textId="77777777" w:rsidR="005A3893" w:rsidRDefault="00200A90" w:rsidP="000D2921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  <w:b/>
          <w:bCs/>
        </w:rPr>
      </w:pPr>
      <w:r w:rsidRPr="00200A90">
        <w:rPr>
          <w:rFonts w:cs="Times New Roman"/>
          <w:b/>
          <w:bCs/>
        </w:rPr>
        <w:t>Supplementary Material</w:t>
      </w:r>
    </w:p>
    <w:p w14:paraId="1C32AC7C" w14:textId="6FDB9DBA" w:rsidR="005A3893" w:rsidRPr="005A3893" w:rsidRDefault="005A3893" w:rsidP="000D2921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  <w:b/>
          <w:bCs/>
        </w:rPr>
      </w:pPr>
      <w:r w:rsidRPr="005A3893">
        <w:rPr>
          <w:rFonts w:cs="Times New Roman"/>
        </w:rPr>
        <w:t>Appendix A. Calculation steps for HZ and PHN incidence rate among the</w:t>
      </w:r>
      <w:r w:rsidR="008E5984" w:rsidRPr="008E5984">
        <w:rPr>
          <w:rFonts w:cs="Times New Roman" w:hint="eastAsia"/>
        </w:rPr>
        <w:t xml:space="preserve"> </w:t>
      </w:r>
      <w:r w:rsidRPr="005A3893">
        <w:rPr>
          <w:rFonts w:cs="Times New Roman"/>
        </w:rPr>
        <w:t>unvaccinated</w:t>
      </w:r>
    </w:p>
    <w:p w14:paraId="5F0FE14B" w14:textId="31DD8841" w:rsidR="005A3893" w:rsidRPr="005A3893" w:rsidRDefault="005A3893" w:rsidP="000D2921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</w:rPr>
      </w:pPr>
      <w:r w:rsidRPr="005A3893">
        <w:rPr>
          <w:rFonts w:cs="Times New Roman"/>
        </w:rPr>
        <w:t xml:space="preserve">Appendix B </w:t>
      </w:r>
    </w:p>
    <w:p w14:paraId="7F42E8B0" w14:textId="262E366B" w:rsidR="005A3893" w:rsidRPr="005A3893" w:rsidRDefault="005A3893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cs="Times New Roman"/>
        </w:rPr>
      </w:pPr>
      <w:r w:rsidRPr="005A3893">
        <w:rPr>
          <w:rFonts w:cs="Times New Roman"/>
        </w:rPr>
        <w:t xml:space="preserve">Table B1. </w:t>
      </w:r>
      <w:r w:rsidR="00C2391C" w:rsidRPr="00200A90">
        <w:rPr>
          <w:rFonts w:eastAsia="Times New Roman Uni" w:cs="Times New Roman"/>
        </w:rPr>
        <w:t xml:space="preserve">Search strategies applied in </w:t>
      </w:r>
      <w:r w:rsidR="00C2391C">
        <w:rPr>
          <w:rFonts w:eastAsia="Times New Roman Uni" w:cs="Times New Roman" w:hint="eastAsia"/>
        </w:rPr>
        <w:t>PubMed</w:t>
      </w:r>
      <w:r w:rsidR="00C2391C" w:rsidRPr="00200A90">
        <w:rPr>
          <w:rFonts w:eastAsia="Times New Roman Uni" w:cs="Times New Roman"/>
        </w:rPr>
        <w:t xml:space="preserve"> </w:t>
      </w:r>
      <w:r w:rsidR="00C2391C" w:rsidRPr="00200A90">
        <w:rPr>
          <w:rFonts w:eastAsia="Times New Roman" w:cs="Times New Roman"/>
        </w:rPr>
        <w:t xml:space="preserve">(Search date: </w:t>
      </w:r>
      <w:r w:rsidR="00C2391C">
        <w:rPr>
          <w:rFonts w:cs="Times New Roman" w:hint="eastAsia"/>
        </w:rPr>
        <w:t>9</w:t>
      </w:r>
      <w:r w:rsidR="00C2391C" w:rsidRPr="00200A90">
        <w:rPr>
          <w:rFonts w:cs="Times New Roman"/>
        </w:rPr>
        <w:t xml:space="preserve"> </w:t>
      </w:r>
      <w:r w:rsidR="00C2391C">
        <w:rPr>
          <w:rFonts w:cs="Times New Roman" w:hint="eastAsia"/>
        </w:rPr>
        <w:t>February</w:t>
      </w:r>
      <w:r w:rsidR="00C2391C" w:rsidRPr="00200A90">
        <w:rPr>
          <w:rFonts w:cs="Times New Roman"/>
        </w:rPr>
        <w:t xml:space="preserve"> </w:t>
      </w:r>
      <w:r w:rsidR="00C2391C" w:rsidRPr="00200A90">
        <w:rPr>
          <w:rFonts w:eastAsia="Times New Roman" w:cs="Times New Roman"/>
        </w:rPr>
        <w:t>202</w:t>
      </w:r>
      <w:r w:rsidR="00C2391C">
        <w:rPr>
          <w:rFonts w:cs="Times New Roman" w:hint="eastAsia"/>
        </w:rPr>
        <w:t>6</w:t>
      </w:r>
      <w:r w:rsidR="00C2391C" w:rsidRPr="00200A90">
        <w:rPr>
          <w:rFonts w:eastAsia="Times New Roman" w:cs="Times New Roman"/>
        </w:rPr>
        <w:t>)</w:t>
      </w:r>
      <w:r w:rsidRPr="005A3893">
        <w:rPr>
          <w:rFonts w:cs="Times New Roman"/>
        </w:rPr>
        <w:t xml:space="preserve"> </w:t>
      </w:r>
    </w:p>
    <w:p w14:paraId="44E59E19" w14:textId="55EA6BA7" w:rsidR="005A3893" w:rsidRPr="005A3893" w:rsidRDefault="005A3893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cs="Times New Roman"/>
        </w:rPr>
      </w:pPr>
      <w:r w:rsidRPr="005A3893">
        <w:rPr>
          <w:rFonts w:cs="Times New Roman"/>
        </w:rPr>
        <w:t xml:space="preserve">Table B2. </w:t>
      </w:r>
      <w:r w:rsidR="00C2391C" w:rsidRPr="00200A90">
        <w:rPr>
          <w:rFonts w:eastAsia="Times New Roman Uni" w:cs="Times New Roman"/>
        </w:rPr>
        <w:t xml:space="preserve">Search strategies applied in EMBASE </w:t>
      </w:r>
      <w:r w:rsidR="00C2391C" w:rsidRPr="00200A90">
        <w:rPr>
          <w:rFonts w:eastAsia="Times New Roman" w:cs="Times New Roman"/>
        </w:rPr>
        <w:t xml:space="preserve">(Search date: </w:t>
      </w:r>
      <w:r w:rsidR="00C2391C">
        <w:rPr>
          <w:rFonts w:cs="Times New Roman" w:hint="eastAsia"/>
        </w:rPr>
        <w:t>5</w:t>
      </w:r>
      <w:r w:rsidR="00C2391C" w:rsidRPr="00200A90">
        <w:rPr>
          <w:rFonts w:cs="Times New Roman"/>
        </w:rPr>
        <w:t xml:space="preserve"> </w:t>
      </w:r>
      <w:r w:rsidR="00C2391C">
        <w:rPr>
          <w:rFonts w:cs="Times New Roman" w:hint="eastAsia"/>
        </w:rPr>
        <w:t>February</w:t>
      </w:r>
      <w:r w:rsidR="00C2391C" w:rsidRPr="00200A90">
        <w:rPr>
          <w:rFonts w:cs="Times New Roman"/>
        </w:rPr>
        <w:t xml:space="preserve"> </w:t>
      </w:r>
      <w:r w:rsidR="00C2391C" w:rsidRPr="00200A90">
        <w:rPr>
          <w:rFonts w:eastAsia="Times New Roman" w:cs="Times New Roman"/>
        </w:rPr>
        <w:t>202</w:t>
      </w:r>
      <w:r w:rsidR="00C2391C">
        <w:rPr>
          <w:rFonts w:cs="Times New Roman" w:hint="eastAsia"/>
        </w:rPr>
        <w:t>6</w:t>
      </w:r>
      <w:r w:rsidR="00C2391C" w:rsidRPr="00200A90">
        <w:rPr>
          <w:rFonts w:eastAsia="Times New Roman" w:cs="Times New Roman"/>
        </w:rPr>
        <w:t>)</w:t>
      </w:r>
    </w:p>
    <w:p w14:paraId="37EF1028" w14:textId="1D30DC22" w:rsidR="005A3893" w:rsidRPr="005A3893" w:rsidRDefault="005A3893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cs="Times New Roman"/>
        </w:rPr>
      </w:pPr>
      <w:r w:rsidRPr="005A3893">
        <w:rPr>
          <w:rFonts w:cs="Times New Roman"/>
        </w:rPr>
        <w:t xml:space="preserve">Table B3. </w:t>
      </w:r>
      <w:r w:rsidR="00C2391C" w:rsidRPr="00200A90">
        <w:rPr>
          <w:rFonts w:eastAsia="Times New Roman Uni" w:cs="Times New Roman"/>
        </w:rPr>
        <w:t xml:space="preserve">Search strategies applied in Cochrane Library </w:t>
      </w:r>
      <w:r w:rsidR="00C2391C" w:rsidRPr="00200A90">
        <w:rPr>
          <w:rFonts w:eastAsia="Times New Roman" w:cs="Times New Roman"/>
        </w:rPr>
        <w:t xml:space="preserve">(Search date: </w:t>
      </w:r>
      <w:r w:rsidR="00C2391C">
        <w:rPr>
          <w:rFonts w:cs="Times New Roman" w:hint="eastAsia"/>
        </w:rPr>
        <w:t>5</w:t>
      </w:r>
      <w:r w:rsidR="00C2391C" w:rsidRPr="00200A90">
        <w:rPr>
          <w:rFonts w:cs="Times New Roman"/>
        </w:rPr>
        <w:t xml:space="preserve"> </w:t>
      </w:r>
      <w:r w:rsidR="00C2391C">
        <w:rPr>
          <w:rFonts w:cs="Times New Roman" w:hint="eastAsia"/>
        </w:rPr>
        <w:t>February</w:t>
      </w:r>
      <w:r w:rsidR="00C2391C" w:rsidRPr="00200A90">
        <w:rPr>
          <w:rFonts w:cs="Times New Roman"/>
        </w:rPr>
        <w:t xml:space="preserve"> </w:t>
      </w:r>
      <w:r w:rsidR="00C2391C" w:rsidRPr="00200A90">
        <w:rPr>
          <w:rFonts w:eastAsia="Times New Roman" w:cs="Times New Roman"/>
        </w:rPr>
        <w:t>202</w:t>
      </w:r>
      <w:r w:rsidR="00C2391C">
        <w:rPr>
          <w:rFonts w:cs="Times New Roman" w:hint="eastAsia"/>
        </w:rPr>
        <w:t>6</w:t>
      </w:r>
      <w:r w:rsidR="00C2391C" w:rsidRPr="00200A90">
        <w:rPr>
          <w:rFonts w:eastAsia="Times New Roman" w:cs="Times New Roman"/>
        </w:rPr>
        <w:t>)</w:t>
      </w:r>
      <w:r w:rsidRPr="005A3893">
        <w:rPr>
          <w:rFonts w:cs="Times New Roman"/>
        </w:rPr>
        <w:t xml:space="preserve"> </w:t>
      </w:r>
    </w:p>
    <w:p w14:paraId="694B97A9" w14:textId="7679BE7E" w:rsidR="005A3893" w:rsidRDefault="005A3893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cs="Times New Roman"/>
        </w:rPr>
      </w:pPr>
      <w:r w:rsidRPr="005A3893">
        <w:rPr>
          <w:rFonts w:cs="Times New Roman"/>
        </w:rPr>
        <w:t xml:space="preserve">Table B4. </w:t>
      </w:r>
      <w:r w:rsidR="00C2391C" w:rsidRPr="00200A90">
        <w:rPr>
          <w:rFonts w:eastAsia="Times New Roman Uni" w:cs="Times New Roman"/>
        </w:rPr>
        <w:t xml:space="preserve">Summary of age-specific VE estimates for ZVL and RZV against HZ and PHN from </w:t>
      </w:r>
      <w:r w:rsidR="00C2391C">
        <w:rPr>
          <w:rFonts w:eastAsia="Times New Roman Uni" w:cs="Times New Roman" w:hint="eastAsia"/>
        </w:rPr>
        <w:t>s</w:t>
      </w:r>
      <w:r w:rsidR="00C2391C" w:rsidRPr="00AC2956">
        <w:rPr>
          <w:rFonts w:eastAsia="Times New Roman Uni" w:cs="Times New Roman"/>
        </w:rPr>
        <w:t xml:space="preserve">ystematic </w:t>
      </w:r>
      <w:r w:rsidR="00C2391C">
        <w:rPr>
          <w:rFonts w:eastAsia="Times New Roman Uni" w:cs="Times New Roman" w:hint="eastAsia"/>
        </w:rPr>
        <w:t>r</w:t>
      </w:r>
      <w:r w:rsidR="00C2391C" w:rsidRPr="00AC2956">
        <w:rPr>
          <w:rFonts w:eastAsia="Times New Roman Uni" w:cs="Times New Roman"/>
        </w:rPr>
        <w:t>eview</w:t>
      </w:r>
      <w:r w:rsidR="00C2391C" w:rsidRPr="00200A90">
        <w:rPr>
          <w:rFonts w:eastAsia="Times New Roman Uni" w:cs="Times New Roman"/>
        </w:rPr>
        <w:t xml:space="preserve"> studies</w:t>
      </w:r>
    </w:p>
    <w:p w14:paraId="549531D2" w14:textId="477E6C92" w:rsidR="00C2391C" w:rsidRPr="000D2921" w:rsidRDefault="00A03F83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eastAsia="Times New Roman Uni" w:cs="Times New Roman"/>
        </w:rPr>
      </w:pPr>
      <w:r w:rsidRPr="005A3893">
        <w:rPr>
          <w:rFonts w:cs="Times New Roman"/>
        </w:rPr>
        <w:t>Table B</w:t>
      </w:r>
      <w:r>
        <w:rPr>
          <w:rFonts w:cs="Times New Roman" w:hint="eastAsia"/>
        </w:rPr>
        <w:t>5</w:t>
      </w:r>
      <w:r w:rsidRPr="005A3893">
        <w:rPr>
          <w:rFonts w:cs="Times New Roman"/>
        </w:rPr>
        <w:t xml:space="preserve">. </w:t>
      </w:r>
      <w:r w:rsidR="00B53D18" w:rsidRPr="00A03F83">
        <w:rPr>
          <w:rFonts w:eastAsia="Times New Roman Uni" w:cs="Times New Roman"/>
        </w:rPr>
        <w:t>Methodological quality assessment of included systematic reviews using AMSTAR-2</w:t>
      </w:r>
    </w:p>
    <w:p w14:paraId="14061307" w14:textId="7657765D" w:rsidR="005A3893" w:rsidRPr="005A3893" w:rsidRDefault="005A3893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cs="Times New Roman"/>
        </w:rPr>
      </w:pPr>
      <w:r w:rsidRPr="005A3893">
        <w:rPr>
          <w:rFonts w:cs="Times New Roman"/>
        </w:rPr>
        <w:t xml:space="preserve">Figure B1. Flowchart for identifying relevant studies </w:t>
      </w:r>
    </w:p>
    <w:p w14:paraId="5B04E03D" w14:textId="7B646776" w:rsidR="005A3893" w:rsidRPr="005A3893" w:rsidRDefault="005A3893" w:rsidP="000D2921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</w:rPr>
      </w:pPr>
      <w:r w:rsidRPr="005A3893">
        <w:rPr>
          <w:rFonts w:cs="Times New Roman"/>
        </w:rPr>
        <w:t xml:space="preserve">Appendix C </w:t>
      </w:r>
    </w:p>
    <w:p w14:paraId="651B61F8" w14:textId="59C436AB" w:rsidR="005A3893" w:rsidRDefault="005A3893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cs="Times New Roman"/>
        </w:rPr>
      </w:pPr>
      <w:r w:rsidRPr="005A3893">
        <w:rPr>
          <w:rFonts w:cs="Times New Roman"/>
        </w:rPr>
        <w:t xml:space="preserve">Table C1. </w:t>
      </w:r>
      <w:r w:rsidR="00C2391C" w:rsidRPr="00FE4440">
        <w:rPr>
          <w:rFonts w:eastAsia="Times New Roman Uni" w:cs="Times New Roman"/>
        </w:rPr>
        <w:t>Model inputs for the base-case, sensitivity</w:t>
      </w:r>
      <w:r w:rsidR="00C2391C">
        <w:rPr>
          <w:rFonts w:eastAsia="Times New Roman Uni" w:cs="Times New Roman" w:hint="eastAsia"/>
        </w:rPr>
        <w:t xml:space="preserve"> </w:t>
      </w:r>
      <w:r w:rsidR="00C2391C" w:rsidRPr="00FE4440">
        <w:rPr>
          <w:rFonts w:eastAsia="Times New Roman Uni" w:cs="Times New Roman"/>
        </w:rPr>
        <w:t>analysis</w:t>
      </w:r>
    </w:p>
    <w:p w14:paraId="19F5EB9D" w14:textId="6FC3B0FB" w:rsidR="00C2391C" w:rsidRDefault="00C2391C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cs="Times New Roman"/>
        </w:rPr>
      </w:pPr>
      <w:r w:rsidRPr="005A3893">
        <w:rPr>
          <w:rFonts w:cs="Times New Roman"/>
        </w:rPr>
        <w:t>Table C</w:t>
      </w:r>
      <w:r>
        <w:rPr>
          <w:rFonts w:cs="Times New Roman" w:hint="eastAsia"/>
        </w:rPr>
        <w:t>2</w:t>
      </w:r>
      <w:r w:rsidRPr="005A3893">
        <w:rPr>
          <w:rFonts w:cs="Times New Roman"/>
        </w:rPr>
        <w:t>. Sensitivity analysis results for variations in the vaccination rate of ZVL and RZV</w:t>
      </w:r>
    </w:p>
    <w:p w14:paraId="636D4C7D" w14:textId="74FD6B6A" w:rsidR="008073DE" w:rsidRDefault="008073DE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eastAsia="Times New Roman Uni" w:cs="Times New Roman"/>
        </w:rPr>
      </w:pPr>
      <w:r w:rsidRPr="005A3893">
        <w:rPr>
          <w:rFonts w:cs="Times New Roman"/>
        </w:rPr>
        <w:t>Table C</w:t>
      </w:r>
      <w:r>
        <w:rPr>
          <w:rFonts w:cs="Times New Roman" w:hint="eastAsia"/>
        </w:rPr>
        <w:t>3</w:t>
      </w:r>
      <w:r w:rsidRPr="005A3893">
        <w:rPr>
          <w:rFonts w:cs="Times New Roman"/>
        </w:rPr>
        <w:t xml:space="preserve">. </w:t>
      </w:r>
      <w:r w:rsidRPr="00200A90">
        <w:rPr>
          <w:rFonts w:eastAsia="Times New Roman Uni" w:cs="Times New Roman"/>
        </w:rPr>
        <w:t xml:space="preserve">Sensitivity analysis results for variations in the </w:t>
      </w:r>
      <w:r>
        <w:rPr>
          <w:rFonts w:eastAsia="Times New Roman Uni" w:cs="Times New Roman" w:hint="eastAsia"/>
        </w:rPr>
        <w:t>Incidence</w:t>
      </w:r>
      <w:r w:rsidRPr="00200A90">
        <w:rPr>
          <w:rFonts w:eastAsia="Times New Roman Uni" w:cs="Times New Roman"/>
        </w:rPr>
        <w:t xml:space="preserve"> rate of </w:t>
      </w:r>
      <w:r>
        <w:rPr>
          <w:rFonts w:eastAsia="Times New Roman Uni" w:cs="Times New Roman" w:hint="eastAsia"/>
        </w:rPr>
        <w:t>HZ</w:t>
      </w:r>
    </w:p>
    <w:p w14:paraId="6EBB1FC5" w14:textId="003A7648" w:rsidR="008073DE" w:rsidRDefault="008073DE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eastAsia="Times New Roman Uni" w:cs="Times New Roman"/>
        </w:rPr>
      </w:pPr>
      <w:r w:rsidRPr="005A3893">
        <w:rPr>
          <w:rFonts w:cs="Times New Roman"/>
        </w:rPr>
        <w:t>Table C</w:t>
      </w:r>
      <w:r>
        <w:rPr>
          <w:rFonts w:cs="Times New Roman" w:hint="eastAsia"/>
        </w:rPr>
        <w:t>4</w:t>
      </w:r>
      <w:r w:rsidRPr="005A3893">
        <w:rPr>
          <w:rFonts w:cs="Times New Roman"/>
        </w:rPr>
        <w:t xml:space="preserve">. </w:t>
      </w:r>
      <w:r w:rsidRPr="00200A90">
        <w:rPr>
          <w:rFonts w:eastAsia="Times New Roman Uni" w:cs="Times New Roman"/>
        </w:rPr>
        <w:t xml:space="preserve">Sensitivity analysis results for variations in the </w:t>
      </w:r>
      <w:r>
        <w:rPr>
          <w:rFonts w:eastAsia="Times New Roman Uni" w:cs="Times New Roman" w:hint="eastAsia"/>
        </w:rPr>
        <w:t>Incidence</w:t>
      </w:r>
      <w:r w:rsidRPr="00200A90">
        <w:rPr>
          <w:rFonts w:eastAsia="Times New Roman Uni" w:cs="Times New Roman"/>
        </w:rPr>
        <w:t xml:space="preserve"> rate of </w:t>
      </w:r>
      <w:r>
        <w:rPr>
          <w:rFonts w:eastAsia="Times New Roman Uni" w:cs="Times New Roman" w:hint="eastAsia"/>
        </w:rPr>
        <w:t>PHN</w:t>
      </w:r>
    </w:p>
    <w:p w14:paraId="7AC693AE" w14:textId="76DE8F6A" w:rsidR="008073DE" w:rsidRPr="000D2921" w:rsidRDefault="008073DE" w:rsidP="000D2921">
      <w:pPr>
        <w:widowControl/>
        <w:wordWrap/>
        <w:autoSpaceDE/>
        <w:autoSpaceDN/>
        <w:spacing w:before="100" w:beforeAutospacing="1" w:after="100" w:afterAutospacing="1"/>
        <w:ind w:leftChars="100" w:left="240"/>
        <w:rPr>
          <w:rFonts w:eastAsia="Times New Roman Uni" w:cs="Times New Roman"/>
        </w:rPr>
      </w:pPr>
      <w:r w:rsidRPr="005A3893">
        <w:rPr>
          <w:rFonts w:cs="Times New Roman"/>
        </w:rPr>
        <w:t>Table C</w:t>
      </w:r>
      <w:r>
        <w:rPr>
          <w:rFonts w:cs="Times New Roman" w:hint="eastAsia"/>
        </w:rPr>
        <w:t>5</w:t>
      </w:r>
      <w:r w:rsidRPr="005A3893">
        <w:rPr>
          <w:rFonts w:cs="Times New Roman"/>
        </w:rPr>
        <w:t xml:space="preserve">. </w:t>
      </w:r>
      <w:r w:rsidR="0056355F" w:rsidRPr="0056355F">
        <w:rPr>
          <w:rFonts w:eastAsia="Times New Roman Uni" w:cs="Times New Roman"/>
        </w:rPr>
        <w:t>Scenario analysis of RZV two-dose completion (assuming 70% dose-1 uptake) and resulting effective full-series coverage.</w:t>
      </w:r>
    </w:p>
    <w:p w14:paraId="53714788" w14:textId="77777777" w:rsidR="008073DE" w:rsidRPr="008073DE" w:rsidRDefault="008073DE" w:rsidP="000D2921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  <w:sz w:val="28"/>
          <w:szCs w:val="28"/>
        </w:rPr>
      </w:pPr>
    </w:p>
    <w:p w14:paraId="64B89B5E" w14:textId="77777777" w:rsidR="00200A90" w:rsidRPr="008073DE" w:rsidRDefault="00200A90" w:rsidP="00AD34C3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  <w:b/>
          <w:bCs/>
        </w:rPr>
      </w:pPr>
    </w:p>
    <w:p w14:paraId="136C2A0C" w14:textId="274DE5A4" w:rsidR="005E2746" w:rsidRPr="00200A90" w:rsidRDefault="005E2746" w:rsidP="00AD34C3">
      <w:pPr>
        <w:widowControl/>
        <w:wordWrap/>
        <w:autoSpaceDE/>
        <w:autoSpaceDN/>
        <w:rPr>
          <w:rFonts w:cs="Times New Roman"/>
          <w:b/>
          <w:bCs/>
        </w:rPr>
      </w:pPr>
      <w:r w:rsidRPr="00200A90">
        <w:rPr>
          <w:rFonts w:cs="Times New Roman"/>
          <w:b/>
          <w:bCs/>
        </w:rPr>
        <w:br w:type="page"/>
      </w:r>
    </w:p>
    <w:p w14:paraId="522A123C" w14:textId="2A7CDE62" w:rsidR="005E2746" w:rsidRPr="00200A90" w:rsidRDefault="005E2746" w:rsidP="00AD34C3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  <w:b/>
          <w:bCs/>
        </w:rPr>
      </w:pPr>
      <w:bookmarkStart w:id="0" w:name="_Hlk212580966"/>
      <w:r w:rsidRPr="005A3893">
        <w:rPr>
          <w:rStyle w:val="af6"/>
        </w:rPr>
        <w:lastRenderedPageBreak/>
        <w:t>Appendix</w:t>
      </w:r>
      <w:r w:rsidRPr="00514417">
        <w:rPr>
          <w:rStyle w:val="88Char"/>
          <w:rFonts w:eastAsiaTheme="minorEastAsia"/>
        </w:rPr>
        <w:t xml:space="preserve"> A. </w:t>
      </w:r>
      <w:r w:rsidRPr="00200A90">
        <w:rPr>
          <w:rFonts w:eastAsia="굴림" w:cs="Times New Roman"/>
          <w:kern w:val="0"/>
        </w:rPr>
        <w:t>Calculation steps for HZ and PHN incidence rate among the unvaccinated</w:t>
      </w:r>
    </w:p>
    <w:p w14:paraId="0C9DB68C" w14:textId="77777777" w:rsidR="003E45B1" w:rsidRPr="003E45B1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cs="Times New Roman"/>
          <w:iCs/>
          <w:kern w:val="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굴림" w:hAnsi="Cambria Math" w:cs="Times New Roman"/>
              <w:kern w:val="0"/>
            </w:rPr>
            <m:t>Incidence rate</m:t>
          </m:r>
          <m:r>
            <w:rPr>
              <w:rFonts w:ascii="Cambria Math" w:eastAsia="굴림" w:hAnsi="Cambria Math" w:cs="Times New Roman"/>
              <w:kern w:val="0"/>
            </w:rPr>
            <m:t xml:space="preserve"> in the vaccinated</m:t>
          </m:r>
        </m:oMath>
      </m:oMathPara>
    </w:p>
    <w:p w14:paraId="330A75CB" w14:textId="1DF2F495" w:rsidR="005E2746" w:rsidRPr="003E45B1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굴림" w:hAnsi="Cambria Math" w:cs="Times New Roman"/>
              <w:kern w:val="0"/>
            </w:rPr>
            <m:t xml:space="preserve">= Incidence rate in the unvaccinated * (1-VE 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against HZ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(or 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PHN</m:t>
          </m:r>
          <m:r>
            <m:rPr>
              <m:sty m:val="p"/>
            </m:rPr>
            <w:rPr>
              <w:rFonts w:ascii="Cambria Math" w:eastAsia="굴림" w:hAnsi="Cambria Math" w:cs="Times New Roman"/>
              <w:kern w:val="0"/>
            </w:rPr>
            <m:t>))</m:t>
          </m:r>
        </m:oMath>
      </m:oMathPara>
    </w:p>
    <w:p w14:paraId="3355B919" w14:textId="77777777" w:rsidR="005E2746" w:rsidRPr="00200A90" w:rsidRDefault="005E2746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</w:p>
    <w:p w14:paraId="191F1C9D" w14:textId="77777777" w:rsidR="003E45B1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  <w:r w:rsidRPr="00200A90">
        <w:rPr>
          <w:rFonts w:eastAsia="굴림" w:cs="Times New Roman"/>
          <w:i/>
          <w:iCs/>
          <w:kern w:val="0"/>
        </w:rPr>
        <w:t xml:space="preserve">Overall </w:t>
      </w:r>
      <w:r w:rsidRPr="00200A90">
        <w:rPr>
          <w:rFonts w:eastAsia="굴림" w:cs="Times New Roman"/>
          <w:kern w:val="0"/>
        </w:rPr>
        <w:t xml:space="preserve">incidence rate </w:t>
      </w:r>
    </w:p>
    <w:p w14:paraId="3151CDC5" w14:textId="1970D81A" w:rsidR="003E45B1" w:rsidRPr="00200A90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  <w:r w:rsidRPr="00200A90">
        <w:rPr>
          <w:rFonts w:eastAsia="굴림" w:cs="Times New Roman"/>
          <w:kern w:val="0"/>
        </w:rPr>
        <w:t xml:space="preserve">= Incidence rate in the vaccinated * % vaccinated </w:t>
      </w:r>
    </w:p>
    <w:p w14:paraId="2A4FD4CF" w14:textId="6DB3991D" w:rsidR="003E45B1" w:rsidRPr="00200A90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  <w:r w:rsidRPr="00200A90">
        <w:rPr>
          <w:rFonts w:eastAsia="굴림" w:cs="Times New Roman"/>
          <w:kern w:val="0"/>
        </w:rPr>
        <w:t>+ Incidence rate in the unvaccinated * (1 - % vaccinated)</w:t>
      </w:r>
    </w:p>
    <w:p w14:paraId="53A3E5A9" w14:textId="59996B3B" w:rsidR="003E45B1" w:rsidRPr="00200A90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  <w:r w:rsidRPr="00200A90">
        <w:rPr>
          <w:rFonts w:eastAsia="굴림" w:cs="Times New Roman"/>
          <w:kern w:val="0"/>
        </w:rPr>
        <w:t xml:space="preserve">= Incidence rate in the unvaccinated * (1 - VE </w:t>
      </w:r>
      <w:r w:rsidRPr="00200A90">
        <w:rPr>
          <w:rFonts w:eastAsia="Times New Roman" w:cs="Times New Roman"/>
        </w:rPr>
        <w:t>against HZ</w:t>
      </w:r>
      <w:r w:rsidRPr="00200A90">
        <w:rPr>
          <w:rFonts w:cs="Times New Roman"/>
        </w:rPr>
        <w:t xml:space="preserve"> (or </w:t>
      </w:r>
      <w:r w:rsidRPr="00200A90">
        <w:rPr>
          <w:rFonts w:eastAsia="Times New Roman" w:cs="Times New Roman"/>
        </w:rPr>
        <w:t>PHN</w:t>
      </w:r>
      <w:r w:rsidRPr="00200A90">
        <w:rPr>
          <w:rFonts w:eastAsia="굴림" w:cs="Times New Roman"/>
          <w:kern w:val="0"/>
        </w:rPr>
        <w:t>)) * % vaccinated</w:t>
      </w:r>
    </w:p>
    <w:p w14:paraId="51AE63C7" w14:textId="4E27CCCB" w:rsidR="003E45B1" w:rsidRPr="00200A90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  <w:r w:rsidRPr="00200A90">
        <w:rPr>
          <w:rFonts w:eastAsia="굴림" w:cs="Times New Roman"/>
          <w:kern w:val="0"/>
        </w:rPr>
        <w:t>+ Incidence rate in the unvaccinated * (1 - % vaccinated)</w:t>
      </w:r>
    </w:p>
    <w:p w14:paraId="77EE549A" w14:textId="6797A2FC" w:rsidR="005E2746" w:rsidRPr="003E45B1" w:rsidRDefault="005E2746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kern w:val="0"/>
        </w:rPr>
      </w:pPr>
    </w:p>
    <w:p w14:paraId="17D1CAE6" w14:textId="3EACE731" w:rsidR="003E45B1" w:rsidRPr="00200A90" w:rsidRDefault="003E45B1" w:rsidP="00AD34C3">
      <w:pPr>
        <w:widowControl/>
        <w:wordWrap/>
        <w:autoSpaceDE/>
        <w:autoSpaceDN/>
        <w:spacing w:before="100" w:beforeAutospacing="1" w:after="100" w:afterAutospacing="1"/>
        <w:rPr>
          <w:rFonts w:eastAsia="굴림" w:cs="Times New Roman"/>
          <w:i/>
          <w:iCs/>
          <w:kern w:val="0"/>
        </w:rPr>
      </w:pPr>
      <w:r w:rsidRPr="00200A90">
        <w:rPr>
          <w:rFonts w:eastAsia="굴림" w:cs="Times New Roman"/>
          <w:kern w:val="0"/>
        </w:rPr>
        <w:t>Incidence rate</w:t>
      </w:r>
      <w:r w:rsidRPr="00200A90">
        <w:rPr>
          <w:rFonts w:eastAsia="굴림" w:cs="Times New Roman"/>
          <w:i/>
          <w:iCs/>
          <w:kern w:val="0"/>
        </w:rPr>
        <w:t xml:space="preserve"> in the unvaccinated </w:t>
      </w:r>
    </w:p>
    <w:p w14:paraId="18DD0313" w14:textId="63228749" w:rsidR="005E2746" w:rsidRPr="00200A90" w:rsidRDefault="003E45B1" w:rsidP="00AD34C3">
      <w:pPr>
        <w:rPr>
          <w:rFonts w:eastAsia="굴림" w:cs="Times New Roman"/>
          <w:kern w:val="0"/>
        </w:rPr>
      </w:pPr>
      <w:r w:rsidRPr="00200A90">
        <w:rPr>
          <w:rFonts w:eastAsia="굴림" w:cs="Times New Roman"/>
          <w:kern w:val="0"/>
        </w:rPr>
        <w:t xml:space="preserve">= Overall incidence rate / {(1 - VE </w:t>
      </w:r>
      <w:r w:rsidRPr="00200A90">
        <w:rPr>
          <w:rFonts w:eastAsia="Times New Roman" w:cs="Times New Roman"/>
        </w:rPr>
        <w:t>against HZ</w:t>
      </w:r>
      <w:r w:rsidRPr="00200A90">
        <w:rPr>
          <w:rFonts w:cs="Times New Roman"/>
        </w:rPr>
        <w:t xml:space="preserve"> (or </w:t>
      </w:r>
      <w:r w:rsidRPr="00200A90">
        <w:rPr>
          <w:rFonts w:eastAsia="Times New Roman" w:cs="Times New Roman"/>
        </w:rPr>
        <w:t>PHN</w:t>
      </w:r>
      <w:r w:rsidRPr="00200A90">
        <w:rPr>
          <w:rFonts w:eastAsia="굴림" w:cs="Times New Roman"/>
          <w:kern w:val="0"/>
        </w:rPr>
        <w:t>)) * % vaccinated + (1 - % vaccinated)}</w:t>
      </w:r>
    </w:p>
    <w:p w14:paraId="71CBA7CC" w14:textId="77777777" w:rsidR="005E2746" w:rsidRPr="00200A90" w:rsidRDefault="005E2746" w:rsidP="00AD34C3">
      <w:pPr>
        <w:rPr>
          <w:rFonts w:cs="Times New Roman"/>
          <w:b/>
          <w:bCs/>
        </w:rPr>
      </w:pPr>
    </w:p>
    <w:p w14:paraId="162E5018" w14:textId="5E610E16" w:rsidR="005E2746" w:rsidRPr="00200A90" w:rsidRDefault="005E2746" w:rsidP="00AD34C3">
      <w:pPr>
        <w:rPr>
          <w:rFonts w:cs="Times New Roman"/>
        </w:rPr>
      </w:pPr>
      <w:r w:rsidRPr="00200A90">
        <w:rPr>
          <w:rFonts w:cs="Times New Roman"/>
        </w:rPr>
        <w:t>*HZ, herpes zoster; PHN, postherpetic neuralgia; VE, vaccine effectiveness</w:t>
      </w:r>
      <w:bookmarkEnd w:id="0"/>
    </w:p>
    <w:p w14:paraId="28C883EA" w14:textId="77777777" w:rsidR="005E2746" w:rsidRPr="00200A90" w:rsidRDefault="005E2746" w:rsidP="00AD34C3">
      <w:pPr>
        <w:widowControl/>
        <w:wordWrap/>
        <w:autoSpaceDE/>
        <w:autoSpaceDN/>
        <w:rPr>
          <w:rFonts w:cs="Times New Roman"/>
          <w:b/>
          <w:bCs/>
        </w:rPr>
      </w:pPr>
      <w:r w:rsidRPr="00200A90">
        <w:rPr>
          <w:rFonts w:cs="Times New Roman"/>
          <w:b/>
          <w:bCs/>
        </w:rPr>
        <w:br w:type="page"/>
      </w:r>
    </w:p>
    <w:p w14:paraId="6E99913F" w14:textId="577234A8" w:rsidR="00AD34C3" w:rsidRPr="00514417" w:rsidRDefault="005E2746" w:rsidP="00AD34C3">
      <w:pPr>
        <w:rPr>
          <w:rStyle w:val="af6"/>
        </w:rPr>
      </w:pPr>
      <w:r w:rsidRPr="00514417">
        <w:rPr>
          <w:rStyle w:val="af6"/>
        </w:rPr>
        <w:lastRenderedPageBreak/>
        <w:t>Appendix B</w:t>
      </w:r>
    </w:p>
    <w:p w14:paraId="752D12A7" w14:textId="60800EDC" w:rsidR="005E2746" w:rsidRPr="00200A90" w:rsidRDefault="005E2746" w:rsidP="00AD34C3">
      <w:pPr>
        <w:rPr>
          <w:rFonts w:eastAsia="Times New Roman Uni" w:cs="Times New Roman"/>
        </w:rPr>
      </w:pPr>
      <w:r w:rsidRPr="00514417">
        <w:rPr>
          <w:rStyle w:val="af6"/>
        </w:rPr>
        <w:t>Table B1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200A90">
        <w:rPr>
          <w:rFonts w:eastAsia="Times New Roman Uni" w:cs="Times New Roman"/>
        </w:rPr>
        <w:t xml:space="preserve">Search strategies applied in </w:t>
      </w:r>
      <w:r w:rsidR="00BF7F72">
        <w:rPr>
          <w:rFonts w:eastAsia="Times New Roman Uni" w:cs="Times New Roman" w:hint="eastAsia"/>
        </w:rPr>
        <w:t>PubMed</w:t>
      </w:r>
      <w:r w:rsidRPr="00200A90">
        <w:rPr>
          <w:rFonts w:eastAsia="Times New Roman Uni" w:cs="Times New Roman"/>
        </w:rPr>
        <w:t xml:space="preserve"> </w:t>
      </w:r>
      <w:r w:rsidRPr="00200A90">
        <w:rPr>
          <w:rFonts w:eastAsia="Times New Roman" w:cs="Times New Roman"/>
        </w:rPr>
        <w:t xml:space="preserve">(Search date: </w:t>
      </w:r>
      <w:r w:rsidR="00BF7F72">
        <w:rPr>
          <w:rFonts w:cs="Times New Roman" w:hint="eastAsia"/>
        </w:rPr>
        <w:t>9</w:t>
      </w:r>
      <w:r w:rsidRPr="00200A90">
        <w:rPr>
          <w:rFonts w:cs="Times New Roman"/>
        </w:rPr>
        <w:t xml:space="preserve"> </w:t>
      </w:r>
      <w:r w:rsidR="00BF7F72">
        <w:rPr>
          <w:rFonts w:cs="Times New Roman" w:hint="eastAsia"/>
        </w:rPr>
        <w:t>February</w:t>
      </w:r>
      <w:r w:rsidR="00BF7F72" w:rsidRPr="00200A90">
        <w:rPr>
          <w:rFonts w:cs="Times New Roman"/>
        </w:rPr>
        <w:t xml:space="preserve"> </w:t>
      </w:r>
      <w:r w:rsidRPr="00200A90">
        <w:rPr>
          <w:rFonts w:eastAsia="Times New Roman" w:cs="Times New Roman"/>
        </w:rPr>
        <w:t>202</w:t>
      </w:r>
      <w:r w:rsidR="00BF7F72">
        <w:rPr>
          <w:rFonts w:cs="Times New Roman" w:hint="eastAsia"/>
        </w:rPr>
        <w:t>6</w:t>
      </w:r>
      <w:r w:rsidRPr="00200A90">
        <w:rPr>
          <w:rFonts w:eastAsia="Times New Roman" w:cs="Times New Roman"/>
        </w:rPr>
        <w:t>)</w:t>
      </w:r>
    </w:p>
    <w:tbl>
      <w:tblPr>
        <w:tblW w:w="9344" w:type="dxa"/>
        <w:tblInd w:w="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7016"/>
        <w:gridCol w:w="1060"/>
      </w:tblGrid>
      <w:tr w:rsidR="00BF7F72" w:rsidRPr="00E576DA" w14:paraId="1EACA2AE" w14:textId="77777777" w:rsidTr="000D2921">
        <w:trPr>
          <w:trHeight w:val="86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B891A" w14:textId="3A5924F8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Search No</w:t>
            </w:r>
          </w:p>
        </w:tc>
        <w:tc>
          <w:tcPr>
            <w:tcW w:w="7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7ABC6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59230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Hit</w:t>
            </w:r>
          </w:p>
        </w:tc>
      </w:tr>
      <w:tr w:rsidR="00BF7F72" w:rsidRPr="00E576DA" w14:paraId="11135084" w14:textId="77777777" w:rsidTr="000D2921">
        <w:trPr>
          <w:trHeight w:val="315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CC7AA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#1</w:t>
            </w:r>
          </w:p>
        </w:tc>
        <w:tc>
          <w:tcPr>
            <w:tcW w:w="701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4A929" w14:textId="77777777" w:rsidR="00BF7F72" w:rsidRPr="000D2921" w:rsidRDefault="00BF7F72" w:rsidP="00AD34C3">
            <w:pPr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"Herpes Zoster"[Mesh] OR "Herpes Zoster"[tiab] OR shingles[tiab] OR "Herpesvirus 3, Human"[Mesh] OR "Varicella Zoster Virus"[tiab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A7305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27,108</w:t>
            </w:r>
          </w:p>
        </w:tc>
      </w:tr>
      <w:tr w:rsidR="00BF7F72" w:rsidRPr="00E576DA" w14:paraId="63A17D14" w14:textId="77777777" w:rsidTr="000D2921">
        <w:trPr>
          <w:trHeight w:val="315"/>
        </w:trPr>
        <w:tc>
          <w:tcPr>
            <w:tcW w:w="12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F092D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#2</w:t>
            </w:r>
          </w:p>
        </w:tc>
        <w:tc>
          <w:tcPr>
            <w:tcW w:w="7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FF7A3" w14:textId="77777777" w:rsidR="00BF7F72" w:rsidRPr="000D2921" w:rsidRDefault="00BF7F72" w:rsidP="00AD34C3">
            <w:pPr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"Herpes Zoster Vaccine"[Mesh] OR "zoster vaccine"[tiab] OR Shingrix[tiab] OR Zostavax[tiab] OR "recombinant zoster vaccine"[tiab] OR "live attenuated zoster vaccine"[tiab] OR RZV[tiab] OR ZVL[tiab] OR "HZ/su"[tiab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BFE75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2,004</w:t>
            </w:r>
          </w:p>
        </w:tc>
      </w:tr>
      <w:tr w:rsidR="00BF7F72" w:rsidRPr="00E576DA" w14:paraId="76AF9E33" w14:textId="77777777" w:rsidTr="000D2921">
        <w:trPr>
          <w:trHeight w:val="315"/>
        </w:trPr>
        <w:tc>
          <w:tcPr>
            <w:tcW w:w="12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4A51C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#3</w:t>
            </w:r>
          </w:p>
        </w:tc>
        <w:tc>
          <w:tcPr>
            <w:tcW w:w="7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F2C24" w14:textId="77777777" w:rsidR="00BF7F72" w:rsidRPr="000D2921" w:rsidRDefault="00BF7F72" w:rsidP="00AD34C3">
            <w:pPr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"Vaccine Efficacy"[Mesh] OR "vaccine effectiveness"[tiab] OR efficacy[tiab] OR effectiveness[tiab] OR immunogenicity[tiab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D3C6C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2,043,948</w:t>
            </w:r>
          </w:p>
        </w:tc>
      </w:tr>
      <w:tr w:rsidR="00BF7F72" w:rsidRPr="00E576DA" w14:paraId="4B63CC36" w14:textId="77777777" w:rsidTr="000D2921">
        <w:trPr>
          <w:trHeight w:val="315"/>
        </w:trPr>
        <w:tc>
          <w:tcPr>
            <w:tcW w:w="12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C9434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#4</w:t>
            </w:r>
          </w:p>
        </w:tc>
        <w:tc>
          <w:tcPr>
            <w:tcW w:w="70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E4C9E" w14:textId="77777777" w:rsidR="00BF7F72" w:rsidRPr="000D2921" w:rsidRDefault="00BF7F72" w:rsidP="00AD34C3">
            <w:pPr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"Systematic Review"[Publication Type] OR "Meta-Analysis"[Publication Type] OR "systematic review"[tiab] OR "meta-analysis"[tiab] OR "network meta-analysis"[tiab]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DF827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573,906</w:t>
            </w:r>
          </w:p>
        </w:tc>
      </w:tr>
      <w:tr w:rsidR="00BF7F72" w:rsidRPr="00E576DA" w14:paraId="345922DE" w14:textId="77777777" w:rsidTr="000D2921">
        <w:trPr>
          <w:trHeight w:val="315"/>
        </w:trPr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D69A3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#5</w:t>
            </w:r>
          </w:p>
        </w:tc>
        <w:tc>
          <w:tcPr>
            <w:tcW w:w="701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A6F33" w14:textId="77777777" w:rsidR="00BF7F72" w:rsidRPr="000D2921" w:rsidRDefault="00BF7F72" w:rsidP="00AD34C3">
            <w:pPr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("2020/01/01"[Date - Publication] : "3000/12/31"[Date - Publication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8E153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9,635,754</w:t>
            </w:r>
          </w:p>
        </w:tc>
      </w:tr>
      <w:tr w:rsidR="00BF7F72" w:rsidRPr="00E576DA" w14:paraId="01019A65" w14:textId="77777777" w:rsidTr="000D2921">
        <w:trPr>
          <w:trHeight w:val="315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B7065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#6</w:t>
            </w:r>
          </w:p>
        </w:tc>
        <w:tc>
          <w:tcPr>
            <w:tcW w:w="7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37D9F" w14:textId="77777777" w:rsidR="00BF7F72" w:rsidRPr="000D2921" w:rsidRDefault="00BF7F72" w:rsidP="00AD34C3">
            <w:pPr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#1 AND #2 AND #3 AND #4 AND #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7400B" w14:textId="77777777" w:rsidR="00BF7F72" w:rsidRPr="000D2921" w:rsidRDefault="00BF7F72" w:rsidP="000D2921">
            <w:pPr>
              <w:jc w:val="center"/>
              <w:rPr>
                <w:rFonts w:eastAsia="Times New Roman Uni" w:cs="Times New Roman"/>
              </w:rPr>
            </w:pPr>
            <w:r w:rsidRPr="000D2921">
              <w:rPr>
                <w:rFonts w:eastAsia="Times New Roman Uni" w:cs="Times New Roman"/>
              </w:rPr>
              <w:t>27</w:t>
            </w:r>
          </w:p>
        </w:tc>
      </w:tr>
    </w:tbl>
    <w:p w14:paraId="4B7D065F" w14:textId="77777777" w:rsidR="005E2746" w:rsidRPr="000D2921" w:rsidRDefault="005E2746" w:rsidP="00AD34C3">
      <w:pPr>
        <w:rPr>
          <w:rFonts w:eastAsia="Times New Roman Uni" w:cs="Times New Roman"/>
          <w:b/>
          <w:bCs/>
          <w:sz w:val="18"/>
          <w:szCs w:val="18"/>
        </w:rPr>
      </w:pPr>
    </w:p>
    <w:p w14:paraId="166A39A4" w14:textId="77777777" w:rsidR="005E2746" w:rsidRPr="00200A90" w:rsidRDefault="005E2746" w:rsidP="00AD34C3">
      <w:pPr>
        <w:widowControl/>
        <w:wordWrap/>
        <w:autoSpaceDE/>
        <w:autoSpaceDN/>
        <w:rPr>
          <w:rFonts w:eastAsia="Times New Roman Uni" w:cs="Times New Roman"/>
          <w:b/>
          <w:bCs/>
        </w:rPr>
      </w:pPr>
      <w:r w:rsidRPr="00200A90">
        <w:rPr>
          <w:rFonts w:eastAsia="Times New Roman Uni" w:cs="Times New Roman"/>
          <w:b/>
          <w:bCs/>
        </w:rPr>
        <w:br w:type="page"/>
      </w:r>
    </w:p>
    <w:p w14:paraId="0431F4DD" w14:textId="6924C422" w:rsidR="005E2746" w:rsidRPr="00200A90" w:rsidRDefault="005E2746" w:rsidP="00AD34C3">
      <w:pPr>
        <w:rPr>
          <w:rFonts w:eastAsia="Times New Roman Uni" w:cs="Times New Roman"/>
        </w:rPr>
      </w:pPr>
      <w:r w:rsidRPr="00514417">
        <w:rPr>
          <w:rStyle w:val="af6"/>
        </w:rPr>
        <w:lastRenderedPageBreak/>
        <w:t>Table B2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200A90">
        <w:rPr>
          <w:rFonts w:eastAsia="Times New Roman Uni" w:cs="Times New Roman"/>
        </w:rPr>
        <w:t xml:space="preserve">Search strategies applied in EMBASE </w:t>
      </w:r>
      <w:r w:rsidR="00BF7F72" w:rsidRPr="00200A90">
        <w:rPr>
          <w:rFonts w:eastAsia="Times New Roman" w:cs="Times New Roman"/>
        </w:rPr>
        <w:t xml:space="preserve">(Search date: </w:t>
      </w:r>
      <w:r w:rsidR="00BF7F72">
        <w:rPr>
          <w:rFonts w:cs="Times New Roman" w:hint="eastAsia"/>
        </w:rPr>
        <w:t>5</w:t>
      </w:r>
      <w:r w:rsidR="00BF7F72" w:rsidRPr="00200A90">
        <w:rPr>
          <w:rFonts w:cs="Times New Roman"/>
        </w:rPr>
        <w:t xml:space="preserve"> </w:t>
      </w:r>
      <w:r w:rsidR="00BF7F72">
        <w:rPr>
          <w:rFonts w:cs="Times New Roman" w:hint="eastAsia"/>
        </w:rPr>
        <w:t>February</w:t>
      </w:r>
      <w:r w:rsidR="00BF7F72" w:rsidRPr="00200A90">
        <w:rPr>
          <w:rFonts w:cs="Times New Roman"/>
        </w:rPr>
        <w:t xml:space="preserve"> </w:t>
      </w:r>
      <w:r w:rsidR="00BF7F72" w:rsidRPr="00200A90">
        <w:rPr>
          <w:rFonts w:eastAsia="Times New Roman" w:cs="Times New Roman"/>
        </w:rPr>
        <w:t>202</w:t>
      </w:r>
      <w:r w:rsidR="00BF7F72">
        <w:rPr>
          <w:rFonts w:cs="Times New Roman" w:hint="eastAsia"/>
        </w:rPr>
        <w:t>6</w:t>
      </w:r>
      <w:r w:rsidR="00BF7F72" w:rsidRPr="00200A90">
        <w:rPr>
          <w:rFonts w:eastAsia="Times New Roman" w:cs="Times New Roman"/>
        </w:rPr>
        <w:t>)</w:t>
      </w:r>
    </w:p>
    <w:tbl>
      <w:tblPr>
        <w:tblW w:w="0" w:type="auto"/>
        <w:tblInd w:w="-30" w:type="dxa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270"/>
        <w:gridCol w:w="6554"/>
        <w:gridCol w:w="1132"/>
      </w:tblGrid>
      <w:tr w:rsidR="00BF7F72" w:rsidRPr="00BF7F72" w14:paraId="4AC3CD9E" w14:textId="77777777" w:rsidTr="000D2921">
        <w:trPr>
          <w:trHeight w:val="34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D2249BB" w14:textId="25E259D3" w:rsidR="00BF7F72" w:rsidRPr="000D2921" w:rsidRDefault="00BF7F72" w:rsidP="000D2921">
            <w:pPr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 Uni" w:cs="Times New Roman"/>
              </w:rPr>
              <w:t>Search</w:t>
            </w:r>
            <w:r w:rsidRPr="000D2921">
              <w:rPr>
                <w:rFonts w:eastAsia="Times New Roman" w:cs="Times New Roman"/>
                <w:color w:val="000000"/>
              </w:rPr>
              <w:t xml:space="preserve"> No</w:t>
            </w:r>
          </w:p>
        </w:tc>
        <w:tc>
          <w:tcPr>
            <w:tcW w:w="6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7734B39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Query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D199DB4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Hit</w:t>
            </w:r>
          </w:p>
        </w:tc>
      </w:tr>
      <w:tr w:rsidR="00BF7F72" w:rsidRPr="00BF7F72" w14:paraId="1832CAEA" w14:textId="77777777" w:rsidTr="000D2921">
        <w:trPr>
          <w:trHeight w:val="268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B40E53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1</w:t>
            </w:r>
          </w:p>
        </w:tc>
        <w:tc>
          <w:tcPr>
            <w:tcW w:w="6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965D85" w14:textId="77777777" w:rsidR="00BF7F72" w:rsidRPr="000D2921" w:rsidRDefault="00BF7F72" w:rsidP="00AD34C3">
            <w:pPr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herpes zoster'/exp OR 'herpes zoster':ti,ab,kw OR 'shingles':ti,ab,kw OR 'varicella zoster virus'/exp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8E8937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54,344</w:t>
            </w:r>
          </w:p>
        </w:tc>
      </w:tr>
      <w:tr w:rsidR="00BF7F72" w:rsidRPr="00BF7F72" w14:paraId="5BCFC2B1" w14:textId="77777777" w:rsidTr="000D2921">
        <w:trPr>
          <w:trHeight w:val="268"/>
        </w:trPr>
        <w:tc>
          <w:tcPr>
            <w:tcW w:w="1270" w:type="dxa"/>
            <w:shd w:val="clear" w:color="auto" w:fill="FFFFFF" w:themeFill="background1"/>
            <w:vAlign w:val="center"/>
          </w:tcPr>
          <w:p w14:paraId="6F9F34DE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2</w:t>
            </w:r>
          </w:p>
        </w:tc>
        <w:tc>
          <w:tcPr>
            <w:tcW w:w="6554" w:type="dxa"/>
            <w:shd w:val="clear" w:color="auto" w:fill="FFFFFF" w:themeFill="background1"/>
            <w:vAlign w:val="center"/>
          </w:tcPr>
          <w:p w14:paraId="49BC1BE3" w14:textId="77777777" w:rsidR="00BF7F72" w:rsidRPr="000D2921" w:rsidRDefault="00BF7F72" w:rsidP="00AD34C3">
            <w:pPr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herpes zoster vaccine'/exp OR 'zoster vaccine live'/exp OR 'recombinant zoster vaccine'/exp OR 'zostavax':ti,ab,kw OR 'shingrix':ti,ab,kw OR 'live attenuated zoster vaccine':ti,ab,kw OR 'recombinant subunit vaccine':ti,ab,kw OR 'RZV':ti,ab,kw OR 'ZVL':ti,ab,kw OR 'HZ/su':ti,ab,kw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086BB64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6,097</w:t>
            </w:r>
          </w:p>
        </w:tc>
      </w:tr>
      <w:tr w:rsidR="00BF7F72" w:rsidRPr="00BF7F72" w14:paraId="156CD0A1" w14:textId="77777777" w:rsidTr="000D2921">
        <w:trPr>
          <w:trHeight w:val="268"/>
        </w:trPr>
        <w:tc>
          <w:tcPr>
            <w:tcW w:w="1270" w:type="dxa"/>
            <w:shd w:val="clear" w:color="auto" w:fill="FFFFFF" w:themeFill="background1"/>
            <w:vAlign w:val="center"/>
          </w:tcPr>
          <w:p w14:paraId="4C6CF88F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3</w:t>
            </w:r>
          </w:p>
        </w:tc>
        <w:tc>
          <w:tcPr>
            <w:tcW w:w="6554" w:type="dxa"/>
            <w:shd w:val="clear" w:color="auto" w:fill="FFFFFF" w:themeFill="background1"/>
            <w:vAlign w:val="center"/>
          </w:tcPr>
          <w:p w14:paraId="0B88743F" w14:textId="77777777" w:rsidR="00BF7F72" w:rsidRPr="000D2921" w:rsidRDefault="00BF7F72" w:rsidP="00AD34C3">
            <w:pPr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vaccine efficacy'/exp OR 'vaccine effectiveness'/exp OR 'efficacy':ti,ab,kw OR 'effectiveness':ti,ab,kw OR 'immunogenicity':ti,ab,kw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0CE056C1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3,473,777</w:t>
            </w:r>
          </w:p>
        </w:tc>
      </w:tr>
      <w:tr w:rsidR="00BF7F72" w:rsidRPr="00BF7F72" w14:paraId="170B6D24" w14:textId="77777777" w:rsidTr="000D2921">
        <w:trPr>
          <w:trHeight w:val="268"/>
        </w:trPr>
        <w:tc>
          <w:tcPr>
            <w:tcW w:w="1270" w:type="dxa"/>
            <w:shd w:val="clear" w:color="auto" w:fill="FFFFFF" w:themeFill="background1"/>
            <w:vAlign w:val="center"/>
          </w:tcPr>
          <w:p w14:paraId="0A8C71E7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4</w:t>
            </w:r>
          </w:p>
        </w:tc>
        <w:tc>
          <w:tcPr>
            <w:tcW w:w="6554" w:type="dxa"/>
            <w:shd w:val="clear" w:color="auto" w:fill="FFFFFF" w:themeFill="background1"/>
            <w:vAlign w:val="center"/>
          </w:tcPr>
          <w:p w14:paraId="48FA7459" w14:textId="77777777" w:rsidR="00BF7F72" w:rsidRPr="000D2921" w:rsidRDefault="00BF7F72" w:rsidP="00AD34C3">
            <w:pPr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systematic review'/exp OR 'meta analysis'/exp OR 'systematic review':ti,ab,kw OR 'meta analysis':ti,ab,kw OR 'medline':ti,ab,kw OR 'pubmed':ti,ab,kw OR 'embase':ti,ab,kw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B4E5478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1,013,023</w:t>
            </w:r>
          </w:p>
        </w:tc>
      </w:tr>
      <w:tr w:rsidR="00BF7F72" w:rsidRPr="00BF7F72" w14:paraId="1E313D71" w14:textId="77777777" w:rsidTr="000D2921">
        <w:trPr>
          <w:trHeight w:val="268"/>
        </w:trPr>
        <w:tc>
          <w:tcPr>
            <w:tcW w:w="1270" w:type="dxa"/>
            <w:shd w:val="clear" w:color="auto" w:fill="FFFFFF" w:themeFill="background1"/>
            <w:vAlign w:val="center"/>
          </w:tcPr>
          <w:p w14:paraId="2C66C6FC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5</w:t>
            </w:r>
          </w:p>
        </w:tc>
        <w:tc>
          <w:tcPr>
            <w:tcW w:w="6554" w:type="dxa"/>
            <w:shd w:val="clear" w:color="auto" w:fill="FFFFFF" w:themeFill="background1"/>
            <w:vAlign w:val="center"/>
          </w:tcPr>
          <w:p w14:paraId="7DEC8144" w14:textId="77777777" w:rsidR="00BF7F72" w:rsidRPr="000D2921" w:rsidRDefault="00BF7F72" w:rsidP="00AD34C3">
            <w:pPr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1 AND #2 AND #3 AND #4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5281818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263</w:t>
            </w:r>
          </w:p>
        </w:tc>
      </w:tr>
      <w:tr w:rsidR="00BF7F72" w:rsidRPr="00BF7F72" w14:paraId="1997E7B6" w14:textId="77777777" w:rsidTr="000D2921">
        <w:trPr>
          <w:trHeight w:val="44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EE11B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6</w:t>
            </w:r>
          </w:p>
        </w:tc>
        <w:tc>
          <w:tcPr>
            <w:tcW w:w="6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EA677" w14:textId="77777777" w:rsidR="00BF7F72" w:rsidRPr="000D2921" w:rsidRDefault="00BF7F72" w:rsidP="00AD34C3">
            <w:pPr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[2020-2026]/py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A52561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11,831,944</w:t>
            </w:r>
          </w:p>
        </w:tc>
      </w:tr>
      <w:tr w:rsidR="00BF7F72" w:rsidRPr="00BF7F72" w14:paraId="50BBC993" w14:textId="77777777" w:rsidTr="000D2921">
        <w:trPr>
          <w:trHeight w:val="34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73A0F30D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7</w:t>
            </w:r>
          </w:p>
        </w:tc>
        <w:tc>
          <w:tcPr>
            <w:tcW w:w="6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09933EF" w14:textId="77777777" w:rsidR="00BF7F72" w:rsidRPr="000D2921" w:rsidRDefault="00BF7F72" w:rsidP="00AD34C3">
            <w:pPr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5 AND #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06A1532" w14:textId="77777777" w:rsidR="00BF7F72" w:rsidRPr="000D2921" w:rsidRDefault="00BF7F72" w:rsidP="000D29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144</w:t>
            </w:r>
          </w:p>
        </w:tc>
      </w:tr>
    </w:tbl>
    <w:p w14:paraId="7FD4AEB1" w14:textId="77777777" w:rsidR="005E2746" w:rsidRPr="000D2921" w:rsidRDefault="005E2746" w:rsidP="00AD34C3">
      <w:pPr>
        <w:rPr>
          <w:rFonts w:eastAsia="Times New Roman Uni" w:cs="Times New Roman"/>
          <w:b/>
          <w:bCs/>
          <w:sz w:val="36"/>
          <w:szCs w:val="36"/>
        </w:rPr>
      </w:pPr>
    </w:p>
    <w:p w14:paraId="1D3EBF34" w14:textId="77777777" w:rsidR="005E2746" w:rsidRPr="00200A90" w:rsidRDefault="005E2746" w:rsidP="00AD34C3">
      <w:pPr>
        <w:widowControl/>
        <w:wordWrap/>
        <w:autoSpaceDE/>
        <w:autoSpaceDN/>
        <w:rPr>
          <w:rFonts w:eastAsia="Times New Roman Uni" w:cs="Times New Roman"/>
          <w:b/>
          <w:bCs/>
        </w:rPr>
      </w:pPr>
      <w:r w:rsidRPr="00200A90">
        <w:rPr>
          <w:rFonts w:eastAsia="Times New Roman Uni" w:cs="Times New Roman"/>
          <w:b/>
          <w:bCs/>
        </w:rPr>
        <w:br w:type="page"/>
      </w:r>
    </w:p>
    <w:p w14:paraId="0B39EDF5" w14:textId="410FCA16" w:rsidR="005E2746" w:rsidRPr="00200A90" w:rsidRDefault="005E2746" w:rsidP="00AD34C3">
      <w:pPr>
        <w:rPr>
          <w:rFonts w:eastAsia="Times New Roman Uni" w:cs="Times New Roman"/>
        </w:rPr>
      </w:pPr>
      <w:r w:rsidRPr="00514417">
        <w:rPr>
          <w:rStyle w:val="af6"/>
        </w:rPr>
        <w:lastRenderedPageBreak/>
        <w:t>Table B3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200A90">
        <w:rPr>
          <w:rFonts w:eastAsia="Times New Roman Uni" w:cs="Times New Roman"/>
        </w:rPr>
        <w:t xml:space="preserve">Search strategies applied in Cochrane Library </w:t>
      </w:r>
      <w:r w:rsidR="00AC2956" w:rsidRPr="00200A90">
        <w:rPr>
          <w:rFonts w:eastAsia="Times New Roman" w:cs="Times New Roman"/>
        </w:rPr>
        <w:t xml:space="preserve">(Search date: </w:t>
      </w:r>
      <w:r w:rsidR="00AC2956">
        <w:rPr>
          <w:rFonts w:cs="Times New Roman" w:hint="eastAsia"/>
        </w:rPr>
        <w:t>5</w:t>
      </w:r>
      <w:r w:rsidR="00AC2956" w:rsidRPr="00200A90">
        <w:rPr>
          <w:rFonts w:cs="Times New Roman"/>
        </w:rPr>
        <w:t xml:space="preserve"> </w:t>
      </w:r>
      <w:r w:rsidR="00AC2956">
        <w:rPr>
          <w:rFonts w:cs="Times New Roman" w:hint="eastAsia"/>
        </w:rPr>
        <w:t>February</w:t>
      </w:r>
      <w:r w:rsidR="00AC2956" w:rsidRPr="00200A90">
        <w:rPr>
          <w:rFonts w:cs="Times New Roman"/>
        </w:rPr>
        <w:t xml:space="preserve"> </w:t>
      </w:r>
      <w:r w:rsidR="00AC2956" w:rsidRPr="00200A90">
        <w:rPr>
          <w:rFonts w:eastAsia="Times New Roman" w:cs="Times New Roman"/>
        </w:rPr>
        <w:t>202</w:t>
      </w:r>
      <w:r w:rsidR="00AC2956">
        <w:rPr>
          <w:rFonts w:cs="Times New Roman" w:hint="eastAsia"/>
        </w:rPr>
        <w:t>6</w:t>
      </w:r>
      <w:r w:rsidR="00AC2956" w:rsidRPr="00200A90">
        <w:rPr>
          <w:rFonts w:eastAsia="Times New Roman" w:cs="Times New Roman"/>
        </w:rPr>
        <w:t>)</w:t>
      </w:r>
    </w:p>
    <w:tbl>
      <w:tblPr>
        <w:tblW w:w="8814" w:type="dxa"/>
        <w:tblInd w:w="-30" w:type="dxa"/>
        <w:tblBorders>
          <w:top w:val="single" w:sz="4" w:space="0" w:color="000000"/>
          <w:bottom w:val="single" w:sz="4" w:space="0" w:color="000000"/>
        </w:tblBorders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976"/>
        <w:gridCol w:w="6748"/>
        <w:gridCol w:w="1090"/>
      </w:tblGrid>
      <w:tr w:rsidR="00AC2956" w:rsidRPr="00AC2956" w14:paraId="22C816F0" w14:textId="77777777" w:rsidTr="000D2921">
        <w:trPr>
          <w:trHeight w:val="79"/>
        </w:trPr>
        <w:tc>
          <w:tcPr>
            <w:tcW w:w="9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77926F7" w14:textId="62B95423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Search No</w:t>
            </w:r>
          </w:p>
        </w:tc>
        <w:tc>
          <w:tcPr>
            <w:tcW w:w="674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DD8B8FC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Query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E3D5A90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Hit</w:t>
            </w:r>
          </w:p>
        </w:tc>
      </w:tr>
      <w:tr w:rsidR="00AC2956" w:rsidRPr="00AC2956" w14:paraId="1BC484E5" w14:textId="77777777" w:rsidTr="000D2921">
        <w:trPr>
          <w:trHeight w:val="79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24B9BF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1</w:t>
            </w:r>
          </w:p>
        </w:tc>
        <w:tc>
          <w:tcPr>
            <w:tcW w:w="67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F6B5F2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MeSH descriptor: [Herpes Zoster] explode all trees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AECB93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821</w:t>
            </w:r>
          </w:p>
        </w:tc>
      </w:tr>
      <w:tr w:rsidR="00AC2956" w:rsidRPr="00AC2956" w14:paraId="6BC101A1" w14:textId="77777777" w:rsidTr="000D2921">
        <w:trPr>
          <w:trHeight w:val="79"/>
        </w:trPr>
        <w:tc>
          <w:tcPr>
            <w:tcW w:w="976" w:type="dxa"/>
            <w:shd w:val="clear" w:color="auto" w:fill="FFFFFF" w:themeFill="background1"/>
            <w:vAlign w:val="center"/>
          </w:tcPr>
          <w:p w14:paraId="5D2B0B66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2</w:t>
            </w:r>
          </w:p>
        </w:tc>
        <w:tc>
          <w:tcPr>
            <w:tcW w:w="6748" w:type="dxa"/>
            <w:shd w:val="clear" w:color="auto" w:fill="FFFFFF" w:themeFill="background1"/>
            <w:vAlign w:val="center"/>
          </w:tcPr>
          <w:p w14:paraId="57612976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(herpes zoster):ti,ab,kw OR (shingles):ti,ab,kw OR (varicella zoster virus):ti,ab,kw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458072CD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3,131</w:t>
            </w:r>
          </w:p>
        </w:tc>
      </w:tr>
      <w:tr w:rsidR="00AC2956" w:rsidRPr="00AC2956" w14:paraId="3548A11A" w14:textId="77777777" w:rsidTr="000D2921">
        <w:trPr>
          <w:trHeight w:val="79"/>
        </w:trPr>
        <w:tc>
          <w:tcPr>
            <w:tcW w:w="976" w:type="dxa"/>
            <w:shd w:val="clear" w:color="auto" w:fill="FFFFFF" w:themeFill="background1"/>
            <w:vAlign w:val="center"/>
          </w:tcPr>
          <w:p w14:paraId="6668718D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3</w:t>
            </w:r>
          </w:p>
        </w:tc>
        <w:tc>
          <w:tcPr>
            <w:tcW w:w="6748" w:type="dxa"/>
            <w:shd w:val="clear" w:color="auto" w:fill="FFFFFF" w:themeFill="background1"/>
            <w:vAlign w:val="center"/>
          </w:tcPr>
          <w:p w14:paraId="4FD915FF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1 OR #2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62DC76E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3,131</w:t>
            </w:r>
          </w:p>
        </w:tc>
      </w:tr>
      <w:tr w:rsidR="00AC2956" w:rsidRPr="00AC2956" w14:paraId="2BF56E8A" w14:textId="77777777" w:rsidTr="000D2921">
        <w:trPr>
          <w:trHeight w:val="79"/>
        </w:trPr>
        <w:tc>
          <w:tcPr>
            <w:tcW w:w="976" w:type="dxa"/>
            <w:shd w:val="clear" w:color="auto" w:fill="FFFFFF" w:themeFill="background1"/>
            <w:vAlign w:val="center"/>
          </w:tcPr>
          <w:p w14:paraId="3E5929A1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4</w:t>
            </w:r>
          </w:p>
        </w:tc>
        <w:tc>
          <w:tcPr>
            <w:tcW w:w="6748" w:type="dxa"/>
            <w:shd w:val="clear" w:color="auto" w:fill="FFFFFF" w:themeFill="background1"/>
            <w:vAlign w:val="center"/>
          </w:tcPr>
          <w:p w14:paraId="7D9ECE64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MeSH descriptor: [Herpes Zoster Vaccine] explode all trees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060C86A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139</w:t>
            </w:r>
          </w:p>
        </w:tc>
      </w:tr>
      <w:tr w:rsidR="00AC2956" w:rsidRPr="00AC2956" w14:paraId="541D8001" w14:textId="77777777" w:rsidTr="000D2921">
        <w:trPr>
          <w:trHeight w:val="79"/>
        </w:trPr>
        <w:tc>
          <w:tcPr>
            <w:tcW w:w="976" w:type="dxa"/>
            <w:shd w:val="clear" w:color="auto" w:fill="FFFFFF" w:themeFill="background1"/>
            <w:vAlign w:val="center"/>
          </w:tcPr>
          <w:p w14:paraId="019E6A6B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5</w:t>
            </w:r>
          </w:p>
        </w:tc>
        <w:tc>
          <w:tcPr>
            <w:tcW w:w="6748" w:type="dxa"/>
            <w:shd w:val="clear" w:color="auto" w:fill="FFFFFF" w:themeFill="background1"/>
            <w:vAlign w:val="center"/>
          </w:tcPr>
          <w:p w14:paraId="35654CE2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((zoster NEXT vaccine*) OR shingrix OR zostavax OR "recombinant zoster vaccine" OR "live attenuated zoster vaccine" OR RZV OR ZVL OR "HZ/su"):ti,ab,kw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0A4354EB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406</w:t>
            </w:r>
          </w:p>
        </w:tc>
      </w:tr>
      <w:tr w:rsidR="00AC2956" w:rsidRPr="00AC2956" w14:paraId="3175C45C" w14:textId="77777777" w:rsidTr="000D2921">
        <w:trPr>
          <w:trHeight w:val="79"/>
        </w:trPr>
        <w:tc>
          <w:tcPr>
            <w:tcW w:w="976" w:type="dxa"/>
            <w:shd w:val="clear" w:color="auto" w:fill="FFFFFF" w:themeFill="background1"/>
            <w:vAlign w:val="center"/>
          </w:tcPr>
          <w:p w14:paraId="0AC48EE4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6</w:t>
            </w:r>
          </w:p>
        </w:tc>
        <w:tc>
          <w:tcPr>
            <w:tcW w:w="6748" w:type="dxa"/>
            <w:shd w:val="clear" w:color="auto" w:fill="FFFFFF" w:themeFill="background1"/>
            <w:vAlign w:val="center"/>
          </w:tcPr>
          <w:p w14:paraId="31AA8337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4 OR #5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7578AC45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406</w:t>
            </w:r>
          </w:p>
        </w:tc>
      </w:tr>
      <w:tr w:rsidR="00AC2956" w:rsidRPr="00AC2956" w14:paraId="459F229A" w14:textId="77777777" w:rsidTr="000D2921">
        <w:trPr>
          <w:trHeight w:val="79"/>
        </w:trPr>
        <w:tc>
          <w:tcPr>
            <w:tcW w:w="976" w:type="dxa"/>
            <w:shd w:val="clear" w:color="auto" w:fill="FFFFFF" w:themeFill="background1"/>
            <w:vAlign w:val="center"/>
          </w:tcPr>
          <w:p w14:paraId="0DFAC97A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7</w:t>
            </w:r>
          </w:p>
        </w:tc>
        <w:tc>
          <w:tcPr>
            <w:tcW w:w="6748" w:type="dxa"/>
            <w:shd w:val="clear" w:color="auto" w:fill="FFFFFF" w:themeFill="background1"/>
            <w:vAlign w:val="center"/>
          </w:tcPr>
          <w:p w14:paraId="69100ECE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(efficacy):ti,ab,kw OR (effectiveness):ti,ab,kw OR (immunogenicity):ti,ab,kw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2814EB99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676,931</w:t>
            </w:r>
          </w:p>
        </w:tc>
      </w:tr>
      <w:tr w:rsidR="00AC2956" w:rsidRPr="00AC2956" w14:paraId="512D390D" w14:textId="77777777" w:rsidTr="000D2921">
        <w:trPr>
          <w:trHeight w:val="79"/>
        </w:trPr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F3581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8</w:t>
            </w:r>
          </w:p>
        </w:tc>
        <w:tc>
          <w:tcPr>
            <w:tcW w:w="67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B45B3F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(systematic review):ti,ab,kw OR (meta-analysis):ti,ab,kw OR (network meta-analysis):ti,ab,kw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1D615F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30,782</w:t>
            </w:r>
          </w:p>
        </w:tc>
      </w:tr>
      <w:tr w:rsidR="00AC2956" w:rsidRPr="00AC2956" w14:paraId="149746A9" w14:textId="77777777" w:rsidTr="000D2921">
        <w:trPr>
          <w:trHeight w:val="79"/>
        </w:trPr>
        <w:tc>
          <w:tcPr>
            <w:tcW w:w="97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AE9F7" w:themeFill="text2" w:themeFillTint="1A"/>
            <w:vAlign w:val="center"/>
          </w:tcPr>
          <w:p w14:paraId="4EF282C3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9</w:t>
            </w:r>
          </w:p>
        </w:tc>
        <w:tc>
          <w:tcPr>
            <w:tcW w:w="674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AE9F7" w:themeFill="text2" w:themeFillTint="1A"/>
            <w:vAlign w:val="center"/>
          </w:tcPr>
          <w:p w14:paraId="488F40EA" w14:textId="77777777" w:rsidR="00AC2956" w:rsidRPr="000D2921" w:rsidRDefault="00AC2956" w:rsidP="000D2921">
            <w:pPr>
              <w:widowControl/>
              <w:wordWrap/>
              <w:autoSpaceDE/>
              <w:autoSpaceDN/>
              <w:spacing w:after="0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#3 AND #6 AND #7 AND #8 with Cochrane Library publication date Between Jan 2020 and Dec 2026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AE9F7" w:themeFill="text2" w:themeFillTint="1A"/>
            <w:vAlign w:val="center"/>
          </w:tcPr>
          <w:p w14:paraId="3ABA3530" w14:textId="77777777" w:rsidR="00AC2956" w:rsidRPr="000D2921" w:rsidRDefault="00AC295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5</w:t>
            </w:r>
          </w:p>
        </w:tc>
      </w:tr>
    </w:tbl>
    <w:p w14:paraId="0F8BA640" w14:textId="77777777" w:rsidR="005E2746" w:rsidRPr="00200A90" w:rsidRDefault="005E2746" w:rsidP="00AD34C3">
      <w:pPr>
        <w:rPr>
          <w:rFonts w:cs="Times New Roman"/>
          <w:b/>
          <w:bCs/>
        </w:rPr>
      </w:pPr>
    </w:p>
    <w:p w14:paraId="7B758CA9" w14:textId="77777777" w:rsidR="005E2746" w:rsidRPr="00200A90" w:rsidRDefault="005E2746" w:rsidP="00AD34C3">
      <w:pPr>
        <w:rPr>
          <w:rFonts w:cs="Times New Roman"/>
        </w:rPr>
        <w:sectPr w:rsidR="005E2746" w:rsidRPr="00200A90" w:rsidSect="00D10B6E">
          <w:headerReference w:type="default" r:id="rId8"/>
          <w:pgSz w:w="11906" w:h="16838"/>
          <w:pgMar w:top="1440" w:right="1440" w:bottom="1440" w:left="1440" w:header="851" w:footer="992" w:gutter="0"/>
          <w:cols w:space="720"/>
          <w:docGrid w:linePitch="360"/>
        </w:sectPr>
      </w:pPr>
    </w:p>
    <w:p w14:paraId="67A21E10" w14:textId="15C8946C" w:rsidR="005E2746" w:rsidRPr="00200A90" w:rsidRDefault="005E2746" w:rsidP="00AD34C3">
      <w:pPr>
        <w:rPr>
          <w:rFonts w:eastAsia="Times New Roman Uni" w:cs="Times New Roman"/>
        </w:rPr>
      </w:pPr>
      <w:r w:rsidRPr="00514417">
        <w:rPr>
          <w:rStyle w:val="af6"/>
        </w:rPr>
        <w:lastRenderedPageBreak/>
        <w:t>Table B4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200A90">
        <w:rPr>
          <w:rFonts w:eastAsia="Times New Roman Uni" w:cs="Times New Roman"/>
        </w:rPr>
        <w:t xml:space="preserve">Summary of age-specific VE estimates for ZVL and RZV against HZ and PHN from </w:t>
      </w:r>
      <w:r w:rsidR="00AC2956">
        <w:rPr>
          <w:rFonts w:eastAsia="Times New Roman Uni" w:cs="Times New Roman" w:hint="eastAsia"/>
        </w:rPr>
        <w:t>s</w:t>
      </w:r>
      <w:r w:rsidR="00AC2956" w:rsidRPr="00AC2956">
        <w:rPr>
          <w:rFonts w:eastAsia="Times New Roman Uni" w:cs="Times New Roman"/>
        </w:rPr>
        <w:t xml:space="preserve">ystematic </w:t>
      </w:r>
      <w:r w:rsidR="00AC2956">
        <w:rPr>
          <w:rFonts w:eastAsia="Times New Roman Uni" w:cs="Times New Roman" w:hint="eastAsia"/>
        </w:rPr>
        <w:t>r</w:t>
      </w:r>
      <w:r w:rsidR="00AC2956" w:rsidRPr="00AC2956">
        <w:rPr>
          <w:rFonts w:eastAsia="Times New Roman Uni" w:cs="Times New Roman"/>
        </w:rPr>
        <w:t>eview</w:t>
      </w:r>
      <w:r w:rsidRPr="00200A90">
        <w:rPr>
          <w:rFonts w:eastAsia="Times New Roman Uni" w:cs="Times New Roman"/>
        </w:rPr>
        <w:t xml:space="preserve"> studies</w:t>
      </w:r>
    </w:p>
    <w:tbl>
      <w:tblPr>
        <w:tblW w:w="4925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3"/>
        <w:gridCol w:w="3867"/>
        <w:gridCol w:w="3867"/>
        <w:gridCol w:w="3952"/>
      </w:tblGrid>
      <w:tr w:rsidR="00FE4440" w:rsidRPr="00FE4440" w14:paraId="4F089269" w14:textId="77777777" w:rsidTr="000D2921">
        <w:trPr>
          <w:trHeight w:val="326"/>
        </w:trPr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21394" w14:textId="77777777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First Author, Year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6065C" w14:textId="386ED36F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Mbinta et al. (2022)</w:t>
            </w:r>
            <w:r w:rsidR="002945B3" w:rsidRPr="000D2921">
              <w:rPr>
                <w:rFonts w:cs="Times New Roman"/>
                <w:color w:val="000000"/>
              </w:rPr>
              <w:t xml:space="preserve"> [1]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EB8FB" w14:textId="102529C5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Xia et al. (2022)</w:t>
            </w:r>
            <w:r w:rsidR="002945B3" w:rsidRPr="000D2921">
              <w:rPr>
                <w:rFonts w:cs="Times New Roman"/>
                <w:color w:val="000000"/>
              </w:rPr>
              <w:t xml:space="preserve"> [2]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B72EA" w14:textId="29E83BB4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Zeevaert et al. (2023)</w:t>
            </w:r>
            <w:r w:rsidR="002945B3" w:rsidRPr="000D2921">
              <w:rPr>
                <w:rFonts w:cs="Times New Roman"/>
                <w:color w:val="000000"/>
              </w:rPr>
              <w:t xml:space="preserve"> [3]</w:t>
            </w:r>
          </w:p>
        </w:tc>
      </w:tr>
      <w:tr w:rsidR="00FE4440" w:rsidRPr="00FE4440" w14:paraId="1912D81B" w14:textId="77777777" w:rsidTr="000D2921">
        <w:trPr>
          <w:trHeight w:val="260"/>
        </w:trPr>
        <w:tc>
          <w:tcPr>
            <w:tcW w:w="631" w:type="pc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CE7F5" w14:textId="17FC9F31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Study </w:t>
            </w:r>
            <w:r w:rsidR="000503BA" w:rsidRPr="000D2921">
              <w:rPr>
                <w:rFonts w:cs="Times New Roman"/>
                <w:color w:val="000000"/>
              </w:rPr>
              <w:t>d</w:t>
            </w:r>
            <w:r w:rsidRPr="000D2921">
              <w:rPr>
                <w:rFonts w:eastAsia="Times New Roman" w:cs="Times New Roman"/>
                <w:color w:val="000000"/>
              </w:rPr>
              <w:t>esign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B5BA0" w14:textId="71F06F51" w:rsidR="00FE4440" w:rsidRPr="000D2921" w:rsidRDefault="008B0FC6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S</w:t>
            </w:r>
            <w:r w:rsidR="00FE4440" w:rsidRPr="000D2921">
              <w:rPr>
                <w:rFonts w:eastAsia="Times New Roman" w:cs="Times New Roman"/>
                <w:color w:val="000000"/>
              </w:rPr>
              <w:t>ystematic review and meta-analysis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6D6C0" w14:textId="682861A1" w:rsidR="00FE4440" w:rsidRPr="000D2921" w:rsidRDefault="008B0FC6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S</w:t>
            </w:r>
            <w:r w:rsidR="00604D77" w:rsidRPr="000D2921">
              <w:rPr>
                <w:rFonts w:eastAsia="Times New Roman" w:cs="Times New Roman"/>
                <w:color w:val="000000"/>
              </w:rPr>
              <w:t>ystematic review and meta-analysis</w:t>
            </w:r>
            <w:r w:rsidR="00FE4440" w:rsidRPr="000D2921">
              <w:rPr>
                <w:rFonts w:eastAsia="Times New Roman" w:cs="Times New Roman"/>
                <w:color w:val="000000"/>
              </w:rPr>
              <w:t>, network meta-analy</w:t>
            </w:r>
            <w:r w:rsidR="00C20248">
              <w:rPr>
                <w:rFonts w:cs="Times New Roman" w:hint="eastAsia"/>
                <w:color w:val="000000"/>
              </w:rPr>
              <w:t>s</w:t>
            </w:r>
            <w:r w:rsidR="00FE4440" w:rsidRPr="000D2921">
              <w:rPr>
                <w:rFonts w:eastAsia="Times New Roman" w:cs="Times New Roman"/>
                <w:color w:val="000000"/>
              </w:rPr>
              <w:t>es</w:t>
            </w:r>
          </w:p>
        </w:tc>
        <w:tc>
          <w:tcPr>
            <w:tcW w:w="1477" w:type="pc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9647C" w14:textId="66A49329" w:rsidR="00FE4440" w:rsidRPr="000D2921" w:rsidRDefault="008B0FC6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S</w:t>
            </w:r>
            <w:r w:rsidR="00604D77" w:rsidRPr="000D2921">
              <w:rPr>
                <w:rFonts w:eastAsia="Times New Roman" w:cs="Times New Roman"/>
                <w:color w:val="000000"/>
              </w:rPr>
              <w:t>ystematic review and meta-analysis</w:t>
            </w:r>
            <w:r w:rsidR="00FE4440" w:rsidRPr="000D2921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FE4440" w:rsidRPr="00FE4440" w14:paraId="235B18BA" w14:textId="77777777" w:rsidTr="000D2921">
        <w:trPr>
          <w:trHeight w:val="269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1713E" w14:textId="5ED393A8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Search </w:t>
            </w:r>
            <w:r w:rsidR="000503BA" w:rsidRPr="000D2921">
              <w:rPr>
                <w:rFonts w:cs="Times New Roman"/>
                <w:color w:val="000000"/>
              </w:rPr>
              <w:t>p</w:t>
            </w:r>
            <w:r w:rsidRPr="000D2921">
              <w:rPr>
                <w:rFonts w:eastAsia="Times New Roman" w:cs="Times New Roman"/>
                <w:color w:val="000000"/>
              </w:rPr>
              <w:t>eriod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24440" w14:textId="73A604CD" w:rsidR="00FE4440" w:rsidRPr="000D2921" w:rsidRDefault="00E740FD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25 May 2006–31 December 2020</w:t>
            </w:r>
            <w:r w:rsidR="00FE4440"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t>(Updated 31 January 2021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0EDF1" w14:textId="3E356408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Up to </w:t>
            </w:r>
            <w:r w:rsidR="00E740FD" w:rsidRPr="000D2921">
              <w:rPr>
                <w:rFonts w:eastAsia="Times New Roman" w:cs="Times New Roman"/>
                <w:color w:val="000000"/>
              </w:rPr>
              <w:t>January</w:t>
            </w:r>
            <w:r w:rsidRPr="000D2921">
              <w:rPr>
                <w:rFonts w:eastAsia="Times New Roman" w:cs="Times New Roman"/>
                <w:color w:val="000000"/>
              </w:rPr>
              <w:t xml:space="preserve"> 2022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51438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from inception data until 7 February 2022. </w:t>
            </w:r>
          </w:p>
        </w:tc>
      </w:tr>
      <w:tr w:rsidR="00FE4440" w:rsidRPr="00FE4440" w14:paraId="3C2C1701" w14:textId="77777777" w:rsidTr="000D2921">
        <w:trPr>
          <w:trHeight w:val="55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DD01C" w14:textId="05F9703C" w:rsidR="00FE4440" w:rsidRPr="000D2921" w:rsidRDefault="008B0FC6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8B0FC6">
              <w:rPr>
                <w:rFonts w:cs="Times New Roman"/>
                <w:color w:val="000000"/>
              </w:rPr>
              <w:t>D</w:t>
            </w:r>
            <w:r w:rsidR="00FE4440" w:rsidRPr="000D2921">
              <w:rPr>
                <w:rFonts w:eastAsia="Times New Roman" w:cs="Times New Roman"/>
                <w:color w:val="000000"/>
              </w:rPr>
              <w:t>atabases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5AFCA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MEDLINE, Embase, Cochrane, CINAHL, ProQuest, Dimensions, Grey literature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5CE9F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Web of Science, PubMed, Embase, Cochrane Library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47584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OVID MEDLINE, Embase and Cochrane CENTRAL</w:t>
            </w:r>
          </w:p>
        </w:tc>
      </w:tr>
      <w:tr w:rsidR="00FE4440" w:rsidRPr="00FE4440" w14:paraId="4F00CA8E" w14:textId="77777777" w:rsidTr="000D2921">
        <w:trPr>
          <w:trHeight w:val="326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8CF59" w14:textId="1415F641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Included </w:t>
            </w:r>
            <w:r w:rsidR="000503BA" w:rsidRPr="000D2921">
              <w:rPr>
                <w:rFonts w:cs="Times New Roman"/>
                <w:color w:val="000000"/>
              </w:rPr>
              <w:t>s</w:t>
            </w:r>
            <w:r w:rsidRPr="000D2921">
              <w:rPr>
                <w:rFonts w:eastAsia="Times New Roman" w:cs="Times New Roman"/>
                <w:color w:val="000000"/>
              </w:rPr>
              <w:t>tudies (RCTs/Obs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73790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22 Observational Studies</w:t>
            </w:r>
            <w:r w:rsidRPr="000D2921">
              <w:rPr>
                <w:rFonts w:eastAsia="Times New Roman" w:cs="Times New Roman"/>
                <w:color w:val="000000"/>
              </w:rPr>
              <w:br/>
              <w:t>(21 Cohort, 1 Case-control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B6BED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36 Studies</w:t>
            </w:r>
            <w:r w:rsidRPr="000D2921">
              <w:rPr>
                <w:rFonts w:eastAsia="Times New Roman" w:cs="Times New Roman"/>
                <w:color w:val="000000"/>
              </w:rPr>
              <w:br/>
              <w:t>(17 RCTs, 19 Cohort)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82A0E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14 Studies (23 Publications)</w:t>
            </w:r>
            <w:r w:rsidRPr="000D2921">
              <w:rPr>
                <w:rFonts w:eastAsia="Times New Roman" w:cs="Times New Roman"/>
                <w:color w:val="000000"/>
              </w:rPr>
              <w:br/>
              <w:t>(6 RCTs, 8 Observational)</w:t>
            </w:r>
          </w:p>
        </w:tc>
      </w:tr>
      <w:tr w:rsidR="00FE4440" w:rsidRPr="00FE4440" w14:paraId="23AE037B" w14:textId="77777777" w:rsidTr="000D2921">
        <w:trPr>
          <w:trHeight w:val="326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958DE" w14:textId="57073156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Target </w:t>
            </w:r>
            <w:r w:rsidR="000503BA" w:rsidRPr="000D2921">
              <w:rPr>
                <w:rFonts w:cs="Times New Roman"/>
                <w:color w:val="000000"/>
              </w:rPr>
              <w:t>p</w:t>
            </w:r>
            <w:r w:rsidRPr="000D2921">
              <w:rPr>
                <w:rFonts w:eastAsia="Times New Roman" w:cs="Times New Roman"/>
                <w:color w:val="000000"/>
              </w:rPr>
              <w:t>opulation</w:t>
            </w:r>
            <w:r w:rsidR="00BF3136" w:rsidRPr="000D2921"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2F930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Adults </w:t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50 years (Immunocompetent &amp; Immunocompromised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E9DA6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Adults (Immunocompetent </w:t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50 years &amp; Immunocompromised)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2C2D8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Immunocompetent </w:t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 xml:space="preserve">50 years &amp; Immunocompromised </w:t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18 years</w:t>
            </w:r>
          </w:p>
        </w:tc>
      </w:tr>
      <w:tr w:rsidR="00FE4440" w:rsidRPr="00FE4440" w14:paraId="665F5087" w14:textId="77777777" w:rsidTr="000D2921">
        <w:trPr>
          <w:trHeight w:val="326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36E5D" w14:textId="0EFF5110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vertAlign w:val="superscript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Sample </w:t>
            </w:r>
            <w:r w:rsidR="000503BA" w:rsidRPr="000D2921">
              <w:rPr>
                <w:rFonts w:cs="Times New Roman"/>
                <w:color w:val="000000"/>
              </w:rPr>
              <w:t>s</w:t>
            </w:r>
            <w:r w:rsidRPr="000D2921">
              <w:rPr>
                <w:rFonts w:eastAsia="Times New Roman" w:cs="Times New Roman"/>
                <w:color w:val="000000"/>
              </w:rPr>
              <w:t>ize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DB284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&gt; 25 million (Cumulative)</w:t>
            </w:r>
            <w:r w:rsidRPr="000D2921">
              <w:rPr>
                <w:rFonts w:eastAsia="Times New Roman" w:cs="Times New Roman"/>
                <w:color w:val="000000"/>
              </w:rPr>
              <w:br/>
              <w:t>(9.5M for ZVL + 15.5M for RZV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6256D" w14:textId="4257A2D0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~ 84,264</w:t>
            </w:r>
            <w:r w:rsidRPr="000D2921">
              <w:rPr>
                <w:rFonts w:eastAsia="Times New Roman" w:cs="Times New Roman"/>
                <w:color w:val="000000"/>
              </w:rPr>
              <w:br/>
              <w:t>(80,980 Immunocompetent + 3,284 Immunocompromised)</w:t>
            </w:r>
            <w:r w:rsidRPr="000D2921">
              <w:rPr>
                <w:rFonts w:eastAsia="Times New Roman" w:cs="Times New Roman"/>
                <w:color w:val="000000"/>
              </w:rPr>
              <w:br/>
              <w:t xml:space="preserve">Observational: </w:t>
            </w:r>
            <w:r w:rsidR="009E00BE" w:rsidRPr="000D2921">
              <w:rPr>
                <w:rFonts w:eastAsia="Times New Roman" w:cs="Times New Roman"/>
                <w:color w:val="000000"/>
              </w:rPr>
              <w:t>Large cohorts (millions of person-years)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6BEA1" w14:textId="68081B7C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RCTs: </w:t>
            </w:r>
            <w:r w:rsidR="009E00BE" w:rsidRPr="000D2921">
              <w:rPr>
                <w:rFonts w:eastAsia="Times New Roman" w:cs="Times New Roman"/>
                <w:color w:val="000000"/>
              </w:rPr>
              <w:t>~32,200</w:t>
            </w:r>
            <w:r w:rsidR="00A03F83" w:rsidRPr="000D2921">
              <w:rPr>
                <w:rFonts w:cs="Times New Roman"/>
                <w:color w:val="000000"/>
                <w:vertAlign w:val="superscript"/>
              </w:rPr>
              <w:t>b</w:t>
            </w:r>
            <w:r w:rsidRPr="000D2921">
              <w:rPr>
                <w:rFonts w:eastAsia="Times New Roman" w:cs="Times New Roman"/>
                <w:color w:val="000000"/>
              </w:rPr>
              <w:br/>
              <w:t>Observational: &gt; 20 million</w:t>
            </w:r>
          </w:p>
        </w:tc>
      </w:tr>
      <w:tr w:rsidR="00FE4440" w:rsidRPr="00FE4440" w14:paraId="3F32C926" w14:textId="77777777" w:rsidTr="000D2921">
        <w:trPr>
          <w:trHeight w:val="326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83E6D4" w14:textId="5E338527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Primary </w:t>
            </w:r>
            <w:r w:rsidR="000503BA" w:rsidRPr="000D2921">
              <w:rPr>
                <w:rFonts w:cs="Times New Roman"/>
                <w:color w:val="000000"/>
              </w:rPr>
              <w:t>o</w:t>
            </w:r>
            <w:r w:rsidRPr="000D2921">
              <w:rPr>
                <w:rFonts w:eastAsia="Times New Roman" w:cs="Times New Roman"/>
                <w:color w:val="000000"/>
              </w:rPr>
              <w:t>utcomes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AFF72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VE against HZ, PHN, HZO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6AD9A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Efficacy/Effectiveness against HZ, PHN, HZO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ED58B" w14:textId="5684457C" w:rsidR="00FE4440" w:rsidRPr="000D2921" w:rsidRDefault="00703FD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QoL, Reactogenicity, Safety</w:t>
            </w:r>
            <w:r w:rsidRPr="000D2921">
              <w:rPr>
                <w:rFonts w:cs="Times New Roman"/>
                <w:color w:val="000000"/>
              </w:rPr>
              <w:t xml:space="preserve">, </w:t>
            </w:r>
            <w:r w:rsidR="00FE4440" w:rsidRPr="000D2921">
              <w:rPr>
                <w:rFonts w:eastAsia="Times New Roman" w:cs="Times New Roman"/>
                <w:color w:val="000000"/>
              </w:rPr>
              <w:t>Efficacy/Effectiveness against HZ, PHN, HZO</w:t>
            </w:r>
          </w:p>
        </w:tc>
      </w:tr>
      <w:tr w:rsidR="00FE4440" w:rsidRPr="00FE4440" w14:paraId="6E68B7B5" w14:textId="77777777" w:rsidTr="000D2921">
        <w:trPr>
          <w:trHeight w:val="326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DD3B5" w14:textId="28F27127" w:rsidR="00FE4440" w:rsidRPr="000D2921" w:rsidRDefault="00FE4440" w:rsidP="00AD34C3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VE </w:t>
            </w:r>
            <w:r w:rsidR="000503BA" w:rsidRPr="000D2921">
              <w:rPr>
                <w:rFonts w:cs="Times New Roman"/>
                <w:color w:val="000000"/>
              </w:rPr>
              <w:t>e</w:t>
            </w:r>
            <w:r w:rsidRPr="000D2921">
              <w:rPr>
                <w:rFonts w:eastAsia="Times New Roman" w:cs="Times New Roman"/>
                <w:color w:val="000000"/>
              </w:rPr>
              <w:t>stimates for ZVL: HZ (95% CI)</w:t>
            </w:r>
          </w:p>
          <w:p w14:paraId="76E78239" w14:textId="352F7D3F" w:rsidR="00E740FD" w:rsidRPr="000D2921" w:rsidRDefault="00E740FD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cs="Times New Roman"/>
                <w:color w:val="000000"/>
              </w:rPr>
              <w:t>(Immunocompetent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BBD58" w14:textId="10632A0C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Effectiveness </w:t>
            </w:r>
            <w:r w:rsidR="0093624C" w:rsidRPr="000735B4">
              <w:rPr>
                <w:rFonts w:eastAsia="Times New Roman" w:cs="Times New Roman"/>
                <w:color w:val="000000"/>
              </w:rPr>
              <w:t>(RWD)</w:t>
            </w:r>
            <w:r w:rsidRPr="000D2921">
              <w:rPr>
                <w:rFonts w:eastAsia="Times New Roman" w:cs="Times New Roman"/>
                <w:color w:val="000000"/>
              </w:rPr>
              <w:t>:</w:t>
            </w:r>
            <w:r w:rsidRPr="000D2921">
              <w:rPr>
                <w:rFonts w:eastAsia="Times New Roman" w:cs="Times New Roman"/>
                <w:color w:val="000000"/>
              </w:rPr>
              <w:br/>
              <w:t>50–59y: 60.0% (53.0–65.0)</w:t>
            </w:r>
            <w:r w:rsidRPr="000D2921">
              <w:rPr>
                <w:rFonts w:eastAsia="Times New Roman" w:cs="Times New Roman"/>
                <w:color w:val="000000"/>
              </w:rPr>
              <w:br/>
              <w:t>60–69y: 50.9% (45.0–56.1)</w:t>
            </w:r>
            <w:r w:rsidRPr="000D2921">
              <w:rPr>
                <w:rFonts w:eastAsia="Times New Roman" w:cs="Times New Roman"/>
                <w:color w:val="000000"/>
              </w:rPr>
              <w:br/>
              <w:t>70–79y: 46.6% (40.7–51.9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 w:hint="eastAsia"/>
                <w:color w:val="000000"/>
              </w:rPr>
              <w:lastRenderedPageBreak/>
              <w:t>≥</w:t>
            </w:r>
            <w:r w:rsidRPr="000D2921">
              <w:rPr>
                <w:rFonts w:eastAsia="Times New Roman" w:cs="Times New Roman"/>
                <w:color w:val="000000"/>
              </w:rPr>
              <w:t>80y: 43.9% (37.7–49.5)</w:t>
            </w:r>
            <w:r w:rsidRPr="000D2921">
              <w:rPr>
                <w:rFonts w:eastAsia="Times New Roman" w:cs="Times New Roman"/>
                <w:color w:val="000000"/>
              </w:rPr>
              <w:br/>
              <w:t>Overall: 4</w:t>
            </w:r>
            <w:r w:rsidR="00A03F83" w:rsidRPr="000D2921">
              <w:rPr>
                <w:rFonts w:cs="Times New Roman"/>
                <w:color w:val="000000"/>
              </w:rPr>
              <w:t>4</w:t>
            </w:r>
            <w:r w:rsidRPr="000D2921">
              <w:rPr>
                <w:rFonts w:eastAsia="Times New Roman" w:cs="Times New Roman"/>
                <w:color w:val="000000"/>
              </w:rPr>
              <w:t>.</w:t>
            </w:r>
            <w:r w:rsidR="00A03F83" w:rsidRPr="000D2921">
              <w:rPr>
                <w:rFonts w:cs="Times New Roman"/>
                <w:color w:val="000000"/>
              </w:rPr>
              <w:t>7</w:t>
            </w:r>
            <w:r w:rsidRPr="000D2921">
              <w:rPr>
                <w:rFonts w:eastAsia="Times New Roman" w:cs="Times New Roman"/>
                <w:color w:val="000000"/>
              </w:rPr>
              <w:t>% (</w:t>
            </w:r>
            <w:r w:rsidR="00A03F83" w:rsidRPr="000D2921">
              <w:rPr>
                <w:rFonts w:cs="Times New Roman"/>
                <w:color w:val="000000"/>
              </w:rPr>
              <w:t>38</w:t>
            </w:r>
            <w:r w:rsidRPr="000D2921">
              <w:rPr>
                <w:rFonts w:eastAsia="Times New Roman" w:cs="Times New Roman"/>
                <w:color w:val="000000"/>
              </w:rPr>
              <w:t>.</w:t>
            </w:r>
            <w:r w:rsidR="00A03F83" w:rsidRPr="000D2921">
              <w:rPr>
                <w:rFonts w:cs="Times New Roman"/>
                <w:color w:val="000000"/>
              </w:rPr>
              <w:t>4</w:t>
            </w:r>
            <w:r w:rsidRPr="000D2921">
              <w:rPr>
                <w:rFonts w:eastAsia="Times New Roman" w:cs="Times New Roman"/>
                <w:color w:val="000000"/>
              </w:rPr>
              <w:t>–</w:t>
            </w:r>
            <w:r w:rsidR="00A03F83" w:rsidRPr="000D2921">
              <w:rPr>
                <w:rFonts w:cs="Times New Roman"/>
                <w:color w:val="000000"/>
              </w:rPr>
              <w:t>50</w:t>
            </w:r>
            <w:r w:rsidRPr="000D2921">
              <w:rPr>
                <w:rFonts w:eastAsia="Times New Roman" w:cs="Times New Roman"/>
                <w:color w:val="000000"/>
              </w:rPr>
              <w:t>.</w:t>
            </w:r>
            <w:r w:rsidR="00A03F83" w:rsidRPr="000D2921">
              <w:rPr>
                <w:rFonts w:cs="Times New Roman"/>
                <w:color w:val="000000"/>
              </w:rPr>
              <w:t>3</w:t>
            </w:r>
            <w:r w:rsidRPr="000D2921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B9D87" w14:textId="18FD2434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lastRenderedPageBreak/>
              <w:t>Effectiveness (RWD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42% (30–52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lastRenderedPageBreak/>
              <w:t>Efficacy (RCT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62% (23–82)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7259A" w14:textId="77777777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lastRenderedPageBreak/>
              <w:t>N/A</w:t>
            </w:r>
          </w:p>
        </w:tc>
      </w:tr>
      <w:tr w:rsidR="00FE4440" w:rsidRPr="00FE4440" w14:paraId="09D3FBBA" w14:textId="77777777" w:rsidTr="000D2921">
        <w:trPr>
          <w:trHeight w:val="326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C5285" w14:textId="3B38B375" w:rsidR="00FE4440" w:rsidRPr="000D2921" w:rsidRDefault="00FE4440" w:rsidP="00AD34C3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VE </w:t>
            </w:r>
            <w:r w:rsidR="000503BA" w:rsidRPr="000D2921">
              <w:rPr>
                <w:rFonts w:cs="Times New Roman"/>
                <w:color w:val="000000"/>
              </w:rPr>
              <w:t>e</w:t>
            </w:r>
            <w:r w:rsidRPr="000D2921">
              <w:rPr>
                <w:rFonts w:eastAsia="Times New Roman" w:cs="Times New Roman"/>
                <w:color w:val="000000"/>
              </w:rPr>
              <w:t>stimates for ZVL: PHN (95% CI)</w:t>
            </w:r>
          </w:p>
          <w:p w14:paraId="6E5D780E" w14:textId="4A0ABA8E" w:rsidR="00E740FD" w:rsidRPr="000D2921" w:rsidRDefault="00E740FD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cs="Times New Roman"/>
                <w:color w:val="000000"/>
              </w:rPr>
              <w:t>(Immunocompetent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3A5E7" w14:textId="68A90C03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Effectiveness </w:t>
            </w:r>
            <w:r w:rsidR="0093624C" w:rsidRPr="000735B4">
              <w:rPr>
                <w:rFonts w:eastAsia="Times New Roman" w:cs="Times New Roman"/>
                <w:color w:val="000000"/>
              </w:rPr>
              <w:t>(RWD)</w:t>
            </w:r>
            <w:r w:rsidRPr="000D2921">
              <w:rPr>
                <w:rFonts w:eastAsia="Times New Roman" w:cs="Times New Roman"/>
                <w:color w:val="000000"/>
              </w:rPr>
              <w:t>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59.7% (48.3–68.7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04949" w14:textId="56CC7869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Effectiveness (RWD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63% (36–79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br/>
              <w:t>Efficacy (RCT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66.5% (47.5–79.2)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86278" w14:textId="77777777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FE4440" w:rsidRPr="00FE4440" w14:paraId="2F5B1162" w14:textId="77777777" w:rsidTr="000D2921">
        <w:trPr>
          <w:trHeight w:val="1132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28859" w14:textId="22E2FB31" w:rsidR="00FE4440" w:rsidRPr="000D2921" w:rsidRDefault="00FE4440" w:rsidP="00AD34C3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VE </w:t>
            </w:r>
            <w:r w:rsidR="000503BA" w:rsidRPr="000D2921">
              <w:rPr>
                <w:rFonts w:cs="Times New Roman"/>
                <w:color w:val="000000"/>
              </w:rPr>
              <w:t>e</w:t>
            </w:r>
            <w:r w:rsidRPr="000D2921">
              <w:rPr>
                <w:rFonts w:eastAsia="Times New Roman" w:cs="Times New Roman"/>
                <w:color w:val="000000"/>
              </w:rPr>
              <w:t>stimates for RZV: HZ (95% CI)</w:t>
            </w:r>
          </w:p>
          <w:p w14:paraId="7D894239" w14:textId="4B505A20" w:rsidR="00E740FD" w:rsidRPr="000D2921" w:rsidRDefault="00E740FD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cs="Times New Roman"/>
                <w:color w:val="000000"/>
              </w:rPr>
              <w:t>(Immunocompetent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E8C1B" w14:textId="767EAC66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Effectiveness </w:t>
            </w:r>
            <w:r w:rsidR="0093624C" w:rsidRPr="000735B4">
              <w:rPr>
                <w:rFonts w:eastAsia="Times New Roman" w:cs="Times New Roman"/>
                <w:color w:val="000000"/>
              </w:rPr>
              <w:t>(RWD)</w:t>
            </w:r>
            <w:r w:rsidRPr="000D2921">
              <w:rPr>
                <w:rFonts w:eastAsia="Times New Roman" w:cs="Times New Roman"/>
                <w:color w:val="000000"/>
              </w:rPr>
              <w:t>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79.2% (57.6–89.7)</w:t>
            </w:r>
            <w:r w:rsidRPr="000D2921">
              <w:rPr>
                <w:rFonts w:eastAsia="Times New Roman" w:cs="Times New Roman"/>
                <w:color w:val="000000"/>
              </w:rPr>
              <w:br/>
              <w:t>(post-hoc analysis, 2 studies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703FD0" w:rsidRPr="000D2921">
              <w:rPr>
                <w:rFonts w:cs="Times New Roman"/>
                <w:color w:val="000000"/>
              </w:rPr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703FD0" w:rsidRPr="000D2921">
              <w:rPr>
                <w:rFonts w:cs="Times New Roman"/>
                <w:color w:val="000000"/>
              </w:rPr>
              <w:t>]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1A3FA" w14:textId="15D60C13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Effectiveness (RWD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70% (56–80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703FD0" w:rsidRPr="000D2921">
              <w:rPr>
                <w:rFonts w:cs="Times New Roman"/>
                <w:color w:val="000000"/>
              </w:rPr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703FD0" w:rsidRPr="000D2921">
              <w:rPr>
                <w:rFonts w:cs="Times New Roman"/>
                <w:color w:val="000000"/>
              </w:rPr>
              <w:t>]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br/>
              <w:t>Efficacy (RCT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94% (87–97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703FD0" w:rsidRPr="000D2921">
              <w:rPr>
                <w:rFonts w:cs="Times New Roman"/>
                <w:color w:val="000000"/>
              </w:rPr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703FD0" w:rsidRPr="000D2921">
              <w:rPr>
                <w:rFonts w:cs="Times New Roman"/>
                <w:color w:val="000000"/>
              </w:rPr>
              <w:t>]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C8231" w14:textId="2E882D9B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Efficacy (RCT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50y: 94% (79–98.0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70y: 91.3% (86.8–94.5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725EA0" w:rsidRPr="000D2921">
              <w:rPr>
                <w:rFonts w:cs="Times New Roman"/>
                <w:color w:val="000000"/>
              </w:rPr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725EA0" w:rsidRPr="000D2921">
              <w:rPr>
                <w:rFonts w:cs="Times New Roman"/>
                <w:color w:val="000000"/>
              </w:rPr>
              <w:t>]</w:t>
            </w:r>
            <w:r w:rsidR="00725EA0" w:rsidRPr="000D2921">
              <w:rPr>
                <w:rFonts w:cs="Times New Roman"/>
                <w:color w:val="000000"/>
              </w:rPr>
              <w:br/>
            </w:r>
            <w:r w:rsidR="00703FD0" w:rsidRPr="000D2921">
              <w:rPr>
                <w:rFonts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t>Effectiveness (RWD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</w:t>
            </w:r>
            <w:r w:rsidRPr="000D2921">
              <w:rPr>
                <w:rFonts w:eastAsia="Times New Roman" w:cs="Times New Roman"/>
                <w:color w:val="000000"/>
              </w:rPr>
              <w:t>: 70.5 – 85.0%</w:t>
            </w:r>
            <w:r w:rsidR="00725EA0" w:rsidRPr="000D2921">
              <w:rPr>
                <w:rFonts w:cs="Times New Roman"/>
                <w:color w:val="000000"/>
              </w:rPr>
              <w:br/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725EA0" w:rsidRPr="000D2921">
              <w:rPr>
                <w:rFonts w:cs="Times New Roman"/>
                <w:color w:val="000000"/>
              </w:rPr>
              <w:t>]</w:t>
            </w:r>
          </w:p>
        </w:tc>
      </w:tr>
      <w:tr w:rsidR="00FE4440" w:rsidRPr="00FE4440" w14:paraId="27C866B1" w14:textId="77777777" w:rsidTr="000D2921">
        <w:trPr>
          <w:trHeight w:val="326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D9404" w14:textId="64475CEA" w:rsidR="00FE4440" w:rsidRPr="000D2921" w:rsidRDefault="00FE4440" w:rsidP="00AD34C3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VE </w:t>
            </w:r>
            <w:r w:rsidR="000503BA" w:rsidRPr="000D2921">
              <w:rPr>
                <w:rFonts w:cs="Times New Roman"/>
                <w:color w:val="000000"/>
              </w:rPr>
              <w:t>e</w:t>
            </w:r>
            <w:r w:rsidRPr="000D2921">
              <w:rPr>
                <w:rFonts w:eastAsia="Times New Roman" w:cs="Times New Roman"/>
                <w:color w:val="000000"/>
              </w:rPr>
              <w:t>stimates for RZV: PHN (95% CI)</w:t>
            </w:r>
          </w:p>
          <w:p w14:paraId="7195A38B" w14:textId="0B86643F" w:rsidR="00E740FD" w:rsidRPr="000D2921" w:rsidRDefault="00E740FD" w:rsidP="000D2921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0D2921">
              <w:rPr>
                <w:rFonts w:cs="Times New Roman"/>
                <w:color w:val="000000"/>
              </w:rPr>
              <w:t>(Immunocompetent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00B1A" w14:textId="51DAD49B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Effectiveness </w:t>
            </w:r>
            <w:r w:rsidR="0093624C" w:rsidRPr="000735B4">
              <w:rPr>
                <w:rFonts w:eastAsia="Times New Roman" w:cs="Times New Roman"/>
                <w:color w:val="000000"/>
              </w:rPr>
              <w:t>(RWD)</w:t>
            </w:r>
            <w:r w:rsidRPr="000D2921">
              <w:rPr>
                <w:rFonts w:eastAsia="Times New Roman" w:cs="Times New Roman"/>
                <w:color w:val="000000"/>
              </w:rPr>
              <w:t>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76.0% (68.4–81.8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703FD0" w:rsidRPr="000D2921">
              <w:rPr>
                <w:rFonts w:cs="Times New Roman"/>
                <w:color w:val="000000"/>
              </w:rPr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703FD0" w:rsidRPr="000D2921">
              <w:rPr>
                <w:rFonts w:cs="Times New Roman"/>
                <w:color w:val="000000"/>
              </w:rPr>
              <w:t>]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6A4CF" w14:textId="0E981BF8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Effectiveness (RWD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9E00BE" w:rsidRPr="000D2921">
              <w:rPr>
                <w:rFonts w:eastAsia="Times New Roman" w:cs="Times New Roman"/>
                <w:color w:val="000000"/>
              </w:rPr>
              <w:t>Overall:</w:t>
            </w:r>
            <w:r w:rsidR="009E00BE" w:rsidRPr="000D2921">
              <w:rPr>
                <w:rFonts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/>
                <w:color w:val="000000"/>
              </w:rPr>
              <w:t>77% (34–92%)</w:t>
            </w:r>
            <w:r w:rsidR="00703FD0" w:rsidRPr="000D2921">
              <w:rPr>
                <w:rFonts w:cs="Times New Roman"/>
                <w:color w:val="000000"/>
              </w:rPr>
              <w:br/>
              <w:t>[</w:t>
            </w:r>
            <w:r w:rsidR="00725EA0" w:rsidRPr="000D2921">
              <w:rPr>
                <w:rFonts w:cs="Times New Roman"/>
                <w:color w:val="000000"/>
              </w:rPr>
              <w:t>unclear</w:t>
            </w:r>
            <w:r w:rsidR="00703FD0" w:rsidRPr="000D2921">
              <w:rPr>
                <w:rFonts w:cs="Times New Roman"/>
                <w:color w:val="000000"/>
              </w:rPr>
              <w:t>]</w:t>
            </w:r>
            <w:r w:rsidR="00A03F83" w:rsidRPr="000D2921">
              <w:rPr>
                <w:rFonts w:cs="Times New Roman"/>
                <w:color w:val="000000"/>
                <w:vertAlign w:val="superscript"/>
              </w:rPr>
              <w:t>c</w:t>
            </w:r>
            <w:r w:rsidR="00703FD0" w:rsidRPr="000D2921">
              <w:rPr>
                <w:rFonts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br/>
              <w:t>Efficacy (RCT):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50y: 91.2% (75.9–97.7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70y: 88.8% (68.7–97.1)</w:t>
            </w:r>
            <w:r w:rsidRPr="000D2921">
              <w:rPr>
                <w:rFonts w:eastAsia="Times New Roman" w:cs="Times New Roman"/>
                <w:color w:val="000000"/>
              </w:rPr>
              <w:br/>
            </w:r>
            <w:r w:rsidR="00703FD0" w:rsidRPr="000D2921">
              <w:rPr>
                <w:rFonts w:cs="Times New Roman"/>
                <w:color w:val="000000"/>
              </w:rPr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703FD0" w:rsidRPr="000D2921">
              <w:rPr>
                <w:rFonts w:cs="Times New Roman"/>
                <w:color w:val="000000"/>
              </w:rPr>
              <w:t>]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D7429" w14:textId="1AFD9E90" w:rsidR="00FE4440" w:rsidRPr="000D2921" w:rsidRDefault="00703FD0" w:rsidP="00AD34C3">
            <w:pPr>
              <w:widowControl/>
              <w:wordWrap/>
              <w:autoSpaceDE/>
              <w:autoSpaceDN/>
              <w:rPr>
                <w:rFonts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Effectiveness (RWD):</w:t>
            </w:r>
            <w:r w:rsidRPr="000D2921">
              <w:rPr>
                <w:rFonts w:cs="Times New Roman"/>
                <w:color w:val="000000"/>
              </w:rPr>
              <w:br/>
            </w:r>
            <w:r w:rsidRPr="000D2921">
              <w:rPr>
                <w:rFonts w:eastAsia="Times New Roman" w:cs="Times New Roman"/>
                <w:color w:val="000000"/>
              </w:rPr>
              <w:t xml:space="preserve"> </w:t>
            </w:r>
            <w:r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Pr="000D2921">
              <w:rPr>
                <w:rFonts w:eastAsia="Times New Roman" w:cs="Times New Roman"/>
                <w:color w:val="000000"/>
              </w:rPr>
              <w:t>65 years</w:t>
            </w:r>
            <w:r w:rsidRPr="000D2921">
              <w:rPr>
                <w:rFonts w:cs="Times New Roman"/>
                <w:color w:val="000000"/>
              </w:rPr>
              <w:t xml:space="preserve">: </w:t>
            </w:r>
            <w:r w:rsidRPr="000D2921">
              <w:rPr>
                <w:rFonts w:eastAsia="Times New Roman" w:cs="Times New Roman"/>
                <w:color w:val="000000"/>
              </w:rPr>
              <w:t>76% (68–82)</w:t>
            </w:r>
            <w:r w:rsidRPr="000D2921">
              <w:rPr>
                <w:rFonts w:cs="Times New Roman"/>
                <w:color w:val="000000"/>
              </w:rPr>
              <w:br/>
              <w:t>(</w:t>
            </w:r>
            <w:r w:rsidRPr="000D2921">
              <w:rPr>
                <w:rFonts w:eastAsia="Times New Roman" w:cs="Times New Roman"/>
                <w:color w:val="000000"/>
              </w:rPr>
              <w:t>1 study</w:t>
            </w:r>
            <w:r w:rsidRPr="000D2921">
              <w:rPr>
                <w:rFonts w:cs="Times New Roman"/>
                <w:color w:val="000000"/>
              </w:rPr>
              <w:t>)</w:t>
            </w:r>
            <w:r w:rsidRPr="000D2921">
              <w:rPr>
                <w:rFonts w:cs="Times New Roman"/>
                <w:color w:val="000000"/>
              </w:rPr>
              <w:br/>
            </w:r>
            <w:r w:rsidR="009E00BE" w:rsidRPr="000D2921">
              <w:rPr>
                <w:rFonts w:cs="Times New Roman"/>
                <w:color w:val="000000"/>
              </w:rPr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9E00BE" w:rsidRPr="000D2921">
              <w:rPr>
                <w:rFonts w:cs="Times New Roman"/>
                <w:color w:val="000000"/>
              </w:rPr>
              <w:t>]</w:t>
            </w:r>
            <w:r w:rsidR="009E00BE" w:rsidRPr="000D2921">
              <w:rPr>
                <w:rFonts w:cs="Times New Roman"/>
                <w:color w:val="000000"/>
              </w:rPr>
              <w:br/>
            </w:r>
            <w:r w:rsidRPr="000D2921">
              <w:rPr>
                <w:rFonts w:cs="Times New Roman"/>
                <w:color w:val="000000"/>
              </w:rPr>
              <w:br/>
            </w:r>
            <w:r w:rsidR="00FE4440" w:rsidRPr="000D2921">
              <w:rPr>
                <w:rFonts w:eastAsia="Times New Roman" w:cs="Times New Roman"/>
                <w:color w:val="000000"/>
              </w:rPr>
              <w:t>Efficacy (RCT):</w:t>
            </w:r>
            <w:r w:rsidR="00FE4440" w:rsidRPr="000D2921">
              <w:rPr>
                <w:rFonts w:eastAsia="Times New Roman" w:cs="Times New Roman"/>
                <w:color w:val="000000"/>
              </w:rPr>
              <w:br/>
            </w:r>
            <w:r w:rsidR="00FE4440"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="00FE4440" w:rsidRPr="000D2921">
              <w:rPr>
                <w:rFonts w:eastAsia="Times New Roman" w:cs="Times New Roman"/>
                <w:color w:val="000000"/>
              </w:rPr>
              <w:t>50y: 91.2% (75.9–97.7)</w:t>
            </w:r>
            <w:r w:rsidR="00FE4440" w:rsidRPr="000D2921">
              <w:rPr>
                <w:rFonts w:eastAsia="Times New Roman" w:cs="Times New Roman"/>
                <w:color w:val="000000"/>
              </w:rPr>
              <w:br/>
            </w:r>
            <w:r w:rsidR="00FE4440" w:rsidRPr="000D2921">
              <w:rPr>
                <w:rFonts w:eastAsia="Times New Roman" w:cs="Times New Roman" w:hint="eastAsia"/>
                <w:color w:val="000000"/>
              </w:rPr>
              <w:t>≥</w:t>
            </w:r>
            <w:r w:rsidR="00FE4440" w:rsidRPr="000D2921">
              <w:rPr>
                <w:rFonts w:eastAsia="Times New Roman" w:cs="Times New Roman"/>
                <w:color w:val="000000"/>
              </w:rPr>
              <w:t>70y: 88.8% (68.7–97.1)</w:t>
            </w:r>
            <w:r w:rsidR="009E00BE" w:rsidRPr="000D2921">
              <w:rPr>
                <w:rFonts w:cs="Times New Roman"/>
                <w:color w:val="000000"/>
              </w:rPr>
              <w:br/>
              <w:t>[</w:t>
            </w:r>
            <w:r w:rsidR="00827B0E">
              <w:rPr>
                <w:rFonts w:eastAsia="Times New Roman" w:cs="Times New Roman"/>
                <w:color w:val="000000"/>
              </w:rPr>
              <w:t>two doses</w:t>
            </w:r>
            <w:r w:rsidR="009E00BE" w:rsidRPr="000D2921">
              <w:rPr>
                <w:rFonts w:cs="Times New Roman"/>
                <w:color w:val="000000"/>
              </w:rPr>
              <w:t>]</w:t>
            </w:r>
          </w:p>
        </w:tc>
      </w:tr>
      <w:tr w:rsidR="00FE4440" w:rsidRPr="00604D77" w14:paraId="26FB1ACE" w14:textId="77777777" w:rsidTr="000D2921">
        <w:trPr>
          <w:trHeight w:val="63"/>
        </w:trPr>
        <w:tc>
          <w:tcPr>
            <w:tcW w:w="63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87616" w14:textId="2411455F" w:rsidR="00FE4440" w:rsidRPr="000D2921" w:rsidRDefault="00FE4440" w:rsidP="000D2921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Quality </w:t>
            </w:r>
            <w:r w:rsidR="000503BA" w:rsidRPr="000D2921">
              <w:rPr>
                <w:rFonts w:cs="Times New Roman"/>
                <w:color w:val="000000"/>
              </w:rPr>
              <w:t>a</w:t>
            </w:r>
            <w:r w:rsidRPr="000D2921">
              <w:rPr>
                <w:rFonts w:eastAsia="Times New Roman" w:cs="Times New Roman"/>
                <w:color w:val="000000"/>
              </w:rPr>
              <w:t xml:space="preserve">ssessment </w:t>
            </w:r>
            <w:r w:rsidR="000D5749" w:rsidRPr="000D2921">
              <w:rPr>
                <w:rFonts w:cs="Times New Roman"/>
                <w:color w:val="000000"/>
              </w:rPr>
              <w:t>t</w:t>
            </w:r>
            <w:r w:rsidRPr="000D2921">
              <w:rPr>
                <w:rFonts w:eastAsia="Times New Roman" w:cs="Times New Roman"/>
                <w:color w:val="000000"/>
              </w:rPr>
              <w:t>ool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6FDD5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JBI Critical Appraisal Checklist</w:t>
            </w:r>
          </w:p>
        </w:tc>
        <w:tc>
          <w:tcPr>
            <w:tcW w:w="144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4DE65" w14:textId="77777777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Cochrane Risk of Bias Tool</w:t>
            </w:r>
          </w:p>
        </w:tc>
        <w:tc>
          <w:tcPr>
            <w:tcW w:w="1477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4B903" w14:textId="5A8C2C20" w:rsidR="00FE4440" w:rsidRPr="000D2921" w:rsidRDefault="00FE444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 xml:space="preserve">Cochrane </w:t>
            </w:r>
            <w:r w:rsidR="00E576DA" w:rsidRPr="000D2921">
              <w:rPr>
                <w:rFonts w:eastAsia="Times New Roman" w:cs="Times New Roman"/>
                <w:color w:val="000000"/>
              </w:rPr>
              <w:t>Risk of Bias Tool</w:t>
            </w:r>
            <w:r w:rsidRPr="000D2921">
              <w:rPr>
                <w:rFonts w:eastAsia="Times New Roman" w:cs="Times New Roman"/>
                <w:color w:val="000000"/>
              </w:rPr>
              <w:t xml:space="preserve"> 2</w:t>
            </w:r>
            <w:r w:rsidR="00604D77" w:rsidRPr="000D2921">
              <w:rPr>
                <w:rFonts w:cs="Times New Roman"/>
                <w:color w:val="000000"/>
              </w:rPr>
              <w:t xml:space="preserve">, </w:t>
            </w:r>
            <w:r w:rsidRPr="000D2921">
              <w:rPr>
                <w:rFonts w:eastAsia="Times New Roman" w:cs="Times New Roman"/>
                <w:color w:val="000000"/>
              </w:rPr>
              <w:t>ROBINS-I</w:t>
            </w:r>
            <w:r w:rsidR="00604D77" w:rsidRPr="000D2921">
              <w:rPr>
                <w:rFonts w:cs="Times New Roman"/>
                <w:color w:val="000000"/>
              </w:rPr>
              <w:t xml:space="preserve">, </w:t>
            </w:r>
            <w:r w:rsidRPr="000D2921">
              <w:rPr>
                <w:rFonts w:eastAsia="Times New Roman" w:cs="Times New Roman"/>
                <w:color w:val="000000"/>
              </w:rPr>
              <w:t>GRADE</w:t>
            </w:r>
          </w:p>
        </w:tc>
      </w:tr>
      <w:tr w:rsidR="00604D77" w:rsidRPr="00604D77" w14:paraId="067C9D72" w14:textId="77777777" w:rsidTr="000D2921">
        <w:trPr>
          <w:trHeight w:val="63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D6D4A" w14:textId="4A4B2DB6" w:rsidR="00604D77" w:rsidRPr="000D2921" w:rsidRDefault="00E576DA" w:rsidP="00AD34C3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vertAlign w:val="superscript"/>
              </w:rPr>
            </w:pPr>
            <w:r w:rsidRPr="000D2921">
              <w:rPr>
                <w:rFonts w:eastAsia="Times New Roman" w:cs="Times New Roman"/>
                <w:color w:val="000000"/>
              </w:rPr>
              <w:lastRenderedPageBreak/>
              <w:t xml:space="preserve">Use in </w:t>
            </w:r>
            <w:r w:rsidR="000503BA" w:rsidRPr="000D2921">
              <w:rPr>
                <w:rFonts w:cs="Times New Roman"/>
                <w:color w:val="000000"/>
              </w:rPr>
              <w:t>c</w:t>
            </w:r>
            <w:r w:rsidRPr="000D2921">
              <w:rPr>
                <w:rFonts w:eastAsia="Times New Roman" w:cs="Times New Roman"/>
                <w:color w:val="000000"/>
              </w:rPr>
              <w:t xml:space="preserve">urrent </w:t>
            </w:r>
            <w:r w:rsidR="000503BA" w:rsidRPr="000D2921">
              <w:rPr>
                <w:rFonts w:cs="Times New Roman"/>
                <w:color w:val="000000"/>
              </w:rPr>
              <w:t>m</w:t>
            </w:r>
            <w:r w:rsidRPr="000D2921">
              <w:rPr>
                <w:rFonts w:eastAsia="Times New Roman" w:cs="Times New Roman"/>
                <w:color w:val="000000"/>
              </w:rPr>
              <w:t>odel</w:t>
            </w:r>
            <w:r w:rsidR="00A03F83" w:rsidRPr="000D2921">
              <w:rPr>
                <w:rFonts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446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6B8C8" w14:textId="2C695807" w:rsidR="00604D77" w:rsidRPr="000D2921" w:rsidRDefault="000D5749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cs="Times New Roman"/>
                <w:color w:val="000000"/>
              </w:rPr>
              <w:t>b</w:t>
            </w:r>
            <w:r w:rsidR="00E576DA" w:rsidRPr="000D2921">
              <w:rPr>
                <w:rFonts w:eastAsia="Times New Roman" w:cs="Times New Roman"/>
                <w:color w:val="000000"/>
              </w:rPr>
              <w:t xml:space="preserve">ase-case </w:t>
            </w:r>
            <w:r w:rsidR="00E576DA" w:rsidRPr="000D2921">
              <w:rPr>
                <w:rFonts w:cs="Times New Roman"/>
                <w:color w:val="000000"/>
              </w:rPr>
              <w:t>a</w:t>
            </w:r>
            <w:r w:rsidR="00E576DA" w:rsidRPr="000D2921">
              <w:rPr>
                <w:rFonts w:eastAsia="Times New Roman" w:cs="Times New Roman"/>
                <w:color w:val="000000"/>
              </w:rPr>
              <w:t>nalysis</w:t>
            </w:r>
          </w:p>
        </w:tc>
        <w:tc>
          <w:tcPr>
            <w:tcW w:w="1446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B7EBD" w14:textId="3CBE64F5" w:rsidR="00604D77" w:rsidRPr="000D2921" w:rsidRDefault="00E045D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Referenced only</w:t>
            </w:r>
          </w:p>
        </w:tc>
        <w:tc>
          <w:tcPr>
            <w:tcW w:w="1477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89E756" w14:textId="1AC58092" w:rsidR="00604D77" w:rsidRPr="000D2921" w:rsidRDefault="00E045D0" w:rsidP="00AD34C3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</w:rPr>
            </w:pPr>
            <w:r w:rsidRPr="000D2921">
              <w:rPr>
                <w:rFonts w:eastAsia="Times New Roman" w:cs="Times New Roman"/>
                <w:color w:val="000000"/>
              </w:rPr>
              <w:t>Referenced only</w:t>
            </w:r>
          </w:p>
        </w:tc>
      </w:tr>
      <w:tr w:rsidR="000503BA" w:rsidRPr="00604D77" w14:paraId="33CA869C" w14:textId="77777777" w:rsidTr="000D2921">
        <w:trPr>
          <w:trHeight w:val="2438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7ED2E" w14:textId="77777777" w:rsidR="000C1184" w:rsidRPr="005A590B" w:rsidRDefault="002945B3" w:rsidP="005A590B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0"/>
                <w:szCs w:val="20"/>
              </w:rPr>
            </w:pPr>
            <w:r w:rsidRPr="005A590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I, confidence interval; GRADE, Grading of Recommendations Assessment, Development and Evaluation; HZ, herpes zoster; HZO, herpes zoster ophthalmicus; JBI, Joanna Briggs Institute; </w:t>
            </w:r>
            <w:r w:rsidR="000D5749" w:rsidRPr="005A590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bs, observational studies; </w:t>
            </w:r>
            <w:r w:rsidRPr="005A590B">
              <w:rPr>
                <w:rFonts w:eastAsia="Times New Roman" w:cs="Times New Roman"/>
                <w:color w:val="000000"/>
                <w:sz w:val="20"/>
                <w:szCs w:val="20"/>
              </w:rPr>
              <w:t>PHN, postherpetic neuralgia; QoL, quality of life; RCT, randomized controlled trial; ROBINS-I, Risk Of Bias In Non-randomized Studies - of Interventions; RWD, real-world data; RZV, recombinant zoster vaccine;</w:t>
            </w:r>
            <w:r w:rsidR="00951C23" w:rsidRPr="005A590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5A590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E, vaccine effectiveness; </w:t>
            </w:r>
            <w:r w:rsidR="00951C23" w:rsidRPr="005A590B">
              <w:rPr>
                <w:rFonts w:eastAsia="Times New Roman" w:cs="Times New Roman"/>
                <w:color w:val="000000"/>
                <w:sz w:val="20"/>
                <w:szCs w:val="20"/>
              </w:rPr>
              <w:t>ZVL,</w:t>
            </w:r>
            <w:r w:rsidR="00951C23" w:rsidRPr="005A590B">
              <w:rPr>
                <w:rFonts w:cs="Times New Roman"/>
                <w:sz w:val="20"/>
                <w:szCs w:val="20"/>
              </w:rPr>
              <w:t xml:space="preserve"> </w:t>
            </w:r>
            <w:r w:rsidR="00951C23" w:rsidRPr="005A590B">
              <w:rPr>
                <w:rFonts w:eastAsia="Times New Roman Uni" w:cs="Times New Roman"/>
                <w:sz w:val="20"/>
                <w:szCs w:val="20"/>
              </w:rPr>
              <w:t>live-attenuated vaccine</w:t>
            </w:r>
            <w:r w:rsidRPr="005A590B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="00BF3136" w:rsidRPr="005A590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F3136" w:rsidRPr="005A590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BF3136" w:rsidRPr="005A590B">
              <w:rPr>
                <w:rFonts w:cs="Times New Roman"/>
                <w:color w:val="000000"/>
                <w:sz w:val="20"/>
                <w:szCs w:val="20"/>
              </w:rPr>
              <w:t xml:space="preserve">Although the included reviews covered both immunocompetent and immunocompromised populations, the VE estimates presented in this table and extracted for the model specifically refer to the </w:t>
            </w:r>
            <w:r w:rsidR="00BF3136" w:rsidRPr="000D2921">
              <w:rPr>
                <w:rFonts w:cs="Times New Roman"/>
                <w:color w:val="000000"/>
                <w:sz w:val="20"/>
                <w:szCs w:val="20"/>
              </w:rPr>
              <w:t>immunocompetent population</w:t>
            </w:r>
            <w:r w:rsidR="00BF3136" w:rsidRPr="005A590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A03F83" w:rsidRPr="000D2921">
              <w:rPr>
                <w:rFonts w:cs="Times New Roman"/>
                <w:sz w:val="20"/>
                <w:szCs w:val="20"/>
              </w:rPr>
              <w:t xml:space="preserve"> </w:t>
            </w:r>
            <w:r w:rsidR="00A03F83" w:rsidRPr="005A590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A03F83" w:rsidRPr="005A590B">
              <w:rPr>
                <w:rFonts w:cs="Times New Roman"/>
                <w:color w:val="000000"/>
                <w:sz w:val="20"/>
                <w:szCs w:val="20"/>
              </w:rPr>
              <w:t>Zeevaert et al. does not report a single aggregated RCT sample size as “32,200.” The value shown here is an approximate figure derived by summing the RCT populations reported in the review (e.g., ZOE-50, ZOE-70, and additional RCTs) and rounding for presentation.</w:t>
            </w:r>
            <w:r w:rsidR="007F0A34" w:rsidRPr="000D292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A03F83" w:rsidRPr="005A590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A03F83" w:rsidRPr="005A590B">
              <w:rPr>
                <w:rFonts w:cs="Times New Roman"/>
                <w:color w:val="000000"/>
                <w:sz w:val="20"/>
                <w:szCs w:val="20"/>
              </w:rPr>
              <w:t>Xia et al. reported “R-1ZV” with 77% effectiveness (95% CI: 34%–92%) for PHN prevention in the effectiveness network meta-analysis; however, “R-1ZV” was not explicitly defined as a standard vaccine/dosing term in the manuscript, and the regimen corresponding to this estimate is therefore unclear.</w:t>
            </w:r>
            <w:r w:rsidR="007F0A34" w:rsidRPr="005A590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A03F83" w:rsidRPr="005A590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="007F0A34" w:rsidRPr="005A590B">
              <w:rPr>
                <w:rFonts w:cs="Times New Roman"/>
                <w:color w:val="000000"/>
                <w:sz w:val="20"/>
                <w:szCs w:val="20"/>
              </w:rPr>
              <w:t>Mbinta et al. was selected as the base-case data source because it provided age stratification (50</w:t>
            </w:r>
            <w:r w:rsidR="007F0A34" w:rsidRPr="005A590B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="007F0A34" w:rsidRPr="005A590B">
              <w:rPr>
                <w:rFonts w:cs="Times New Roman"/>
                <w:color w:val="000000"/>
                <w:sz w:val="20"/>
                <w:szCs w:val="20"/>
              </w:rPr>
              <w:t>59, 60</w:t>
            </w:r>
            <w:r w:rsidR="007F0A34" w:rsidRPr="005A590B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="007F0A34" w:rsidRPr="005A590B">
              <w:rPr>
                <w:rFonts w:cs="Times New Roman"/>
                <w:color w:val="000000"/>
                <w:sz w:val="20"/>
                <w:szCs w:val="20"/>
              </w:rPr>
              <w:t>69, 70</w:t>
            </w:r>
            <w:r w:rsidR="007F0A34" w:rsidRPr="005A590B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="007F0A34" w:rsidRPr="005A590B">
              <w:rPr>
                <w:rFonts w:cs="Times New Roman"/>
                <w:color w:val="000000"/>
                <w:sz w:val="20"/>
                <w:szCs w:val="20"/>
              </w:rPr>
              <w:t xml:space="preserve">79, </w:t>
            </w:r>
            <w:r w:rsidR="007F0A34" w:rsidRPr="005A590B">
              <w:rPr>
                <w:rFonts w:cs="Times New Roman" w:hint="eastAsia"/>
                <w:color w:val="000000"/>
                <w:sz w:val="20"/>
                <w:szCs w:val="20"/>
              </w:rPr>
              <w:t>≥</w:t>
            </w:r>
            <w:r w:rsidR="007F0A34" w:rsidRPr="005A590B">
              <w:rPr>
                <w:rFonts w:cs="Times New Roman"/>
                <w:color w:val="000000"/>
                <w:sz w:val="20"/>
                <w:szCs w:val="20"/>
              </w:rPr>
              <w:t xml:space="preserve">80 years) necessary for age-cohort Markov modeling of herpes zoster incidence and vaccine effectiveness. </w:t>
            </w:r>
            <w:r w:rsidR="00A03F83" w:rsidRPr="005A590B">
              <w:rPr>
                <w:rFonts w:cs="Times New Roman"/>
                <w:color w:val="000000"/>
                <w:sz w:val="20"/>
                <w:szCs w:val="20"/>
              </w:rPr>
              <w:t>Xia et al. and Zeevaert et al. were used for contextual comparison of efficacy/effectiveness evidence and were not parameterized in the model.</w:t>
            </w:r>
            <w:r w:rsidR="007F0A34" w:rsidRPr="005A590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14:paraId="601C2BD5" w14:textId="5C9A94A3" w:rsidR="00E045D0" w:rsidRPr="000D2921" w:rsidRDefault="000D5749" w:rsidP="005A590B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0"/>
                <w:szCs w:val="20"/>
              </w:rPr>
            </w:pPr>
            <w:r w:rsidRPr="005A590B">
              <w:rPr>
                <w:rFonts w:cs="Times New Roman"/>
                <w:color w:val="000000"/>
                <w:sz w:val="20"/>
                <w:szCs w:val="20"/>
              </w:rPr>
              <w:t xml:space="preserve">[1] </w:t>
            </w:r>
            <w:r w:rsidRPr="000D292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binta JF, </w:t>
            </w:r>
            <w:r w:rsidRPr="000D292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 w:rsidRPr="005A590B">
              <w:rPr>
                <w:rFonts w:cs="Times New Roman"/>
                <w:color w:val="000000"/>
                <w:sz w:val="20"/>
                <w:szCs w:val="20"/>
              </w:rPr>
              <w:t xml:space="preserve"> (2022) Post-licensure zoster vaccine effectiveness against herpes zoster and postherpetic neuralgia in older adults: a systematic review and meta-analysis. </w:t>
            </w:r>
            <w:r w:rsidRPr="000D292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he Lancet Healthy Longevity</w:t>
            </w:r>
            <w:r w:rsidRPr="005A590B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r w:rsidRPr="000D292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5A590B">
              <w:rPr>
                <w:rFonts w:cs="Times New Roman"/>
                <w:color w:val="000000"/>
                <w:sz w:val="20"/>
                <w:szCs w:val="20"/>
              </w:rPr>
              <w:t>: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5A590B">
              <w:rPr>
                <w:rFonts w:cs="Times New Roman"/>
                <w:color w:val="000000"/>
                <w:sz w:val="20"/>
                <w:szCs w:val="20"/>
              </w:rPr>
              <w:t>e263</w:t>
            </w:r>
            <w:r w:rsidR="00BF3136" w:rsidRPr="000D2921">
              <w:rPr>
                <w:rFonts w:cs="Times New Roman"/>
                <w:sz w:val="20"/>
                <w:szCs w:val="20"/>
              </w:rPr>
              <w:t>–</w:t>
            </w:r>
            <w:r w:rsidRPr="005A590B">
              <w:rPr>
                <w:rFonts w:cs="Times New Roman"/>
                <w:color w:val="000000"/>
                <w:sz w:val="20"/>
                <w:szCs w:val="20"/>
              </w:rPr>
              <w:t>e275. doi:10.1016/S2666-7568(22)00039-3.</w:t>
            </w:r>
            <w:r w:rsidR="000C1184" w:rsidRPr="005A590B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5A590B">
              <w:rPr>
                <w:rFonts w:cs="Times New Roman"/>
                <w:color w:val="000000"/>
                <w:sz w:val="20"/>
                <w:szCs w:val="20"/>
              </w:rPr>
              <w:t>[2]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E045D0" w:rsidRPr="000D292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Xia Y, </w:t>
            </w:r>
            <w:r w:rsidR="00E045D0" w:rsidRPr="000D292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 xml:space="preserve"> (2022) Efficacy, effectiveness, and safety of herpes zoster vaccine in the immunocompetent and immunocompromised subjects: A systematic review and network meta-analysis. </w:t>
            </w:r>
            <w:r w:rsidR="00E045D0" w:rsidRPr="000D292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Frontiers in </w:t>
            </w:r>
            <w:r w:rsidR="00491392" w:rsidRPr="005A590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mmunology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r w:rsidR="00491392" w:rsidRPr="000D292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045D0" w:rsidRPr="000D292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>: 978203. doi:10.3389/fimmu.2022.978203.</w:t>
            </w:r>
            <w:r w:rsidR="000C1184" w:rsidRPr="005A590B">
              <w:rPr>
                <w:rFonts w:cs="Times New Roman"/>
                <w:color w:val="000000"/>
                <w:sz w:val="20"/>
                <w:szCs w:val="20"/>
              </w:rPr>
              <w:br/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 xml:space="preserve">[3] </w:t>
            </w:r>
            <w:r w:rsidR="00E045D0" w:rsidRPr="000D292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Zeevaert R,</w:t>
            </w:r>
            <w:r w:rsidR="00E045D0" w:rsidRPr="005A590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045D0" w:rsidRPr="005A590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 xml:space="preserve"> (2023) Efficacy and safety of the recombinant zoster vaccine: A systematic review and meta-analysis. </w:t>
            </w:r>
            <w:r w:rsidR="00E045D0" w:rsidRPr="000D292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accine X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r w:rsidR="00E045D0" w:rsidRPr="000D292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491392" w:rsidRPr="005A590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="00BF3136" w:rsidRPr="005A590B">
              <w:rPr>
                <w:rFonts w:cs="Times New Roman"/>
                <w:color w:val="000000"/>
                <w:sz w:val="20"/>
                <w:szCs w:val="20"/>
              </w:rPr>
              <w:t xml:space="preserve">: </w:t>
            </w:r>
            <w:r w:rsidR="00E045D0" w:rsidRPr="005A590B">
              <w:rPr>
                <w:rFonts w:cs="Times New Roman"/>
                <w:color w:val="000000"/>
                <w:sz w:val="20"/>
                <w:szCs w:val="20"/>
              </w:rPr>
              <w:t>100397. doi:10.1016/j.jvacx.2023.100397.</w:t>
            </w:r>
          </w:p>
        </w:tc>
      </w:tr>
    </w:tbl>
    <w:p w14:paraId="7DE4FA73" w14:textId="77777777" w:rsidR="005E2746" w:rsidRPr="00200A90" w:rsidRDefault="005E2746" w:rsidP="00AD34C3">
      <w:pPr>
        <w:widowControl/>
        <w:wordWrap/>
        <w:autoSpaceDE/>
        <w:autoSpaceDN/>
        <w:rPr>
          <w:rFonts w:cs="Times New Roman"/>
          <w:color w:val="000000"/>
          <w:sz w:val="20"/>
          <w:szCs w:val="20"/>
        </w:rPr>
      </w:pPr>
      <w:r w:rsidRPr="00200A90">
        <w:rPr>
          <w:rFonts w:cs="Times New Roman"/>
          <w:color w:val="000000"/>
          <w:sz w:val="20"/>
          <w:szCs w:val="20"/>
        </w:rPr>
        <w:br w:type="page"/>
      </w:r>
    </w:p>
    <w:p w14:paraId="5468F687" w14:textId="77777777" w:rsidR="005E2746" w:rsidRPr="00200A90" w:rsidRDefault="005E2746" w:rsidP="00AD34C3">
      <w:pPr>
        <w:rPr>
          <w:rFonts w:cs="Times New Roman"/>
          <w:color w:val="000000"/>
          <w:sz w:val="20"/>
          <w:szCs w:val="20"/>
        </w:rPr>
        <w:sectPr w:rsidR="005E2746" w:rsidRPr="00200A90" w:rsidSect="00D10B6E">
          <w:pgSz w:w="16838" w:h="11906" w:orient="landscape"/>
          <w:pgMar w:top="1440" w:right="1440" w:bottom="1440" w:left="1440" w:header="851" w:footer="992" w:gutter="0"/>
          <w:cols w:space="720"/>
          <w:docGrid w:linePitch="360"/>
        </w:sectPr>
      </w:pPr>
    </w:p>
    <w:p w14:paraId="53D7F591" w14:textId="77777777" w:rsidR="00A03F83" w:rsidRDefault="00A03F83" w:rsidP="00AD34C3">
      <w:pPr>
        <w:rPr>
          <w:rFonts w:eastAsia="Times New Roman Uni" w:cs="Times New Roman"/>
        </w:rPr>
      </w:pPr>
      <w:bookmarkStart w:id="1" w:name="_Hlk210174050"/>
      <w:r w:rsidRPr="00514417">
        <w:rPr>
          <w:rStyle w:val="af6"/>
        </w:rPr>
        <w:lastRenderedPageBreak/>
        <w:t>Table B</w:t>
      </w:r>
      <w:r>
        <w:rPr>
          <w:rStyle w:val="af6"/>
          <w:rFonts w:hint="eastAsia"/>
        </w:rPr>
        <w:t>5</w:t>
      </w:r>
      <w:r w:rsidRPr="00514417">
        <w:rPr>
          <w:rStyle w:val="af6"/>
        </w:rPr>
        <w:t>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A03F83">
        <w:rPr>
          <w:rFonts w:eastAsia="Times New Roman Uni" w:cs="Times New Roman"/>
        </w:rPr>
        <w:t>Methodological quality assessment of included systematic reviews using AMSTAR-2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7"/>
        <w:gridCol w:w="1984"/>
        <w:gridCol w:w="1984"/>
        <w:gridCol w:w="1975"/>
      </w:tblGrid>
      <w:tr w:rsidR="000C1184" w:rsidRPr="00B53D18" w14:paraId="4D211121" w14:textId="77777777" w:rsidTr="000D2921">
        <w:trPr>
          <w:trHeight w:val="31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4AD7F" w14:textId="77777777" w:rsidR="00A03F83" w:rsidRPr="00B53D18" w:rsidRDefault="00A03F83" w:rsidP="000D2921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Item (AMSTAR-2 Critical Domains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0913E" w14:textId="503BF992" w:rsidR="00A03F83" w:rsidRPr="00B53D18" w:rsidRDefault="00A03F83" w:rsidP="000D2921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Mbinta et al. (2022)</w:t>
            </w:r>
            <w:r w:rsidR="000C1184">
              <w:rPr>
                <w:rFonts w:eastAsia="Times New Roman Uni" w:cs="Times New Roman" w:hint="eastAsia"/>
              </w:rPr>
              <w:t xml:space="preserve"> [1]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0C287" w14:textId="18E5CF83" w:rsidR="000C1184" w:rsidRPr="00B53D18" w:rsidRDefault="00A03F83" w:rsidP="000D2921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Xia et al. (2022)</w:t>
            </w:r>
            <w:r w:rsidR="000C1184">
              <w:rPr>
                <w:rFonts w:eastAsia="Times New Roman Uni" w:cs="Times New Roman" w:hint="eastAsia"/>
              </w:rPr>
              <w:t xml:space="preserve"> [2]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38811" w14:textId="0374F63D" w:rsidR="000C1184" w:rsidRPr="00B53D18" w:rsidRDefault="00A03F83" w:rsidP="000D2921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Zeevaert et al. (2023)</w:t>
            </w:r>
            <w:r w:rsidR="000C1184">
              <w:rPr>
                <w:rFonts w:eastAsia="Times New Roman Uni" w:cs="Times New Roman" w:hint="eastAsia"/>
              </w:rPr>
              <w:t xml:space="preserve"> [3]</w:t>
            </w:r>
          </w:p>
        </w:tc>
      </w:tr>
      <w:tr w:rsidR="000C1184" w:rsidRPr="00B53D18" w14:paraId="4ABD4E43" w14:textId="77777777" w:rsidTr="000D2921">
        <w:trPr>
          <w:trHeight w:val="315"/>
        </w:trPr>
        <w:tc>
          <w:tcPr>
            <w:tcW w:w="39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2F245" w14:textId="77777777" w:rsidR="00A03F83" w:rsidRPr="00B53D18" w:rsidRDefault="00A03F83" w:rsidP="00AD34C3">
            <w:pPr>
              <w:rPr>
                <w:rFonts w:eastAsia="Times New Roman Uni" w:cs="Times New Roman"/>
                <w:color w:val="000000" w:themeColor="text1"/>
              </w:rPr>
            </w:pPr>
            <w:r w:rsidRPr="00B53D18">
              <w:rPr>
                <w:rFonts w:eastAsia="Times New Roman Uni" w:cs="Times New Roman"/>
                <w:color w:val="000000" w:themeColor="text1"/>
              </w:rPr>
              <w:t>2. Protocol registered before review?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51391" w14:textId="488DDD14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E4355E">
              <w:rPr>
                <w:rFonts w:eastAsia="Times New Roman Uni" w:cs="Times New Roman" w:hint="eastAsia"/>
              </w:rPr>
              <w:t xml:space="preserve"> (</w:t>
            </w:r>
            <w:r w:rsidR="00E4355E" w:rsidRPr="00E4355E">
              <w:rPr>
                <w:rFonts w:eastAsia="Times New Roman Uni" w:cs="Times New Roman"/>
              </w:rPr>
              <w:t>PROSPERO, CRD42021232383</w:t>
            </w:r>
            <w:r w:rsidR="00E4355E">
              <w:rPr>
                <w:rFonts w:eastAsia="Times New Roman Uni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C54A1" w14:textId="2B3F3050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E4355E">
              <w:rPr>
                <w:rFonts w:eastAsia="Times New Roman Uni" w:cs="Times New Roman" w:hint="eastAsia"/>
              </w:rPr>
              <w:t xml:space="preserve"> (</w:t>
            </w:r>
            <w:r w:rsidR="00E4355E" w:rsidRPr="00E4355E">
              <w:rPr>
                <w:rFonts w:eastAsia="Times New Roman Uni" w:cs="Times New Roman"/>
              </w:rPr>
              <w:t>PROSPERO</w:t>
            </w:r>
            <w:r w:rsidR="00E4355E">
              <w:rPr>
                <w:rFonts w:eastAsia="Times New Roman Uni" w:cs="Times New Roman" w:hint="eastAsia"/>
              </w:rPr>
              <w:t xml:space="preserve">, </w:t>
            </w:r>
            <w:r w:rsidR="00E4355E" w:rsidRPr="00E4355E">
              <w:rPr>
                <w:rFonts w:eastAsia="Times New Roman Uni" w:cs="Times New Roman"/>
              </w:rPr>
              <w:t>CRD42022310495)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76BBF" w14:textId="42771F28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 xml:space="preserve">Yes </w:t>
            </w:r>
            <w:r w:rsidR="00E4355E">
              <w:rPr>
                <w:rFonts w:eastAsia="Times New Roman Uni" w:cs="Times New Roman" w:hint="eastAsia"/>
              </w:rPr>
              <w:t>(</w:t>
            </w:r>
            <w:r w:rsidR="00E4355E" w:rsidRPr="00E4355E">
              <w:rPr>
                <w:rFonts w:eastAsia="Times New Roman Uni" w:cs="Times New Roman"/>
              </w:rPr>
              <w:t>PROSPERO, CRD42022311749</w:t>
            </w:r>
            <w:r w:rsidR="00286107">
              <w:rPr>
                <w:rFonts w:eastAsia="Times New Roman Uni" w:cs="Times New Roman" w:hint="eastAsia"/>
              </w:rPr>
              <w:t>)</w:t>
            </w:r>
          </w:p>
        </w:tc>
      </w:tr>
      <w:tr w:rsidR="00E4355E" w:rsidRPr="00B53D18" w14:paraId="507E796B" w14:textId="77777777" w:rsidTr="000D2921">
        <w:trPr>
          <w:trHeight w:val="315"/>
        </w:trPr>
        <w:tc>
          <w:tcPr>
            <w:tcW w:w="3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02BF1" w14:textId="77777777" w:rsidR="00A03F83" w:rsidRPr="00B53D18" w:rsidRDefault="00A03F83" w:rsidP="00AD34C3">
            <w:pPr>
              <w:rPr>
                <w:rFonts w:eastAsia="Times New Roman Uni" w:cs="Times New Roman"/>
                <w:color w:val="000000" w:themeColor="text1"/>
              </w:rPr>
            </w:pPr>
            <w:r w:rsidRPr="00B53D18">
              <w:rPr>
                <w:rFonts w:eastAsia="Times New Roman Uni" w:cs="Times New Roman"/>
                <w:color w:val="000000" w:themeColor="text1"/>
              </w:rPr>
              <w:t>4. Comprehensive literature search?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2A0F4" w14:textId="155F41C7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442DB7">
              <w:rPr>
                <w:rFonts w:eastAsia="Times New Roman Uni" w:cs="Times New Roman" w:hint="eastAsia"/>
              </w:rPr>
              <w:t xml:space="preserve"> </w:t>
            </w:r>
            <w:r w:rsidR="00442DB7" w:rsidRPr="00442DB7">
              <w:rPr>
                <w:rFonts w:eastAsia="Times New Roman Uni" w:cs="Times New Roman"/>
              </w:rPr>
              <w:t>(6 databases + grey lit)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599C3" w14:textId="389C9D9A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442DB7">
              <w:rPr>
                <w:rFonts w:eastAsia="Times New Roman Uni" w:cs="Times New Roman" w:hint="eastAsia"/>
              </w:rPr>
              <w:t xml:space="preserve"> </w:t>
            </w:r>
            <w:r w:rsidR="00442DB7" w:rsidRPr="00442DB7">
              <w:rPr>
                <w:rFonts w:eastAsia="Times New Roman Uni" w:cs="Times New Roman"/>
              </w:rPr>
              <w:t>(4 databases + grey lit)</w:t>
            </w:r>
          </w:p>
        </w:tc>
        <w:tc>
          <w:tcPr>
            <w:tcW w:w="168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8C80B" w14:textId="4D22A7A3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442DB7">
              <w:rPr>
                <w:rFonts w:eastAsia="Times New Roman Uni" w:cs="Times New Roman" w:hint="eastAsia"/>
              </w:rPr>
              <w:t xml:space="preserve"> </w:t>
            </w:r>
            <w:r w:rsidR="00442DB7" w:rsidRPr="00442DB7">
              <w:rPr>
                <w:rFonts w:eastAsia="Times New Roman Uni" w:cs="Times New Roman"/>
              </w:rPr>
              <w:t>(3 databases + grey lit)</w:t>
            </w:r>
          </w:p>
        </w:tc>
      </w:tr>
      <w:tr w:rsidR="00E4355E" w:rsidRPr="00B53D18" w14:paraId="31227868" w14:textId="77777777" w:rsidTr="000D2921">
        <w:trPr>
          <w:trHeight w:val="315"/>
        </w:trPr>
        <w:tc>
          <w:tcPr>
            <w:tcW w:w="3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33B34" w14:textId="77777777" w:rsidR="00A03F83" w:rsidRPr="00B53D18" w:rsidRDefault="00A03F83" w:rsidP="00AD34C3">
            <w:pPr>
              <w:rPr>
                <w:rFonts w:eastAsia="Times New Roman Uni" w:cs="Times New Roman"/>
                <w:color w:val="000000" w:themeColor="text1"/>
              </w:rPr>
            </w:pPr>
            <w:r w:rsidRPr="00B53D18">
              <w:rPr>
                <w:rFonts w:eastAsia="Times New Roman Uni" w:cs="Times New Roman"/>
                <w:color w:val="000000" w:themeColor="text1"/>
              </w:rPr>
              <w:t>7. List of excluded studies provided?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3135B" w14:textId="007C1E09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442DB7">
              <w:rPr>
                <w:rFonts w:eastAsia="Times New Roman Uni" w:cs="Times New Roman" w:hint="eastAsia"/>
              </w:rPr>
              <w:t xml:space="preserve"> </w:t>
            </w:r>
            <w:r w:rsidR="00C20248">
              <w:rPr>
                <w:rFonts w:eastAsia="Times New Roman Uni" w:cs="Times New Roman" w:hint="eastAsia"/>
              </w:rPr>
              <w:t xml:space="preserve">(supplementary </w:t>
            </w:r>
            <w:r w:rsidR="00C20248" w:rsidRPr="000D2921">
              <w:rPr>
                <w:rFonts w:eastAsia="Times New Roman Uni" w:cs="Times New Roman"/>
              </w:rPr>
              <w:t>p.30-32</w:t>
            </w:r>
            <w:r w:rsidR="00C20248" w:rsidRPr="00C20248">
              <w:rPr>
                <w:rFonts w:eastAsia="Times New Roman Uni" w:cs="Times New Roman"/>
                <w:b/>
                <w:bCs/>
              </w:rPr>
              <w:t>)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A5F41" w14:textId="2F5D565B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C20248">
              <w:rPr>
                <w:rFonts w:eastAsia="Times New Roman Uni" w:cs="Times New Roman" w:hint="eastAsia"/>
              </w:rPr>
              <w:t xml:space="preserve"> </w:t>
            </w:r>
            <w:r w:rsidR="00C20248" w:rsidRPr="00C20248">
              <w:rPr>
                <w:rFonts w:eastAsia="Times New Roman Uni" w:cs="Times New Roman"/>
              </w:rPr>
              <w:t>(Appendix S2)</w:t>
            </w:r>
          </w:p>
        </w:tc>
        <w:tc>
          <w:tcPr>
            <w:tcW w:w="168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5083F" w14:textId="1DFD2AC8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C20248">
              <w:rPr>
                <w:rFonts w:eastAsia="Times New Roman Uni" w:cs="Times New Roman" w:hint="eastAsia"/>
              </w:rPr>
              <w:t xml:space="preserve"> (</w:t>
            </w:r>
            <w:r w:rsidR="00435213" w:rsidRPr="000D2921">
              <w:t>supplementary material</w:t>
            </w:r>
            <w:r w:rsidR="00435213" w:rsidRPr="00435213">
              <w:rPr>
                <w:rFonts w:eastAsia="Times New Roman Uni" w:cs="Times New Roman"/>
              </w:rPr>
              <w:t> </w:t>
            </w:r>
            <w:r w:rsidR="00286107">
              <w:rPr>
                <w:rFonts w:eastAsia="Times New Roman Uni" w:cs="Times New Roman" w:hint="eastAsia"/>
              </w:rPr>
              <w:t>T</w:t>
            </w:r>
            <w:r w:rsidR="00435213" w:rsidRPr="000D2921">
              <w:t>able S1</w:t>
            </w:r>
            <w:r w:rsidR="00C20248">
              <w:rPr>
                <w:rFonts w:eastAsia="Times New Roman Uni" w:cs="Times New Roman" w:hint="eastAsia"/>
              </w:rPr>
              <w:t>)</w:t>
            </w:r>
          </w:p>
        </w:tc>
      </w:tr>
      <w:tr w:rsidR="00E4355E" w:rsidRPr="00B53D18" w14:paraId="0D53A7E8" w14:textId="77777777" w:rsidTr="000D2921">
        <w:trPr>
          <w:trHeight w:val="315"/>
        </w:trPr>
        <w:tc>
          <w:tcPr>
            <w:tcW w:w="3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37285" w14:textId="442274CD" w:rsidR="00A03F83" w:rsidRPr="00B53D18" w:rsidRDefault="00A03F83" w:rsidP="00AD34C3">
            <w:pPr>
              <w:rPr>
                <w:rFonts w:eastAsia="Times New Roman Uni" w:cs="Times New Roman"/>
                <w:color w:val="000000" w:themeColor="text1"/>
              </w:rPr>
            </w:pPr>
            <w:r w:rsidRPr="00B53D18">
              <w:rPr>
                <w:rFonts w:eastAsia="Times New Roman Uni" w:cs="Times New Roman"/>
                <w:color w:val="000000" w:themeColor="text1"/>
              </w:rPr>
              <w:t>9. Risk of bias assessed?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D3E98" w14:textId="392E9C5D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442DB7">
              <w:rPr>
                <w:rFonts w:eastAsia="Times New Roman Uni" w:cs="Times New Roman" w:hint="eastAsia"/>
              </w:rPr>
              <w:t xml:space="preserve"> </w:t>
            </w:r>
            <w:r w:rsidR="00442DB7" w:rsidRPr="00442DB7">
              <w:rPr>
                <w:rFonts w:eastAsia="Times New Roman Uni" w:cs="Times New Roman"/>
              </w:rPr>
              <w:t>(</w:t>
            </w:r>
            <w:r w:rsidR="00C20248" w:rsidRPr="002020F0">
              <w:rPr>
                <w:rFonts w:eastAsia="Times New Roman" w:cs="Times New Roman"/>
                <w:color w:val="000000"/>
              </w:rPr>
              <w:t>JBI Critical Appraisal Checklist</w:t>
            </w:r>
            <w:r w:rsidR="00442DB7" w:rsidRPr="00442DB7">
              <w:rPr>
                <w:rFonts w:eastAsia="Times New Roman Uni" w:cs="Times New Roman"/>
              </w:rPr>
              <w:t>)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724BD" w14:textId="0B83B56F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C20248">
              <w:rPr>
                <w:rFonts w:eastAsia="Times New Roman Uni" w:cs="Times New Roman" w:hint="eastAsia"/>
              </w:rPr>
              <w:t xml:space="preserve"> (</w:t>
            </w:r>
            <w:r w:rsidR="00C20248" w:rsidRPr="002020F0">
              <w:rPr>
                <w:rFonts w:eastAsia="Times New Roman" w:cs="Times New Roman"/>
                <w:color w:val="000000"/>
              </w:rPr>
              <w:t>Cochrane Risk of Bias Tool</w:t>
            </w:r>
            <w:r w:rsidR="00C20248">
              <w:rPr>
                <w:rFonts w:eastAsia="Times New Roman Uni" w:cs="Times New Roman" w:hint="eastAsia"/>
              </w:rPr>
              <w:t>)</w:t>
            </w:r>
          </w:p>
        </w:tc>
        <w:tc>
          <w:tcPr>
            <w:tcW w:w="168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92022" w14:textId="227C86FE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C20248">
              <w:rPr>
                <w:rFonts w:eastAsia="Times New Roman Uni" w:cs="Times New Roman" w:hint="eastAsia"/>
              </w:rPr>
              <w:t xml:space="preserve"> (</w:t>
            </w:r>
            <w:r w:rsidR="00C20248" w:rsidRPr="002020F0">
              <w:rPr>
                <w:rFonts w:eastAsia="Times New Roman" w:cs="Times New Roman"/>
                <w:color w:val="000000"/>
              </w:rPr>
              <w:t>Cochrane Risk of Bias Tool 2</w:t>
            </w:r>
            <w:r w:rsidR="00C20248" w:rsidRPr="002020F0">
              <w:rPr>
                <w:rFonts w:cs="Times New Roman" w:hint="eastAsia"/>
                <w:color w:val="000000"/>
              </w:rPr>
              <w:t xml:space="preserve">, </w:t>
            </w:r>
            <w:r w:rsidR="00C20248" w:rsidRPr="002020F0">
              <w:rPr>
                <w:rFonts w:eastAsia="Times New Roman" w:cs="Times New Roman"/>
                <w:color w:val="000000"/>
              </w:rPr>
              <w:t>ROBINS-I</w:t>
            </w:r>
            <w:r w:rsidR="00C20248" w:rsidRPr="002020F0">
              <w:rPr>
                <w:rFonts w:cs="Times New Roman" w:hint="eastAsia"/>
                <w:color w:val="000000"/>
              </w:rPr>
              <w:t xml:space="preserve">, </w:t>
            </w:r>
            <w:r w:rsidR="00C20248" w:rsidRPr="002020F0">
              <w:rPr>
                <w:rFonts w:eastAsia="Times New Roman" w:cs="Times New Roman"/>
                <w:color w:val="000000"/>
              </w:rPr>
              <w:t>GRADE</w:t>
            </w:r>
            <w:r w:rsidR="00C20248">
              <w:rPr>
                <w:rFonts w:eastAsia="Times New Roman Uni" w:cs="Times New Roman" w:hint="eastAsia"/>
              </w:rPr>
              <w:t>)</w:t>
            </w:r>
          </w:p>
        </w:tc>
      </w:tr>
      <w:tr w:rsidR="00E4355E" w:rsidRPr="00B53D18" w14:paraId="19B7E674" w14:textId="77777777" w:rsidTr="000D2921">
        <w:trPr>
          <w:trHeight w:val="315"/>
        </w:trPr>
        <w:tc>
          <w:tcPr>
            <w:tcW w:w="3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4009B" w14:textId="77777777" w:rsidR="00A03F83" w:rsidRPr="00B53D18" w:rsidRDefault="00A03F83" w:rsidP="00AD34C3">
            <w:pPr>
              <w:rPr>
                <w:rFonts w:eastAsia="Times New Roman Uni" w:cs="Times New Roman"/>
                <w:color w:val="000000" w:themeColor="text1"/>
              </w:rPr>
            </w:pPr>
            <w:r w:rsidRPr="00B53D18">
              <w:rPr>
                <w:rFonts w:eastAsia="Times New Roman Uni" w:cs="Times New Roman"/>
                <w:color w:val="000000" w:themeColor="text1"/>
              </w:rPr>
              <w:t>11. Appropriate meta-analysis methods?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82681" w14:textId="2EE4E151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C20248">
              <w:rPr>
                <w:rFonts w:eastAsia="Times New Roman Uni" w:cs="Times New Roman" w:hint="eastAsia"/>
              </w:rPr>
              <w:t xml:space="preserve"> </w:t>
            </w:r>
            <w:r w:rsidR="00C20248" w:rsidRPr="00C20248">
              <w:rPr>
                <w:rFonts w:eastAsia="Times New Roman Uni" w:cs="Times New Roman"/>
              </w:rPr>
              <w:t>(Random effects)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A07CC" w14:textId="470E9997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C20248">
              <w:rPr>
                <w:rFonts w:eastAsia="Times New Roman Uni" w:cs="Times New Roman" w:hint="eastAsia"/>
              </w:rPr>
              <w:t xml:space="preserve"> </w:t>
            </w:r>
            <w:r w:rsidR="00C20248" w:rsidRPr="00C20248">
              <w:rPr>
                <w:rFonts w:eastAsia="Times New Roman Uni" w:cs="Times New Roman"/>
              </w:rPr>
              <w:t>(Random/fixed, network meta-analyses)</w:t>
            </w:r>
          </w:p>
        </w:tc>
        <w:tc>
          <w:tcPr>
            <w:tcW w:w="168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9C3ED" w14:textId="0A9FE3B8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  <w:r w:rsidR="00C20248">
              <w:rPr>
                <w:rFonts w:eastAsia="Times New Roman Uni" w:cs="Times New Roman" w:hint="eastAsia"/>
              </w:rPr>
              <w:t xml:space="preserve"> </w:t>
            </w:r>
            <w:r w:rsidR="00C20248" w:rsidRPr="00C20248">
              <w:rPr>
                <w:rFonts w:eastAsia="Times New Roman Uni" w:cs="Times New Roman"/>
              </w:rPr>
              <w:t>(Random effects)</w:t>
            </w:r>
          </w:p>
        </w:tc>
      </w:tr>
      <w:tr w:rsidR="00E4355E" w:rsidRPr="00B53D18" w14:paraId="287BB52B" w14:textId="77777777" w:rsidTr="000D2921">
        <w:trPr>
          <w:trHeight w:val="315"/>
        </w:trPr>
        <w:tc>
          <w:tcPr>
            <w:tcW w:w="3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62920" w14:textId="505093B8" w:rsidR="00A03F83" w:rsidRPr="00B53D18" w:rsidRDefault="00A03F83" w:rsidP="00AD34C3">
            <w:pPr>
              <w:rPr>
                <w:rFonts w:eastAsia="Times New Roman Uni" w:cs="Times New Roman"/>
                <w:color w:val="000000" w:themeColor="text1"/>
              </w:rPr>
            </w:pPr>
            <w:r w:rsidRPr="00B53D18">
              <w:rPr>
                <w:rFonts w:eastAsia="Times New Roman Uni" w:cs="Times New Roman"/>
                <w:color w:val="000000" w:themeColor="text1"/>
              </w:rPr>
              <w:t xml:space="preserve">13. </w:t>
            </w:r>
            <w:r w:rsidR="00535539" w:rsidRPr="00B53D18">
              <w:rPr>
                <w:rFonts w:eastAsia="Times New Roman Uni" w:cs="Times New Roman"/>
                <w:color w:val="000000" w:themeColor="text1"/>
              </w:rPr>
              <w:t>Risk of bias</w:t>
            </w:r>
            <w:r w:rsidRPr="00B53D18">
              <w:rPr>
                <w:rFonts w:eastAsia="Times New Roman Uni" w:cs="Times New Roman"/>
                <w:color w:val="000000" w:themeColor="text1"/>
              </w:rPr>
              <w:t xml:space="preserve"> accounted for in interpretation?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48C44" w14:textId="77777777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</w:p>
        </w:tc>
        <w:tc>
          <w:tcPr>
            <w:tcW w:w="1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5C5CC" w14:textId="06B04CB7" w:rsidR="00A03F83" w:rsidRPr="000D2921" w:rsidRDefault="00535539" w:rsidP="00AD34C3">
            <w:pPr>
              <w:jc w:val="center"/>
              <w:rPr>
                <w:rFonts w:eastAsia="Times New Roman Uni" w:cs="Times New Roman"/>
                <w:vertAlign w:val="superscript"/>
              </w:rPr>
            </w:pPr>
            <w:r w:rsidRPr="00535539">
              <w:rPr>
                <w:rFonts w:eastAsia="Times New Roman Uni" w:cs="Times New Roman"/>
              </w:rPr>
              <w:t>Partial Yes</w:t>
            </w:r>
            <w:r w:rsidR="00C20248">
              <w:rPr>
                <w:rFonts w:eastAsia="Times New Roman Uni" w:cs="Times New Roman" w:hint="eastAsia"/>
                <w:vertAlign w:val="superscript"/>
              </w:rPr>
              <w:t>a</w:t>
            </w:r>
          </w:p>
        </w:tc>
        <w:tc>
          <w:tcPr>
            <w:tcW w:w="168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20CAF" w14:textId="77777777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</w:p>
        </w:tc>
      </w:tr>
      <w:tr w:rsidR="000C1184" w:rsidRPr="00B53D18" w14:paraId="48E1AC48" w14:textId="77777777" w:rsidTr="000D2921">
        <w:trPr>
          <w:trHeight w:val="315"/>
        </w:trPr>
        <w:tc>
          <w:tcPr>
            <w:tcW w:w="39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36BB5" w14:textId="77777777" w:rsidR="00A03F83" w:rsidRPr="00B53D18" w:rsidRDefault="00A03F83" w:rsidP="00AD34C3">
            <w:pPr>
              <w:rPr>
                <w:rFonts w:eastAsia="Times New Roman Uni" w:cs="Times New Roman"/>
                <w:color w:val="000000" w:themeColor="text1"/>
              </w:rPr>
            </w:pPr>
            <w:r w:rsidRPr="00B53D18">
              <w:rPr>
                <w:rFonts w:eastAsia="Times New Roman Uni" w:cs="Times New Roman"/>
                <w:color w:val="000000" w:themeColor="text1"/>
              </w:rPr>
              <w:t>15. Publication bias assessed?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7CEED" w14:textId="0C316595" w:rsidR="00A03F83" w:rsidRPr="000D2921" w:rsidRDefault="00535539" w:rsidP="00AD34C3">
            <w:pPr>
              <w:jc w:val="center"/>
              <w:rPr>
                <w:rFonts w:eastAsia="Times New Roman Uni" w:cs="Times New Roman"/>
                <w:vertAlign w:val="superscript"/>
              </w:rPr>
            </w:pPr>
            <w:r w:rsidRPr="00535539">
              <w:rPr>
                <w:rFonts w:eastAsia="Times New Roman Uni" w:cs="Times New Roman"/>
              </w:rPr>
              <w:t>Partial Yes</w:t>
            </w:r>
            <w:r w:rsidR="00C20248">
              <w:rPr>
                <w:rFonts w:eastAsia="Times New Roman Uni" w:cs="Times New Roman" w:hint="eastAsia"/>
                <w:vertAlign w:val="superscript"/>
              </w:rPr>
              <w:t>b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A4193" w14:textId="77777777" w:rsidR="00A03F83" w:rsidRPr="00B53D18" w:rsidRDefault="00A03F83" w:rsidP="00AD34C3">
            <w:pPr>
              <w:jc w:val="center"/>
              <w:rPr>
                <w:rFonts w:eastAsia="Times New Roman Uni" w:cs="Times New Roman"/>
              </w:rPr>
            </w:pPr>
            <w:r w:rsidRPr="00B53D18">
              <w:rPr>
                <w:rFonts w:eastAsia="Times New Roman Uni" w:cs="Times New Roman"/>
              </w:rPr>
              <w:t>Ye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27865" w14:textId="1E025E41" w:rsidR="00A03F83" w:rsidRPr="000D2921" w:rsidRDefault="00435213" w:rsidP="00AD34C3">
            <w:pPr>
              <w:jc w:val="center"/>
              <w:rPr>
                <w:rFonts w:eastAsia="Times New Roman Uni" w:cs="Times New Roman"/>
                <w:vertAlign w:val="superscript"/>
              </w:rPr>
            </w:pPr>
            <w:r w:rsidRPr="000D2921">
              <w:rPr>
                <w:rFonts w:eastAsia="Times New Roman Uni" w:cs="Times New Roman"/>
              </w:rPr>
              <w:t>No</w:t>
            </w:r>
            <w:r w:rsidR="00C20248">
              <w:rPr>
                <w:rFonts w:eastAsia="Times New Roman Uni" w:cs="Times New Roman" w:hint="eastAsia"/>
                <w:vertAlign w:val="superscript"/>
              </w:rPr>
              <w:t>c</w:t>
            </w:r>
          </w:p>
        </w:tc>
      </w:tr>
      <w:tr w:rsidR="000C1184" w:rsidRPr="00B53D18" w14:paraId="22573041" w14:textId="77777777" w:rsidTr="000D2921">
        <w:trPr>
          <w:trHeight w:val="31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B2E16" w14:textId="77777777" w:rsidR="00A03F83" w:rsidRPr="00B53D18" w:rsidRDefault="00A03F83" w:rsidP="00AD34C3">
            <w:pPr>
              <w:rPr>
                <w:rFonts w:eastAsia="Times New Roman Uni" w:cs="Times New Roman"/>
                <w:b/>
                <w:bCs/>
                <w:color w:val="000000" w:themeColor="text1"/>
              </w:rPr>
            </w:pPr>
            <w:r w:rsidRPr="00B53D18">
              <w:rPr>
                <w:rFonts w:eastAsia="Times New Roman Uni" w:cs="Times New Roman"/>
                <w:b/>
                <w:bCs/>
                <w:color w:val="000000" w:themeColor="text1"/>
              </w:rPr>
              <w:t>Overall Confidence Rating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3B2FF" w14:textId="77777777" w:rsidR="00A03F83" w:rsidRPr="00B53D18" w:rsidRDefault="00A03F83" w:rsidP="00AD34C3">
            <w:pPr>
              <w:jc w:val="center"/>
              <w:rPr>
                <w:rFonts w:eastAsia="Times New Roman Uni" w:cs="Times New Roman"/>
                <w:b/>
                <w:bCs/>
              </w:rPr>
            </w:pPr>
            <w:r w:rsidRPr="00B53D18">
              <w:rPr>
                <w:rFonts w:eastAsia="Times New Roman Uni" w:cs="Times New Roman"/>
                <w:b/>
                <w:bCs/>
              </w:rPr>
              <w:t>High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6B288" w14:textId="5F94B334" w:rsidR="00A03F83" w:rsidRPr="00B53D18" w:rsidRDefault="00A03F83" w:rsidP="00AD34C3">
            <w:pPr>
              <w:jc w:val="center"/>
              <w:rPr>
                <w:rFonts w:eastAsia="Times New Roman Uni" w:cs="Times New Roman"/>
                <w:b/>
                <w:bCs/>
              </w:rPr>
            </w:pPr>
            <w:r w:rsidRPr="00B53D18">
              <w:rPr>
                <w:rFonts w:eastAsia="Times New Roman Uni" w:cs="Times New Roman"/>
                <w:b/>
                <w:bCs/>
              </w:rPr>
              <w:t>High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BF9B4" w14:textId="217115E4" w:rsidR="00A03F83" w:rsidRPr="00B53D18" w:rsidRDefault="00435213" w:rsidP="00AD34C3">
            <w:pPr>
              <w:jc w:val="center"/>
              <w:rPr>
                <w:rFonts w:eastAsia="Times New Roman Uni" w:cs="Times New Roman"/>
                <w:b/>
                <w:bCs/>
              </w:rPr>
            </w:pPr>
            <w:r w:rsidRPr="00435213">
              <w:rPr>
                <w:rFonts w:eastAsia="Times New Roman Uni" w:cs="Times New Roman"/>
                <w:b/>
                <w:bCs/>
              </w:rPr>
              <w:t>Moderate</w:t>
            </w:r>
          </w:p>
        </w:tc>
      </w:tr>
      <w:tr w:rsidR="000C1184" w:rsidRPr="00B53D18" w14:paraId="7E5E8697" w14:textId="77777777" w:rsidTr="000D2921">
        <w:trPr>
          <w:trHeight w:val="315"/>
        </w:trPr>
        <w:tc>
          <w:tcPr>
            <w:tcW w:w="9010" w:type="dxa"/>
            <w:gridSpan w:val="4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CED57" w14:textId="2518E488" w:rsidR="00BD6211" w:rsidRPr="00286107" w:rsidRDefault="00BD6211" w:rsidP="00AD34C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6107">
              <w:rPr>
                <w:rFonts w:cs="Times New Roman" w:hint="eastAsia"/>
                <w:color w:val="000000"/>
                <w:sz w:val="20"/>
                <w:szCs w:val="20"/>
              </w:rPr>
              <w:t>AMSTAR-2</w:t>
            </w:r>
            <w:r w:rsidRPr="0028610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E4355E" w:rsidRPr="00286107">
              <w:rPr>
                <w:rFonts w:eastAsia="Times New Roman" w:cs="Times New Roman"/>
                <w:color w:val="000000"/>
                <w:sz w:val="20"/>
                <w:szCs w:val="20"/>
              </w:rPr>
              <w:t>Assessing the Methodological Quality of Systematic Reviews 2</w:t>
            </w:r>
            <w:r w:rsidR="00286107">
              <w:rPr>
                <w:rFonts w:cs="Times New Roman" w:hint="eastAsia"/>
                <w:color w:val="000000"/>
                <w:sz w:val="20"/>
                <w:szCs w:val="20"/>
              </w:rPr>
              <w:t>;</w:t>
            </w:r>
            <w:r w:rsidR="00435213" w:rsidRPr="00286107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286107" w:rsidRPr="002945B3">
              <w:rPr>
                <w:rFonts w:eastAsia="Times New Roman" w:cs="Times New Roman"/>
                <w:color w:val="000000"/>
                <w:sz w:val="20"/>
                <w:szCs w:val="20"/>
              </w:rPr>
              <w:t>GRADE, Grading of Recommendations Assessment</w:t>
            </w:r>
            <w:r w:rsidR="00286107">
              <w:rPr>
                <w:rFonts w:cs="Times New Roman" w:hint="eastAsia"/>
                <w:color w:val="000000"/>
                <w:sz w:val="20"/>
                <w:szCs w:val="20"/>
              </w:rPr>
              <w:t>;</w:t>
            </w:r>
            <w:r w:rsidR="00286107">
              <w:rPr>
                <w:rFonts w:cs="Times New Roman" w:hint="eastAsia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86107" w:rsidRPr="002945B3">
              <w:rPr>
                <w:rFonts w:eastAsia="Times New Roman" w:cs="Times New Roman"/>
                <w:color w:val="000000"/>
                <w:sz w:val="20"/>
                <w:szCs w:val="20"/>
              </w:rPr>
              <w:t>JBI, Joanna Briggs Institute</w:t>
            </w:r>
            <w:r w:rsidR="00286107">
              <w:rPr>
                <w:rFonts w:cs="Times New Roman" w:hint="eastAsia"/>
                <w:color w:val="000000"/>
                <w:sz w:val="20"/>
                <w:szCs w:val="20"/>
              </w:rPr>
              <w:t>;</w:t>
            </w:r>
            <w:r w:rsidR="00286107" w:rsidRPr="002945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BINS-I, Risk Of Bias In Non-randomized Studies - of Interventions;</w:t>
            </w:r>
            <w:r w:rsidR="00286107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="00435213" w:rsidRPr="00286107">
              <w:rPr>
                <w:rFonts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  <w:r w:rsidR="00435213" w:rsidRPr="00286107">
              <w:rPr>
                <w:rFonts w:cs="Times New Roman"/>
                <w:color w:val="000000"/>
                <w:sz w:val="20"/>
                <w:szCs w:val="20"/>
              </w:rPr>
              <w:t>Risk of bias was assessed and reported in Appendix S4-6. However, discussion of its impact on pooled results was limited</w:t>
            </w:r>
            <w:r w:rsidR="00435213" w:rsidRPr="00286107">
              <w:rPr>
                <w:rFonts w:cs="Times New Roman" w:hint="eastAsia"/>
                <w:color w:val="000000"/>
                <w:sz w:val="20"/>
                <w:szCs w:val="20"/>
              </w:rPr>
              <w:t xml:space="preserve">. </w:t>
            </w:r>
            <w:r w:rsidR="00435213" w:rsidRPr="00286107">
              <w:rPr>
                <w:rFonts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  <w:r w:rsidR="00435213" w:rsidRPr="00286107">
              <w:rPr>
                <w:rFonts w:cs="Times New Roman"/>
                <w:color w:val="000000"/>
                <w:sz w:val="20"/>
                <w:szCs w:val="20"/>
              </w:rPr>
              <w:t xml:space="preserve">Publication bias was considered but could not be formally assessed. </w:t>
            </w:r>
            <w:r w:rsidR="00286107" w:rsidRPr="000D2921">
              <w:rPr>
                <w:rFonts w:eastAsia="Times New Roman Uni" w:cs="Times New Roman"/>
                <w:sz w:val="20"/>
                <w:szCs w:val="20"/>
              </w:rPr>
              <w:t>supplementary</w:t>
            </w:r>
            <w:r w:rsidR="00286107" w:rsidRPr="00286107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435213" w:rsidRPr="00286107">
              <w:rPr>
                <w:rFonts w:cs="Times New Roman"/>
                <w:color w:val="000000"/>
                <w:sz w:val="20"/>
                <w:szCs w:val="20"/>
              </w:rPr>
              <w:t xml:space="preserve">Table S7 footnote states: </w:t>
            </w:r>
            <w:r w:rsidR="00286107" w:rsidRPr="00286107">
              <w:rPr>
                <w:rFonts w:cs="Times New Roman"/>
                <w:color w:val="000000"/>
                <w:sz w:val="20"/>
                <w:szCs w:val="20"/>
              </w:rPr>
              <w:t>“</w:t>
            </w:r>
            <w:r w:rsidR="00435213" w:rsidRPr="00286107">
              <w:rPr>
                <w:rFonts w:cs="Times New Roman"/>
                <w:color w:val="000000"/>
                <w:sz w:val="20"/>
                <w:szCs w:val="20"/>
              </w:rPr>
              <w:t>A funnel plot could not be used to assess publication bias since less than 10 studies were included in the meta-analysis.</w:t>
            </w:r>
            <w:r w:rsidR="00286107" w:rsidRPr="00286107">
              <w:rPr>
                <w:rFonts w:cs="Times New Roman"/>
                <w:color w:val="000000"/>
                <w:sz w:val="20"/>
                <w:szCs w:val="20"/>
              </w:rPr>
              <w:t>”</w:t>
            </w:r>
            <w:r w:rsidR="00435213" w:rsidRPr="000D2921">
              <w:rPr>
                <w:sz w:val="20"/>
                <w:szCs w:val="20"/>
              </w:rPr>
              <w:t xml:space="preserve"> </w:t>
            </w:r>
            <w:r w:rsidR="00435213" w:rsidRPr="000D2921">
              <w:rPr>
                <w:sz w:val="20"/>
                <w:szCs w:val="20"/>
                <w:vertAlign w:val="superscript"/>
              </w:rPr>
              <w:t>c</w:t>
            </w:r>
            <w:r w:rsidR="00435213" w:rsidRPr="00286107">
              <w:rPr>
                <w:rFonts w:cs="Times New Roman"/>
                <w:color w:val="000000"/>
                <w:sz w:val="20"/>
                <w:szCs w:val="20"/>
              </w:rPr>
              <w:t>Publication bias assessment (funnel plots or statistical tests) was not reported in main text or supplementary materials</w:t>
            </w:r>
            <w:r w:rsidR="00435213" w:rsidRPr="00286107">
              <w:rPr>
                <w:rFonts w:cs="Times New Roman" w:hint="eastAsia"/>
                <w:color w:val="000000"/>
                <w:sz w:val="20"/>
                <w:szCs w:val="20"/>
              </w:rPr>
              <w:t>.</w:t>
            </w:r>
            <w:r w:rsidR="00286107" w:rsidRPr="002945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D714B31" w14:textId="4F41D61B" w:rsidR="000C1184" w:rsidRPr="00B53D18" w:rsidRDefault="000C1184" w:rsidP="000D2921">
            <w:pPr>
              <w:rPr>
                <w:rFonts w:eastAsia="Times New Roman Uni" w:cs="Times New Roman"/>
                <w:b/>
                <w:bCs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[1] </w:t>
            </w:r>
            <w:r w:rsidRPr="002020F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binta JF, </w:t>
            </w:r>
            <w:r w:rsidRPr="002020F0">
              <w:rPr>
                <w:rFonts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(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>2022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) 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 xml:space="preserve">Post-licensure zoster vaccine effectiveness against herpes zoster and postherpetic neuralgia in older adults: a systematic review and meta-analysis. </w:t>
            </w:r>
            <w:r w:rsidRPr="002020F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he Lancet Healthy Longevity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>;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2020F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>e263</w:t>
            </w:r>
            <w:r w:rsidRPr="00200A90">
              <w:rPr>
                <w:rFonts w:cs="Times New Roman"/>
              </w:rPr>
              <w:t>–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>e275. doi:10.1016/S2666-7568(22)00039-3.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[2] </w:t>
            </w:r>
            <w:r w:rsidRPr="002020F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Xia Y, </w:t>
            </w:r>
            <w:r w:rsidRPr="002020F0">
              <w:rPr>
                <w:rFonts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 (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>2022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) </w:t>
            </w:r>
            <w:r w:rsidRPr="00E045D0">
              <w:rPr>
                <w:rFonts w:cs="Times New Roman"/>
                <w:color w:val="000000"/>
                <w:sz w:val="20"/>
                <w:szCs w:val="20"/>
              </w:rPr>
              <w:t xml:space="preserve">Efficacy, effectiveness, and safety of herpes zoster vaccine in the immunocompetent and immunocompromised subjects: A systematic review and network meta-analysis. </w:t>
            </w:r>
            <w:r w:rsidRPr="002020F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ront</w:t>
            </w:r>
            <w:r w:rsidRPr="002020F0">
              <w:rPr>
                <w:rFonts w:cs="Times New Roman" w:hint="eastAsia"/>
                <w:i/>
                <w:iCs/>
                <w:color w:val="000000"/>
                <w:sz w:val="20"/>
                <w:szCs w:val="20"/>
              </w:rPr>
              <w:t>iers</w:t>
            </w:r>
            <w:r w:rsidRPr="002020F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020F0">
              <w:rPr>
                <w:rFonts w:cs="Times New Roman" w:hint="eastAsia"/>
                <w:i/>
                <w:iCs/>
                <w:color w:val="000000"/>
                <w:sz w:val="20"/>
                <w:szCs w:val="20"/>
              </w:rPr>
              <w:t xml:space="preserve">in </w:t>
            </w:r>
            <w:r w:rsidRPr="0049139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mmunology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;</w:t>
            </w:r>
            <w:r w:rsidRPr="00E045D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020F0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2020F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: </w:t>
            </w:r>
            <w:r w:rsidRPr="00E045D0">
              <w:rPr>
                <w:rFonts w:cs="Times New Roman"/>
                <w:color w:val="000000"/>
                <w:sz w:val="20"/>
                <w:szCs w:val="20"/>
              </w:rPr>
              <w:t>978203. doi:10.3389/fimmu.2022.978203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[3] </w:t>
            </w:r>
            <w:r w:rsidRPr="002020F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Zeevaert R,</w:t>
            </w:r>
            <w:r w:rsidRPr="00E045D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45D0">
              <w:rPr>
                <w:rFonts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 (</w:t>
            </w:r>
            <w:r w:rsidRPr="000D5749">
              <w:rPr>
                <w:rFonts w:cs="Times New Roman"/>
                <w:color w:val="000000"/>
                <w:sz w:val="20"/>
                <w:szCs w:val="20"/>
              </w:rPr>
              <w:t>202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3) </w:t>
            </w:r>
            <w:r w:rsidRPr="00E045D0">
              <w:rPr>
                <w:rFonts w:cs="Times New Roman"/>
                <w:color w:val="000000"/>
                <w:sz w:val="20"/>
                <w:szCs w:val="20"/>
              </w:rPr>
              <w:t xml:space="preserve">Efficacy and safety of the recombinant zoster vaccine: A systematic review and meta-analysis. </w:t>
            </w:r>
            <w:r w:rsidRPr="002020F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accine X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;</w:t>
            </w:r>
            <w:r w:rsidRPr="00E045D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020F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: </w:t>
            </w:r>
            <w:r w:rsidRPr="00E045D0">
              <w:rPr>
                <w:rFonts w:cs="Times New Roman"/>
                <w:color w:val="000000"/>
                <w:sz w:val="20"/>
                <w:szCs w:val="20"/>
              </w:rPr>
              <w:t>100397. doi:10.1016/j.jvacx.2023.100397.</w:t>
            </w:r>
          </w:p>
        </w:tc>
      </w:tr>
    </w:tbl>
    <w:p w14:paraId="05E2FA7E" w14:textId="77777777" w:rsidR="00A03F83" w:rsidRDefault="00A03F83" w:rsidP="00AD34C3">
      <w:pPr>
        <w:rPr>
          <w:rFonts w:eastAsia="Times New Roman Uni" w:cs="Times New Roman"/>
        </w:rPr>
      </w:pPr>
    </w:p>
    <w:p w14:paraId="3CB8B56D" w14:textId="77777777" w:rsidR="00A03F83" w:rsidRDefault="00A03F83" w:rsidP="00AD34C3">
      <w:pPr>
        <w:rPr>
          <w:rFonts w:eastAsia="Times New Roman Uni" w:cs="Times New Roman"/>
        </w:rPr>
      </w:pPr>
    </w:p>
    <w:p w14:paraId="05503262" w14:textId="77777777" w:rsidR="00B53D18" w:rsidRPr="00200A90" w:rsidRDefault="00B53D18" w:rsidP="00AD34C3">
      <w:pPr>
        <w:rPr>
          <w:rFonts w:eastAsia="Times New Roman Uni" w:cs="Times New Roman"/>
        </w:rPr>
      </w:pPr>
    </w:p>
    <w:p w14:paraId="05550707" w14:textId="77777777" w:rsidR="00AC2956" w:rsidRDefault="00AC2956" w:rsidP="00AD34C3">
      <w:r w:rsidRPr="00645F6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61AD9EEC" wp14:editId="7837D1DF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154135" cy="294198"/>
                <wp:effectExtent l="0" t="0" r="27940" b="10795"/>
                <wp:wrapNone/>
                <wp:docPr id="1865817080" name="shape10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4135" cy="294198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546153" w14:textId="77777777" w:rsidR="00AC2956" w:rsidRPr="00772165" w:rsidRDefault="00AC2956" w:rsidP="000D2921">
                            <w:pPr>
                              <w:spacing w:after="0"/>
                              <w:jc w:val="center"/>
                              <w:rPr>
                                <w:rFonts w:eastAsia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dentification of studies through databases and regis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AD9EE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shape1027" o:spid="_x0000_s1026" type="#_x0000_t176" style="position:absolute;margin-left:354.65pt;margin-top:0;width:405.85pt;height:23.15pt;z-index:2516879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rf1OQIAAOYEAAAOAAAAZHJzL2Uyb0RvYy54bWysVNuO0zAQfUfiHyy/0yQlhW3VdLXqqghp&#10;BdUufIDr2E2EY5uxt0n5esbOpRULPCBeLE9mzvGZY0/Wt12jyEmAq40uaDZLKRGam7LWx4J+/bJ7&#10;c0OJ80yXTBktCnoWjt5uXr9at3Yl5qYyqhRAkES7VWsLWnlvV0nieCUa5mbGCo1JaaBhHkM4JiWw&#10;FtkblczT9F3SGigtGC6cw6/3fZJuIr+UgvvPUjrhiSooavNxhbgewpps1mx1BGarmg8y2D+oaFit&#10;8dCJ6p55Rp6hfkHV1ByMM9LPuGkSI2XNRewBu8nSX7p5qpgVsRc0x9nJJvf/aPmn05PdQ5Du7IPh&#10;3xw6krTWraZMCNxQ00loQi0KJ1108Ty5KDpPOH5cZIs8e7ughGNuvsyz5U2wOWGrEW3B+Q/CNCRs&#10;CiqVabcVA3+nvADNvNj3FxodZacH53v8iItqjarLXa1UDOB42CogJ4bXvNtt0zTeLB7prsuUfokM&#10;D01MWN9lg9YrINIEZHSlNyJa4s9KBD6lH4UkdYmtz6Pi+HgvnIxzoX3epypWil7mAkVOKkcV0aZI&#10;GJgltjdxZ3/j7v0Z6gNUxLc/gdM/g8eGJ0Q82Wg/gZtaG/gdgfIjWPb1o0m9NcEl3x06FBe2B1Oe&#10;90DA9EOIPw3cVAZ+UNLiABbUfX9mIChRHzW+8GWW52FiY5Av3s8xgOvM4TrDNEeqgnLfK9Xm7tkb&#10;WceXczl9EIjDFJ0eBj9M63Ucqy6/p81PAAAA//8DAFBLAwQUAAYACAAAACEAwN1/wdoAAAAEAQAA&#10;DwAAAGRycy9kb3ducmV2LnhtbEyOQUvEMBCF74L/IYzgzU2r0q616aKConsQrYLXaTO2ZZNJabLb&#10;+u+NXvQy8HiPb75ys1gjDjT5wbGCdJWAIG6dHrhT8P52f7YG4QOyRuOYFHyRh011fFRiod3Mr3So&#10;QycihH2BCvoQxkJK3/Zk0a/cSBy7TzdZDDFOndQTzhFujTxPkkxaHDh+6HGku57aXb23CpJ8Nz9f&#10;ZR+mfsTA24e2eXm6zZU6PVlurkEEWsLfGH70ozpU0alxe9ZemMiIu98bu3Wa5iAaBZfZBciqlP/l&#10;q28AAAD//wMAUEsBAi0AFAAGAAgAAAAhALaDOJL+AAAA4QEAABMAAAAAAAAAAAAAAAAAAAAAAFtD&#10;b250ZW50X1R5cGVzXS54bWxQSwECLQAUAAYACAAAACEAOP0h/9YAAACUAQAACwAAAAAAAAAAAAAA&#10;AAAvAQAAX3JlbHMvLnJlbHNQSwECLQAUAAYACAAAACEA3ra39TkCAADmBAAADgAAAAAAAAAAAAAA&#10;AAAuAgAAZHJzL2Uyb0RvYy54bWxQSwECLQAUAAYACAAAACEAwN1/wdoAAAAEAQAADwAAAAAAAAAA&#10;AAAAAACTBAAAZHJzL2Rvd25yZXYueG1sUEsFBgAAAAAEAAQA8wAAAJoFAAAAAA==&#10;" fillcolor="#ffc000" strokecolor="black [3213]" strokeweight="1pt">
                <v:path arrowok="t"/>
                <v:textbox>
                  <w:txbxContent>
                    <w:p w14:paraId="36546153" w14:textId="77777777" w:rsidR="00AC2956" w:rsidRPr="00772165" w:rsidRDefault="00AC2956" w:rsidP="000D2921">
                      <w:pPr>
                        <w:spacing w:after="0"/>
                        <w:jc w:val="center"/>
                        <w:rPr>
                          <w:rFonts w:eastAsia="Times New Roman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772165">
                        <w:rPr>
                          <w:rFonts w:eastAsia="Times New Roman"/>
                          <w:b/>
                          <w:color w:val="000000"/>
                          <w:sz w:val="20"/>
                          <w:szCs w:val="20"/>
                        </w:rPr>
                        <w:t>Identification of studies through databases and registe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FB476C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68377A80" wp14:editId="33635ED6">
                <wp:simplePos x="0" y="0"/>
                <wp:positionH relativeFrom="column">
                  <wp:posOffset>560268</wp:posOffset>
                </wp:positionH>
                <wp:positionV relativeFrom="paragraph">
                  <wp:posOffset>149269</wp:posOffset>
                </wp:positionV>
                <wp:extent cx="1727835" cy="385445"/>
                <wp:effectExtent l="0" t="0" r="24765" b="14605"/>
                <wp:wrapNone/>
                <wp:docPr id="138215284" name="shape10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27835" cy="3854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9B37D6" w14:textId="2912AD6E" w:rsidR="00AC2956" w:rsidRPr="00772165" w:rsidRDefault="00AC2956" w:rsidP="00AC2956">
                            <w:pPr>
                              <w:rPr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72165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Records identified from </w:t>
                            </w:r>
                            <w:r w:rsidRPr="00772165">
                              <w:rPr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  <w:t>PubMed</w:t>
                            </w:r>
                            <w:r w:rsidRPr="00772165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Pr="00772165">
                              <w:rPr>
                                <w:color w:val="000000"/>
                                <w:sz w:val="18"/>
                                <w:szCs w:val="20"/>
                              </w:rPr>
                              <w:t>27</w:t>
                            </w:r>
                          </w:p>
                          <w:p w14:paraId="69BA05AD" w14:textId="77777777" w:rsidR="00AC2956" w:rsidRPr="00772165" w:rsidRDefault="00AC2956" w:rsidP="00AC2956">
                            <w:pPr>
                              <w:ind w:firstLineChars="250" w:firstLine="45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377A80" id="shape1030" o:spid="_x0000_s1027" style="position:absolute;left:0;text-align:left;margin-left:44.1pt;margin-top:11.75pt;width:136.05pt;height:30.3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nZ5KwIAAK0EAAAOAAAAZHJzL2Uyb0RvYy54bWysVMGO0zAQvSPxD5bvNEm3pSVqukKsFiGt&#10;YLULH+A6dhOt4zG227R8PWM7SStAHBA9WBnPzJs3zzPd3J46RY7CuhZ0RYtZTonQHOpW7yv67ev9&#10;mzUlzjNdMwVaVPQsHL3dvn616U0p5tCAqoUlCKJd2ZuKNt6bMsscb0TH3AyM0OiUYDvm0bT7rLas&#10;R/ROZfM8f5v1YGtjgQvn8PYuOek24kspuP8ipROeqIoiNx9PG89dOLPthpV7y0zT8oEG+wcWHWs1&#10;Fp2g7phn5GDb36C6lltwIP2MQ5eBlC0XsQfspsh/6ea5YUbEXlAcZyaZ3P+D5Z+Pz+bRBurOPAB/&#10;cahI1htXTp5guCHmJG0XYpE4OUUVz5OK4uQJx8tiNV+tb5aUcPTdrJeLxTLInLFyzDbW+Y8COhI+&#10;KmrxlaJ47PjgfAodQ0IxDfetUvGllI5MQbV1uItGGBXxQVlyZPjI9UsxVHOXKKwdMmNfqZXYlD8r&#10;ESCUfhKStDWSn0cicfwumIxzoX2RXA2rRSq1zPE3FhtZxEYjYECWSHLCHgDGyAQyYqe2h/iQKuL0&#10;Tsn534il5CkjVgbtp+Su1WD/BKCwq6Fyih9FStIElfxpd0Jt8F1DZLjZQX1+tMRC2ibcfvxowP6g&#10;pMdNqqj7fmBWUKI+aRzVd8ViEVYvGovlao6Gvfbsrj1Mc4SqaJoIDe8PHmQbp+JSe2CJOxHlHvY3&#10;LN21HaMu/zLbnwAAAP//AwBQSwMEFAAGAAgAAAAhAEwXyc3eAAAACAEAAA8AAABkcnMvZG93bnJl&#10;di54bWxMj0FPhDAQhe8m/odmTLwYtywoEqRsjFkT14OJu3qfpRUIdIq0C/jvHU96nHwv731TbBbb&#10;i8mMvnWkYL2KQBiqnG6pVvB+eLrOQPiApLF3ZBR8Gw+b8vyswFy7md7MtA+14BLyOSpoQhhyKX3V&#10;GIt+5QZDzD7daDHwOdZSjzhzue1lHEWptNgSLzQ4mMfGVN3+ZBVsX3fPXZXi1bw9THdfL/pj13dr&#10;pS4vlod7EMEs4S8Mv/qsDiU7Hd2JtBe9giyLOakgTm5BME/SKAFxZHATgywL+f+B8gcAAP//AwBQ&#10;SwECLQAUAAYACAAAACEAtoM4kv4AAADhAQAAEwAAAAAAAAAAAAAAAAAAAAAAW0NvbnRlbnRfVHlw&#10;ZXNdLnhtbFBLAQItABQABgAIAAAAIQA4/SH/1gAAAJQBAAALAAAAAAAAAAAAAAAAAC8BAABfcmVs&#10;cy8ucmVsc1BLAQItABQABgAIAAAAIQBGInZ5KwIAAK0EAAAOAAAAAAAAAAAAAAAAAC4CAABkcnMv&#10;ZTJvRG9jLnhtbFBLAQItABQABgAIAAAAIQBMF8nN3gAAAAgBAAAPAAAAAAAAAAAAAAAAAIUEAABk&#10;cnMvZG93bnJldi54bWxQSwUGAAAAAAQABADzAAAAkAUAAAAA&#10;" filled="f" strokecolor="black [3200]" strokeweight="1pt">
                <v:path arrowok="t"/>
                <v:textbox>
                  <w:txbxContent>
                    <w:p w14:paraId="7C9B37D6" w14:textId="2912AD6E" w:rsidR="00AC2956" w:rsidRPr="00772165" w:rsidRDefault="00AC2956" w:rsidP="00AC2956">
                      <w:pPr>
                        <w:rPr>
                          <w:color w:val="000000"/>
                          <w:sz w:val="18"/>
                          <w:szCs w:val="20"/>
                        </w:rPr>
                      </w:pPr>
                      <w:r w:rsidRPr="00772165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Records identified from </w:t>
                      </w:r>
                      <w:r w:rsidRPr="00772165">
                        <w:rPr>
                          <w:b/>
                          <w:bCs/>
                          <w:color w:val="000000"/>
                          <w:sz w:val="18"/>
                          <w:szCs w:val="20"/>
                        </w:rPr>
                        <w:t>PubMed</w:t>
                      </w:r>
                      <w:r w:rsidRPr="00772165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: </w:t>
                      </w:r>
                      <w:r w:rsidRPr="00772165">
                        <w:rPr>
                          <w:color w:val="000000"/>
                          <w:sz w:val="18"/>
                          <w:szCs w:val="20"/>
                        </w:rPr>
                        <w:t>27</w:t>
                      </w:r>
                    </w:p>
                    <w:p w14:paraId="69BA05AD" w14:textId="77777777" w:rsidR="00AC2956" w:rsidRPr="00772165" w:rsidRDefault="00AC2956" w:rsidP="00AC2956">
                      <w:pPr>
                        <w:ind w:firstLineChars="250" w:firstLine="45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hidden="0" allowOverlap="1" wp14:anchorId="063A0586" wp14:editId="7AF2879E">
                <wp:simplePos x="0" y="0"/>
                <wp:positionH relativeFrom="column">
                  <wp:posOffset>2463066</wp:posOffset>
                </wp:positionH>
                <wp:positionV relativeFrom="paragraph">
                  <wp:posOffset>149269</wp:posOffset>
                </wp:positionV>
                <wp:extent cx="1727835" cy="391131"/>
                <wp:effectExtent l="0" t="0" r="24765" b="28575"/>
                <wp:wrapNone/>
                <wp:docPr id="487879380" name="shape10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27835" cy="3911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04FC70" w14:textId="4C940E95" w:rsidR="00AC2956" w:rsidRPr="00772165" w:rsidRDefault="00AC2956" w:rsidP="00AC2956">
                            <w:pPr>
                              <w:rPr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72165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Records identified from </w:t>
                            </w:r>
                            <w:r w:rsidRPr="00772165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  <w:t>Embase</w:t>
                            </w:r>
                            <w:r w:rsidRPr="00772165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: 1</w:t>
                            </w:r>
                            <w:r w:rsidRPr="00772165">
                              <w:rPr>
                                <w:color w:val="000000"/>
                                <w:sz w:val="18"/>
                                <w:szCs w:val="20"/>
                              </w:rPr>
                              <w:t>44</w:t>
                            </w:r>
                          </w:p>
                          <w:p w14:paraId="175543E2" w14:textId="77777777" w:rsidR="00AC2956" w:rsidRPr="00772165" w:rsidRDefault="00AC2956" w:rsidP="00AC2956">
                            <w:pPr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3D19FDDC" w14:textId="77777777" w:rsidR="00AC2956" w:rsidRPr="00772165" w:rsidRDefault="00AC2956" w:rsidP="00AC2956">
                            <w:pPr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3A0586" id="shape1029" o:spid="_x0000_s1028" style="position:absolute;left:0;text-align:left;margin-left:193.95pt;margin-top:11.75pt;width:136.05pt;height:30.8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YPVKQIAAK0EAAAOAAAAZHJzL2Uyb0RvYy54bWysVNtu2zAMfR+wfxD0vtjOZW2NOMWwosOA&#10;Yiva7QMUWYqFyqImKbGzrx8lO052wR6G5UEwRfLw8IjM+rZvNTkI5xWYihaznBJhONTK7Cr69cv9&#10;m2tKfGCmZhqMqOhReHq7ef1q3dlSzKEBXQtHEMT4srMVbUKwZZZ53oiW+RlYYdApwbUsoOl2We1Y&#10;h+itzuZ5/jbrwNXWARfe4+3d4KSbhC+l4OGzlF4EoiuK3EI6XTq38cw2a1buHLON4iMN9g8sWqYM&#10;Fp2g7lhgZO/Ub1Ct4g48yDDj0GYgpeIi9YDdFPkv3Tw3zIrUC4rj7SST/3+w/NPh2T66SN3bB+Av&#10;HhXJOuvLyRMNP8b00rUxFomTPql4nFQUfSAcL4ur+dX1YkUJR9/ipigWRZQ5Y+Up2zofPghoSfyo&#10;qMNXSuKxw4MPQ+gpJBYzcK+0Ti+lTWIKWtXxLhlxVMR77ciB4SPXL6dq/hyFtWNm6mtoJTUVjlpE&#10;CG2ehCSqRvLzRCSN3xmTcS5MKAZXw2oxlFrl+BtbmzJSowkwIkskOWGPAD/zPWEPbY/xMVWk6Z2S&#10;878RG5KnjFQZTJiSW2XA/QlAY1dj5SH+JNIgTVQp9NsetYnSYGS82UJ9fHTEwbBNuP340YD7TkmH&#10;m1RR/23PnKBEfzQ4qjfFchlXLxnL1dUcDXfp2V56mOEIVdFhIgy82weQKk3FufbIEnciyT3ub1y6&#10;SztFnf9lNj8AAAD//wMAUEsDBBQABgAIAAAAIQDReUQt4AAAAAkBAAAPAAAAZHJzL2Rvd25yZXYu&#10;eG1sTI9BT4NAEIXvJv6HzZh4MXahTSkiS2NMTawHE1u9T9kVCOwsslvAf+940uNkvrz3vXw7206M&#10;ZvCNIwXxIgJhqHS6oUrB+/HpNgXhA5LGzpFR8G08bIvLixwz7SZ6M+MhVIJDyGeooA6hz6T0ZW0s&#10;+oXrDfHv0w0WA59DJfWAE4fbTi6jKJEWG+KGGnvzWJuyPZytgt3r/rktE7yZdsdx8/WiP/ZdGyt1&#10;fTU/3IMIZg5/MPzqszoU7HRyZ9JedApW6eaOUQXL1RoEA0kS8biTgnQdgyxy+X9B8QMAAP//AwBQ&#10;SwECLQAUAAYACAAAACEAtoM4kv4AAADhAQAAEwAAAAAAAAAAAAAAAAAAAAAAW0NvbnRlbnRfVHlw&#10;ZXNdLnhtbFBLAQItABQABgAIAAAAIQA4/SH/1gAAAJQBAAALAAAAAAAAAAAAAAAAAC8BAABfcmVs&#10;cy8ucmVsc1BLAQItABQABgAIAAAAIQC0tYPVKQIAAK0EAAAOAAAAAAAAAAAAAAAAAC4CAABkcnMv&#10;ZTJvRG9jLnhtbFBLAQItABQABgAIAAAAIQDReUQt4AAAAAkBAAAPAAAAAAAAAAAAAAAAAIMEAABk&#10;cnMvZG93bnJldi54bWxQSwUGAAAAAAQABADzAAAAkAUAAAAA&#10;" filled="f" strokecolor="black [3200]" strokeweight="1pt">
                <v:path arrowok="t"/>
                <v:textbox>
                  <w:txbxContent>
                    <w:p w14:paraId="6104FC70" w14:textId="4C940E95" w:rsidR="00AC2956" w:rsidRPr="00772165" w:rsidRDefault="00AC2956" w:rsidP="00AC2956">
                      <w:pPr>
                        <w:rPr>
                          <w:color w:val="000000"/>
                          <w:sz w:val="18"/>
                          <w:szCs w:val="20"/>
                        </w:rPr>
                      </w:pPr>
                      <w:r w:rsidRPr="00772165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Records identified from </w:t>
                      </w:r>
                      <w:r w:rsidRPr="00772165">
                        <w:rPr>
                          <w:rFonts w:eastAsia="Times New Roman"/>
                          <w:b/>
                          <w:bCs/>
                          <w:color w:val="000000"/>
                          <w:sz w:val="18"/>
                          <w:szCs w:val="20"/>
                        </w:rPr>
                        <w:t>Embase</w:t>
                      </w:r>
                      <w:r w:rsidRPr="00772165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: 1</w:t>
                      </w:r>
                      <w:r w:rsidRPr="00772165">
                        <w:rPr>
                          <w:color w:val="000000"/>
                          <w:sz w:val="18"/>
                          <w:szCs w:val="20"/>
                        </w:rPr>
                        <w:t>44</w:t>
                      </w:r>
                    </w:p>
                    <w:p w14:paraId="175543E2" w14:textId="77777777" w:rsidR="00AC2956" w:rsidRPr="00772165" w:rsidRDefault="00AC2956" w:rsidP="00AC2956">
                      <w:pPr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</w:p>
                    <w:p w14:paraId="3D19FDDC" w14:textId="77777777" w:rsidR="00AC2956" w:rsidRPr="00772165" w:rsidRDefault="00AC2956" w:rsidP="00AC2956">
                      <w:pPr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hidden="0" allowOverlap="1" wp14:anchorId="4549C377" wp14:editId="39DC8ADE">
                <wp:simplePos x="0" y="0"/>
                <wp:positionH relativeFrom="margin">
                  <wp:align>right</wp:align>
                </wp:positionH>
                <wp:positionV relativeFrom="paragraph">
                  <wp:posOffset>150411</wp:posOffset>
                </wp:positionV>
                <wp:extent cx="1379652" cy="385845"/>
                <wp:effectExtent l="0" t="0" r="11430" b="14605"/>
                <wp:wrapNone/>
                <wp:docPr id="966329700" name="shape10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79652" cy="3858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076014" w14:textId="670037C1" w:rsidR="00AC2956" w:rsidRPr="00772165" w:rsidRDefault="00AC2956" w:rsidP="00AC2956">
                            <w:pPr>
                              <w:rPr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72165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Records identified from </w:t>
                            </w:r>
                            <w:r w:rsidRPr="00772165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  <w:t>Cochrane Library</w:t>
                            </w:r>
                            <w:r w:rsidRPr="00772165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Pr="00772165">
                              <w:rPr>
                                <w:color w:val="000000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05FDA853" w14:textId="77777777" w:rsidR="00AC2956" w:rsidRPr="00772165" w:rsidRDefault="00AC2956" w:rsidP="00AC2956">
                            <w:pPr>
                              <w:ind w:leftChars="64" w:left="154" w:firstLineChars="100" w:firstLine="18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9C377" id="shape1028" o:spid="_x0000_s1029" style="position:absolute;left:0;text-align:left;margin-left:57.45pt;margin-top:11.85pt;width:108.65pt;height:30.4pt;z-index:2516961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wrnKwIAAK0EAAAOAAAAZHJzL2Uyb0RvYy54bWysVMFu2zAMvQ/YPwi6L3bSpE2NOMWwosOA&#10;Yiva7QMUWYqNyqImKbGzrx8l2U6wDTsMy0EwRfLx8YnM5q5vFTkK6xrQJZ3PckqE5lA1el/Sb18f&#10;3q0pcZ7piinQoqQn4ejd9u2bTWcKsYAaVCUsQRDtis6UtPbeFFnmeC1a5mZghEanBNsyj6bdZ5Vl&#10;HaK3Klvk+XXWga2MBS6cw9v75KTbiC+l4P6LlE54okqK3Hw8bTx34cy2G1bsLTN1wwca7B9YtKzR&#10;WHSCumeekYNtfoNqG27BgfQzDm0GUjZcxB6wm3n+SzcvNTMi9oLiODPJ5P4fLP98fDFPNlB35hH4&#10;q0NFss64YvIEww0xvbRtiEXipI8qniYVRe8Jx8v51c3t9WpBCUff1Xq1Xq6CzBkrxmxjnf8ooCXh&#10;o6QWXymKx46PzqfQMSQU0/DQKBVfSunIFFRThbtohFERH5QlR4aPXL3Oh2ruHIW1Q2bsK7USm/In&#10;JQKE0s9CkqZC8otIJI7fGZNxLrSfJ1fNKpFKrXL8jcVGFrHRCBiQJZKcsAeAMTKBjNip7SE+pIo4&#10;vVNy/jdiKXnKiJVB+ym5bTTYPwEo7GqonOJHkZI0QSXf73rUBp8yRIabHVSnJ0sspG3C7cePGuwP&#10;SjrcpJK67wdmBSXqk8ZRvZ0vl2H1orFc3SzQsJee3aWHaY5QJU0ToeH9wYNs4lScaw8scSei3MP+&#10;hqW7tGPU+V9m+xMAAP//AwBQSwMEFAAGAAgAAAAhAJrGwmveAAAABgEAAA8AAABkcnMvZG93bnJl&#10;di54bWxMj0FPg0AUhO8m/ofNM/Fi7ALV0iCPxpia2B5MbPX+yq5AYN8iuwX8964nPU5mMvNNvplN&#10;J0Y9uMYyQryIQGgurWq4Qng/Pt+uQThPrKizrBG+tYNNcXmRU6bsxG96PPhKhBJ2GSHU3veZlK6s&#10;tSG3sL3m4H3awZAPcqikGmgK5aaTSRStpKGGw0JNvX6qddkezgZh+7p7acsV3Uzb45h+7dXHrmtj&#10;xOur+fEBhNez/wvDL35AhyIwneyZlRMdQjjiEZJlCiK4SZwuQZwQ1nf3IItc/scvfgAAAP//AwBQ&#10;SwECLQAUAAYACAAAACEAtoM4kv4AAADhAQAAEwAAAAAAAAAAAAAAAAAAAAAAW0NvbnRlbnRfVHlw&#10;ZXNdLnhtbFBLAQItABQABgAIAAAAIQA4/SH/1gAAAJQBAAALAAAAAAAAAAAAAAAAAC8BAABfcmVs&#10;cy8ucmVsc1BLAQItABQABgAIAAAAIQAeXwrnKwIAAK0EAAAOAAAAAAAAAAAAAAAAAC4CAABkcnMv&#10;ZTJvRG9jLnhtbFBLAQItABQABgAIAAAAIQCaxsJr3gAAAAYBAAAPAAAAAAAAAAAAAAAAAIUEAABk&#10;cnMvZG93bnJldi54bWxQSwUGAAAAAAQABADzAAAAkAUAAAAA&#10;" filled="f" strokecolor="black [3200]" strokeweight="1pt">
                <v:path arrowok="t"/>
                <v:textbox>
                  <w:txbxContent>
                    <w:p w14:paraId="10076014" w14:textId="670037C1" w:rsidR="00AC2956" w:rsidRPr="00772165" w:rsidRDefault="00AC2956" w:rsidP="00AC2956">
                      <w:pPr>
                        <w:rPr>
                          <w:color w:val="000000"/>
                          <w:sz w:val="18"/>
                          <w:szCs w:val="20"/>
                        </w:rPr>
                      </w:pPr>
                      <w:r w:rsidRPr="00772165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Records identified from </w:t>
                      </w:r>
                      <w:r w:rsidRPr="00772165">
                        <w:rPr>
                          <w:rFonts w:eastAsia="Times New Roman"/>
                          <w:b/>
                          <w:bCs/>
                          <w:color w:val="000000"/>
                          <w:sz w:val="18"/>
                          <w:szCs w:val="20"/>
                        </w:rPr>
                        <w:t>Cochrane Library</w:t>
                      </w:r>
                      <w:r w:rsidRPr="00772165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: </w:t>
                      </w:r>
                      <w:r w:rsidRPr="00772165">
                        <w:rPr>
                          <w:color w:val="000000"/>
                          <w:sz w:val="18"/>
                          <w:szCs w:val="20"/>
                        </w:rPr>
                        <w:t>5</w:t>
                      </w:r>
                    </w:p>
                    <w:p w14:paraId="05FDA853" w14:textId="77777777" w:rsidR="00AC2956" w:rsidRPr="00772165" w:rsidRDefault="00AC2956" w:rsidP="00AC2956">
                      <w:pPr>
                        <w:ind w:leftChars="64" w:left="154" w:firstLineChars="100" w:firstLine="18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7EFD6B3" w14:textId="77777777" w:rsidR="00AC2956" w:rsidRPr="00645F67" w:rsidRDefault="00AC2956" w:rsidP="00AD34C3">
      <w:pPr>
        <w:pStyle w:val="af0"/>
      </w:pPr>
    </w:p>
    <w:p w14:paraId="370C4A0C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hidden="0" allowOverlap="1" wp14:anchorId="5CC829EF" wp14:editId="05FD9403">
                <wp:simplePos x="0" y="0"/>
                <wp:positionH relativeFrom="column">
                  <wp:posOffset>-232302</wp:posOffset>
                </wp:positionH>
                <wp:positionV relativeFrom="paragraph">
                  <wp:posOffset>88443</wp:posOffset>
                </wp:positionV>
                <wp:extent cx="1041601" cy="262890"/>
                <wp:effectExtent l="8255" t="0" r="14605" b="14605"/>
                <wp:wrapNone/>
                <wp:docPr id="238509489" name="shape10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041601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3C2A92" w14:textId="77777777" w:rsidR="00AC2956" w:rsidRPr="00772165" w:rsidRDefault="00AC2956" w:rsidP="00AC2956">
                            <w:pPr>
                              <w:jc w:val="center"/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C829EF" id="shape1031" o:spid="_x0000_s1030" type="#_x0000_t176" style="position:absolute;left:0;text-align:left;margin-left:-18.3pt;margin-top:6.95pt;width:82pt;height:20.7pt;rotation:-9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juOSgIAAPwEAAAOAAAAZHJzL2Uyb0RvYy54bWysVNuO2yAQfa/Uf0C8N77Um26sOKtV0q0q&#10;rdqo234AwRCjxUCBjZ1+fQfsOFGz6kNVPyAPw5w5c5hhede3Eh2YdUKrCmezFCOmqK6F2lf4x/eH&#10;d7cYOU9UTaRWrMJH5vDd6u2bZWdKlutGy5pZBCDKlZ2pcOO9KZPE0Ya1xM20YQqcXNuWeDDtPqkt&#10;6QC9lUmepvOk07Y2VlPmHOxuBideRXzOGfVfOXfMI1lh4ObjauO6C2uyWpJyb4lpBB1pkH9g0RKh&#10;IOkEtSGeoBcrrqBaQa12mvsZ1W2iOReUxRqgmiz9o5qnhhgWawFxnJlkcv8Pln45PJmtDdSdedT0&#10;2YEiSWdcOXmC4cYzPbctshpkzOYgP3yxaqgD9VHU4yQq6z2isJmlRTZPM4wo+PJ5fruIqiekDGAh&#10;sbHOf2K6ReGnwlzqbt0Q6++lZ1YRz7bD/cZU5PDofOB4jovktRT1g5AyGna/W0uLDgRufbFZv/84&#10;DxcNIe7ymFTXkaHv2BRbP2fXgQATIqNIgy5RIX+ULOBJ9Y1xJGooPY+MYy+fMQmlTPlicDWkZgPN&#10;myjmyPLEInKOgAGZQ3kTdvY37AFmPB9CWRyFKXi4tVeJnQqeImJmrfwU3Aql7WvZpT8F8+H8SaRB&#10;mqCS73c9aFPhIugadna6Pm7t0FMwoPCUQAs02v7CqIOxrLD7+UIsw0h+VtD3i6wowhxHo7j5kINh&#10;Lz27Sw9RFKAqTP1AWOn7F6+5iA10zj7yhBGLgo/PQZjhSzueOj9aq98AAAD//wMAUEsDBBQABgAI&#10;AAAAIQC4G9+z3wAAAAkBAAAPAAAAZHJzL2Rvd25yZXYueG1sTI9BS8NAEIXvgv9hGcGLtJuUsA0x&#10;m6IFQfBia0G8bbNjEszOxuw2jf/e8WSPw/t475tyM7teTDiGzpOGdJmAQKq97ajRcHh7WuQgQjRk&#10;Te8JNfxggE11fVWawvoz7XDax0ZwCYXCaGhjHAopQ92iM2HpByTOPv3oTORzbKQdzZnLXS9XSaKk&#10;Mx3xQmsG3LZYf+1PTkOzffw+vNYz7nI/of14x5fn/E7r25v54R5ExDn+w/Cnz+pQsdPRn8gG0WtY&#10;ZWsmNSyydQaCAaVSEEcGU6VAVqW8/KD6BQAA//8DAFBLAQItABQABgAIAAAAIQC2gziS/gAAAOEB&#10;AAATAAAAAAAAAAAAAAAAAAAAAABbQ29udGVudF9UeXBlc10ueG1sUEsBAi0AFAAGAAgAAAAhADj9&#10;If/WAAAAlAEAAAsAAAAAAAAAAAAAAAAALwEAAF9yZWxzLy5yZWxzUEsBAi0AFAAGAAgAAAAhAMGC&#10;O45KAgAA/AQAAA4AAAAAAAAAAAAAAAAALgIAAGRycy9lMm9Eb2MueG1sUEsBAi0AFAAGAAgAAAAh&#10;ALgb37PfAAAACQEAAA8AAAAAAAAAAAAAAAAApAQAAGRycy9kb3ducmV2LnhtbFBLBQYAAAAABAAE&#10;APMAAACwBQAAAAA=&#10;" fillcolor="#9dc3e6" strokecolor="black [3200]" strokeweight="1pt">
                <v:path arrowok="t"/>
                <v:textbox>
                  <w:txbxContent>
                    <w:p w14:paraId="003C2A92" w14:textId="77777777" w:rsidR="00AC2956" w:rsidRPr="00772165" w:rsidRDefault="00AC2956" w:rsidP="00AC2956">
                      <w:pPr>
                        <w:jc w:val="center"/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72165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hidden="0" allowOverlap="1" wp14:anchorId="6C23F6ED" wp14:editId="3AC4D902">
                <wp:simplePos x="0" y="0"/>
                <wp:positionH relativeFrom="column">
                  <wp:posOffset>4995545</wp:posOffset>
                </wp:positionH>
                <wp:positionV relativeFrom="paragraph">
                  <wp:posOffset>101600</wp:posOffset>
                </wp:positionV>
                <wp:extent cx="0" cy="132080"/>
                <wp:effectExtent l="0" t="0" r="0" b="0"/>
                <wp:wrapNone/>
                <wp:docPr id="1202991745" name="shape10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132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999A7A" id="shape1032" o:spid="_x0000_s1026" style="position:absolute;flip:x 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3.35pt,8pt" to="393.35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KExtAEAALsDAAAOAAAAZHJzL2Uyb0RvYy54bWysU01vEzEQvSPxHyzfiTephKpVNj20gh4q&#10;qChwd73jrFXbY3nc7ObfY3uTLQIVJMTF8se8N+/NjLdXk7PsAJEM+o6vVw1n4BX2xu87/u3rh3eX&#10;nFGSvpcWPXT8CMSvdm/fbMfQwgYHtD1Elkk8tWPo+JBSaIUgNYCTtMIAPj9qjE6mfIx70Uc5ZnZn&#10;xaZp3osRYx8iKiDKtzfzI99Vfq1Bpc9aEyRmO561pbrGuj6WVey2st1HGQajTjLkP6hw0vicdKG6&#10;kUmy52h+o3JGRSTUaaXQCdTaKKgespt184ubh0EGqF5ycSgsZaL/R6s+Ha79fSzS1eQfwh2qJ8pF&#10;EWOgdnksBwpz2KSjY9qacJv7zevue9kViuyHTbW4x6W4MCWm5kuVb9cXm+ay1l3ItnAVXIiUPgI6&#10;VjYdt8YX27KVhztKRc1LyEnarKbqSkcLJdj6L6CZ6XOuWU0dIri2kR1kbn//tC7tzlw1skC0sXYB&#10;NTXlq6BTbIFBHaw/A6VS4NM544KoWdGnBeyMx/iXzHP82fnst1h/xP54H8/dyhNS3Z2muYzgz+cK&#10;f/lzux8AAAD//wMAUEsDBBQABgAIAAAAIQBkiDJT3QAAAAkBAAAPAAAAZHJzL2Rvd25yZXYueG1s&#10;TI/BTsMwEETvSPyDtUjcqF2Q0hDiVIDEAQQH2h563MTbJGpsh9hJ079nEQc47szT7Ey+nm0nJhpC&#10;652G5UKBIFd507paw277cpOCCBGdwc470nCmAOvi8iLHzPiT+6RpE2vBIS5kqKGJsc+kDFVDFsPC&#10;9+TYO/jBYuRzqKUZ8MThtpO3SiXSYuv4Q4M9PTdUHTej1XBfPs29VG979X7eb193E34cxi+tr6/m&#10;xwcQkeb4B8NPfa4OBXcq/ehMEJ2GVZqsGGUj4U0M/AqlhrskBVnk8v+C4hsAAP//AwBQSwECLQAU&#10;AAYACAAAACEAtoM4kv4AAADhAQAAEwAAAAAAAAAAAAAAAAAAAAAAW0NvbnRlbnRfVHlwZXNdLnht&#10;bFBLAQItABQABgAIAAAAIQA4/SH/1gAAAJQBAAALAAAAAAAAAAAAAAAAAC8BAABfcmVscy8ucmVs&#10;c1BLAQItABQABgAIAAAAIQBVCKExtAEAALsDAAAOAAAAAAAAAAAAAAAAAC4CAABkcnMvZTJvRG9j&#10;LnhtbFBLAQItABQABgAIAAAAIQBkiDJT3QAAAAkBAAAPAAAAAAAAAAAAAAAAAA4EAABkcnMvZG93&#10;bnJldi54bWxQSwUGAAAAAAQABADzAAAAGA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hidden="0" allowOverlap="1" wp14:anchorId="2CC605C2" wp14:editId="43D7A9C2">
                <wp:simplePos x="0" y="0"/>
                <wp:positionH relativeFrom="column">
                  <wp:posOffset>1427298</wp:posOffset>
                </wp:positionH>
                <wp:positionV relativeFrom="paragraph">
                  <wp:posOffset>98933</wp:posOffset>
                </wp:positionV>
                <wp:extent cx="0" cy="132287"/>
                <wp:effectExtent l="0" t="0" r="0" b="0"/>
                <wp:wrapNone/>
                <wp:docPr id="1618546377" name="shape1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13228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DE7F58" id="shape1033" o:spid="_x0000_s1026" style="position:absolute;flip:x 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2.4pt,7.8pt" to="112.4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Sl0sgEAALsDAAAOAAAAZHJzL2Uyb0RvYy54bWysU8GOFCEQvZv4D4S7Q8+Y6KYzPXvYjXrY&#10;6MZV7yxdTJMFilA43fP3At3TGo2aGC8Einqv3iuK/fXkLDtBJIO+49tNwxl4hb3xx45//vTmxRVn&#10;lKTvpUUPHT8D8evD82f7MbSwwwFtD5FlEk/tGDo+pBRaIUgN4CRtMIDPlxqjkykf41H0UY6Z3Vmx&#10;a5pXYsTYh4gKiHL0dr7kh8qvNaj0QWuCxGzHs7ZU11jXx7KKw162xyjDYNQiQ/6DCieNz0VXqluZ&#10;JPsazS9UzqiIhDptFDqBWhsF1UN2s21+cvMwyADVS24OhbVN9P9o1fvTjb+PRbqa/EO4Q/VEuSli&#10;DNSul+VAYU6bdHRMWxPe5ffmdfel7ApF9sOm2tzz2lyYElNzUOXo9uVud/W69F3ItnAVXIiU3gI6&#10;VjYdt8YX27KVpztKc+olZZE2q6m60tlCSbb+I2hm+lxrVlOHCG5sZCeZn79/2i5la2aBaGPtCmpq&#10;yd+CltwCgzpYfwZKpcCnS8UVUauiTyvYGY/xL5Xn/Ivz2W+x/oj9+T5eXitPSG3qMs1lBH88V/j3&#10;P3f4BgAA//8DAFBLAwQUAAYACAAAACEAQd8y9t4AAAAJAQAADwAAAGRycy9kb3ducmV2LnhtbEyP&#10;wU7DMBBE70j8g7VI3KhNKBGEOBUgcQDRA20PPW7ibRIR2yF20vTvWcQBjrMzmnmbr2bbiYmG0Hqn&#10;4XqhQJCrvGldrWG3fbm6AxEiOoOdd6ThRAFWxflZjpnxR/dB0ybWgktcyFBDE2OfSRmqhiyGhe/J&#10;sXfwg8XIcqilGfDI5baTiVKptNg6Xmiwp+eGqs/NaDXcl09zL9XbXr2f9tvX3YTrw/il9eXF/PgA&#10;ItIc/8Lwg8/oUDBT6Udngug0JMmS0SMbtykIDvweSg036RJkkcv/HxTfAAAA//8DAFBLAQItABQA&#10;BgAIAAAAIQC2gziS/gAAAOEBAAATAAAAAAAAAAAAAAAAAAAAAABbQ29udGVudF9UeXBlc10ueG1s&#10;UEsBAi0AFAAGAAgAAAAhADj9If/WAAAAlAEAAAsAAAAAAAAAAAAAAAAALwEAAF9yZWxzLy5yZWxz&#10;UEsBAi0AFAAGAAgAAAAhAAPdKXSyAQAAuwMAAA4AAAAAAAAAAAAAAAAALgIAAGRycy9lMm9Eb2Mu&#10;eG1sUEsBAi0AFAAGAAgAAAAhAEHfMvbeAAAACQEAAA8AAAAAAAAAAAAAAAAADAQAAGRycy9kb3du&#10;cmV2LnhtbFBLBQYAAAAABAAEAPMAAAAX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hidden="0" allowOverlap="1" wp14:anchorId="43985FDA" wp14:editId="47A20902">
                <wp:simplePos x="0" y="0"/>
                <wp:positionH relativeFrom="column">
                  <wp:posOffset>3229610</wp:posOffset>
                </wp:positionH>
                <wp:positionV relativeFrom="paragraph">
                  <wp:posOffset>100965</wp:posOffset>
                </wp:positionV>
                <wp:extent cx="0" cy="396000"/>
                <wp:effectExtent l="0" t="0" r="0" b="0"/>
                <wp:wrapNone/>
                <wp:docPr id="1521491328" name="shape10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dk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CB5D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hape1034" o:spid="_x0000_s1026" type="#_x0000_t32" style="position:absolute;margin-left:254.3pt;margin-top:7.95pt;width:0;height:31.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9CY7AEAADQEAAAOAAAAZHJzL2Uyb0RvYy54bWysU8FuGyEQvVfqPyDu9a4TNWpXXufgNL1E&#10;bdS0H0Bg8KIAg4B67b/vwNrrOj216gUBM+/Nm8ewut07y3YQk0Hf8+Wi5Qy8RGX8tuc/vt+/+8BZ&#10;ysIrYdFDzw+Q+O367ZvVGDq4wgGtgsiIxKduDD0fcg5d0yQ5gBNpgQE8BTVGJzId47ZRUYzE7mxz&#10;1bY3zYhRhYgSUqLbuynI15Vfa5D5q9YJMrM9J225rrGuz2Vt1ivRbaMIg5FHGeIfVDhhPBWdqe5E&#10;FuxnNH9QOSMjJtR5IdE1qLWRUHugbpbtq26eBhGg9kLmpDDblP4frfyy2/jHWKTLvX8KDyhfEpnS&#10;jCF1c7AcUpjS9jq6kk7a2b4aeZiNhH1mcrqUdHv98aZtq8eN6E64EFP+DOhY2fQ85SjMdsgb9J5e&#10;C+Oy+ih2DykXHaI7AUpR69nY85vr923NSmiNujfWllidGdjYyHaCXlu9LMvrEsFFVhbGfvKK5UOg&#10;cczRCL+1wAutA8WZBZrjspuw1h+9mNqvRuSDhUnMN9DMKGp4Ev1KgZASfD6psJ6yC0yT3hl47KOM&#10;+1n6JfCYX6BQJ/pvwDOiVkafZ7AzHuPk4mX1s3F6yj85MPVdLHhGdXiMpzGh0aw+H79Rmf3fzxV+&#10;/uzrXwAAAP//AwBQSwMEFAAGAAgAAAAhAGIOBD7cAAAACQEAAA8AAABkcnMvZG93bnJldi54bWxM&#10;j8FOwzAMhu9IvENkJG4sBbStK00nhOA4IdYJccwat6lInKpJt/L2GHGAo/1/+v253M7eiROOsQ+k&#10;4HaRgUBqgumpU3CoX25yEDFpMtoFQgVfGGFbXV6UujDhTG942qdOcAnFQiuwKQ2FlLGx6HVchAGJ&#10;szaMXicex06aUZ+53Dt5l2Ur6XVPfMHqAZ8sNp/7ySto6+7QfDzncnLt67p+txu7q3dKXV/Njw8g&#10;Es7pD4YffVaHip2OYSIThVOwzPIVoxwsNyAY+F0cFazze5BVKf9/UH0DAAD//wMAUEsBAi0AFAAG&#10;AAgAAAAhALaDOJL+AAAA4QEAABMAAAAAAAAAAAAAAAAAAAAAAFtDb250ZW50X1R5cGVzXS54bWxQ&#10;SwECLQAUAAYACAAAACEAOP0h/9YAAACUAQAACwAAAAAAAAAAAAAAAAAvAQAAX3JlbHMvLnJlbHNQ&#10;SwECLQAUAAYACAAAACEA/cfQmOwBAAA0BAAADgAAAAAAAAAAAAAAAAAuAgAAZHJzL2Uyb0RvYy54&#10;bWxQSwECLQAUAAYACAAAACEAYg4EPtwAAAAJAQAADwAAAAAAAAAAAAAAAABGBAAAZHJzL2Rvd25y&#10;ZXYueG1sUEsFBgAAAAAEAAQA8wAAAE8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D8190F6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hidden="0" allowOverlap="1" wp14:anchorId="2E407143" wp14:editId="7945E184">
                <wp:simplePos x="0" y="0"/>
                <wp:positionH relativeFrom="column">
                  <wp:posOffset>1428750</wp:posOffset>
                </wp:positionH>
                <wp:positionV relativeFrom="paragraph">
                  <wp:posOffset>10904</wp:posOffset>
                </wp:positionV>
                <wp:extent cx="3565525" cy="8255"/>
                <wp:effectExtent l="0" t="0" r="0" b="0"/>
                <wp:wrapNone/>
                <wp:docPr id="697767164" name="shape10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65525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259EEF" id="shape1035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2.5pt,.85pt" to="393.2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8I2qgEAAKsDAAAOAAAAZHJzL2Uyb0RvYy54bWysU01v3CAQvVfKf0Dcs3g3chRZ680hUXqJ&#10;2qhpfwDBwxoFGARk7f33BfzRqpVSqcplZJj35s0bxvvb0WhyAh8U2pZuNxUlYAV2yh5b+uP7w+UN&#10;JSFy23GNFlp6hkBvDxef9oNrYIc96g48SUVsaAbX0j5G1zAWRA+Ghw06sCkp0Rse09EfWef5kKob&#10;zXZVdc0G9J3zKCCEdHs/Jemh1JcSRPwqZYBIdEtTb7FEX+JLjuyw583Rc9crMbfB/6MLw5VNomup&#10;ex45efPqr1JGCY8BZdwINAylVAKKh+RmW/3h5rnnDoqXNJzg1jGFjysrvpzu7JPPrYvRPrtHFK8h&#10;DYUNLjRrMh+Cm2Cj9CbDU+9kLIM8r4OEMRKRLq/q67re1ZSIlLvZ1XWeM+PNwnU+xM+AhuSPlmpl&#10;s03e8NNjiBN0gcytTOqlj3jWkMHafgNJVJf0toVdlgbutCcnnp67e93OsgWZKVJpvZKq90kzNtOg&#10;LNL7RC4E2LgoroyiijauZKMs+n8oT/jF+eQ3W3/B7vzkl9dJG1GGOm9vXrnfz4X+6x87/AQAAP//&#10;AwBQSwMEFAAGAAgAAAAhAJ2u+7TdAAAABwEAAA8AAABkcnMvZG93bnJldi54bWxMj8FOwzAQRO9I&#10;/IO1SNyoQ1DTKsSpqkoIcUE0hbsbb5209jqynTT8PeYEx9UbzbytNrM1bEIfekcCHhcZMKTWqZ60&#10;gM/Dy8MaWIiSlDSOUMA3BtjUtzeVLJW70h6nJmqWSiiUUkAX41ByHtoOrQwLNyAldnLeyphOr7ny&#10;8prKreF5lhXcyp7SQicH3HXYXprRCjBvfvrSO70N4+u+aM4fp/z9MAlxfzdvn4FFnONfGH71kzrU&#10;yenoRlKBGQF5vky/xARWwBJfrYslsKOApwx4XfH//vUPAAAA//8DAFBLAQItABQABgAIAAAAIQC2&#10;gziS/gAAAOEBAAATAAAAAAAAAAAAAAAAAAAAAABbQ29udGVudF9UeXBlc10ueG1sUEsBAi0AFAAG&#10;AAgAAAAhADj9If/WAAAAlAEAAAsAAAAAAAAAAAAAAAAALwEAAF9yZWxzLy5yZWxzUEsBAi0AFAAG&#10;AAgAAAAhADhzwjaqAQAAqwMAAA4AAAAAAAAAAAAAAAAALgIAAGRycy9lMm9Eb2MueG1sUEsBAi0A&#10;FAAGAAgAAAAhAJ2u+7TdAAAABwEAAA8AAAAAAAAAAAAAAAAABAQAAGRycy9kb3ducmV2LnhtbFBL&#10;BQYAAAAABAAEAPMAAAAO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</w:p>
    <w:p w14:paraId="1EA32F12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hidden="0" allowOverlap="1" wp14:anchorId="08E97E6A" wp14:editId="00A36CEC">
                <wp:simplePos x="0" y="0"/>
                <wp:positionH relativeFrom="margin">
                  <wp:align>right</wp:align>
                </wp:positionH>
                <wp:positionV relativeFrom="paragraph">
                  <wp:posOffset>65836</wp:posOffset>
                </wp:positionV>
                <wp:extent cx="4985493" cy="249644"/>
                <wp:effectExtent l="0" t="0" r="24765" b="17145"/>
                <wp:wrapNone/>
                <wp:docPr id="1511192171" name="shape10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85493" cy="2496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8B7F6" w14:textId="77777777" w:rsidR="00AC2956" w:rsidRPr="00A17E5B" w:rsidRDefault="00AC2956" w:rsidP="00AC2956">
                            <w:pPr>
                              <w:ind w:firstLineChars="100" w:firstLine="18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17E5B">
                              <w:rPr>
                                <w:color w:val="000000"/>
                                <w:sz w:val="18"/>
                                <w:szCs w:val="20"/>
                              </w:rPr>
                              <w:t>26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 Records removed duplic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8E97E6A" id="shape1036" o:spid="_x0000_s1031" style="position:absolute;left:0;text-align:left;margin-left:341.35pt;margin-top:5.2pt;width:392.55pt;height:19.65pt;z-index:25169715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DlPKwIAAK0EAAAOAAAAZHJzL2Uyb0RvYy54bWysVNuO0zAQfUfiHyy/06QlXbZR0xVitQhp&#10;Batd+ADXsRtrHY+xvU3K1zN2Lq0A8YDog5XxzJw5czzT7U3fanIUziswFV0uckqE4VArc6jot693&#10;b64p8YGZmmkwoqIn4enN7vWrbWdLsYIGdC0cQRDjy85WtAnBllnmeSNa5hdghUGnBNeygKY7ZLVj&#10;HaK3Olvl+VXWgautAy68x9vbwUl3CV9KwcMXKb0IRFcUuYV0unTu45nttqw8OGYbxUca7B9YtEwZ&#10;LDpD3bLAyItTv0G1ijvwIMOCQ5uBlIqL1AN2s8x/6eapYVakXlAcb2eZ/P+D5Z+PT/bBRere3gN/&#10;9qhI1llfzp5o+DGml66NsUic9EnF06yi6APheFlsrtfF5i0lHH2rYnNVFFHmjJVTtnU+fBTQkvhR&#10;UYevlMRjx3sfhtApJBYzcKe0Ti+lTWIKWtXxLhlxVMQH7ciR4SPXz8uxmj9HYe2YmfoaWklNhZMW&#10;EUKbRyGJqpH8KhFJ43fGZJwLE5aDq2G1GEqtc/xNxSYWqdEEGJElkpyxR4ApcgCZsIe2x/iYKtL0&#10;zsn534gNyXNGqgwmzMmtMuD+BKCxq7HyED+JNEgTVQr9vkdtKrqOkfFmD/XpwREHwzbh9uNHA+4H&#10;JR1uUkX99xfmBCX6k8FR3SyLIq5eMor1uxUa7tKzv/QwwxGqosNEGHj/EkCqNBXn2iNL3Ikk97i/&#10;ceku7RR1/pfZ/QQAAP//AwBQSwMEFAAGAAgAAAAhAOQwDjPeAAAABgEAAA8AAABkcnMvZG93bnJl&#10;di54bWxMj8FOwzAQRO9I/IO1SFwQdYJKU0KcCqEiUQ5ItHB34yWJYq9D7Cbh71lOcNyZ0czbYjM7&#10;K0YcQutJQbpIQCBV3rRUK3g/PF2vQYSoyWjrCRV8Y4BNeX5W6Nz4id5w3MdacAmFXCtoYuxzKUPV&#10;oNNh4Xsk9j794HTkc6ilGfTE5c7KmyRZSadb4oVG9/jYYNXtT07B9nX33FUrfTVtD2P29WI+drZL&#10;lbq8mB/uQUSc418YfvEZHUpmOvoTmSCsAn4ksposQbCbrW9TEEcFy7sMZFnI//jlDwAAAP//AwBQ&#10;SwECLQAUAAYACAAAACEAtoM4kv4AAADhAQAAEwAAAAAAAAAAAAAAAAAAAAAAW0NvbnRlbnRfVHlw&#10;ZXNdLnhtbFBLAQItABQABgAIAAAAIQA4/SH/1gAAAJQBAAALAAAAAAAAAAAAAAAAAC8BAABfcmVs&#10;cy8ucmVsc1BLAQItABQABgAIAAAAIQB7aDlPKwIAAK0EAAAOAAAAAAAAAAAAAAAAAC4CAABkcnMv&#10;ZTJvRG9jLnhtbFBLAQItABQABgAIAAAAIQDkMA4z3gAAAAYBAAAPAAAAAAAAAAAAAAAAAIUEAABk&#10;cnMvZG93bnJldi54bWxQSwUGAAAAAAQABADzAAAAkAUAAAAA&#10;" filled="f" strokecolor="black [3200]" strokeweight="1pt">
                <v:path arrowok="t"/>
                <v:textbox>
                  <w:txbxContent>
                    <w:p w14:paraId="0618B7F6" w14:textId="77777777" w:rsidR="00AC2956" w:rsidRPr="00A17E5B" w:rsidRDefault="00AC2956" w:rsidP="00AC2956">
                      <w:pPr>
                        <w:ind w:firstLineChars="100" w:firstLine="18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 w:rsidRPr="00A17E5B">
                        <w:rPr>
                          <w:color w:val="000000"/>
                          <w:sz w:val="18"/>
                          <w:szCs w:val="20"/>
                        </w:rPr>
                        <w:t>26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 Records removed duplicat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5518932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hidden="0" allowOverlap="1" wp14:anchorId="189646FE" wp14:editId="582E4D06">
                <wp:simplePos x="0" y="0"/>
                <wp:positionH relativeFrom="margin">
                  <wp:posOffset>1766888</wp:posOffset>
                </wp:positionH>
                <wp:positionV relativeFrom="paragraph">
                  <wp:posOffset>201613</wp:posOffset>
                </wp:positionV>
                <wp:extent cx="3948430" cy="1008380"/>
                <wp:effectExtent l="0" t="0" r="13970" b="20320"/>
                <wp:wrapNone/>
                <wp:docPr id="132737017" name="shape10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48430" cy="10083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194040" w14:textId="77777777" w:rsidR="00024144" w:rsidRPr="00A17E5B" w:rsidRDefault="00024144" w:rsidP="000D2921">
                            <w:pPr>
                              <w:spacing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17E5B">
                              <w:rPr>
                                <w:color w:val="000000"/>
                                <w:sz w:val="18"/>
                                <w:szCs w:val="20"/>
                              </w:rPr>
                              <w:t>150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 Records excluded with reasons:</w:t>
                            </w:r>
                          </w:p>
                          <w:p w14:paraId="46C29CA2" w14:textId="77777777" w:rsidR="00024144" w:rsidRPr="00A17E5B" w:rsidRDefault="00024144" w:rsidP="000D2921">
                            <w:pPr>
                              <w:spacing w:after="0"/>
                              <w:ind w:firstLineChars="150" w:firstLine="27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24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CB3CC0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Not a systematic review or meta-analysis</w:t>
                            </w:r>
                          </w:p>
                          <w:p w14:paraId="32FFD456" w14:textId="77777777" w:rsidR="00024144" w:rsidRPr="00A17E5B" w:rsidRDefault="00024144" w:rsidP="000D2921">
                            <w:pPr>
                              <w:spacing w:after="0"/>
                              <w:ind w:firstLineChars="200" w:firstLine="36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9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Not related to ZVL or RZV</w:t>
                            </w:r>
                          </w:p>
                          <w:p w14:paraId="19B28529" w14:textId="77777777" w:rsidR="00024144" w:rsidRDefault="00024144" w:rsidP="000D2921">
                            <w:pPr>
                              <w:spacing w:after="0"/>
                              <w:ind w:firstLineChars="150" w:firstLine="270"/>
                              <w:rPr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38  </w:t>
                            </w:r>
                            <w:r w:rsidRPr="00CB3CC0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Study population was not immunocompetent adults aged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≥50 years </w:t>
                            </w:r>
                          </w:p>
                          <w:p w14:paraId="2EDD71E7" w14:textId="7C995F7D" w:rsidR="00AC2956" w:rsidRPr="00942837" w:rsidRDefault="00024144" w:rsidP="000D2921">
                            <w:pPr>
                              <w:spacing w:after="0"/>
                              <w:ind w:firstLineChars="150" w:firstLine="270"/>
                              <w:rPr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69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CB3CC0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Did not report 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89646FE" id="shape1037" o:spid="_x0000_s1032" style="position:absolute;left:0;text-align:left;margin-left:139.15pt;margin-top:15.9pt;width:310.9pt;height:79.4pt;z-index:2516910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+lELgIAALAEAAAOAAAAZHJzL2Uyb0RvYy54bWysVNuO0zAQfUfiHyy/0yRtd+lGTVeI1SKk&#10;FaxY+ADXsRtrHY+xvU3K1zN2Lq0A8YDog5XxzJw5czzT7W3fanIUziswFS0WOSXCcKiVOVT029f7&#10;NxtKfGCmZhqMqOhJeHq7e/1q29lSLKEBXQtHEMT4srMVbUKwZZZ53oiW+QVYYdApwbUsoOkOWe1Y&#10;h+itzpZ5fp114GrrgAvv8fZucNJdwpdS8PBZSi8C0RVFbiGdLp37eGa7LSsPjtlG8ZEG+wcWLVMG&#10;i85Qdyww8uLUb1Ct4g48yLDg0GYgpeIi9YDdFPkv3Tw1zIrUC4rj7SyT/3+w/NPxyT66SN3bB+DP&#10;HhXJOuvL2RMNP8b00rUxFomTPql4mlUUfSAcL1c36816hWJz9BV5vlltks4ZK6d063z4IKAl8aOi&#10;Dp8pqceODz5EAqycQmI1A/dK6/RU2iSqoFUd75IRZ0W8144cGb5y/VzEV0UIf45CK2amxoZeUlfh&#10;pEWE0OaLkETVyH6ZiKT5O2MyzoUJxeBqWC2GUlc5/qZiE4tUOgFGZIkkZ+wRYIocQCbsgfMYH1NF&#10;Gt85Of8bsSF5zkiVwYQ5uVUG3J8ANHY1Vh7iJ5EGaaJKod/3qE1Fr2NkvNlDfXp0xMGwTrj++NGA&#10;+0FJh6tUUf/9hTlBif5ocFZvivU67l4y1ldvl2i4S8/+0sMMR6iK8jAQNvDuJYBUaS7O1UeeuBZJ&#10;8HGF495d2inq/Eez+wkAAP//AwBQSwMEFAAGAAgAAAAhAJxOuureAAAACgEAAA8AAABkcnMvZG93&#10;bnJldi54bWxMj8tOwzAQRfdI/IM1SGwQtdOKkKRxKoRUdl1Q+AAnniamfkSx04a/Z1jBcjRH955b&#10;7xZn2QWnaIKXkK0EMPRd0Mb3Ej4/9o8FsJiU18oGjxK+McKuub2pVaXD1b/j5Zh6RiE+VkrCkNJY&#10;cR67AZ2KqzCip98pTE4lOqee60ldKdxZvhYi504ZTw2DGvF1wO58nJ2Et/PBPKmwPyB/GHNTzlNh&#10;v1op7++Wly2whEv6g+FXn9ShIac2zF5HZiWsn4sNoRI2GU0goBQiA9YSWYoceFPz/xOaHwAAAP//&#10;AwBQSwECLQAUAAYACAAAACEAtoM4kv4AAADhAQAAEwAAAAAAAAAAAAAAAAAAAAAAW0NvbnRlbnRf&#10;VHlwZXNdLnhtbFBLAQItABQABgAIAAAAIQA4/SH/1gAAAJQBAAALAAAAAAAAAAAAAAAAAC8BAABf&#10;cmVscy8ucmVsc1BLAQItABQABgAIAAAAIQDwh+lELgIAALAEAAAOAAAAAAAAAAAAAAAAAC4CAABk&#10;cnMvZTJvRG9jLnhtbFBLAQItABQABgAIAAAAIQCcTrrq3gAAAAoBAAAPAAAAAAAAAAAAAAAAAIgE&#10;AABkcnMvZG93bnJldi54bWxQSwUGAAAAAAQABADzAAAAkwUAAAAA&#10;" filled="f" strokecolor="black [3200]" strokeweight="1pt">
                <v:path arrowok="t"/>
                <v:textbox>
                  <w:txbxContent>
                    <w:p w14:paraId="3F194040" w14:textId="77777777" w:rsidR="00024144" w:rsidRPr="00A17E5B" w:rsidRDefault="00024144" w:rsidP="000D2921">
                      <w:pPr>
                        <w:spacing w:after="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 w:rsidRPr="00A17E5B">
                        <w:rPr>
                          <w:color w:val="000000"/>
                          <w:sz w:val="18"/>
                          <w:szCs w:val="20"/>
                        </w:rPr>
                        <w:t>150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 Records excluded with reasons:</w:t>
                      </w:r>
                    </w:p>
                    <w:p w14:paraId="46C29CA2" w14:textId="77777777" w:rsidR="00024144" w:rsidRPr="00A17E5B" w:rsidRDefault="00024144" w:rsidP="000D2921">
                      <w:pPr>
                        <w:spacing w:after="0"/>
                        <w:ind w:firstLineChars="150" w:firstLine="27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24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 w:rsidRPr="00CB3CC0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Not a systematic review or meta-analysis</w:t>
                      </w:r>
                    </w:p>
                    <w:p w14:paraId="32FFD456" w14:textId="77777777" w:rsidR="00024144" w:rsidRPr="00A17E5B" w:rsidRDefault="00024144" w:rsidP="000D2921">
                      <w:pPr>
                        <w:spacing w:after="0"/>
                        <w:ind w:firstLineChars="200" w:firstLine="36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9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Not related to ZVL or RZV</w:t>
                      </w:r>
                    </w:p>
                    <w:p w14:paraId="19B28529" w14:textId="77777777" w:rsidR="00024144" w:rsidRDefault="00024144" w:rsidP="000D2921">
                      <w:pPr>
                        <w:spacing w:after="0"/>
                        <w:ind w:firstLineChars="150" w:firstLine="270"/>
                        <w:rPr>
                          <w:color w:val="000000"/>
                          <w:sz w:val="18"/>
                          <w:szCs w:val="20"/>
                        </w:rPr>
                      </w:pP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38  </w:t>
                      </w:r>
                      <w:r w:rsidRPr="00CB3CC0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Study population was not immunocompetent adults aged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≥50 years </w:t>
                      </w:r>
                    </w:p>
                    <w:p w14:paraId="2EDD71E7" w14:textId="7C995F7D" w:rsidR="00AC2956" w:rsidRPr="00942837" w:rsidRDefault="00024144" w:rsidP="000D2921">
                      <w:pPr>
                        <w:spacing w:after="0"/>
                        <w:ind w:firstLineChars="150" w:firstLine="270"/>
                        <w:rPr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69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</w:t>
                      </w:r>
                      <w:r w:rsidRPr="00CB3CC0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Did not report V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hidden="0" allowOverlap="1" wp14:anchorId="034DC0DA" wp14:editId="58EC28EF">
                <wp:simplePos x="0" y="0"/>
                <wp:positionH relativeFrom="column">
                  <wp:posOffset>1304290</wp:posOffset>
                </wp:positionH>
                <wp:positionV relativeFrom="paragraph">
                  <wp:posOffset>120650</wp:posOffset>
                </wp:positionV>
                <wp:extent cx="0" cy="1187450"/>
                <wp:effectExtent l="0" t="0" r="0" b="0"/>
                <wp:wrapNone/>
                <wp:docPr id="675915881" name="shape10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8745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dk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872CD0" id="shape1038" o:spid="_x0000_s1026" type="#_x0000_t32" style="position:absolute;margin-left:102.7pt;margin-top:9.5pt;width:0;height:93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++X7AEAADUEAAAOAAAAZHJzL2Uyb0RvYy54bWysU8FuEzEQvSPxD5bvZLMFSrXKpoeUcqmg&#10;ovABrj3OWrU9lm2yyd8z9iYbAicQF8tjz3vz5nm8ut07y3YQk0Hf83ax5Ay8RGX8tuffv92/ueEs&#10;ZeGVsOih5wdI/Hb9+tVqDB1c4YBWQWRE4lM3hp4POYeuaZIcwIm0wACeLjVGJzKFcduoKEZid7a5&#10;Wi6vmxGjChElpESnd9MlX1d+rUHmL1onyMz2nLTlusa6Ppe1Wa9Et40iDEYeZYh/UOGE8VR0proT&#10;WbAf0fxB5YyMmFDnhUTXoNZGQu2BummXv3XzNIgAtRcyJ4XZpvT/aOXn3cY/xiJd7v1TeED5ksiU&#10;Zgypmy9LkMKUttfRlXTSzvbVyMNsJOwzk9OhpNO2vfnw7n01uRHdCRhiyp8AHSubnqcchdkOeYPe&#10;03NhbKuRYveQchEiuhOgVLWejT2/fkusJUxojbo31tagDA1sbGQ7Qc+tXtryvERwkZWFsR+9YvkQ&#10;aB5zNMJvLfBC60BxZoEGuewmrPVHM6b+qxP5YGES8xU0M4o6nkTXsT0rEFKCzycV1lN2gWnSOwOP&#10;fVxKvwQe8wsU6kj/DXhG1Mro8wx2xmOcXLysfjZOT/knB6a+iwXPqA6P8TQnNJvV5+M/KsP/a1zh&#10;59++/gkAAP//AwBQSwMEFAAGAAgAAAAhAP6IusDcAAAACgEAAA8AAABkcnMvZG93bnJldi54bWxM&#10;j0FPwzAMhe9I/IfISNxYwgRj65pOCMFxQqwT4pg1blOtcaom3cq/xxMHuNl+T8/fyzeT78QJh9gG&#10;0nA/UyCQqmBbajTsy7e7JYiYDFnTBUIN3xhhU1xf5Saz4UwfeNqlRnAIxcxocCn1mZSxcuhNnIUe&#10;ibU6DN4kXodG2sGcOdx3cq7UQnrTEn9wpscXh9VxN3oNddnsq6/XpRy7+v2p/HQrty23Wt/eTM9r&#10;EAmn9GeGCz6jQ8FMhzCSjaLTMFePD2xlYcWd2PB7OFyGhQJZ5PJ/heIHAAD//wMAUEsBAi0AFAAG&#10;AAgAAAAhALaDOJL+AAAA4QEAABMAAAAAAAAAAAAAAAAAAAAAAFtDb250ZW50X1R5cGVzXS54bWxQ&#10;SwECLQAUAAYACAAAACEAOP0h/9YAAACUAQAACwAAAAAAAAAAAAAAAAAvAQAAX3JlbHMvLnJlbHNQ&#10;SwECLQAUAAYACAAAACEAcUfvl+wBAAA1BAAADgAAAAAAAAAAAAAAAAAuAgAAZHJzL2Uyb0RvYy54&#10;bWxQSwECLQAUAAYACAAAACEA/oi6wNwAAAAKAQAADwAAAAAAAAAAAAAAAABGBAAAZHJzL2Rvd25y&#10;ZXYueG1sUEsFBgAAAAAEAAQA8wAAAE8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4094431" w14:textId="77777777" w:rsidR="00AC2956" w:rsidRPr="00645F67" w:rsidRDefault="00AC2956" w:rsidP="00AD34C3">
      <w:pPr>
        <w:pStyle w:val="af0"/>
      </w:pPr>
    </w:p>
    <w:p w14:paraId="0289DD8D" w14:textId="77777777" w:rsidR="00AC2956" w:rsidRPr="00645F67" w:rsidRDefault="00AC2956" w:rsidP="00AD34C3">
      <w:pPr>
        <w:pStyle w:val="af0"/>
      </w:pPr>
    </w:p>
    <w:p w14:paraId="7E052437" w14:textId="77777777" w:rsidR="00AC2956" w:rsidRPr="00645F67" w:rsidRDefault="00AC2956" w:rsidP="00AD34C3">
      <w:pPr>
        <w:pStyle w:val="af0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6EB4C70" wp14:editId="3BE05FF2">
                <wp:simplePos x="0" y="0"/>
                <wp:positionH relativeFrom="column">
                  <wp:posOffset>1309688</wp:posOffset>
                </wp:positionH>
                <wp:positionV relativeFrom="paragraph">
                  <wp:posOffset>23495</wp:posOffset>
                </wp:positionV>
                <wp:extent cx="457200" cy="4763"/>
                <wp:effectExtent l="0" t="57150" r="38100" b="90805"/>
                <wp:wrapNone/>
                <wp:docPr id="587445684" name="직선 화살표 연결선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47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86B22F" id="직선 화살표 연결선 23" o:spid="_x0000_s1026" type="#_x0000_t32" style="position:absolute;margin-left:103.15pt;margin-top:1.85pt;width:36pt;height:.4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6CluQEAAMEDAAAOAAAAZHJzL2Uyb0RvYy54bWysU8uO1DAQvCPxD5bvTDLLsouiyexhFrgg&#10;WLHwAV6nnVj4JbuZJH9P25nJIB4SQlw6fnR1V5U7u7vJGnaEmLR3Ld9uas7ASd9p17f8y+e3L15z&#10;llC4ThjvoOUzJH63f/5sN4YGrvzgTQeRURGXmjG0fEAMTVUlOYAVaeMDOLpUPlqBtI191UUxUnVr&#10;qqu6vqlGH7sQvYSU6PR+ueT7Ul8pkPhRqQTITMuJG5YYS3zKsdrvRNNHEQYtTzTEP7CwQjtqupa6&#10;FyjYt6h/KWW1jD55hRvpbeWV0hKKBlKzrX9S8ziIAEULmZPCalP6f2Xlh+PBPUSyYQypSeEhZhWT&#10;ijZ/iR+bilnzahZMyCQdXr+6pQfgTNLV9e3Ny2xldYGGmPAdeMvyouUJo9D9gAfvHD2Kj9tilzi+&#10;T7gAz4Dc17gcUWjzxnUM50CTg1EL1xs49ckp1YVzWeFsYIF/AsV0RyyXNmWc4GAiOwoahO7rdq1C&#10;mRmitDErqC7c/gg65WYYlBH7W+CaXTp6hyvQaufj77ridKaqlvyz6kVrlv3ku7m8YLGD5qS8w2mm&#10;8yD+uC/wy5+3/w4AAP//AwBQSwMEFAAGAAgAAAAhAEeXNKjbAAAABwEAAA8AAABkcnMvZG93bnJl&#10;di54bWxMjsFOwzAQRO9I/IO1SNyoQwpNCNlUCMGxQjQV4ujGmzgiXkex04a/x5zgOJrRm1duFzuI&#10;E02+d4xwu0pAEDdO99whHOrXmxyED4q1GhwTwjd52FaXF6UqtDvzO532oRMRwr5QCCaEsZDSN4as&#10;8is3EseudZNVIcapk3pS5wi3g0yTZCOt6jk+GDXSs6Hmaz9bhLbuDs3nSy7noX3L6g/zYHb1DvH6&#10;anl6BBFoCX9j+NWP6lBFp6ObWXsxIKTJZh2nCOsMROzTLI/5iHB3D7Iq5X//6gcAAP//AwBQSwEC&#10;LQAUAAYACAAAACEAtoM4kv4AAADhAQAAEwAAAAAAAAAAAAAAAAAAAAAAW0NvbnRlbnRfVHlwZXNd&#10;LnhtbFBLAQItABQABgAIAAAAIQA4/SH/1gAAAJQBAAALAAAAAAAAAAAAAAAAAC8BAABfcmVscy8u&#10;cmVsc1BLAQItABQABgAIAAAAIQBNS6CluQEAAMEDAAAOAAAAAAAAAAAAAAAAAC4CAABkcnMvZTJv&#10;RG9jLnhtbFBLAQItABQABgAIAAAAIQBHlzSo2wAAAAcBAAAPAAAAAAAAAAAAAAAAABM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hidden="0" allowOverlap="1" wp14:anchorId="29CD991D" wp14:editId="4F77AAFA">
                <wp:simplePos x="0" y="0"/>
                <wp:positionH relativeFrom="column">
                  <wp:posOffset>-416179</wp:posOffset>
                </wp:positionH>
                <wp:positionV relativeFrom="paragraph">
                  <wp:posOffset>59293</wp:posOffset>
                </wp:positionV>
                <wp:extent cx="1430097" cy="259080"/>
                <wp:effectExtent l="0" t="5080" r="12700" b="12700"/>
                <wp:wrapNone/>
                <wp:docPr id="567779374" name="shape10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430097" cy="25908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4EFB54" w14:textId="77777777" w:rsidR="00AC2956" w:rsidRPr="00772165" w:rsidRDefault="00AC2956" w:rsidP="00AC2956">
                            <w:pPr>
                              <w:jc w:val="center"/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ex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CD991D" id="shape1040" o:spid="_x0000_s1033" type="#_x0000_t176" style="position:absolute;left:0;text-align:left;margin-left:-32.75pt;margin-top:4.65pt;width:112.6pt;height:20.4pt;rotation:-9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2lGSgIAAPwEAAAOAAAAZHJzL2Uyb0RvYy54bWysVNuO2yAQfa/Uf0C8N7azuWysOKtV0q0q&#10;rdqo234AwRCjxUCBxE6/vgN2nKhZ9aGqH5CHYc6cOcywfGhriY7MOqFVgbNRihFTVJdC7Qv84/vT&#10;h3uMnCeqJFIrVuATc/hh9f7dsjE5G+tKy5JZBCDK5Y0pcOW9yZPE0YrVxI20YQqcXNuaeDDtPikt&#10;aQC9lsk4TWdJo21prKbMOdjddE68ivicM+q/cu6YR7LAwM3H1cZ1F9ZktST53hJTCdrTIP/AoiZC&#10;QdIBakM8QQcrbqBqQa12mvsR1XWiOReUxRqgmiz9o5qXihgWawFxnBlkcv8Pln45vpitDdSdedb0&#10;1YEiSWNcPniC4fozLbc1shpkzGYgP3yxaqgDtVHU0yAqaz2isJlN7tJ0MceIgm88XaT3UfWE5AEs&#10;JDbW+U9M1yj8FJhL3awrYv2j9Mwq4tm2u9+YihyfnQ8cL3GRvJaifBJSRsPud2tp0ZHArS8267uP&#10;s3DREOKuj0l1Gxn6jg2x5Wt2GwgwITKK1OkSFfInyQKeVN8YR6KE0seRcezlCyahlCk/6VwVKVlH&#10;cxrF7FmeWUTOETAgcyhvwM7+ht3B9OdDKIujMAR3t/YmsXPBQ0TMrJUfgmuhtH0ru/TnYN6dP4vU&#10;SRNU8u2uBW0KPA+6hp2dLk9b2/UUDCg8JdAClba/MGpgLAvsfh6IZRjJzwr6fpFNJmGOozGZzsdg&#10;2GvP7tpDFAWoAlPfEVb68eA1F7GBLtl7njBiUfD+OQgzfG3HU5dHa/UbAAD//wMAUEsDBBQABgAI&#10;AAAAIQBZmyoL4AAAAAkBAAAPAAAAZHJzL2Rvd25yZXYueG1sTI9BS8NAEIXvQv/DMgUv0m6MmqZp&#10;NkULguDF1oL0ts1Ok2B2Nma3afz3jic9Du/jvW/y9WhbMWDvG0cKbucRCKTSmYYqBfv351kKwgdN&#10;RreOUME3elgXk6tcZ8ZdaIvDLlSCS8hnWkEdQpdJ6csarfZz1yFxdnK91YHPvpKm1xcut62MoyiR&#10;VjfEC7XucFNj+bk7WwXV5ulr/1aOuE3dgObwga8v6Y1S19PxcQUi4Bj+YPjVZ3Uo2OnozmS8aBXE&#10;yYJJBbM0XoJgIFk8gDgyeB/fgSxy+f+D4gcAAP//AwBQSwECLQAUAAYACAAAACEAtoM4kv4AAADh&#10;AQAAEwAAAAAAAAAAAAAAAAAAAAAAW0NvbnRlbnRfVHlwZXNdLnhtbFBLAQItABQABgAIAAAAIQA4&#10;/SH/1gAAAJQBAAALAAAAAAAAAAAAAAAAAC8BAABfcmVscy8ucmVsc1BLAQItABQABgAIAAAAIQDW&#10;C2lGSgIAAPwEAAAOAAAAAAAAAAAAAAAAAC4CAABkcnMvZTJvRG9jLnhtbFBLAQItABQABgAIAAAA&#10;IQBZmyoL4AAAAAkBAAAPAAAAAAAAAAAAAAAAAKQEAABkcnMvZG93bnJldi54bWxQSwUGAAAAAAQA&#10;BADzAAAAsQUAAAAA&#10;" fillcolor="#9dc3e6" strokecolor="black [3200]" strokeweight="1pt">
                <v:path arrowok="t"/>
                <v:textbox>
                  <w:txbxContent>
                    <w:p w14:paraId="1B4EFB54" w14:textId="77777777" w:rsidR="00AC2956" w:rsidRPr="00772165" w:rsidRDefault="00AC2956" w:rsidP="00AC2956">
                      <w:pPr>
                        <w:jc w:val="center"/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72165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  <w:t>1</w:t>
                      </w:r>
                      <w:r w:rsidRPr="00772165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r w:rsidRPr="00772165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  <w:t xml:space="preserve"> ex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264B4274" w14:textId="77777777" w:rsidR="00AC2956" w:rsidRPr="00645F67" w:rsidRDefault="00AC2956" w:rsidP="00AD34C3">
      <w:pPr>
        <w:pStyle w:val="af0"/>
      </w:pPr>
    </w:p>
    <w:p w14:paraId="304118E9" w14:textId="77777777" w:rsidR="00AC2956" w:rsidRPr="00645F67" w:rsidRDefault="00AC2956" w:rsidP="00AD34C3">
      <w:pPr>
        <w:pStyle w:val="af0"/>
      </w:pPr>
    </w:p>
    <w:p w14:paraId="4C656209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3CE71090" wp14:editId="077332B1">
                <wp:simplePos x="0" y="0"/>
                <wp:positionH relativeFrom="column">
                  <wp:posOffset>554155</wp:posOffset>
                </wp:positionH>
                <wp:positionV relativeFrom="paragraph">
                  <wp:posOffset>11697</wp:posOffset>
                </wp:positionV>
                <wp:extent cx="2777318" cy="231775"/>
                <wp:effectExtent l="0" t="0" r="0" b="0"/>
                <wp:wrapNone/>
                <wp:docPr id="970648047" name="shape10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7318" cy="231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BB3AA0" w14:textId="77777777" w:rsidR="00AC2956" w:rsidRPr="00A17E5B" w:rsidRDefault="00AC2956" w:rsidP="00AC2956">
                            <w:pPr>
                              <w:ind w:firstLineChars="50" w:firstLine="9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10   Pooled Records after 1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ex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E71090" id="shape1041" o:spid="_x0000_s1034" style="position:absolute;left:0;text-align:left;margin-left:43.65pt;margin-top:.9pt;width:218.7pt;height:18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XMXKwIAAK8EAAAOAAAAZHJzL2Uyb0RvYy54bWysVNuO0zAQfUfiHyy/0yTdli5R0xVitQhp&#10;Batd+ADXsRtrHY+xvU3K1zN2Lq0A8YDog5XxzJw5czzT7U3fanIUziswFS0WOSXCcKiVOVT029e7&#10;N9eU+MBMzTQYUdGT8PRm9/rVtrOlWEIDuhaOIIjxZWcr2oRgyyzzvBEt8wuwwqBTgmtZQNMdstqx&#10;DtFbnS3z/G3WgautAy68x9vbwUl3CV9KwcMXKb0IRFcUuYV0unTu45nttqw8OGYbxUca7B9YtEwZ&#10;LDpD3bLAyItTv0G1ijvwIMOCQ5uBlIqL1AN2U+S/dPPUMCtSLyiOt7NM/v/B8s/HJ/vgInVv74E/&#10;e1Qk66wvZ080/BjTS9fGWCRO+qTiaVZR9IFwvFxuNpurAt+do295VWw26yhzxsop2zofPgpoSfyo&#10;qMNXSuKx470PQ+gUEosZuFNap5fSJjEFrep4l4w4KuKDduTI8JHr52Ks5s9RWDtmpr6GVlJT4aRF&#10;hNDmUUii6kg+EUnjd8ZknAsTisHVsFoMpdY5/qZiE4vUaAKMyBJJztgjwBQ5gEzYQ9tjfEwVaXrn&#10;5PxvxIbkOSNVBhPm5FYZcH8C0NjVWHmIn0QapIkqhX7fozYVvY6R8WYP9enBEQfDNuH240cD7gcl&#10;HW5SRf33F+YEJfqTwVF9V6xWcfWSsVpvlmi4S8/+0sMMR6iK8jAQNvD+JYBUaS7O1UeeuBVJ8HGD&#10;49pd2inq/D+z+wkAAP//AwBQSwMEFAAGAAgAAAAhABOLkzjcAAAABwEAAA8AAABkcnMvZG93bnJl&#10;di54bWxMj81OwzAQhO9IvIO1SFwQdWhoG0KcCiGVWw8UHmATL4mpf6LYacPbs5zocXZGM99W29lZ&#10;caIxmuAVPCwyEOTboI3vFHx+7O4LEDGh12iDJwU/FGFbX19VWOpw9u90OqROcImPJSroUxpKKWPb&#10;k8O4CAN59r7C6DCxHDupRzxzubNymWVr6dB4XuhxoNee2uNhcgrejnuzwrDbk7wb1uZpGgv73Sh1&#10;ezO/PININKf/MPzhMzrUzNSEyesorIJik3OS7/wA26vl4wZEoyAvcpB1JS/5618AAAD//wMAUEsB&#10;Ai0AFAAGAAgAAAAhALaDOJL+AAAA4QEAABMAAAAAAAAAAAAAAAAAAAAAAFtDb250ZW50X1R5cGVz&#10;XS54bWxQSwECLQAUAAYACAAAACEAOP0h/9YAAACUAQAACwAAAAAAAAAAAAAAAAAvAQAAX3JlbHMv&#10;LnJlbHNQSwECLQAUAAYACAAAACEAjtlzFysCAACvBAAADgAAAAAAAAAAAAAAAAAuAgAAZHJzL2Uy&#10;b0RvYy54bWxQSwECLQAUAAYACAAAACEAE4uTONwAAAAHAQAADwAAAAAAAAAAAAAAAACFBAAAZHJz&#10;L2Rvd25yZXYueG1sUEsFBgAAAAAEAAQA8wAAAI4FAAAAAA==&#10;" filled="f" strokecolor="black [3200]" strokeweight="1pt">
                <v:path arrowok="t"/>
                <v:textbox>
                  <w:txbxContent>
                    <w:p w14:paraId="3ABB3AA0" w14:textId="77777777" w:rsidR="00AC2956" w:rsidRPr="00A17E5B" w:rsidRDefault="00AC2956" w:rsidP="00AC2956">
                      <w:pPr>
                        <w:ind w:firstLineChars="50" w:firstLine="9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10   Pooled Records after 1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exclusion</w:t>
                      </w:r>
                    </w:p>
                  </w:txbxContent>
                </v:textbox>
              </v:rect>
            </w:pict>
          </mc:Fallback>
        </mc:AlternateContent>
      </w:r>
    </w:p>
    <w:p w14:paraId="686EC05E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hidden="0" allowOverlap="1" wp14:anchorId="696C63A0" wp14:editId="7E36DB38">
                <wp:simplePos x="0" y="0"/>
                <wp:positionH relativeFrom="margin">
                  <wp:posOffset>1776796</wp:posOffset>
                </wp:positionH>
                <wp:positionV relativeFrom="paragraph">
                  <wp:posOffset>108621</wp:posOffset>
                </wp:positionV>
                <wp:extent cx="3943200" cy="1032510"/>
                <wp:effectExtent l="0" t="0" r="19685" b="15240"/>
                <wp:wrapNone/>
                <wp:docPr id="1959050501" name="shape10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43200" cy="10325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B4A911" w14:textId="77777777" w:rsidR="00AC2956" w:rsidRPr="00A17E5B" w:rsidRDefault="00AC2956" w:rsidP="000D2921">
                            <w:pPr>
                              <w:spacing w:after="0"/>
                              <w:ind w:firstLineChars="50" w:firstLine="9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7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 Records excluded with reasons:</w:t>
                            </w:r>
                          </w:p>
                          <w:p w14:paraId="15C69C1D" w14:textId="77777777" w:rsidR="00AC2956" w:rsidRPr="00A17E5B" w:rsidRDefault="00AC2956" w:rsidP="000D2921">
                            <w:pPr>
                              <w:spacing w:after="0"/>
                              <w:ind w:firstLineChars="200" w:firstLine="36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0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CB3CC0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Not a systematic review or meta-analysis</w:t>
                            </w:r>
                          </w:p>
                          <w:p w14:paraId="7F5FBB14" w14:textId="22F12E6E" w:rsidR="00AC2956" w:rsidRPr="00A17E5B" w:rsidRDefault="00AC2956" w:rsidP="000D2921">
                            <w:pPr>
                              <w:spacing w:after="0"/>
                              <w:ind w:firstLineChars="200" w:firstLine="36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CB3CC0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Did not report quantitative VE or </w:t>
                            </w:r>
                            <w:r w:rsidR="00024144"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e</w:t>
                            </w:r>
                            <w:r w:rsidRPr="00CB3CC0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fficacy estimates in percentages (%) suitable for model parameterization</w:t>
                            </w:r>
                          </w:p>
                          <w:p w14:paraId="1698F776" w14:textId="77777777" w:rsidR="00AC2956" w:rsidRPr="00A17E5B" w:rsidRDefault="00AC2956" w:rsidP="000D2921">
                            <w:pPr>
                              <w:spacing w:after="0"/>
                              <w:ind w:firstLineChars="200" w:firstLine="36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3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VE values not reported specifically for adults aged ≥50 years</w:t>
                            </w:r>
                          </w:p>
                          <w:p w14:paraId="055A33D3" w14:textId="77777777" w:rsidR="00AC2956" w:rsidRPr="00A17E5B" w:rsidRDefault="00AC2956" w:rsidP="000D2921">
                            <w:pPr>
                              <w:spacing w:after="0"/>
                              <w:ind w:firstLineChars="200" w:firstLine="36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 xml:space="preserve">  Full text </w:t>
                            </w:r>
                            <w:r>
                              <w:rPr>
                                <w:rFonts w:hint="eastAsia"/>
                                <w:color w:val="000000"/>
                                <w:sz w:val="18"/>
                                <w:szCs w:val="20"/>
                              </w:rPr>
                              <w:t xml:space="preserve">was </w:t>
                            </w: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not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6C63A0" id="shape1043" o:spid="_x0000_s1035" style="position:absolute;left:0;text-align:left;margin-left:139.9pt;margin-top:8.55pt;width:310.5pt;height:81.3pt;z-index:2517032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dNbLQIAALAEAAAOAAAAZHJzL2Uyb0RvYy54bWysVNuO0zAQfUfiHyy/0yS9AI2arhCrRUgr&#10;WLHwAa5jN9Y6HmN7m5SvZ+xcWgHiAdEHK+OZOXPmjKe7m77V5CScV2AqWixySoThUCtzrOi3r3ev&#10;3lLiAzM102BERc/C05v9yxe7zpZiCQ3oWjiCIMaXna1oE4Its8zzRrTML8AKg04JrmUBTXfMasc6&#10;RG91tszz11kHrrYOuPAeb28HJ90nfCkFD5+l9CIQXVHkFtLp0nmIZ7bfsfLomG0UH2mwf2DRMmWw&#10;6Ax1ywIjz079BtUq7sCDDAsObQZSKi5SD9hNkf/SzWPDrEi9oDjezjL5/wfLP50e7YOL1L29B/7k&#10;UZGss76cPdHwY0wvXRtjkTjpk4rnWUXRB8LxcrVdr3A0lHD0FflquSmSzhkrp3TrfPggoCXxo6IO&#10;x5TUY6d7HyIBVk4hsZqBO6V1GpU2iSpoVce7ZMS3It5rR04Mp1w/FXGqCOEvUWjFzNTY0EvqKpy1&#10;iBDafBGSqBrZLxOR9P4umIxzYUIxuBpWi6HUJsffVGxikUonwIgskeSMPQJMkQPIhD1wHuNjqkjP&#10;d07O/0ZsSJ4zUmUwYU5ulQH3JwCNXY2Vh/hJpEGaqFLoDz1qU9FtjIw3B6jPD444GNYJ1x8/GnA/&#10;KOlwlSrqvz8zJyjRHw2+1W2xXsfdS8Z682aJhrv2HK49zHCEqigPA2ED754DSJXexaX6yBPXIgk+&#10;rnDcu2s7RV3+aPY/AQAA//8DAFBLAwQUAAYACAAAACEAKSNBHNwAAAAKAQAADwAAAGRycy9kb3du&#10;cmV2LnhtbEyPzU7DMBCE70i8g7VIXBC1W4mmCXEqhNTeeqDwAE68JKb+iWynDW/f7QmOOzOa/abe&#10;zs6yM8ZkgpewXAhg6Lugje8lfH3unjfAUlZeKxs8SvjFBNvm/q5WlQ4X/4HnY+4ZlfhUKQlDzmPF&#10;eeoGdCotwoievO8Qncp0xp7rqC5U7ixfCbHmThlPHwY14vuA3ek4OQn708G8qLA7IH8a16ac4sb+&#10;tFI+Psxvr8AyzvkvDDd8QoeGmNoweZ2YlbAqSkLPZBRLYBQohSChvQllAbyp+f8JzRUAAP//AwBQ&#10;SwECLQAUAAYACAAAACEAtoM4kv4AAADhAQAAEwAAAAAAAAAAAAAAAAAAAAAAW0NvbnRlbnRfVHlw&#10;ZXNdLnhtbFBLAQItABQABgAIAAAAIQA4/SH/1gAAAJQBAAALAAAAAAAAAAAAAAAAAC8BAABfcmVs&#10;cy8ucmVsc1BLAQItABQABgAIAAAAIQCFCdNbLQIAALAEAAAOAAAAAAAAAAAAAAAAAC4CAABkcnMv&#10;ZTJvRG9jLnhtbFBLAQItABQABgAIAAAAIQApI0Ec3AAAAAoBAAAPAAAAAAAAAAAAAAAAAIcEAABk&#10;cnMvZG93bnJldi54bWxQSwUGAAAAAAQABADzAAAAkAUAAAAA&#10;" filled="f" strokecolor="black [3200]" strokeweight="1pt">
                <v:path arrowok="t"/>
                <v:textbox>
                  <w:txbxContent>
                    <w:p w14:paraId="08B4A911" w14:textId="77777777" w:rsidR="00AC2956" w:rsidRPr="00A17E5B" w:rsidRDefault="00AC2956" w:rsidP="000D2921">
                      <w:pPr>
                        <w:spacing w:after="0"/>
                        <w:ind w:firstLineChars="50" w:firstLine="9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7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 Records excluded with reasons:</w:t>
                      </w:r>
                    </w:p>
                    <w:p w14:paraId="15C69C1D" w14:textId="77777777" w:rsidR="00AC2956" w:rsidRPr="00A17E5B" w:rsidRDefault="00AC2956" w:rsidP="000D2921">
                      <w:pPr>
                        <w:spacing w:after="0"/>
                        <w:ind w:firstLineChars="200" w:firstLine="36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0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</w:t>
                      </w:r>
                      <w:r w:rsidRPr="00CB3CC0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Not a systematic review or meta-analysis</w:t>
                      </w:r>
                    </w:p>
                    <w:p w14:paraId="7F5FBB14" w14:textId="22F12E6E" w:rsidR="00AC2956" w:rsidRPr="00A17E5B" w:rsidRDefault="00AC2956" w:rsidP="000D2921">
                      <w:pPr>
                        <w:spacing w:after="0"/>
                        <w:ind w:firstLineChars="200" w:firstLine="36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2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</w:t>
                      </w:r>
                      <w:r w:rsidRPr="00CB3CC0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Did not report quantitative VE or </w:t>
                      </w:r>
                      <w:r w:rsidR="00024144"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e</w:t>
                      </w:r>
                      <w:r w:rsidRPr="00CB3CC0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fficacy estimates in percentages (%) suitable for model parameterization</w:t>
                      </w:r>
                    </w:p>
                    <w:p w14:paraId="1698F776" w14:textId="77777777" w:rsidR="00AC2956" w:rsidRPr="00A17E5B" w:rsidRDefault="00AC2956" w:rsidP="000D2921">
                      <w:pPr>
                        <w:spacing w:after="0"/>
                        <w:ind w:firstLineChars="200" w:firstLine="36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3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VE values not reported specifically for adults aged ≥50 years</w:t>
                      </w:r>
                    </w:p>
                    <w:p w14:paraId="055A33D3" w14:textId="77777777" w:rsidR="00AC2956" w:rsidRPr="00A17E5B" w:rsidRDefault="00AC2956" w:rsidP="000D2921">
                      <w:pPr>
                        <w:spacing w:after="0"/>
                        <w:ind w:firstLineChars="200" w:firstLine="36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>2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 xml:space="preserve">  Full text </w:t>
                      </w:r>
                      <w:r>
                        <w:rPr>
                          <w:rFonts w:hint="eastAsia"/>
                          <w:color w:val="000000"/>
                          <w:sz w:val="18"/>
                          <w:szCs w:val="20"/>
                        </w:rPr>
                        <w:t xml:space="preserve">was </w:t>
                      </w: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not availabl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hidden="0" allowOverlap="1" wp14:anchorId="1984FB57" wp14:editId="1DAB0629">
                <wp:simplePos x="0" y="0"/>
                <wp:positionH relativeFrom="column">
                  <wp:posOffset>1311275</wp:posOffset>
                </wp:positionH>
                <wp:positionV relativeFrom="paragraph">
                  <wp:posOffset>66109</wp:posOffset>
                </wp:positionV>
                <wp:extent cx="9525" cy="1688623"/>
                <wp:effectExtent l="0" t="0" r="0" b="0"/>
                <wp:wrapNone/>
                <wp:docPr id="2082299433" name="shape10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168862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dk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35501" id="shape1042" o:spid="_x0000_s1026" type="#_x0000_t32" style="position:absolute;margin-left:103.25pt;margin-top:5.2pt;width:.75pt;height:132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ER56QEAAC8EAAAOAAAAZHJzL2Uyb0RvYy54bWysU01vGyEQvVfqf0Dc67VdxUpXXufgNL1E&#10;bdSkP4DA4EUBBgH12v++A2uv+6VKrXoZMcy8mTePYX1zcJbtISaDvuOL2Zwz8BKV8buOf3m6e3PN&#10;WcrCK2HRQ8ePkPjN5vWr9RBaWGKPVkFkVMSndggd73MObdMk2YMTaYYBPAU1RicyuXHXqCgGqu5s&#10;s5zPV82AUYWIElKi29sxyDe1vtYg8yetE2RmO07ccrWx2udim81atLsoQm/kiYb4BxZOGE9Np1K3&#10;Igv2NZpfSjkjIybUeSbRNai1kVBnoGkW85+meexFgDoLiZPCJFP6f2Xlx/3WP8RCXR78Y7hH+ZJI&#10;lGYIqZ2CxUlhTDvo6Eo6cWeHKuRxEhIOmUm6fHe1vOJMUmCxur5eLd8WnRvRnrEhpvwB0LFy6HjK&#10;UZhdn7foPb0YxkXVUuzvUx6BZ0BpbH2xCa1Rd8ba6pR1ga2NbC/oodXL4tTwh6wsjH3vFcvHQJuY&#10;oxF+Z4GzoeMOFGcWaIXLaexZ+lQZxsmrBvloYeTwGTQzimYdudaFvTAQUoLPZxbWU3aBaeI7Aed1&#10;yD8CT/kFCnWZ/wY8IWpn9HkCO+Mx/q77RTg95p8VGOcuEjyjOj7E84bQVtaHPf2gsvbf+xV++eeb&#10;bwAAAP//AwBQSwMEFAAGAAgAAAAhAB7XH+HeAAAACgEAAA8AAABkcnMvZG93bnJldi54bWxMj81O&#10;wzAQhO9IvIO1SNyoTYA0hDgVQnCsEE2FOLrxJo7wTxQ7bXh7llO57Wg+zc5Um8VZdsQpDsFLuF0J&#10;YOjboAffS9g3bzcFsJiU18oGjxJ+MMKmvryoVKnDyX/gcZd6RiE+lkqCSWksOY+tQafiKozoyevC&#10;5FQiOfVcT+pE4c7yTIicOzV4+mDUiC8G2+/d7CR0Tb9vv14LPtvufd18mkezbbZSXl8tz0/AEi7p&#10;DMNffaoONXU6hNnryKyETOQPhJIh7oERkImCxh3oWOd3wOuK/59Q/wIAAP//AwBQSwECLQAUAAYA&#10;CAAAACEAtoM4kv4AAADhAQAAEwAAAAAAAAAAAAAAAAAAAAAAW0NvbnRlbnRfVHlwZXNdLnhtbFBL&#10;AQItABQABgAIAAAAIQA4/SH/1gAAAJQBAAALAAAAAAAAAAAAAAAAAC8BAABfcmVscy8ucmVsc1BL&#10;AQItABQABgAIAAAAIQBF3ER56QEAAC8EAAAOAAAAAAAAAAAAAAAAAC4CAABkcnMvZTJvRG9jLnht&#10;bFBLAQItABQABgAIAAAAIQAe1x/h3gAAAAoBAAAPAAAAAAAAAAAAAAAAAEMEAABkcnMvZG93bnJl&#10;di54bWxQSwUGAAAAAAQABADzAAAAT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BD6D2D3" w14:textId="77777777" w:rsidR="00AC2956" w:rsidRPr="00645F67" w:rsidRDefault="00AC2956" w:rsidP="00AD34C3">
      <w:pPr>
        <w:pStyle w:val="af0"/>
      </w:pPr>
    </w:p>
    <w:p w14:paraId="7B62F271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hidden="0" allowOverlap="1" wp14:anchorId="4518064C" wp14:editId="45B65C50">
                <wp:simplePos x="0" y="0"/>
                <wp:positionH relativeFrom="column">
                  <wp:posOffset>-354920</wp:posOffset>
                </wp:positionH>
                <wp:positionV relativeFrom="paragraph">
                  <wp:posOffset>198655</wp:posOffset>
                </wp:positionV>
                <wp:extent cx="1317166" cy="262890"/>
                <wp:effectExtent l="0" t="6350" r="10160" b="10160"/>
                <wp:wrapNone/>
                <wp:docPr id="1992230110" name="shape10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317166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6BA62A" w14:textId="77777777" w:rsidR="00AC2956" w:rsidRPr="00772165" w:rsidRDefault="00AC2956" w:rsidP="00AC2956">
                            <w:pPr>
                              <w:jc w:val="center"/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nd</w:t>
                            </w:r>
                            <w:r w:rsidRPr="00772165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ex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18064C" id="shape1045" o:spid="_x0000_s1036" type="#_x0000_t176" style="position:absolute;left:0;text-align:left;margin-left:-27.95pt;margin-top:15.65pt;width:103.7pt;height:20.7pt;rotation:-9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wNHSgIAAP0EAAAOAAAAZHJzL2Uyb0RvYy54bWysVMFu2zAMvQ/YPwi6L47d1G2MOEWRrMOA&#10;YgvW7QMUWYqNypInKbGzrx9FO06wFDsM80EwRfHx8YnU4qGrFTkI6yqjcxpPppQIzU1R6V1Of3x/&#10;+nBPifNMF0wZLXJ6FI4+LN+/W7RNJhJTGlUISwBEu6xtclp632RR5HgpauYmphEanNLYmnkw7S4q&#10;LGsBvVZRMp2mUWts0VjDhXOwu+6ddIn4Ugruv0rphCcqp8DN42px3YY1Wi5YtrOsKSs+0GD/wKJm&#10;lYakI9SaeUb2trqCqitujTPST7ipIyNlxQXWANXE0z+qeSlZI7AWEMc1o0zu/8HyL4eXZmMDddc8&#10;G/7qQJGobVw2eoLhhjOdtDWxBmSMU5AfPqwa6iAdinocRRWdJxw245v4Lk5TSjj4kjS5n6PqEcsC&#10;WEjcWOc/CVOT8JNTqUy7Kpn1j8oLq5kXm/5+MRU7PDsfOJ7jkLxRVfFUKYWG3W1XypIDg1ufr1c3&#10;H9Nw0RDiLo8pfR0Z+k6MscVrfB0IMCESRep1QYX8UYmAp/Q3IUlVQOkJMsZePmMyzoX2s95VskL0&#10;NG9RzIHliQVyRsCALKG8ETv+G3YPM5wPoQJHYQzub+1NYqeCxwjMbLQfg+tKG/tWduVPwbI/fxKp&#10;lyao5LttB9pAV2AThK2tKY4b2zcVTCi8JdADpbG/KGlhLnPqfu6ZFZSozxoafx7PZmGQ0Zjd3iVg&#10;2EvP9tLDNAeonHLfM9bmce+NrLCDztkHojBjqPjwHoQhvrTx1PnVWv4GAAD//wMAUEsDBBQABgAI&#10;AAAAIQCdmmFC4AAAAAkBAAAPAAAAZHJzL2Rvd25yZXYueG1sTI9NS8NAEIbvQv/DMgUv0m5SSBNi&#10;NkULguDFfkDxts2OSTA7G7PbNP57x5M9Du/D+z5TbCbbiREH3zpSEC8jEEiVMy3VCo6Hl0UGwgdN&#10;RneOUMEPetiUs7tC58ZdaYfjPtSCS8jnWkETQp9L6asGrfZL1yNx9ukGqwOfQy3NoK9cbju5iqK1&#10;tLolXmh0j9sGq6/9xSqot8/fx/dqwl3mRjQfJ3x7zR6Uup9PT48gAk7hH4Y/fVaHkp3O7kLGi07B&#10;Ko2ZVLBI4hQEA+ssAXFmMElSkGUhbz8ofwEAAP//AwBQSwECLQAUAAYACAAAACEAtoM4kv4AAADh&#10;AQAAEwAAAAAAAAAAAAAAAAAAAAAAW0NvbnRlbnRfVHlwZXNdLnhtbFBLAQItABQABgAIAAAAIQA4&#10;/SH/1gAAAJQBAAALAAAAAAAAAAAAAAAAAC8BAABfcmVscy8ucmVsc1BLAQItABQABgAIAAAAIQDp&#10;3wNHSgIAAP0EAAAOAAAAAAAAAAAAAAAAAC4CAABkcnMvZTJvRG9jLnhtbFBLAQItABQABgAIAAAA&#10;IQCdmmFC4AAAAAkBAAAPAAAAAAAAAAAAAAAAAKQEAABkcnMvZG93bnJldi54bWxQSwUGAAAAAAQA&#10;BADzAAAAsQUAAAAA&#10;" fillcolor="#9dc3e6" strokecolor="black [3200]" strokeweight="1pt">
                <v:path arrowok="t"/>
                <v:textbox>
                  <w:txbxContent>
                    <w:p w14:paraId="686BA62A" w14:textId="77777777" w:rsidR="00AC2956" w:rsidRPr="00772165" w:rsidRDefault="00AC2956" w:rsidP="00AC2956">
                      <w:pPr>
                        <w:jc w:val="center"/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72165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  <w:t>2</w:t>
                      </w:r>
                      <w:r w:rsidRPr="00772165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  <w:vertAlign w:val="superscript"/>
                        </w:rPr>
                        <w:t>nd</w:t>
                      </w:r>
                      <w:r w:rsidRPr="00772165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  <w:t xml:space="preserve"> ex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1DFBDAC1" w14:textId="77777777" w:rsidR="00AC2956" w:rsidRPr="00645F67" w:rsidRDefault="00AC2956" w:rsidP="00AD34C3">
      <w:pPr>
        <w:pStyle w:val="af0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0004694" wp14:editId="25A04341">
                <wp:simplePos x="0" y="0"/>
                <wp:positionH relativeFrom="column">
                  <wp:posOffset>1322621</wp:posOffset>
                </wp:positionH>
                <wp:positionV relativeFrom="paragraph">
                  <wp:posOffset>62790</wp:posOffset>
                </wp:positionV>
                <wp:extent cx="457200" cy="4763"/>
                <wp:effectExtent l="0" t="57150" r="38100" b="90805"/>
                <wp:wrapNone/>
                <wp:docPr id="934057879" name="직선 화살표 연결선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47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BA78A5" id="직선 화살표 연결선 23" o:spid="_x0000_s1026" type="#_x0000_t32" style="position:absolute;margin-left:104.15pt;margin-top:4.95pt;width:36pt;height:.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6CluQEAAMEDAAAOAAAAZHJzL2Uyb0RvYy54bWysU8uO1DAQvCPxD5bvTDLLsouiyexhFrgg&#10;WLHwAV6nnVj4JbuZJH9P25nJIB4SQlw6fnR1V5U7u7vJGnaEmLR3Ld9uas7ASd9p17f8y+e3L15z&#10;llC4ThjvoOUzJH63f/5sN4YGrvzgTQeRURGXmjG0fEAMTVUlOYAVaeMDOLpUPlqBtI191UUxUnVr&#10;qqu6vqlGH7sQvYSU6PR+ueT7Ul8pkPhRqQTITMuJG5YYS3zKsdrvRNNHEQYtTzTEP7CwQjtqupa6&#10;FyjYt6h/KWW1jD55hRvpbeWV0hKKBlKzrX9S8ziIAEULmZPCalP6f2Xlh+PBPUSyYQypSeEhZhWT&#10;ijZ/iR+bilnzahZMyCQdXr+6pQfgTNLV9e3Ny2xldYGGmPAdeMvyouUJo9D9gAfvHD2Kj9tilzi+&#10;T7gAz4Dc17gcUWjzxnUM50CTg1EL1xs49ckp1YVzWeFsYIF/AsV0RyyXNmWc4GAiOwoahO7rdq1C&#10;mRmitDErqC7c/gg65WYYlBH7W+CaXTp6hyvQaufj77ridKaqlvyz6kVrlv3ku7m8YLGD5qS8w2mm&#10;8yD+uC/wy5+3/w4AAP//AwBQSwMEFAAGAAgAAAAhAG59WoTcAAAACAEAAA8AAABkcnMvZG93bnJl&#10;di54bWxMj8FOwzAQRO9I/IO1SNyo3SDRJMSpEIJjhWiqiqMbO3FUex3FThv+nuUEx9E8zb6ttot3&#10;7GKmOASUsF4JYAbboAfsJRya94ccWEwKtXIBjYRvE2Fb395UqtThip/msk89oxGMpZJgUxpLzmNr&#10;jVdxFUaD1HVh8ipRnHquJ3Wlce94JsQT92pAumDVaF6tac/72Uvomv7Qfr3lfHbdx6Y52sLump2U&#10;93fLyzOwZJb0B8OvPqlDTU6nMKOOzEnIRP5IqISiAEZ9lgvKJwLFBnhd8f8P1D8AAAD//wMAUEsB&#10;Ai0AFAAGAAgAAAAhALaDOJL+AAAA4QEAABMAAAAAAAAAAAAAAAAAAAAAAFtDb250ZW50X1R5cGVz&#10;XS54bWxQSwECLQAUAAYACAAAACEAOP0h/9YAAACUAQAACwAAAAAAAAAAAAAAAAAvAQAAX3JlbHMv&#10;LnJlbHNQSwECLQAUAAYACAAAACEATUugpbkBAADBAwAADgAAAAAAAAAAAAAAAAAuAgAAZHJzL2Uy&#10;b0RvYy54bWxQSwECLQAUAAYACAAAACEAbn1ahNwAAAAIAQAADwAAAAAAAAAAAAAAAAAT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</w:p>
    <w:p w14:paraId="6203E1C6" w14:textId="77777777" w:rsidR="00AC2956" w:rsidRPr="00645F67" w:rsidRDefault="00AC2956" w:rsidP="00AD34C3">
      <w:pPr>
        <w:pStyle w:val="af0"/>
      </w:pPr>
    </w:p>
    <w:p w14:paraId="49F94398" w14:textId="77777777" w:rsidR="00AC2956" w:rsidRPr="00645F67" w:rsidRDefault="00AC2956" w:rsidP="00AD34C3">
      <w:pPr>
        <w:pStyle w:val="af0"/>
      </w:pPr>
    </w:p>
    <w:p w14:paraId="7AA2EFD0" w14:textId="77777777" w:rsidR="00AC2956" w:rsidRPr="00645F67" w:rsidRDefault="00AC2956" w:rsidP="00AD34C3">
      <w:pPr>
        <w:pStyle w:val="af0"/>
      </w:pPr>
    </w:p>
    <w:p w14:paraId="57D6F759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hidden="0" allowOverlap="1" wp14:anchorId="1040E3E4" wp14:editId="247369D6">
                <wp:simplePos x="0" y="0"/>
                <wp:positionH relativeFrom="column">
                  <wp:posOffset>-53516</wp:posOffset>
                </wp:positionH>
                <wp:positionV relativeFrom="paragraph">
                  <wp:posOffset>175815</wp:posOffset>
                </wp:positionV>
                <wp:extent cx="706120" cy="262890"/>
                <wp:effectExtent l="0" t="6985" r="10795" b="10795"/>
                <wp:wrapNone/>
                <wp:docPr id="1207971333" name="shape10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706120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33EE1D" w14:textId="77777777" w:rsidR="00AC2956" w:rsidRPr="00A17E5B" w:rsidRDefault="00AC2956" w:rsidP="00AC2956">
                            <w:pPr>
                              <w:jc w:val="center"/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17E5B"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40E3E4" id="shape1046" o:spid="_x0000_s1037" type="#_x0000_t176" style="position:absolute;left:0;text-align:left;margin-left:-4.2pt;margin-top:13.85pt;width:55.6pt;height:20.7pt;rotation:-90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giGSAIAAPwEAAAOAAAAZHJzL2Uyb0RvYy54bWysVMGO2jAQvVfqP1i+l5CUZRdEWK2gW1Va&#10;dVG3/QDj2CRax3ZtQ0K/vuNJCKiseqjKIcKeeW/ePI+9uG9rRQ7C+cronKajMSVCc1NUepfTH98f&#10;P9xR4gPTBVNGi5wehaf3y/fvFo2di8yURhXCESDRft7YnJYh2HmSeF6KmvmRsUJDUBpXswBLt0sK&#10;xxpgr1WSjcfTpDGusM5w4T3srrsgXSK/lIKHZym9CETlFLQF/Dr8buM3WS7YfOeYLSvey2D/oKJm&#10;lYaiA9WaBUb2rrqiqivujDcyjLipEyNlxQX2AN2k4z+6eSmZFdgLmOPtYJP/f7T86+HFblyU7u2T&#10;4a8eHEka6+dDJC58n9NKVxNnwMZ0CvbDD7uGPkiLph4HU0UbCIfN2/E0zcB6DqFsmt3N0PSEzSNX&#10;rGudD5+FqUn8k1OpTLMqmQsPKginWRCb7nixEjs8+RAlnnGo3aiqeKyUwoXbbVfKkQODQ5+tVx8/&#10;TeM5A8Rfpil9jYxjJwZs8ZpeA4EmItGjzhY0KByViHxKfxOSVAV0nqFiHOUzJ+Nc6DDpQiUrRCfz&#10;Br3sVZ5UoGYkjMwS2hu4079xdzR9foQKvAkDuDu0N4WdGh4QWNnoMIDrShv3VnUVTmDZ5Z9M6qyJ&#10;LoV224I3MD2YGre2pjhuXDdTMCXwlMAMlMb9oqSBa5lT/3PPnKBEfdEw97N0Mon3GBeTm9s4We4y&#10;sr2MMM2BKqc8dIq1edgHIyucoHP1XihcMXS8fw7iHb5cY9b50Vr+BgAA//8DAFBLAwQUAAYACAAA&#10;ACEAo1TDHN8AAAAIAQAADwAAAGRycy9kb3ducmV2LnhtbEyPQUvDQBCF74L/YRnBi7S7Bk3TmE3R&#10;giB4aWtBettmxySYnY3ZbRr/veNJj8P7eO+bYjW5Tow4hNaThtu5AoFUedtSrWH/9jzLQIRoyJrO&#10;E2r4xgCr8vKiMLn1Z9riuIu14BIKudHQxNjnUoaqQWfC3PdInH34wZnI51BLO5gzl7tOJkql0pmW&#10;eKExPa4brD53J6ehXj997TfVhNvMj2gP7/j6kt1ofX01PT6AiDjFPxh+9VkdSnY6+hPZIDoNSXrP&#10;pIbZIgHBebpYgjgyp+4UyLKQ/x8ofwAAAP//AwBQSwECLQAUAAYACAAAACEAtoM4kv4AAADhAQAA&#10;EwAAAAAAAAAAAAAAAAAAAAAAW0NvbnRlbnRfVHlwZXNdLnhtbFBLAQItABQABgAIAAAAIQA4/SH/&#10;1gAAAJQBAAALAAAAAAAAAAAAAAAAAC8BAABfcmVscy8ucmVsc1BLAQItABQABgAIAAAAIQCJMgiG&#10;SAIAAPwEAAAOAAAAAAAAAAAAAAAAAC4CAABkcnMvZTJvRG9jLnhtbFBLAQItABQABgAIAAAAIQCj&#10;VMMc3wAAAAgBAAAPAAAAAAAAAAAAAAAAAKIEAABkcnMvZG93bnJldi54bWxQSwUGAAAAAAQABADz&#10;AAAArgUAAAAA&#10;" fillcolor="#9dc3e6" strokecolor="black [3200]" strokeweight="1pt">
                <v:path arrowok="t"/>
                <v:textbox>
                  <w:txbxContent>
                    <w:p w14:paraId="1C33EE1D" w14:textId="77777777" w:rsidR="00AC2956" w:rsidRPr="00A17E5B" w:rsidRDefault="00AC2956" w:rsidP="00AC2956">
                      <w:pPr>
                        <w:jc w:val="center"/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A17E5B">
                        <w:rPr>
                          <w:rFonts w:eastAsia="Times New Roman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CDBE3AD" w14:textId="77777777" w:rsidR="00AC2956" w:rsidRPr="00645F67" w:rsidRDefault="00AC2956" w:rsidP="00AD34C3">
      <w:pPr>
        <w:pStyle w:val="af0"/>
      </w:pPr>
      <w:r w:rsidRPr="00645F67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hidden="0" allowOverlap="1" wp14:anchorId="7AAFFF92" wp14:editId="4CEC7328">
                <wp:simplePos x="0" y="0"/>
                <wp:positionH relativeFrom="column">
                  <wp:posOffset>523240</wp:posOffset>
                </wp:positionH>
                <wp:positionV relativeFrom="paragraph">
                  <wp:posOffset>17016</wp:posOffset>
                </wp:positionV>
                <wp:extent cx="2756535" cy="266065"/>
                <wp:effectExtent l="0" t="0" r="0" b="0"/>
                <wp:wrapNone/>
                <wp:docPr id="215107056" name="shape10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56535" cy="266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dk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CCE462" w14:textId="77777777" w:rsidR="00AC2956" w:rsidRPr="00A17E5B" w:rsidRDefault="00AC2956" w:rsidP="00AC2956">
                            <w:pPr>
                              <w:ind w:firstLineChars="100" w:firstLine="180"/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17E5B">
                              <w:rPr>
                                <w:rFonts w:eastAsia="Times New Roman"/>
                                <w:color w:val="000000"/>
                                <w:sz w:val="18"/>
                                <w:szCs w:val="20"/>
                              </w:rPr>
                              <w:t>3   Studies included in review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AFFF92" id="shape1047" o:spid="_x0000_s1038" style="position:absolute;left:0;text-align:left;margin-left:41.2pt;margin-top:1.35pt;width:217.05pt;height:20.9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vcsKwIAALAEAAAOAAAAZHJzL2Uyb0RvYy54bWysVMGO0zAQvSPxD5bvNGlouxA1XSFWi5BW&#10;sGLhA1zHbqJ1PMZ2m5SvZ2wnaQWIA6IHK+OZefPmeabb26FT5CSsa0FXdLnIKRGaQ93qQ0W/fb1/&#10;9YYS55mumQItKnoWjt7uXr7Y9qYUBTSgamEJgmhX9qaijfemzDLHG9ExtwAjNDol2I55NO0hqy3r&#10;Eb1TWZHnm6wHWxsLXDiHt3fJSXcRX0rB/WcpnfBEVRS5+XjaeO7Dme22rDxYZpqWjzTYP7DoWKux&#10;6Ax1xzwjR9v+BtW13IID6RccugykbLmIPWA3y/yXbp4aZkTsBcVxZpbJ/T9Y/un0ZB5toO7MA/Bn&#10;h4pkvXHl7AmGG2MGabsQi8TJEFU8zyqKwROOl8XNerN+vaaEo6/YbPLNOsicsXLKNtb5DwI6Ej4q&#10;avGVonjs9OB8Cp1CQjEN961S8aWUjkxBtXW4i0YYFfFeWXJi+Mj183Ks5i5RWDtkxr5SK7Epf1Yi&#10;QCj9RUjS1oF8JBLH74LJOBfaL5OrYbVIpdY5/qZiE4vYaAQMyBJJztgjwBSZQCbs1PYYH1JFnN45&#10;Of8bsZQ8Z8TKoP2c3LUa7J8AFHY1Vk7xk0hJmqCSH/YDaoPLXYTQcLWH+vxoiYW0Trj++NGA/UFJ&#10;j6tUUff9yKygRH3UOKtvl6tV2L1orNY3BRr22rO/9jDNEaqi3CfGGt4dPcg2Dsal+kgU1yIqPq5w&#10;2LtrO0Zd/mh2PwEAAP//AwBQSwMEFAAGAAgAAAAhAKOoQD3bAAAABwEAAA8AAABkcnMvZG93bnJl&#10;di54bWxMjstOwzAURPdI/IN1kdgg6jRKQgi5qRBS2XVB4QOc+JKY+hHZThv+HrOC5WhGZ067W41m&#10;Z/JBOYuw3WTAyA5OKjsifLzv72tgIQorhXaWEL4pwK67vmpFI93FvtH5GEeWIDY0AmGKcW44D8NE&#10;RoSNm8mm7tN5I2KKfuTSi0uCG83zLKu4Ecqmh0nM9DLRcDouBuH1dFClcPsD8bu5Uo+Lr/VXj3h7&#10;sz4/AYu0xr8x/OondeiSU+8WKwPTCHVepCVC/gAs1eW2KoH1CEVRAe9a/t+/+wEAAP//AwBQSwEC&#10;LQAUAAYACAAAACEAtoM4kv4AAADhAQAAEwAAAAAAAAAAAAAAAAAAAAAAW0NvbnRlbnRfVHlwZXNd&#10;LnhtbFBLAQItABQABgAIAAAAIQA4/SH/1gAAAJQBAAALAAAAAAAAAAAAAAAAAC8BAABfcmVscy8u&#10;cmVsc1BLAQItABQABgAIAAAAIQCRQvcsKwIAALAEAAAOAAAAAAAAAAAAAAAAAC4CAABkcnMvZTJv&#10;RG9jLnhtbFBLAQItABQABgAIAAAAIQCjqEA92wAAAAcBAAAPAAAAAAAAAAAAAAAAAIUEAABkcnMv&#10;ZG93bnJldi54bWxQSwUGAAAAAAQABADzAAAAjQUAAAAA&#10;" filled="f" strokecolor="black [3200]" strokeweight="1pt">
                <v:path arrowok="t"/>
                <v:textbox>
                  <w:txbxContent>
                    <w:p w14:paraId="07CCE462" w14:textId="77777777" w:rsidR="00AC2956" w:rsidRPr="00A17E5B" w:rsidRDefault="00AC2956" w:rsidP="00AC2956">
                      <w:pPr>
                        <w:ind w:firstLineChars="100" w:firstLine="180"/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</w:pPr>
                      <w:r w:rsidRPr="00A17E5B">
                        <w:rPr>
                          <w:rFonts w:eastAsia="Times New Roman"/>
                          <w:color w:val="000000"/>
                          <w:sz w:val="18"/>
                          <w:szCs w:val="20"/>
                        </w:rPr>
                        <w:t>3   Studies included in reviews</w:t>
                      </w:r>
                    </w:p>
                  </w:txbxContent>
                </v:textbox>
              </v:rect>
            </w:pict>
          </mc:Fallback>
        </mc:AlternateContent>
      </w:r>
    </w:p>
    <w:p w14:paraId="4ABA5597" w14:textId="77777777" w:rsidR="00AC2956" w:rsidRPr="00645F67" w:rsidRDefault="00AC2956" w:rsidP="00AD34C3">
      <w:pPr>
        <w:pStyle w:val="af0"/>
        <w:rPr>
          <w:rFonts w:eastAsia="DengXian"/>
        </w:rPr>
      </w:pPr>
    </w:p>
    <w:p w14:paraId="3C1E5339" w14:textId="77777777" w:rsidR="00514417" w:rsidRPr="00645F67" w:rsidRDefault="00514417" w:rsidP="00AD34C3">
      <w:pPr>
        <w:pStyle w:val="af0"/>
        <w:rPr>
          <w:rFonts w:eastAsia="DengXian"/>
        </w:rPr>
      </w:pPr>
    </w:p>
    <w:p w14:paraId="726B7E81" w14:textId="77777777" w:rsidR="00514417" w:rsidRPr="00645F67" w:rsidRDefault="00514417" w:rsidP="00AD34C3">
      <w:pPr>
        <w:rPr>
          <w:b/>
          <w:sz w:val="18"/>
          <w:szCs w:val="18"/>
        </w:rPr>
      </w:pPr>
      <w:r w:rsidRPr="00514417">
        <w:rPr>
          <w:rStyle w:val="af6"/>
        </w:rPr>
        <w:t>Figure B1.</w:t>
      </w:r>
      <w:r w:rsidRPr="00645F67">
        <w:rPr>
          <w:rFonts w:eastAsia="Times New Roman Uni" w:cs="Times New Roman"/>
        </w:rPr>
        <w:t xml:space="preserve"> Flowchart for identifying relevant studies</w:t>
      </w:r>
    </w:p>
    <w:p w14:paraId="14AF0C99" w14:textId="77777777" w:rsidR="00514417" w:rsidRDefault="00514417" w:rsidP="000D2921">
      <w:pPr>
        <w:rPr>
          <w:rFonts w:cs="Times New Roman"/>
          <w:color w:val="000000"/>
          <w:szCs w:val="20"/>
        </w:rPr>
      </w:pPr>
      <w:r>
        <w:rPr>
          <w:rFonts w:cs="Times New Roman"/>
          <w:color w:val="000000"/>
          <w:szCs w:val="20"/>
        </w:rPr>
        <w:br/>
      </w:r>
      <w:r w:rsidRPr="00645F67">
        <w:rPr>
          <w:rFonts w:eastAsia="Times New Roman" w:cs="Times New Roman"/>
          <w:color w:val="000000"/>
          <w:szCs w:val="20"/>
        </w:rPr>
        <w:t xml:space="preserve">RZV, recombinant zoster vaccine; VE, </w:t>
      </w:r>
      <w:r w:rsidRPr="00645F67">
        <w:rPr>
          <w:rFonts w:cs="Times New Roman" w:hint="eastAsia"/>
          <w:color w:val="000000"/>
          <w:szCs w:val="20"/>
        </w:rPr>
        <w:t>v</w:t>
      </w:r>
      <w:r w:rsidRPr="00645F67">
        <w:rPr>
          <w:rFonts w:eastAsia="Times New Roman" w:cs="Times New Roman"/>
          <w:color w:val="000000"/>
          <w:szCs w:val="20"/>
        </w:rPr>
        <w:t>accine effectiveness; ZVL,</w:t>
      </w:r>
      <w:r w:rsidRPr="00645F67">
        <w:rPr>
          <w:rFonts w:cs="Times New Roman"/>
        </w:rPr>
        <w:t xml:space="preserve"> </w:t>
      </w:r>
      <w:r w:rsidRPr="00645F67">
        <w:rPr>
          <w:rFonts w:eastAsia="Times New Roman Uni" w:cs="Times New Roman"/>
        </w:rPr>
        <w:t>live-attenuated vaccine</w:t>
      </w:r>
      <w:r w:rsidRPr="00645F67">
        <w:rPr>
          <w:rFonts w:eastAsia="Times New Roman Uni" w:cs="Times New Roman" w:hint="eastAsia"/>
        </w:rPr>
        <w:t>.</w:t>
      </w:r>
      <w:r w:rsidRPr="00645F67">
        <w:rPr>
          <w:rFonts w:eastAsia="Times New Roman" w:cs="Times New Roman"/>
          <w:color w:val="000000"/>
          <w:szCs w:val="20"/>
        </w:rPr>
        <w:t xml:space="preserve"> </w:t>
      </w:r>
    </w:p>
    <w:p w14:paraId="2E2D3A62" w14:textId="77777777" w:rsidR="00514417" w:rsidRDefault="00514417" w:rsidP="000D2921">
      <w:pPr>
        <w:rPr>
          <w:rFonts w:cs="Times New Roman"/>
          <w:color w:val="000000"/>
          <w:szCs w:val="20"/>
        </w:rPr>
      </w:pPr>
    </w:p>
    <w:p w14:paraId="7134447C" w14:textId="77777777" w:rsidR="00514417" w:rsidRDefault="00514417" w:rsidP="000D2921">
      <w:pPr>
        <w:rPr>
          <w:rFonts w:cs="Times New Roman"/>
          <w:color w:val="000000"/>
          <w:szCs w:val="20"/>
        </w:rPr>
      </w:pPr>
    </w:p>
    <w:p w14:paraId="58DCBA27" w14:textId="77777777" w:rsidR="00514417" w:rsidRDefault="00514417" w:rsidP="000D2921">
      <w:pPr>
        <w:rPr>
          <w:rFonts w:cs="Times New Roman"/>
          <w:color w:val="000000"/>
          <w:szCs w:val="20"/>
        </w:rPr>
      </w:pPr>
    </w:p>
    <w:p w14:paraId="2CCA5012" w14:textId="77777777" w:rsidR="00784FB4" w:rsidRPr="00963B57" w:rsidRDefault="00784FB4" w:rsidP="000D2921">
      <w:pPr>
        <w:rPr>
          <w:rFonts w:cs="Times New Roman"/>
          <w:color w:val="000000"/>
          <w:szCs w:val="20"/>
        </w:rPr>
      </w:pPr>
    </w:p>
    <w:bookmarkEnd w:id="1"/>
    <w:p w14:paraId="086F511A" w14:textId="0DF10DF8" w:rsidR="005E2746" w:rsidRPr="00200A90" w:rsidRDefault="005E2746" w:rsidP="000D2921">
      <w:pPr>
        <w:widowControl/>
        <w:wordWrap/>
        <w:autoSpaceDE/>
        <w:autoSpaceDN/>
        <w:spacing w:after="0"/>
        <w:rPr>
          <w:rFonts w:cs="Times New Roman"/>
        </w:rPr>
        <w:sectPr w:rsidR="005E2746" w:rsidRPr="00200A90" w:rsidSect="00D10B6E">
          <w:pgSz w:w="11906" w:h="16838"/>
          <w:pgMar w:top="1440" w:right="1440" w:bottom="1440" w:left="1440" w:header="851" w:footer="992" w:gutter="0"/>
          <w:cols w:space="720"/>
          <w:docGrid w:linePitch="360"/>
        </w:sectPr>
      </w:pPr>
    </w:p>
    <w:p w14:paraId="16506A32" w14:textId="6C7D45EC" w:rsidR="00AD34C3" w:rsidRPr="00514417" w:rsidRDefault="005E2746" w:rsidP="000D2921">
      <w:pPr>
        <w:rPr>
          <w:rStyle w:val="af6"/>
        </w:rPr>
      </w:pPr>
      <w:r w:rsidRPr="00514417">
        <w:rPr>
          <w:rStyle w:val="af6"/>
        </w:rPr>
        <w:lastRenderedPageBreak/>
        <w:t xml:space="preserve">Appendix </w:t>
      </w:r>
      <w:r w:rsidRPr="00514417">
        <w:rPr>
          <w:rStyle w:val="af6"/>
          <w:rFonts w:hint="eastAsia"/>
        </w:rPr>
        <w:t>C</w:t>
      </w:r>
    </w:p>
    <w:p w14:paraId="10800880" w14:textId="1CF05D8E" w:rsidR="00FE4440" w:rsidRDefault="00FE4440" w:rsidP="000D2921">
      <w:pPr>
        <w:rPr>
          <w:rFonts w:eastAsia="Times New Roman Uni" w:cs="Times New Roman"/>
        </w:rPr>
      </w:pPr>
      <w:r w:rsidRPr="00514417">
        <w:rPr>
          <w:rStyle w:val="af6"/>
        </w:rPr>
        <w:t xml:space="preserve">Table </w:t>
      </w:r>
      <w:r w:rsidRPr="00514417">
        <w:rPr>
          <w:rStyle w:val="af6"/>
          <w:rFonts w:hint="eastAsia"/>
        </w:rPr>
        <w:t>C</w:t>
      </w:r>
      <w:r>
        <w:rPr>
          <w:rStyle w:val="af6"/>
          <w:rFonts w:hint="eastAsia"/>
        </w:rPr>
        <w:t>1</w:t>
      </w:r>
      <w:r w:rsidRPr="00514417">
        <w:rPr>
          <w:rStyle w:val="af6"/>
        </w:rPr>
        <w:t>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FE4440">
        <w:rPr>
          <w:rFonts w:eastAsia="Times New Roman Uni" w:cs="Times New Roman"/>
        </w:rPr>
        <w:t>Model inputs for the base-case</w:t>
      </w:r>
      <w:r w:rsidR="00584BC3">
        <w:rPr>
          <w:rFonts w:eastAsia="Times New Roman Uni" w:cs="Times New Roman" w:hint="eastAsia"/>
        </w:rPr>
        <w:t xml:space="preserve"> and</w:t>
      </w:r>
      <w:r w:rsidRPr="00FE4440">
        <w:rPr>
          <w:rFonts w:eastAsia="Times New Roman Uni" w:cs="Times New Roman"/>
        </w:rPr>
        <w:t xml:space="preserve"> sensitivity</w:t>
      </w:r>
      <w:r w:rsidR="00C2391C">
        <w:rPr>
          <w:rFonts w:eastAsia="Times New Roman Uni" w:cs="Times New Roman" w:hint="eastAsia"/>
        </w:rPr>
        <w:t xml:space="preserve"> </w:t>
      </w:r>
      <w:r w:rsidR="00C2391C" w:rsidRPr="00FE4440">
        <w:rPr>
          <w:rFonts w:eastAsia="Times New Roman Uni" w:cs="Times New Roman"/>
        </w:rPr>
        <w:t>analysi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7"/>
        <w:gridCol w:w="816"/>
        <w:gridCol w:w="1656"/>
        <w:gridCol w:w="286"/>
        <w:gridCol w:w="1381"/>
        <w:gridCol w:w="1668"/>
        <w:gridCol w:w="1542"/>
      </w:tblGrid>
      <w:tr w:rsidR="00410211" w:rsidRPr="009124A8" w14:paraId="7A0B2E19" w14:textId="77777777" w:rsidTr="000D2921">
        <w:trPr>
          <w:trHeight w:val="345"/>
        </w:trPr>
        <w:tc>
          <w:tcPr>
            <w:tcW w:w="1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6FAA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B73AD" w14:textId="4FA83AB7" w:rsidR="005B1265" w:rsidRPr="009124A8" w:rsidRDefault="002C4983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Cs w:val="22"/>
              </w:rPr>
              <w:t>A</w:t>
            </w:r>
            <w:r w:rsidR="005B1265" w:rsidRPr="008E07B1">
              <w:rPr>
                <w:rFonts w:eastAsia="맑은 고딕" w:cs="Times New Roman"/>
                <w:color w:val="000000"/>
                <w:kern w:val="0"/>
                <w:szCs w:val="22"/>
              </w:rPr>
              <w:t>ge, years</w:t>
            </w:r>
          </w:p>
        </w:tc>
        <w:tc>
          <w:tcPr>
            <w:tcW w:w="16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1697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Base value</w:t>
            </w:r>
          </w:p>
        </w:tc>
        <w:tc>
          <w:tcPr>
            <w:tcW w:w="33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C90913" w14:textId="57200AD3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Range</w:t>
            </w:r>
            <w:r w:rsidR="0026640D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s for SA</w:t>
            </w:r>
          </w:p>
        </w:tc>
        <w:tc>
          <w:tcPr>
            <w:tcW w:w="154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96DF2DF" w14:textId="4C41DCF0" w:rsidR="005B1265" w:rsidRPr="009124A8" w:rsidRDefault="0026640D" w:rsidP="00AD34C3">
            <w:pPr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Data s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ource</w:t>
            </w:r>
          </w:p>
        </w:tc>
      </w:tr>
      <w:tr w:rsidR="00FC700D" w:rsidRPr="009124A8" w14:paraId="38B38A22" w14:textId="77777777" w:rsidTr="000D2921">
        <w:trPr>
          <w:trHeight w:val="645"/>
        </w:trPr>
        <w:tc>
          <w:tcPr>
            <w:tcW w:w="1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4742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9252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253D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46DAF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Lower boun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BCFC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Upper bound</w:t>
            </w:r>
          </w:p>
        </w:tc>
        <w:tc>
          <w:tcPr>
            <w:tcW w:w="15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6E39F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21F6F221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7117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</w:tr>
      <w:tr w:rsidR="00410211" w:rsidRPr="009124A8" w14:paraId="1ECBA332" w14:textId="77777777" w:rsidTr="000D2921">
        <w:trPr>
          <w:trHeight w:val="345"/>
        </w:trPr>
        <w:tc>
          <w:tcPr>
            <w:tcW w:w="16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3B04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Population siz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A14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386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4,525,612</w:t>
            </w:r>
          </w:p>
        </w:tc>
        <w:tc>
          <w:tcPr>
            <w:tcW w:w="333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A39B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5CB79" w14:textId="56EE27AA" w:rsidR="005B1265" w:rsidRPr="000D2921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vertAlign w:val="superscript"/>
                <w14:ligatures w14:val="none"/>
              </w:rPr>
            </w:pPr>
            <w:r w:rsidRPr="008E07B1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1]</w:t>
            </w:r>
          </w:p>
        </w:tc>
      </w:tr>
      <w:tr w:rsidR="00410211" w:rsidRPr="009124A8" w14:paraId="5EF19596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07E8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877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91B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4,070,75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E20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9605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826B00F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48D3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B064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60D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4,258,205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BED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014B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4A09806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CD65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857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345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274,183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303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C771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A923574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4F7A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612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60A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2,234,677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C671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CC72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B996187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9AC1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898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2A2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,637,098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2D40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D7FB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28CE157" w14:textId="77777777" w:rsidTr="000D2921">
        <w:trPr>
          <w:trHeight w:val="345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F4DE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C3A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C51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2,289,858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BCA4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B7FA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7CB4A9CC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D9EE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  <w:t>Epidemiology</w:t>
            </w:r>
          </w:p>
        </w:tc>
      </w:tr>
      <w:tr w:rsidR="005B1265" w:rsidRPr="009124A8" w14:paraId="549DF0A5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00AE" w14:textId="61610CA1" w:rsidR="005B1265" w:rsidRPr="009124A8" w:rsidRDefault="002C4983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I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cidenc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e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 rate, %</w:t>
            </w:r>
          </w:p>
        </w:tc>
      </w:tr>
      <w:tr w:rsidR="00BC045A" w:rsidRPr="009124A8" w14:paraId="78DAF36B" w14:textId="77777777" w:rsidTr="00BC045A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D73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Z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1FD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B0E9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2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730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76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81A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64 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A5CC" w14:textId="0B652BC9" w:rsidR="005B1265" w:rsidRPr="000D2921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2]</w:t>
            </w:r>
            <w:r w:rsidR="006576CE">
              <w:rPr>
                <w:rFonts w:eastAsia="맑은 고딕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BC045A" w:rsidRPr="009124A8" w14:paraId="5485E706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381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0FA3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CF7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65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1C7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12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933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18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956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501FD8EA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0F3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979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3C1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07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4B9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46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C90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69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D2C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45756BB7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0AA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A20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F6A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48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1D6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79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2722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18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2BA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3E184EA6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4779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D20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CE7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56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FA4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85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44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27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4FF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04814337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6A4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46F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406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53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A4F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82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0AC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24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173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73587A3D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321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327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C8D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03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BB5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43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E82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64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11C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FC700D" w:rsidRPr="009124A8" w14:paraId="2F47D859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95D9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PH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ABE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1B5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39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172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31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CE34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46 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7BF6E" w14:textId="48B3D179" w:rsidR="005B1265" w:rsidRPr="000D2921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  <w:r w:rsidR="006576CE">
              <w:rPr>
                <w:rFonts w:eastAsia="맑은 고딕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FC700D" w:rsidRPr="009124A8" w14:paraId="1662A897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38B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22C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E51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56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972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45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722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67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445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FC700D" w:rsidRPr="009124A8" w14:paraId="603D6C74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A640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0D3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675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82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B62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66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8A1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99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CC71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FC700D" w:rsidRPr="009124A8" w14:paraId="28E52E4D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68E7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030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272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24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A86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99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822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49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C2E3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FC700D" w:rsidRPr="009124A8" w14:paraId="6CF0C458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DF64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8F8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510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77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BC8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42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4C9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13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6B8E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FC700D" w:rsidRPr="009124A8" w14:paraId="37FADFB9" w14:textId="77777777" w:rsidTr="000D2921">
        <w:trPr>
          <w:trHeight w:val="345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94DE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043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95B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27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37E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81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F85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72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0618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FC700D" w:rsidRPr="009124A8" w14:paraId="5EAA3240" w14:textId="77777777" w:rsidTr="000D2921">
        <w:trPr>
          <w:trHeight w:val="345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587F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B45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74D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59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A3B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07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791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1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78BC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0FC7D02F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69CB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  <w:t>Vaccination parameters</w:t>
            </w:r>
          </w:p>
        </w:tc>
      </w:tr>
      <w:tr w:rsidR="005B1265" w:rsidRPr="009124A8" w14:paraId="7B8C1F82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6686" w14:textId="596CA72C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VE</w:t>
            </w:r>
            <w:r w:rsidR="002C4983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 xml:space="preserve"> of ZVL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, %</w:t>
            </w:r>
          </w:p>
        </w:tc>
      </w:tr>
      <w:tr w:rsidR="00BC045A" w:rsidRPr="009124A8" w14:paraId="40AA871B" w14:textId="77777777" w:rsidTr="00BC045A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AFB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Z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ED0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6148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0.0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E5E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.0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746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5.00 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A68C" w14:textId="53AC3178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3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BC045A" w:rsidRPr="009124A8" w14:paraId="623CAC7B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19A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E143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D8E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0.0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E11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.0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0A4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5.0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F91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1E6A107A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614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618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E44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0.9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E01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5.0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3EFA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6.1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913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0561AFCA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2A2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28E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271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0.9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A34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5.0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BEC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6.1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44D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2D9632BD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697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B34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A6F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.6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A914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0.7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4BBF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.9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DFA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626CC62F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29E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369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0BE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.6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B7F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0.7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DB8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.9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228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6B82E404" w14:textId="77777777" w:rsidTr="00BC045A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603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2F4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255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3.9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21B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7.7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62A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9.5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FC7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7BC3BBB2" w14:textId="77777777" w:rsidTr="00BC045A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FAD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PH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B3B2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762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.7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887B" w14:textId="16EC8F05" w:rsidR="005B1265" w:rsidRPr="009124A8" w:rsidRDefault="00D568D3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48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3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D53E" w14:textId="56DE9ABF" w:rsidR="005B1265" w:rsidRPr="009124A8" w:rsidRDefault="00D568D3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68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.7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E56F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46D790E8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E192" w14:textId="2DC2DF29" w:rsidR="005B1265" w:rsidRPr="009124A8" w:rsidRDefault="002C4983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lastRenderedPageBreak/>
              <w:t xml:space="preserve">VE of 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RZV 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two doses)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, %</w:t>
            </w:r>
          </w:p>
        </w:tc>
      </w:tr>
      <w:tr w:rsidR="00BC045A" w:rsidRPr="009124A8" w14:paraId="4258D8CA" w14:textId="77777777" w:rsidTr="00BC045A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F03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Z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695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EFB2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9.2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DFE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7.6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BD5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9.70 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7D16" w14:textId="4FBA6112" w:rsidR="005B1265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3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  <w:p w14:paraId="29717D9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BC045A" w:rsidRPr="009124A8" w14:paraId="626AF0BC" w14:textId="77777777" w:rsidTr="00BC045A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8D04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PH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5F2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35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6.0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F80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8.4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640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1.80 </w:t>
            </w: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51A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20A45E94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61D1" w14:textId="61991B90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Vaccin</w:t>
            </w:r>
            <w:r w:rsidR="002C4983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ation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 </w:t>
            </w:r>
            <w:r w:rsidR="002C4983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rate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, %</w:t>
            </w:r>
          </w:p>
        </w:tc>
      </w:tr>
      <w:tr w:rsidR="00410211" w:rsidRPr="009124A8" w14:paraId="2BCE6E62" w14:textId="77777777" w:rsidTr="000D2921">
        <w:trPr>
          <w:trHeight w:val="18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0A7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Current vaccination r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41A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CBD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.00 </w:t>
            </w:r>
          </w:p>
        </w:tc>
        <w:tc>
          <w:tcPr>
            <w:tcW w:w="33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2488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572E" w14:textId="6C326B8D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4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6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FC700D" w:rsidRPr="009124A8" w14:paraId="268601F5" w14:textId="77777777" w:rsidTr="000D2921">
        <w:trPr>
          <w:trHeight w:val="7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D63F2" w14:textId="7E778381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Expected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 uptake under NI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F32F" w14:textId="77777777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3BB9" w14:textId="77777777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0.0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8BC2F" w14:textId="753339CA" w:rsidR="00FC700D" w:rsidRPr="000D2921" w:rsidRDefault="00FC700D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BC045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D568D3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0664" w14:textId="794A04FE" w:rsidR="00FC700D" w:rsidRPr="00BC045A" w:rsidRDefault="00BC045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D2921">
              <w:rPr>
                <w:rFonts w:eastAsia="맑은 고딕" w:cs="Times New Roman"/>
                <w:color w:val="000000"/>
                <w:kern w:val="0"/>
                <w14:ligatures w14:val="none"/>
              </w:rPr>
              <w:t>90</w:t>
            </w:r>
            <w:r w:rsidR="00D568D3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1088" w14:textId="1F8822CD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4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 xml:space="preserve">, 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6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FC700D" w:rsidRPr="009124A8" w14:paraId="49078E73" w14:textId="77777777" w:rsidTr="000D2921">
        <w:trPr>
          <w:trHeight w:val="34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D197" w14:textId="1630C9EC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C4983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RZV 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-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dose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 xml:space="preserve"> series</w:t>
            </w:r>
            <w:r w:rsidRPr="002C4983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 completion rate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699E6" w14:textId="77777777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D2C3" w14:textId="77777777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0.00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5375" w14:textId="4D7FD64A" w:rsidR="00FC700D" w:rsidRPr="000D2921" w:rsidRDefault="00FC700D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BC045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D568D3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643F" w14:textId="580D229F" w:rsidR="00FC700D" w:rsidRPr="00BC045A" w:rsidRDefault="00BC045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D2921">
              <w:rPr>
                <w:rFonts w:eastAsia="맑은 고딕" w:cs="Times New Roman"/>
                <w:color w:val="000000"/>
                <w:kern w:val="0"/>
                <w14:ligatures w14:val="none"/>
              </w:rPr>
              <w:t>100</w:t>
            </w:r>
            <w:r w:rsidR="00D568D3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A3D1" w14:textId="55B70CB2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7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FC700D" w:rsidRPr="009124A8" w14:paraId="4728B2C3" w14:textId="77777777" w:rsidTr="000D2921">
        <w:trPr>
          <w:trHeight w:val="330"/>
        </w:trPr>
        <w:tc>
          <w:tcPr>
            <w:tcW w:w="443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39DC0" w14:textId="77777777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  <w:t>Cost and resource use</w:t>
            </w:r>
          </w:p>
        </w:tc>
        <w:tc>
          <w:tcPr>
            <w:tcW w:w="45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F09FA1" w14:textId="02C1F8D4" w:rsidR="00FC700D" w:rsidRPr="009124A8" w:rsidRDefault="00FC700D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717BE53E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EC36B" w14:textId="406AA0FC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Direct medical costs</w:t>
            </w:r>
            <w:r w:rsidR="006576CE">
              <w:rPr>
                <w:rFonts w:eastAsia="맑은 고딕" w:cs="Times New Roman" w:hint="eastAsia"/>
                <w:color w:val="000000"/>
                <w:kern w:val="0"/>
                <w:vertAlign w:val="superscript"/>
                <w14:ligatures w14:val="none"/>
              </w:rPr>
              <w:t>c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 (Healthcare system perspective)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, KRW</w:t>
            </w:r>
          </w:p>
        </w:tc>
      </w:tr>
      <w:tr w:rsidR="00410211" w:rsidRPr="009124A8" w14:paraId="2812FC21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61A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Z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0D5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F1D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08,495</w:t>
            </w:r>
          </w:p>
        </w:tc>
        <w:tc>
          <w:tcPr>
            <w:tcW w:w="333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599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B358" w14:textId="759ADA52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6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410211" w:rsidRPr="009124A8" w14:paraId="13D0020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4A9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689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4CFC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40,469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FE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D05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6A5C544F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D7F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815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BEB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82,47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563F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E88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17B7A3B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B446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C86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603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400,283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73D1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C73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96E4EB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E1B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A00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7DD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437,04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2A12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3F8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28266D1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F4E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859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366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492,649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852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E9E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D3D7FFC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367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6B9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068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81,083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734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234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7749EFA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945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PH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4AA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3963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,608,547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4D8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2BC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6464714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B87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3FF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A9F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2,076,037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59C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9E8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189379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B126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D02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821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936,677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EFE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E78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26F44874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CC7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A99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5D0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2,152,284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62E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385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46E418D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597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F7F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734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2,766,694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6B1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23F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5607F5E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860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2AEA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11C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684,027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330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23D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1AC3033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2FC9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0CC4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8913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659,052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795E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F0EE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2F3DD74E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204C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ealthcare resource utilization</w:t>
            </w:r>
          </w:p>
        </w:tc>
      </w:tr>
      <w:tr w:rsidR="005B1265" w:rsidRPr="009124A8" w14:paraId="3B5BB3B7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87C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Z</w:t>
            </w:r>
          </w:p>
        </w:tc>
      </w:tr>
      <w:tr w:rsidR="00410211" w:rsidRPr="009124A8" w14:paraId="342F590E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513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ospitalization rate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8DB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4E9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31 </w:t>
            </w:r>
          </w:p>
        </w:tc>
        <w:tc>
          <w:tcPr>
            <w:tcW w:w="333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18C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2BD4" w14:textId="7E05FDAF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6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410211" w:rsidRPr="009124A8" w14:paraId="52F86A67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83D7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B2D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164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05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EEE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47A6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CB06CFD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D8F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7CF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8FA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48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18F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C21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46EDAF3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DDF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D4B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8DE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53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3EEE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0EF0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20C95838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7C5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C3D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C56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9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DAE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0CB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60D6297E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155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736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19EA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.8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C9B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F87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DB4FE12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BF3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D43F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4548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.84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BD97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B84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B646070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D6CC" w14:textId="01435B75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Mean </w:t>
            </w:r>
            <w:r w:rsidR="008B61B5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 xml:space="preserve">No. 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outpatient visits per c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3D4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BF9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54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9B7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9B9A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AF7AC9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6C9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0C9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81F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64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D54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1AB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5DBC061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5618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BE3E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80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79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DE3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003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62E0780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1BE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945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261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0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778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3A9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18B7A4E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A65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618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A674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2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11B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99A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BA52BF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C59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42F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241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3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637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F05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059D0A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E9E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A20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A3F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D24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2F4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0B09C38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6F3DC" w14:textId="15C5C08D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Mean</w:t>
            </w:r>
            <w:r w:rsidR="008B61B5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ospitalization days per c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FA3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F74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32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A319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D3CC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3CCC820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DD9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F47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A12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4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E48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F1F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22E411D8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4D1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408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28E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49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C05C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A2E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C326071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5F7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237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276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52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7E5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2E6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5861E06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A90E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2DE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1EE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59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C672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B6C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47FCC22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AA0A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E8C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CFA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0.77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D32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292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637C94F3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6FDB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DBE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DE6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73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DDF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868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50ACDB58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190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PHN</w:t>
            </w:r>
          </w:p>
        </w:tc>
      </w:tr>
      <w:tr w:rsidR="00410211" w:rsidRPr="009124A8" w14:paraId="0C0FC27E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8D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Hospitalization rate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A20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229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.70 </w:t>
            </w:r>
          </w:p>
        </w:tc>
        <w:tc>
          <w:tcPr>
            <w:tcW w:w="333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91A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D615" w14:textId="7D0D9A45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6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410211" w:rsidRPr="009124A8" w14:paraId="575ABD34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0D9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9EC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AC8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.0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A37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DFB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D56306B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524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28B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DF0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.68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5F49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652E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68E0C09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C58E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770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30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.23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09F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E2F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CF939B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B2E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040E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854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.45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F65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043E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2C6E60C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85B6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664A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0B21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.99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D82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01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0E174F7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592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7A7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1C0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.24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8C9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325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1B21E78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0743" w14:textId="0CA30545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Mean </w:t>
            </w:r>
            <w:r w:rsidR="008B61B5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 xml:space="preserve">No. 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outpatient visits per c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85E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D025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.17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FE29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18B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1D9BCCC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A0F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B0A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A6A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.92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053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5041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81D653D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CA68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78F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F9C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2.26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3F8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829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6C16B48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7B8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9D8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C8F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.96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6B4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373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29F00542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752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7A3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5245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.06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F0D1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36B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28276870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6907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0F6C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159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.69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322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807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A7675E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4E0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3FD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AD6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8.6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BB3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E7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B821D5E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66FE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Mean hospitalization days per c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F6E9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A53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.03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33A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67F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077752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D6B6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0AF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5764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64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8BD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9A7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7735605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8D1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C9F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4F8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58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838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00D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D6E943E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06F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EE84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A88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66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E359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711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2EEBD7D8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BEE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E70F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E95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.73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2D4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7329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6A7FF4A0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33E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7C9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F710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.38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4B9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C9D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DFA620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8EE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EA8D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AB5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.85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697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0F4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9124A8" w14:paraId="78F3F035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1EA2" w14:textId="2E6E5B3C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Direct non-medical costs (Societal perspective)</w:t>
            </w:r>
            <w:r w:rsidRPr="00F219F4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, KRW</w:t>
            </w:r>
          </w:p>
        </w:tc>
      </w:tr>
      <w:tr w:rsidR="00410211" w:rsidRPr="009124A8" w14:paraId="17FCFFEF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2CC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Round-trip transportation cos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63C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67F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,900</w:t>
            </w:r>
          </w:p>
        </w:tc>
        <w:tc>
          <w:tcPr>
            <w:tcW w:w="333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6D4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Cs w:val="22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5B58" w14:textId="72684240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219F4">
              <w:rPr>
                <w:rFonts w:eastAsia="맑은 고딕" w:cs="Times New Roman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8</w:t>
            </w:r>
            <w:r w:rsidRPr="00F219F4">
              <w:rPr>
                <w:rFonts w:eastAsia="맑은 고딕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410211" w:rsidRPr="009124A8" w14:paraId="6054712E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39C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D86B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6C5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,90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8A3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2BB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ACCE0C1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D4F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5E19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95C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,90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BD6E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384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C706BB4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0C7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7F4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DDAA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00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9146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6D7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26B22E4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C8B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AC6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035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00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156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D8A9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1A5C290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62B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D0D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8763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00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97E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EA3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6918998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BB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F5E8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A555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3,00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742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A5B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98E473C" w14:textId="77777777" w:rsidTr="000D2921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84877" w14:textId="5E78A123" w:rsidR="005B1265" w:rsidRPr="009124A8" w:rsidRDefault="008B61B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lastRenderedPageBreak/>
              <w:t>C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regiving cos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0B23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15ED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:szCs w:val="22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20,00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031C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35B32" w14:textId="7A66681F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219F4">
              <w:rPr>
                <w:rFonts w:eastAsia="맑은 고딕" w:cs="Times New Roman"/>
                <w:color w:val="000000"/>
                <w:kern w:val="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9</w:t>
            </w:r>
            <w:r w:rsidRPr="00F219F4">
              <w:rPr>
                <w:rFonts w:eastAsia="맑은 고딕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5B1265" w:rsidRPr="009124A8" w14:paraId="72CEC804" w14:textId="77777777" w:rsidTr="000D2921">
        <w:trPr>
          <w:trHeight w:val="330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4F99DE" w14:textId="47638DF2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Indirect cost</w:t>
            </w:r>
            <w:r w:rsidR="002B131C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 xml:space="preserve"> parameter</w:t>
            </w: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 (Societal perspective)</w:t>
            </w:r>
          </w:p>
        </w:tc>
      </w:tr>
      <w:tr w:rsidR="00410211" w:rsidRPr="009124A8" w14:paraId="67BD4A85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C30BA" w14:textId="75D46CA0" w:rsidR="005B1265" w:rsidRPr="009124A8" w:rsidRDefault="00EF6088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EF6088">
              <w:rPr>
                <w:rFonts w:eastAsia="맑은 고딕" w:cs="Times New Roman"/>
                <w:color w:val="000000"/>
                <w:kern w:val="0"/>
                <w14:ligatures w14:val="none"/>
              </w:rPr>
              <w:t>Employment rate</w:t>
            </w:r>
            <w:r w:rsidR="005B1265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F90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E865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8.80 </w:t>
            </w:r>
          </w:p>
        </w:tc>
        <w:tc>
          <w:tcPr>
            <w:tcW w:w="333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5770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07D5" w14:textId="4209A4B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1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0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410211" w:rsidRPr="009124A8" w14:paraId="616C51F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CFD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712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BD4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5.8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645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7BF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81A69B8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1B3D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3F0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0BE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5.2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ED5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EF5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38E4DB5D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898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665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0C3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4.0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DA5E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2F45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9338F5F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613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54E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D3E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2.5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FE0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C8C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6C8C4242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01A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80B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BBC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.5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5757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972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DC6DA51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BE8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530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470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.50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B6D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D7ED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72AB3C8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065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Daily wage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, KRW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9BF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F04F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258,240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393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E9E4" w14:textId="659FA299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1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1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410211" w:rsidRPr="009124A8" w14:paraId="5141B62A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E55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DA7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24F3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234,275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9D0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34E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8EECB91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5108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8FB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A02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69,042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58C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9FE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5D3C2E2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362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F35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6E6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69,042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2D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D0D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F96ED0E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339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FF96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C9B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69,042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C61C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8D9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0DDD328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13C2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E819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246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69,042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CBB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800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1568336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68C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247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C778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169,042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23CC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08B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932FA87" w14:textId="77777777" w:rsidTr="000D2921">
        <w:trPr>
          <w:trHeight w:val="330"/>
        </w:trPr>
        <w:tc>
          <w:tcPr>
            <w:tcW w:w="16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49EF0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Working days per mont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2326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A13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.26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4727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FF5A2B" w14:textId="38FA2D53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ind w:right="480" w:firstLineChars="150" w:firstLine="36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[1</w:t>
            </w:r>
            <w:r w:rsidR="006576C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1</w:t>
            </w: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]</w:t>
            </w:r>
          </w:p>
        </w:tc>
      </w:tr>
      <w:tr w:rsidR="00410211" w:rsidRPr="009124A8" w14:paraId="7B5971A2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1F29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A99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55–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354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.36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2DA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9F8C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3021CBF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94C6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3C0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0–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90E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.2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F451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A10C5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576742F1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5BAA9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8EC1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65–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662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.2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5FB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B249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4067BB79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FF71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D12B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0–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581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.2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E1F6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78D6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1E1C06EB" w14:textId="77777777" w:rsidTr="000D2921">
        <w:trPr>
          <w:trHeight w:val="330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FE6BF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2CC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75–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2CF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.2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46A3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DA552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410211" w:rsidRPr="009124A8" w14:paraId="75237FB3" w14:textId="77777777" w:rsidTr="000D2921">
        <w:trPr>
          <w:trHeight w:val="345"/>
        </w:trPr>
        <w:tc>
          <w:tcPr>
            <w:tcW w:w="16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22DD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4EA4A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≥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D15A4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.21 </w:t>
            </w:r>
          </w:p>
        </w:tc>
        <w:tc>
          <w:tcPr>
            <w:tcW w:w="33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3F89D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5762E" w14:textId="77777777" w:rsidR="005B1265" w:rsidRPr="009124A8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</w:tr>
      <w:tr w:rsidR="005B1265" w:rsidRPr="001C2486" w14:paraId="490251CD" w14:textId="77777777" w:rsidTr="000D2921">
        <w:trPr>
          <w:trHeight w:val="384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6F0AF" w14:textId="0EECD682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HZ, herpes zoster</w:t>
            </w:r>
            <w:r w:rsidR="00FD1D04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RW, Korean 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; N/A, not applicable; NIP, National Immunization Program; PHN, postherpetic neuralgia; RZV, recombinant zoster vaccine; </w:t>
            </w:r>
            <w:r w:rsidR="0026640D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SA, sensitivity analysis; </w:t>
            </w:r>
            <w:r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VE, vaccine effectiveness; ZVL, live-attenuated vaccine.</w:t>
            </w:r>
            <w:r w:rsidR="00F1671D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576CE">
              <w:rPr>
                <w:rFonts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  <w:r w:rsidR="00F1671D" w:rsidRPr="00D568D3">
              <w:rPr>
                <w:rFonts w:eastAsia="Times New Roman" w:cs="Times New Roman"/>
                <w:color w:val="000000"/>
                <w:sz w:val="20"/>
                <w:szCs w:val="20"/>
              </w:rPr>
              <w:t>Diagnosis of HZ was defined according to International Classification of Disease Code, 10th version (ICD-10 code) of B02</w:t>
            </w:r>
            <w:r w:rsidR="00F1671D" w:rsidRPr="00D568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F1671D" w:rsidRPr="00D568D3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="006576CE">
              <w:rPr>
                <w:rFonts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  <w:r w:rsidR="00F1671D" w:rsidRPr="00D568D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agnosis of </w:t>
            </w:r>
            <w:r w:rsidR="00F1671D" w:rsidRPr="00D568D3">
              <w:rPr>
                <w:rFonts w:cs="Times New Roman"/>
                <w:color w:val="000000"/>
                <w:sz w:val="20"/>
                <w:szCs w:val="20"/>
              </w:rPr>
              <w:t>PHN</w:t>
            </w:r>
            <w:r w:rsidR="00F1671D" w:rsidRPr="00D568D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as defined according to International Classification of Disease Code, 10th version (ICD-10 code) of </w:t>
            </w:r>
            <w:r w:rsidR="00F1671D" w:rsidRPr="00D568D3">
              <w:rPr>
                <w:rFonts w:cs="Times New Roman"/>
                <w:color w:val="000000"/>
                <w:sz w:val="20"/>
                <w:szCs w:val="20"/>
              </w:rPr>
              <w:t>G53</w:t>
            </w:r>
            <w:r w:rsidR="00F1671D" w:rsidRPr="00D568D3">
              <w:rPr>
                <w:rFonts w:cs="Times New Roman" w:hint="eastAsia"/>
                <w:color w:val="000000"/>
                <w:sz w:val="20"/>
                <w:szCs w:val="20"/>
              </w:rPr>
              <w:t>.</w:t>
            </w:r>
            <w:r w:rsidR="00F1671D" w:rsidRPr="00D568D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2A7190" w:rsidRPr="00D568D3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="002A7190" w:rsidRPr="000D2921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Direct medical costs</w:t>
            </w:r>
            <w:r w:rsidR="002A7190" w:rsidRPr="00D568D3">
              <w:rPr>
                <w:rFonts w:cs="Times New Roman"/>
                <w:color w:val="000000"/>
                <w:sz w:val="20"/>
                <w:szCs w:val="20"/>
              </w:rPr>
              <w:t xml:space="preserve"> are presented in 2025 KRW, adjusted using the </w:t>
            </w:r>
            <w:r w:rsidR="002A7190" w:rsidRPr="000D2921">
              <w:rPr>
                <w:rFonts w:cs="Times New Roman"/>
                <w:sz w:val="20"/>
                <w:szCs w:val="20"/>
              </w:rPr>
              <w:t>National Health Insurance Service</w:t>
            </w:r>
            <w:r w:rsidR="002A7190" w:rsidRPr="00D568D3">
              <w:rPr>
                <w:rFonts w:cs="Times New Roman"/>
                <w:color w:val="000000"/>
                <w:sz w:val="20"/>
                <w:szCs w:val="20"/>
              </w:rPr>
              <w:t xml:space="preserve"> Medical Cost Conversion Index.</w:t>
            </w:r>
          </w:p>
          <w:p w14:paraId="4FAC67AE" w14:textId="4BE124A3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rea Statistical Information Service (KOSIS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hyperlink r:id="rId9" w:history="1">
              <w:r w:rsidR="001E2547" w:rsidRPr="000D2921">
                <w:rPr>
                  <w:rStyle w:val="aa"/>
                </w:rPr>
                <w:t>https://kosis.kr/search/search.do</w:t>
              </w:r>
            </w:hyperlink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. Accessed 22 July 2025.</w:t>
            </w:r>
          </w:p>
          <w:p w14:paraId="24124CAA" w14:textId="7A13A986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2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0D2921">
              <w:rPr>
                <w:rFonts w:cs="Times New Roman"/>
                <w:b/>
                <w:bCs/>
                <w:sz w:val="20"/>
                <w:szCs w:val="20"/>
              </w:rPr>
              <w:t>Health Insurance Review and Assessment Service (HIRA) Open Statistics.</w:t>
            </w:r>
            <w:r w:rsidR="001E2547" w:rsidRPr="00D568D3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1E2547" w:rsidRPr="000D2921">
              <w:rPr>
                <w:rFonts w:cs="Times New Roman"/>
                <w:sz w:val="20"/>
                <w:szCs w:val="20"/>
              </w:rPr>
              <w:t>(</w:t>
            </w:r>
            <w:hyperlink r:id="rId10" w:history="1">
              <w:r w:rsidR="001E2547" w:rsidRPr="000D2921">
                <w:rPr>
                  <w:rStyle w:val="aa"/>
                  <w:rFonts w:cs="Times New Roman"/>
                  <w:sz w:val="20"/>
                  <w:szCs w:val="20"/>
                </w:rPr>
                <w:t>https://opendata.hira.or.kr/op/opc/olap3thDsInfoTab1.do</w:t>
              </w:r>
            </w:hyperlink>
            <w:r w:rsidR="001E2547" w:rsidRPr="000D2921">
              <w:rPr>
                <w:rFonts w:cs="Times New Roman"/>
                <w:sz w:val="20"/>
                <w:szCs w:val="20"/>
              </w:rPr>
              <w:t>). Accessed 22 July 2025.</w:t>
            </w:r>
          </w:p>
          <w:p w14:paraId="2C2168B4" w14:textId="3BF9BB08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binta JF, </w:t>
            </w:r>
            <w:r w:rsidR="001E2547" w:rsidRPr="00D568D3">
              <w:rPr>
                <w:rFonts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 w:rsidR="001E2547" w:rsidRPr="00D568D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1E2547" w:rsidRPr="00D568D3">
              <w:rPr>
                <w:rFonts w:cs="Times New Roman" w:hint="eastAsia"/>
                <w:color w:val="000000"/>
                <w:sz w:val="20"/>
                <w:szCs w:val="20"/>
              </w:rPr>
              <w:t>(</w:t>
            </w:r>
            <w:r w:rsidR="001E2547" w:rsidRPr="00D568D3">
              <w:rPr>
                <w:rFonts w:cs="Times New Roman"/>
                <w:color w:val="000000"/>
                <w:sz w:val="20"/>
                <w:szCs w:val="20"/>
              </w:rPr>
              <w:t>2022</w:t>
            </w:r>
            <w:r w:rsidR="001E2547" w:rsidRPr="00D568D3">
              <w:rPr>
                <w:rFonts w:cs="Times New Roman" w:hint="eastAsia"/>
                <w:color w:val="000000"/>
                <w:sz w:val="20"/>
                <w:szCs w:val="20"/>
              </w:rPr>
              <w:t xml:space="preserve">) </w:t>
            </w:r>
            <w:r w:rsidR="001E2547" w:rsidRPr="00D568D3">
              <w:rPr>
                <w:rFonts w:cs="Times New Roman"/>
                <w:color w:val="000000"/>
                <w:sz w:val="20"/>
                <w:szCs w:val="20"/>
              </w:rPr>
              <w:t xml:space="preserve">Post-licensure zoster vaccine effectiveness against herpes zoster and postherpetic neuralgia in older adults: a systematic review and meta-analysis. </w:t>
            </w:r>
            <w:r w:rsidR="001E2547" w:rsidRPr="00D568D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he Lancet Healthy Longevity</w:t>
            </w:r>
            <w:r w:rsidR="001E2547" w:rsidRPr="00D568D3">
              <w:rPr>
                <w:rFonts w:cs="Times New Roman"/>
                <w:color w:val="000000"/>
                <w:sz w:val="20"/>
                <w:szCs w:val="20"/>
              </w:rPr>
              <w:t>;</w:t>
            </w:r>
            <w:r w:rsidR="001E2547" w:rsidRPr="00D568D3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="001E2547" w:rsidRPr="00D568D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1E2547" w:rsidRPr="00D568D3">
              <w:rPr>
                <w:rFonts w:cs="Times New Roman"/>
                <w:color w:val="000000"/>
                <w:sz w:val="20"/>
                <w:szCs w:val="20"/>
              </w:rPr>
              <w:t>:</w:t>
            </w:r>
            <w:r w:rsidR="001E2547" w:rsidRPr="00D568D3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="001E2547" w:rsidRPr="00D568D3">
              <w:rPr>
                <w:rFonts w:cs="Times New Roman"/>
                <w:color w:val="000000"/>
                <w:sz w:val="20"/>
                <w:szCs w:val="20"/>
              </w:rPr>
              <w:t>e263</w:t>
            </w:r>
            <w:r w:rsidR="001E2547" w:rsidRPr="000D2921">
              <w:rPr>
                <w:rFonts w:cs="Times New Roman"/>
                <w:sz w:val="20"/>
                <w:szCs w:val="20"/>
              </w:rPr>
              <w:t>–</w:t>
            </w:r>
            <w:r w:rsidR="001E2547" w:rsidRPr="00D568D3">
              <w:rPr>
                <w:rFonts w:cs="Times New Roman"/>
                <w:color w:val="000000"/>
                <w:sz w:val="20"/>
                <w:szCs w:val="20"/>
              </w:rPr>
              <w:t>e275. doi:10.1016/S2666-7568(22)00039-3.</w:t>
            </w:r>
          </w:p>
          <w:p w14:paraId="18BA7D1C" w14:textId="6744902F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FD1D04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D1D04" w:rsidRPr="000D2921">
              <w:rPr>
                <w:rFonts w:cs="Times New Roman"/>
                <w:b/>
                <w:bCs/>
                <w:sz w:val="20"/>
                <w:szCs w:val="20"/>
              </w:rPr>
              <w:t xml:space="preserve">Choi WS, </w:t>
            </w:r>
            <w:r w:rsidR="00FD1D04" w:rsidRPr="000D292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t al.</w:t>
            </w:r>
            <w:r w:rsidR="00FD1D04" w:rsidRPr="000D2921">
              <w:rPr>
                <w:rFonts w:cs="Times New Roman"/>
                <w:sz w:val="20"/>
                <w:szCs w:val="20"/>
              </w:rPr>
              <w:t xml:space="preserve"> (2019) Cost-effectiveness analysis of introducing the zoster vaccine into national immunization program in the Republic of Korea. KDCA Policy Research Report. Korea Disease Control and Prevention Agency.</w:t>
            </w:r>
          </w:p>
          <w:p w14:paraId="455E6C18" w14:textId="3EE7B419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0D2921">
              <w:rPr>
                <w:rFonts w:cs="Times New Roman"/>
                <w:b/>
                <w:bCs/>
                <w:sz w:val="20"/>
                <w:szCs w:val="20"/>
              </w:rPr>
              <w:t xml:space="preserve">Roh NK, </w:t>
            </w:r>
            <w:r w:rsidR="001E2547" w:rsidRPr="000D292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t al.</w:t>
            </w:r>
            <w:r w:rsidR="001E2547" w:rsidRPr="000D2921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1E2547" w:rsidRPr="000D2921">
              <w:rPr>
                <w:rFonts w:cs="Times New Roman"/>
                <w:sz w:val="20"/>
                <w:szCs w:val="20"/>
              </w:rPr>
              <w:t xml:space="preserve">(2015) awareness, knowledge, and vaccine acceptability of herpes zoster in Korea: a multicenter survey of 607 patients. </w:t>
            </w:r>
            <w:r w:rsidR="001E2547" w:rsidRPr="000D2921">
              <w:rPr>
                <w:rFonts w:cs="Times New Roman"/>
                <w:i/>
                <w:iCs/>
                <w:sz w:val="20"/>
                <w:szCs w:val="20"/>
              </w:rPr>
              <w:t>Annals of Dermatology</w:t>
            </w:r>
            <w:r w:rsidR="001E2547" w:rsidRPr="000D2921">
              <w:rPr>
                <w:rFonts w:cs="Times New Roman"/>
                <w:sz w:val="20"/>
                <w:szCs w:val="20"/>
              </w:rPr>
              <w:t xml:space="preserve">; </w:t>
            </w:r>
            <w:r w:rsidR="001E2547" w:rsidRPr="000D2921">
              <w:rPr>
                <w:rFonts w:cs="Times New Roman"/>
                <w:b/>
                <w:bCs/>
                <w:sz w:val="20"/>
                <w:szCs w:val="20"/>
              </w:rPr>
              <w:t>27</w:t>
            </w:r>
            <w:r w:rsidR="001E2547" w:rsidRPr="000D2921">
              <w:rPr>
                <w:rFonts w:cs="Times New Roman"/>
                <w:sz w:val="20"/>
                <w:szCs w:val="20"/>
              </w:rPr>
              <w:t>: 531–538. doi:10.5021/ad.2015.27.5.531.</w:t>
            </w:r>
          </w:p>
          <w:p w14:paraId="5265B527" w14:textId="4A2CFA5D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FD1D04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D1D04" w:rsidRPr="000D2921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ong C</w:t>
            </w:r>
            <w:r w:rsidR="00FD1D04" w:rsidRPr="000D2921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="00FD1D04" w:rsidRPr="000D292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et al. </w:t>
            </w:r>
            <w:r w:rsidR="00FD1D04" w:rsidRPr="00D568D3">
              <w:rPr>
                <w:rFonts w:cs="Times New Roman" w:hint="eastAsia"/>
                <w:color w:val="000000"/>
                <w:sz w:val="20"/>
                <w:szCs w:val="20"/>
              </w:rPr>
              <w:t>(</w:t>
            </w:r>
            <w:r w:rsidR="00FD1D04" w:rsidRPr="00D568D3">
              <w:rPr>
                <w:rFonts w:cs="Times New Roman"/>
                <w:color w:val="000000"/>
                <w:sz w:val="20"/>
                <w:szCs w:val="20"/>
              </w:rPr>
              <w:t>202</w:t>
            </w:r>
            <w:r w:rsidR="00FD1D04" w:rsidRPr="00D568D3">
              <w:rPr>
                <w:rFonts w:cs="Times New Roman" w:hint="eastAsia"/>
                <w:color w:val="000000"/>
                <w:sz w:val="20"/>
                <w:szCs w:val="20"/>
              </w:rPr>
              <w:t xml:space="preserve">5) </w:t>
            </w:r>
            <w:r w:rsidR="00FD1D04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st-effectiveness of including herpes zoster vaccines into the national immunization program in the Republic of Korea. </w:t>
            </w:r>
            <w:r w:rsidR="00FD1D04" w:rsidRPr="000D2921">
              <w:rPr>
                <w:rFonts w:eastAsia="맑은 고딕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ccine</w:t>
            </w:r>
            <w:r w:rsidR="00FD1D04" w:rsidRPr="00D568D3">
              <w:rPr>
                <w:rFonts w:eastAsia="맑은 고딕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="00FD1D04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D1D04" w:rsidRPr="000D2921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 w:rsidR="00FD1D04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D1D04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D1D04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127648. doi:10.1016/j</w:t>
            </w:r>
            <w:r w:rsidR="003E4CEF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3E4CEF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vaccine.2025.127648</w:t>
            </w:r>
          </w:p>
          <w:p w14:paraId="22E36A3E" w14:textId="391626C9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F1671D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671D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umption.</w:t>
            </w:r>
            <w:r w:rsidR="00F1671D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base-case analysis assumes 100% adherence to the </w:t>
            </w:r>
            <w:r w:rsidR="00827B0E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two doses</w:t>
            </w:r>
            <w:r w:rsidR="00F1671D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ZV schedule. The lower bound (50%) for sensitivity analysis was </w:t>
            </w:r>
            <w:r w:rsidR="00F1671D" w:rsidRPr="000D2921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informed by</w:t>
            </w:r>
            <w:r w:rsidR="00F1671D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="00F1671D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 P, Rothberg MB.</w:t>
            </w:r>
            <w:r w:rsidR="00F1671D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8) Cost-effectiveness of the adjuvanted herpes zoster subunit vaccine in older adults. </w:t>
            </w:r>
            <w:r w:rsidR="00F1671D" w:rsidRPr="00D568D3">
              <w:rPr>
                <w:rFonts w:eastAsia="맑은 고딕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MA Internal Medicine</w:t>
            </w:r>
            <w:r w:rsidR="00F1671D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671D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  <w:r w:rsidR="00F1671D" w:rsidRPr="00D568D3">
              <w:rPr>
                <w:rFonts w:eastAsia="맑은 고딕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1671D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48–258.</w:t>
            </w:r>
          </w:p>
          <w:p w14:paraId="096F9488" w14:textId="7D5CCF23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oul Metropolitan Government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hyperlink r:id="rId11" w:history="1">
              <w:r w:rsidR="001E2547" w:rsidRPr="00D568D3">
                <w:rPr>
                  <w:rStyle w:val="aa"/>
                  <w:rFonts w:eastAsia="맑은 고딕" w:cs="Times New Roman"/>
                  <w:kern w:val="0"/>
                  <w:sz w:val="20"/>
                  <w:szCs w:val="20"/>
                  <w14:ligatures w14:val="none"/>
                </w:rPr>
                <w:t>https://news.seoul.go.kr/traffic</w:t>
              </w:r>
            </w:hyperlink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. Accessed 22 July 2025.</w:t>
            </w:r>
          </w:p>
          <w:p w14:paraId="18A1EE3D" w14:textId="7B0DECE3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[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vate Caregiving Services Market Price (Hncare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10211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hyperlink r:id="rId12" w:history="1">
              <w:r w:rsidR="00410211" w:rsidRPr="000D2921">
                <w:rPr>
                  <w:rStyle w:val="aa"/>
                </w:rPr>
                <w:t>http://www.hncare.co.kr/Info/Price</w:t>
              </w:r>
            </w:hyperlink>
            <w:r w:rsidR="00410211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410211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5C3F9D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Accessed 22 July 2025.</w:t>
            </w:r>
          </w:p>
          <w:p w14:paraId="173D62EB" w14:textId="05E99C31" w:rsidR="005B1265" w:rsidRPr="00D568D3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rea Statistical Information Service (KOSIS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hyperlink r:id="rId13" w:history="1">
              <w:r w:rsidR="00410211" w:rsidRPr="000D2921">
                <w:rPr>
                  <w:rStyle w:val="aa"/>
                </w:rPr>
                <w:t>https://kosis.kr/statHtml/statHtml.do?sso=ok&amp;returnurl=https%3A%2F%2Fkosis.kr%3A443%2FstatHtml%2FstatHtml.do%3FtblId%3DDT_1DA7002S%26orgId%3D101%26</w:t>
              </w:r>
            </w:hyperlink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. Accessed 22 July 2025.</w:t>
            </w:r>
          </w:p>
          <w:p w14:paraId="29089329" w14:textId="1D955408" w:rsidR="005B1265" w:rsidRPr="00244C35" w:rsidRDefault="005B1265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6576C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rea Statistical Information Service (KOSIS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hyperlink r:id="rId14" w:history="1">
              <w:r w:rsidR="001E2547" w:rsidRPr="000D2921">
                <w:rPr>
                  <w:rStyle w:val="aa"/>
                </w:rPr>
                <w:t>https://kosis.kr/statHtml/statHtml.do?sso=ok&amp;returnurl=https%3A%2F%2Fkosis.kr%3A443%2FstatHtml%2FstatHtml.do%3FtblId%3DDT_1DA7002S%26orgId%3D101%27</w:t>
              </w:r>
            </w:hyperlink>
            <w:r w:rsidR="001E2547" w:rsidRPr="00D568D3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E2547" w:rsidRPr="00D568D3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. Accessed 22 July 2025.</w:t>
            </w:r>
          </w:p>
        </w:tc>
      </w:tr>
    </w:tbl>
    <w:p w14:paraId="0EB3ED94" w14:textId="77777777" w:rsidR="005B1265" w:rsidRDefault="005B1265" w:rsidP="000D2921">
      <w:pPr>
        <w:rPr>
          <w:rStyle w:val="af6"/>
        </w:rPr>
      </w:pPr>
    </w:p>
    <w:p w14:paraId="54700CD2" w14:textId="77777777" w:rsidR="00FE4440" w:rsidRDefault="00FE4440" w:rsidP="000D2921">
      <w:pPr>
        <w:rPr>
          <w:rStyle w:val="af6"/>
        </w:rPr>
      </w:pPr>
      <w:r>
        <w:rPr>
          <w:rStyle w:val="af6"/>
        </w:rPr>
        <w:br w:type="page"/>
      </w:r>
    </w:p>
    <w:p w14:paraId="0FC04303" w14:textId="77777777" w:rsidR="00075A20" w:rsidRDefault="00075A20" w:rsidP="000D2921">
      <w:pPr>
        <w:rPr>
          <w:rStyle w:val="af6"/>
        </w:rPr>
        <w:sectPr w:rsidR="00075A20" w:rsidSect="00075A20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64E05A3" w14:textId="54CA933B" w:rsidR="005E2746" w:rsidRPr="00200A90" w:rsidRDefault="005E2746" w:rsidP="000D2921">
      <w:pPr>
        <w:rPr>
          <w:rFonts w:eastAsia="Times New Roman Uni" w:cs="Times New Roman"/>
        </w:rPr>
      </w:pPr>
      <w:r w:rsidRPr="00514417">
        <w:rPr>
          <w:rStyle w:val="af6"/>
        </w:rPr>
        <w:lastRenderedPageBreak/>
        <w:t xml:space="preserve">Table </w:t>
      </w:r>
      <w:r w:rsidRPr="00514417">
        <w:rPr>
          <w:rStyle w:val="af6"/>
          <w:rFonts w:hint="eastAsia"/>
        </w:rPr>
        <w:t>C</w:t>
      </w:r>
      <w:r w:rsidR="00FE4440">
        <w:rPr>
          <w:rStyle w:val="af6"/>
          <w:rFonts w:hint="eastAsia"/>
        </w:rPr>
        <w:t>2</w:t>
      </w:r>
      <w:r w:rsidRPr="00514417">
        <w:rPr>
          <w:rStyle w:val="af6"/>
        </w:rPr>
        <w:t>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200A90">
        <w:rPr>
          <w:rFonts w:eastAsia="Times New Roman Uni" w:cs="Times New Roman"/>
        </w:rPr>
        <w:t>Sensitivity analysis results for variations in the vaccination rate of ZVL and RZV</w:t>
      </w:r>
    </w:p>
    <w:tbl>
      <w:tblPr>
        <w:tblW w:w="136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23"/>
        <w:gridCol w:w="1145"/>
        <w:gridCol w:w="1145"/>
        <w:gridCol w:w="1860"/>
        <w:gridCol w:w="1660"/>
        <w:gridCol w:w="1145"/>
        <w:gridCol w:w="1145"/>
        <w:gridCol w:w="1600"/>
        <w:gridCol w:w="1600"/>
      </w:tblGrid>
      <w:tr w:rsidR="000503BA" w:rsidRPr="000503BA" w14:paraId="40F246EC" w14:textId="77777777" w:rsidTr="000D2921">
        <w:trPr>
          <w:trHeight w:val="345"/>
        </w:trPr>
        <w:tc>
          <w:tcPr>
            <w:tcW w:w="1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C8770" w14:textId="207ABCEE" w:rsidR="000503BA" w:rsidRPr="000503BA" w:rsidRDefault="008B0FC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V</w:t>
            </w:r>
            <w:r w:rsidR="000503BA"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accination rate, %</w:t>
            </w:r>
          </w:p>
        </w:tc>
        <w:tc>
          <w:tcPr>
            <w:tcW w:w="10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489F0" w14:textId="265B62B1" w:rsidR="000503BA" w:rsidRPr="000503BA" w:rsidRDefault="008B0FC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A</w:t>
            </w:r>
            <w:r w:rsidR="000503BA"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ge, years</w:t>
            </w:r>
          </w:p>
        </w:tc>
        <w:tc>
          <w:tcPr>
            <w:tcW w:w="58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1C832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ZVL</w:t>
            </w:r>
          </w:p>
        </w:tc>
        <w:tc>
          <w:tcPr>
            <w:tcW w:w="54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DFFCC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RZV</w:t>
            </w:r>
          </w:p>
        </w:tc>
      </w:tr>
      <w:tr w:rsidR="000503BA" w:rsidRPr="000503BA" w14:paraId="3F7FCB08" w14:textId="77777777" w:rsidTr="000503BA">
        <w:trPr>
          <w:trHeight w:val="348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7AEA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39A6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18210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number of HZ cases prevented by ZV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9380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number of PHN cases prevented by ZV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A66C6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HCS cost savings from HZ+PHN cases prevented by ZVL, US dolla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9AB1A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societal cost savings from HZ+PHN cases prevented by ZVL, US dollar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9DE02F" w14:textId="18CF5269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number of HZ cases prevented by RZV 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AE2B5C" w14:textId="60FD9C9D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number of PHN cases prevented by RZV 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C262C7" w14:textId="7FAE41DB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HCS cost savings from HZ+PHN cases prevented by RZV 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, US dolla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45DE2" w14:textId="497D7A19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societal cost savings from HZ+PHN cases prevented by RZV 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, US dollars</w:t>
            </w:r>
          </w:p>
        </w:tc>
      </w:tr>
      <w:tr w:rsidR="000503BA" w:rsidRPr="000503BA" w14:paraId="32C300E8" w14:textId="77777777" w:rsidTr="000D2921">
        <w:trPr>
          <w:trHeight w:val="330"/>
        </w:trPr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55D6E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50.0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7A8B" w14:textId="0939BC00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EE6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1,73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B3D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,54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728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394,27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8CD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8,102,97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1DB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2,75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F5F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,1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8BB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9,039,4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4DD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7,241,858 </w:t>
            </w:r>
          </w:p>
        </w:tc>
      </w:tr>
      <w:tr w:rsidR="000503BA" w:rsidRPr="000503BA" w14:paraId="17F741DD" w14:textId="77777777" w:rsidTr="000D2921">
        <w:trPr>
          <w:trHeight w:val="330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688E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6188" w14:textId="753FB756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D873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46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9C0B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,21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2337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554,82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756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,649,53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14E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,44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8E7A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,3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8D9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,098,2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90A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2,309,176 </w:t>
            </w:r>
          </w:p>
        </w:tc>
      </w:tr>
      <w:tr w:rsidR="000503BA" w:rsidRPr="000503BA" w14:paraId="04B268A5" w14:textId="77777777" w:rsidTr="000D2921">
        <w:trPr>
          <w:trHeight w:val="330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678C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2F2F" w14:textId="0975FB5D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E85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5,07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B89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13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EC5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4,022,28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B8F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5,439,69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DDF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6,25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9F41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4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3DF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0,211,8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399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3,135,143 </w:t>
            </w:r>
          </w:p>
        </w:tc>
      </w:tr>
      <w:tr w:rsidR="000503BA" w:rsidRPr="000503BA" w14:paraId="799CA117" w14:textId="77777777" w:rsidTr="000D2921">
        <w:trPr>
          <w:trHeight w:val="330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52F0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C68A" w14:textId="0DB18B1A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F542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0,57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3D7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,89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75B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0,765,64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EC60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8,907,48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F629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9,03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29B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,7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57F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2,759,0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ED6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8,005,634 </w:t>
            </w:r>
          </w:p>
        </w:tc>
      </w:tr>
      <w:tr w:rsidR="000503BA" w:rsidRPr="000503BA" w14:paraId="60A44057" w14:textId="77777777" w:rsidTr="000D2921">
        <w:trPr>
          <w:trHeight w:val="330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CDD0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1291" w14:textId="77A47068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0C2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9,44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3F5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,56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9F4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3,284,50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328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490,42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0372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21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FD0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,2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C72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,154,2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3C4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6,122,244 </w:t>
            </w:r>
          </w:p>
        </w:tc>
      </w:tr>
      <w:tr w:rsidR="000503BA" w:rsidRPr="000503BA" w14:paraId="2767FA6D" w14:textId="77777777" w:rsidTr="000D2921">
        <w:trPr>
          <w:trHeight w:val="330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52D9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ACA1" w14:textId="040BB7E6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8629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12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483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78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AF9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8,749,22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C5E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,557,46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733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4,85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746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,2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6DD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2,683,8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B278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2,911,163 </w:t>
            </w:r>
          </w:p>
        </w:tc>
      </w:tr>
      <w:tr w:rsidR="000503BA" w:rsidRPr="000503BA" w14:paraId="49E47A45" w14:textId="77777777" w:rsidTr="000D2921">
        <w:trPr>
          <w:trHeight w:val="345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EF63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37CAC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6A523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,936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E0C46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794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DA70C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1,246,79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25CE0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9,238,606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5D917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,851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A1B76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4,347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04CC7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4,168,25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4F55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5,977,349 </w:t>
            </w:r>
          </w:p>
        </w:tc>
      </w:tr>
      <w:tr w:rsidR="000503BA" w:rsidRPr="000503BA" w14:paraId="0F443371" w14:textId="77777777" w:rsidTr="000D2921">
        <w:trPr>
          <w:trHeight w:val="345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3925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81F55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CD28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1,34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1493E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9,940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7AD44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43,017,558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2E1C4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2,386,186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FEC48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83,40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C5490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3,562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8E716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32,114,958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A20FC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5,702,567 </w:t>
            </w:r>
          </w:p>
        </w:tc>
      </w:tr>
      <w:tr w:rsidR="000503BA" w:rsidRPr="000503BA" w14:paraId="00E18E40" w14:textId="77777777" w:rsidTr="000D2921">
        <w:trPr>
          <w:trHeight w:val="330"/>
        </w:trPr>
        <w:tc>
          <w:tcPr>
            <w:tcW w:w="1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67629F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60.0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30F0" w14:textId="50A8B042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4E3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8,07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647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,65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6932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,273,13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1C6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3,723,56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475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,30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4C0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,6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2D1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2,847,3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8E7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4,690,230 </w:t>
            </w:r>
          </w:p>
        </w:tc>
      </w:tr>
      <w:tr w:rsidR="000503BA" w:rsidRPr="000503BA" w14:paraId="69364DE2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AD0C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7CCCA" w14:textId="4EBFCCEF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41A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,35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004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,66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B43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4,665,78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DD2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579,44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F0F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5,73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1EB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2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AE1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2,517,8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B77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2,771,011 </w:t>
            </w:r>
          </w:p>
        </w:tc>
      </w:tr>
      <w:tr w:rsidR="000503BA" w:rsidRPr="000503BA" w14:paraId="2F9F1403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6C86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96BF" w14:textId="29D2FA4A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DED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2,08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07C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,35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30CF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2,826,74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8DD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0,527,63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102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7,5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7D4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,3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1A7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2,254,2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A6E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3,762,171 </w:t>
            </w:r>
          </w:p>
        </w:tc>
      </w:tr>
      <w:tr w:rsidR="000503BA" w:rsidRPr="000503BA" w14:paraId="487AF2E0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F943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4672" w14:textId="2AE7D902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40E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6,68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CC92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,47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673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6,918,76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693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8,688,98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964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8,84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3B8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0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393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,310,8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8DC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1,606,761 </w:t>
            </w:r>
          </w:p>
        </w:tc>
      </w:tr>
      <w:tr w:rsidR="000503BA" w:rsidRPr="000503BA" w14:paraId="24320E8C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4497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A4F6" w14:textId="73F4E8B5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1F3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33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ADD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,08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ECA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,941,40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34C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6,988,50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F22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,05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CAA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9,53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E03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5,385,1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F09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9,346,693 </w:t>
            </w:r>
          </w:p>
        </w:tc>
      </w:tr>
      <w:tr w:rsidR="000503BA" w:rsidRPr="000503BA" w14:paraId="69190F2B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4CDE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D85C" w14:textId="4F87DDF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246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,94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5B3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14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E22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,499,07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54B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4,268,96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085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,82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926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3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6EB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3,220,5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A71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7,493,396 </w:t>
            </w:r>
          </w:p>
        </w:tc>
      </w:tr>
      <w:tr w:rsidR="000503BA" w:rsidRPr="000503BA" w14:paraId="326E75E8" w14:textId="77777777" w:rsidTr="000D2921">
        <w:trPr>
          <w:trHeight w:val="345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7E18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43CA0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9CA5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9,12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C4CE4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2,553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B3BD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3,496,15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A4BEC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9,086,327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3830F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5,82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C191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,217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ACC7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1,001,907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22ADB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3,172,819 </w:t>
            </w:r>
          </w:p>
        </w:tc>
      </w:tr>
      <w:tr w:rsidR="000503BA" w:rsidRPr="000503BA" w14:paraId="24178ADC" w14:textId="77777777" w:rsidTr="000D2921">
        <w:trPr>
          <w:trHeight w:val="345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E22D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7C737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668DC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17,61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58B96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5,928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CE205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1,621,06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BB03E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0,863,424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921A3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0,08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03E97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4,274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0A3B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8,537,950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59EB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42,843,081 </w:t>
            </w:r>
          </w:p>
        </w:tc>
      </w:tr>
      <w:tr w:rsidR="000503BA" w:rsidRPr="000503BA" w14:paraId="554B4E9D" w14:textId="77777777" w:rsidTr="000D2921">
        <w:trPr>
          <w:trHeight w:val="330"/>
        </w:trPr>
        <w:tc>
          <w:tcPr>
            <w:tcW w:w="1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36D75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80.0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F0E9" w14:textId="71A930BF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0A9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0,76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E04B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,87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D3B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030,84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219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4,964,75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09A3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8,41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23F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4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9BB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0,463,1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443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,586,973 </w:t>
            </w:r>
          </w:p>
        </w:tc>
      </w:tr>
      <w:tr w:rsidR="000503BA" w:rsidRPr="000503BA" w14:paraId="73E385BF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3C11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26F76" w14:textId="7DDEF76A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AC3E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5,14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698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55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25C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2,887,71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C4DA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3,439,25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F92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4,31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2B6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9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BBA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3,357,1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AA9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3,694,681 </w:t>
            </w:r>
          </w:p>
        </w:tc>
      </w:tr>
      <w:tr w:rsidR="000503BA" w:rsidRPr="000503BA" w14:paraId="01D84AEB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EEC6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A9D8" w14:textId="6F33E158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A48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6,11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A4F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,80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188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0,435,65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5D96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0,703,51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FC4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0,0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BC7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0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A2B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6,339,0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ABA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5,016,228 </w:t>
            </w:r>
          </w:p>
        </w:tc>
      </w:tr>
      <w:tr w:rsidR="000503BA" w:rsidRPr="000503BA" w14:paraId="3AD83F5D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ED40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6617" w14:textId="77E972F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 w:rsidRPr="009124A8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64C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8,91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4F9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63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9AB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9,225,02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A3B2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8,251,98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AE8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8,45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071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6,7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4CE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8,414,4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3FA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8,809,015 </w:t>
            </w:r>
          </w:p>
        </w:tc>
      </w:tr>
      <w:tr w:rsidR="000503BA" w:rsidRPr="000503BA" w14:paraId="6A7636E4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3AE2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C536" w14:textId="2EAB1574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7C5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1,10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DEC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10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70B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,255,20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7F4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5,984,67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E6F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4,74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38F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6,0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490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3,846,8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AF4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5,795,590 </w:t>
            </w:r>
          </w:p>
        </w:tc>
      </w:tr>
      <w:tr w:rsidR="000503BA" w:rsidRPr="000503BA" w14:paraId="7DAA2CC2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4C4A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5115" w14:textId="46E9E76B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4E7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2,59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3D0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85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DAD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1,998,76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C8D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5,691,94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A11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,76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F58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4,4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E22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4,294,1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EA0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6,657,861 </w:t>
            </w:r>
          </w:p>
        </w:tc>
      </w:tr>
      <w:tr w:rsidR="000503BA" w:rsidRPr="000503BA" w14:paraId="3A8DC61A" w14:textId="77777777" w:rsidTr="000D2921">
        <w:trPr>
          <w:trHeight w:val="345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40D1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79DB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6B998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5,497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EDB48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0,070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3426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7,994,87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785C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8,781,769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2499C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76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D649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8,95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794FF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4,669,209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FCD53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17,563,758 </w:t>
            </w:r>
          </w:p>
        </w:tc>
      </w:tr>
      <w:tr w:rsidR="000503BA" w:rsidRPr="000503BA" w14:paraId="2E2D17B8" w14:textId="77777777" w:rsidTr="000D2921">
        <w:trPr>
          <w:trHeight w:val="345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5A2C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732D4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9D97A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0,149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CF896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7,905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D6326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88,828,092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59071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27,817,898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71DD7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53,444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4AE00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5,699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820BD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1,383,933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0C3A8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57,124,107 </w:t>
            </w:r>
          </w:p>
        </w:tc>
      </w:tr>
      <w:tr w:rsidR="000503BA" w:rsidRPr="000503BA" w14:paraId="39F2C541" w14:textId="77777777" w:rsidTr="000D2921">
        <w:trPr>
          <w:trHeight w:val="330"/>
        </w:trPr>
        <w:tc>
          <w:tcPr>
            <w:tcW w:w="1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F3B1C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90.0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FC03" w14:textId="1D017701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C03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7,11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5ED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,98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15D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5,909,7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055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0,585,34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8B3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6,96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523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,9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7FB8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270,9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FA9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7,035,345 </w:t>
            </w:r>
          </w:p>
        </w:tc>
      </w:tr>
      <w:tr w:rsidR="000503BA" w:rsidRPr="000503BA" w14:paraId="19952B0C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62A4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B8B6" w14:textId="40E3BBB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DE15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2,03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A2AB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,99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494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6,998,68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FA7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1,369,16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CA6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3,59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82C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,8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E0B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8,776,8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5B3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4,156,516 </w:t>
            </w:r>
          </w:p>
        </w:tc>
      </w:tr>
      <w:tr w:rsidR="000503BA" w:rsidRPr="000503BA" w14:paraId="3AA3977B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136D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A007" w14:textId="352724FF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1DE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3,13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46A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03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CB7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9,240,11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4B4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5,791,45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DFC72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1,25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A503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5,9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488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8,381,4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BE2A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5,643,257 </w:t>
            </w:r>
          </w:p>
        </w:tc>
      </w:tr>
      <w:tr w:rsidR="000503BA" w:rsidRPr="000503BA" w14:paraId="23FB77D5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7301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D87A1" w14:textId="65FD8218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DCB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5,03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3F4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21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8F1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5,378,15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285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8,033,47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7A4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8,25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EC7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0,0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F9B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6,966,2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6CF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2,410,142 </w:t>
            </w:r>
          </w:p>
        </w:tc>
      </w:tr>
      <w:tr w:rsidR="000503BA" w:rsidRPr="000503BA" w14:paraId="4CC0ADCF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0E50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C4F6" w14:textId="15FF7C93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EA8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99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4E8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2,62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6DA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,912,11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B31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5,482,76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04A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1,58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FE5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,3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4BB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3,077,7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0971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9,020,039 </w:t>
            </w:r>
          </w:p>
        </w:tc>
      </w:tr>
      <w:tr w:rsidR="000503BA" w:rsidRPr="000503BA" w14:paraId="6770A52C" w14:textId="77777777" w:rsidTr="000D2921">
        <w:trPr>
          <w:trHeight w:val="330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8CC5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2643" w14:textId="1DF62144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8719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5,42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8ABF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1,21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91D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9,748,60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81E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6,403,44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8B2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4,73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4A56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,4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7FB0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4,830,8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507E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1,240,094 </w:t>
            </w:r>
          </w:p>
        </w:tc>
      </w:tr>
      <w:tr w:rsidR="000503BA" w:rsidRPr="000503BA" w14:paraId="4E54E448" w14:textId="77777777" w:rsidTr="000D2921">
        <w:trPr>
          <w:trHeight w:val="345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D7A0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C0223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EE25A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8,684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7209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3,829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9AE5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0,244,23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26B5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8,629,490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CCEBC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,73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33CBE1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3,82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1387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1,502,86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7F7914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44,759,228 </w:t>
            </w:r>
          </w:p>
        </w:tc>
      </w:tr>
      <w:tr w:rsidR="000503BA" w:rsidRPr="000503BA" w14:paraId="2D6E49DC" w14:textId="77777777" w:rsidTr="000503BA">
        <w:trPr>
          <w:trHeight w:val="345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C68D4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9E95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E800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26,41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C52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3,89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CBAD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37,431,60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94F8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06,295,13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E83B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0,12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D5C3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6,4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4167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7,806,9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E2AA" w14:textId="77777777" w:rsidR="000503BA" w:rsidRPr="000503BA" w:rsidRDefault="000503B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0503B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64,264,621 </w:t>
            </w:r>
          </w:p>
        </w:tc>
      </w:tr>
      <w:tr w:rsidR="000503BA" w:rsidRPr="000503BA" w14:paraId="35734719" w14:textId="77777777" w:rsidTr="000D2921">
        <w:trPr>
          <w:trHeight w:val="54"/>
        </w:trPr>
        <w:tc>
          <w:tcPr>
            <w:tcW w:w="13628" w:type="dxa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BFF8A8F" w14:textId="61E40477" w:rsidR="000503BA" w:rsidRPr="000503BA" w:rsidRDefault="000503BA" w:rsidP="000D2921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HCS, healthcare system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 xml:space="preserve">HZ, 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h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 xml:space="preserve">erpes zoster; PHN, 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p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ostherpetic neuralgia;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RZV, recombinant zoster vaccine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ZVL,</w:t>
            </w:r>
            <w:r w:rsidRPr="00200A90">
              <w:rPr>
                <w:rFonts w:cs="Times New Roman"/>
                <w:sz w:val="20"/>
                <w:szCs w:val="20"/>
              </w:rPr>
              <w:t xml:space="preserve"> </w:t>
            </w:r>
            <w:r w:rsidRPr="00200A90">
              <w:rPr>
                <w:rFonts w:eastAsia="Times New Roman Uni" w:cs="Times New Roman"/>
                <w:sz w:val="20"/>
                <w:szCs w:val="20"/>
              </w:rPr>
              <w:t>live-attenuated vaccine.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A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ll cost estimates are reported in US dollars (1 USD = 1,300 K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orean won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)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.</w:t>
            </w:r>
          </w:p>
        </w:tc>
      </w:tr>
    </w:tbl>
    <w:p w14:paraId="23EF8124" w14:textId="77777777" w:rsidR="006712C9" w:rsidRDefault="006712C9" w:rsidP="000D2921">
      <w:pPr>
        <w:rPr>
          <w:rFonts w:cs="Times New Roman"/>
        </w:rPr>
      </w:pPr>
    </w:p>
    <w:p w14:paraId="521D8210" w14:textId="77777777" w:rsidR="00FF0F0A" w:rsidRDefault="00FF0F0A" w:rsidP="000D2921">
      <w:pPr>
        <w:rPr>
          <w:rFonts w:cs="Times New Roman"/>
        </w:rPr>
      </w:pPr>
    </w:p>
    <w:p w14:paraId="7B61B38A" w14:textId="77777777" w:rsidR="00FF0F0A" w:rsidRDefault="00FF0F0A" w:rsidP="00AD34C3">
      <w:pPr>
        <w:rPr>
          <w:rFonts w:cs="Times New Roman"/>
        </w:rPr>
      </w:pPr>
    </w:p>
    <w:p w14:paraId="30469A50" w14:textId="77777777" w:rsidR="00AD34C3" w:rsidRDefault="00AD34C3" w:rsidP="000D2921">
      <w:pPr>
        <w:rPr>
          <w:rFonts w:cs="Times New Roman"/>
        </w:rPr>
      </w:pPr>
    </w:p>
    <w:p w14:paraId="5CC3DB69" w14:textId="7A7F1E43" w:rsidR="00FF0F0A" w:rsidRPr="00200A90" w:rsidRDefault="00FF0F0A" w:rsidP="00AD34C3">
      <w:pPr>
        <w:rPr>
          <w:rFonts w:eastAsia="Times New Roman Uni" w:cs="Times New Roman"/>
        </w:rPr>
      </w:pPr>
      <w:r w:rsidRPr="00514417">
        <w:rPr>
          <w:rStyle w:val="af6"/>
        </w:rPr>
        <w:lastRenderedPageBreak/>
        <w:t xml:space="preserve">Table </w:t>
      </w:r>
      <w:r w:rsidRPr="00514417">
        <w:rPr>
          <w:rStyle w:val="af6"/>
          <w:rFonts w:hint="eastAsia"/>
        </w:rPr>
        <w:t>C</w:t>
      </w:r>
      <w:r w:rsidR="002F394A">
        <w:rPr>
          <w:rStyle w:val="af6"/>
          <w:rFonts w:hint="eastAsia"/>
        </w:rPr>
        <w:t>3</w:t>
      </w:r>
      <w:r w:rsidRPr="00514417">
        <w:rPr>
          <w:rStyle w:val="af6"/>
        </w:rPr>
        <w:t>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200A90">
        <w:rPr>
          <w:rFonts w:eastAsia="Times New Roman Uni" w:cs="Times New Roman"/>
        </w:rPr>
        <w:t xml:space="preserve">Sensitivity analysis results for variations in the </w:t>
      </w:r>
      <w:r w:rsidR="00624825">
        <w:rPr>
          <w:rFonts w:eastAsia="Times New Roman Uni" w:cs="Times New Roman" w:hint="eastAsia"/>
        </w:rPr>
        <w:t>i</w:t>
      </w:r>
      <w:r w:rsidR="00D624F6">
        <w:rPr>
          <w:rFonts w:eastAsia="Times New Roman Uni" w:cs="Times New Roman" w:hint="eastAsia"/>
        </w:rPr>
        <w:t>ncidence</w:t>
      </w:r>
      <w:r w:rsidRPr="00200A90">
        <w:rPr>
          <w:rFonts w:eastAsia="Times New Roman Uni" w:cs="Times New Roman"/>
        </w:rPr>
        <w:t xml:space="preserve"> rate of </w:t>
      </w:r>
      <w:r w:rsidR="00D624F6">
        <w:rPr>
          <w:rFonts w:eastAsia="Times New Roman Uni" w:cs="Times New Roman" w:hint="eastAsia"/>
        </w:rPr>
        <w:t>HZ</w:t>
      </w:r>
    </w:p>
    <w:tbl>
      <w:tblPr>
        <w:tblW w:w="139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559"/>
        <w:gridCol w:w="3455"/>
        <w:gridCol w:w="3455"/>
        <w:gridCol w:w="3455"/>
      </w:tblGrid>
      <w:tr w:rsidR="002F394A" w:rsidRPr="00FF0F0A" w14:paraId="0D591998" w14:textId="77777777" w:rsidTr="000D2921">
        <w:trPr>
          <w:trHeight w:val="398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2A946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Vaccin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8BFA7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Age, yea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13EF1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Z incidence scenario</w:t>
            </w:r>
          </w:p>
        </w:tc>
        <w:tc>
          <w:tcPr>
            <w:tcW w:w="3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C8DD2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number of HZ cases</w:t>
            </w:r>
          </w:p>
        </w:tc>
        <w:tc>
          <w:tcPr>
            <w:tcW w:w="3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D86AF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HCS cost savings from HZ cases, US dollars</w:t>
            </w:r>
          </w:p>
        </w:tc>
        <w:tc>
          <w:tcPr>
            <w:tcW w:w="3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8D85F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societal cost savings from HZ cases, US dollars</w:t>
            </w:r>
          </w:p>
        </w:tc>
      </w:tr>
      <w:tr w:rsidR="002F394A" w:rsidRPr="00FF0F0A" w14:paraId="0980AAA9" w14:textId="77777777" w:rsidTr="000D2921">
        <w:trPr>
          <w:trHeight w:val="624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378CE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ZVL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26161F" w14:textId="534224E0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7BAD" w14:textId="40F579A0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829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07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5,538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1C5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204,76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,443,325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096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566,79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967,559]</w:t>
            </w:r>
          </w:p>
        </w:tc>
      </w:tr>
      <w:tr w:rsidR="002F394A" w:rsidRPr="00FF0F0A" w14:paraId="209738AE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FBAA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7BD4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4FB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3D96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,34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4,423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2DA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505,95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541,65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073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208,49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2,459,449]</w:t>
            </w:r>
          </w:p>
        </w:tc>
      </w:tr>
      <w:tr w:rsidR="002F394A" w:rsidRPr="00FF0F0A" w14:paraId="6647B6BA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6214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8B31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B0F3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A44C2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,61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3,307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099E6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807,14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649,988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DA38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850,19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6,951,339]</w:t>
            </w:r>
          </w:p>
        </w:tc>
      </w:tr>
      <w:tr w:rsidR="002F394A" w:rsidRPr="00FF0F0A" w14:paraId="7E856149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9F65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ACD368" w14:textId="0A1E9899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082A" w14:textId="0AFA9F21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DC6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51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8,60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DDD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444,26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109,861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6D9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901,55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0,310,875]</w:t>
            </w:r>
          </w:p>
        </w:tc>
      </w:tr>
      <w:tr w:rsidR="002F394A" w:rsidRPr="00FF0F0A" w14:paraId="0BE513E6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2394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B900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9B2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515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,89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8,253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F0D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805,33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637,32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1C1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626,94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5,388,594]</w:t>
            </w:r>
          </w:p>
        </w:tc>
      </w:tr>
      <w:tr w:rsidR="002F394A" w:rsidRPr="00FF0F0A" w14:paraId="3FA3F516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91B1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15EE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33AA0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0D9E2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8,27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7,903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7974C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166,39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,164,792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1764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352,33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0,466,313]</w:t>
            </w:r>
          </w:p>
        </w:tc>
      </w:tr>
      <w:tr w:rsidR="002F394A" w:rsidRPr="00FF0F0A" w14:paraId="3C051236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E1EA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2EB3926" w14:textId="6CBFA334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3508" w14:textId="33A8943F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3FA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61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9,28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025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650,99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,556,936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5D76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804,23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9,629,632]</w:t>
            </w:r>
          </w:p>
        </w:tc>
      </w:tr>
      <w:tr w:rsidR="002F394A" w:rsidRPr="00FF0F0A" w14:paraId="13451E06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8774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4106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B2D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818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,01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9,10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0F8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063,738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446,169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899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505,29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4,537,040]</w:t>
            </w:r>
          </w:p>
        </w:tc>
      </w:tr>
      <w:tr w:rsidR="002F394A" w:rsidRPr="00FF0F0A" w14:paraId="0BDA6A9F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D954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5DC5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925A2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9A847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8,41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8,922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94BF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476,48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335,403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4547A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206,35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9,444,448]</w:t>
            </w:r>
          </w:p>
        </w:tc>
      </w:tr>
      <w:tr w:rsidR="002F394A" w:rsidRPr="00FF0F0A" w14:paraId="75C665A9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91BE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EFFAA2" w14:textId="4A1B2B0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D58B" w14:textId="2EE92569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3144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89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4,241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DDF6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506,18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543,295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622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411,23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878,621]</w:t>
            </w:r>
          </w:p>
        </w:tc>
      </w:tr>
      <w:tr w:rsidR="002F394A" w:rsidRPr="00FF0F0A" w14:paraId="1A6CD651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6F44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58F8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D1B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F84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,11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2,80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D887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882,73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,179,118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504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014,03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098,276]</w:t>
            </w:r>
          </w:p>
        </w:tc>
      </w:tr>
      <w:tr w:rsidR="002F394A" w:rsidRPr="00FF0F0A" w14:paraId="1F386B00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6941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B950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A0747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A029E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,33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1,362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738F4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259,27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,814,942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D72C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616,84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5,317,931]</w:t>
            </w:r>
          </w:p>
        </w:tc>
      </w:tr>
      <w:tr w:rsidR="002F394A" w:rsidRPr="00FF0F0A" w14:paraId="55B04FED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D8F7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26292A" w14:textId="49A24615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1509" w14:textId="5A59524D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DFD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11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776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538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045,83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,320,83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FB3C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584,97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,094,792]</w:t>
            </w:r>
          </w:p>
        </w:tc>
      </w:tr>
      <w:tr w:rsidR="002F394A" w:rsidRPr="00FF0F0A" w14:paraId="36A40702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71C4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3A55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7EC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5EE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88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,22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BB5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307,29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,151,04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5A1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981,21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,868,490]</w:t>
            </w:r>
          </w:p>
        </w:tc>
      </w:tr>
      <w:tr w:rsidR="002F394A" w:rsidRPr="00FF0F0A" w14:paraId="0FE90C31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DA07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276D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C5B5A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D68D3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66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2,664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F3CCF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568,75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981,248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A3D9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377,45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642,188]</w:t>
            </w:r>
          </w:p>
        </w:tc>
      </w:tr>
      <w:tr w:rsidR="002F394A" w:rsidRPr="00FF0F0A" w14:paraId="48BBDE10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57AD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C61EB5" w14:textId="5D28A13D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0428" w14:textId="13E50346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D5CD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26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,81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0DB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856,298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,994,08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A66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215,90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,511,343]</w:t>
            </w:r>
          </w:p>
        </w:tc>
      </w:tr>
      <w:tr w:rsidR="002F394A" w:rsidRPr="00FF0F0A" w14:paraId="7CDE4826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2F66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4EC5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CF8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5D4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82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9,771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6FB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070,37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,492,609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BFA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519,88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639,179]</w:t>
            </w:r>
          </w:p>
        </w:tc>
      </w:tr>
      <w:tr w:rsidR="002F394A" w:rsidRPr="00FF0F0A" w14:paraId="52FD4153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2DBE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A2D2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E389C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29C29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38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3,726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A8A9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284,44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,991,131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43D98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823,85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767,015]</w:t>
            </w:r>
          </w:p>
        </w:tc>
      </w:tr>
      <w:tr w:rsidR="002F394A" w:rsidRPr="00FF0F0A" w14:paraId="7A7AE483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FDE0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B47F7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CD6C" w14:textId="7EFB92E0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7963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55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848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B21C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335,80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,350,62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F96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053,35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373,462]</w:t>
            </w:r>
          </w:p>
        </w:tc>
      </w:tr>
      <w:tr w:rsidR="002F394A" w:rsidRPr="00FF0F0A" w14:paraId="38DC3448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D737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3A26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15A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6A4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18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2,31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C11F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669,75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,688,28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FBD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566,69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966,827]</w:t>
            </w:r>
          </w:p>
        </w:tc>
      </w:tr>
      <w:tr w:rsidR="002F394A" w:rsidRPr="00FF0F0A" w14:paraId="306A8694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E8B9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E0D1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D971F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6E52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82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6,772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C1043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003,70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025,941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CB5E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080,028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560,193]</w:t>
            </w:r>
          </w:p>
        </w:tc>
      </w:tr>
      <w:tr w:rsidR="002F394A" w:rsidRPr="00FF0F0A" w14:paraId="1127966F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9AFB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B95B73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E536" w14:textId="7FA83AE8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369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9,01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03,10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F16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9,044,138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3,308,96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405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5,538,04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8,766,284]</w:t>
            </w:r>
          </w:p>
        </w:tc>
      </w:tr>
      <w:tr w:rsidR="002F394A" w:rsidRPr="00FF0F0A" w14:paraId="5586A2E2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2D17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B152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5F3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D07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6,26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53,88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5F5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1,305,17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9,136,205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4F7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9,422,55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5,957,855]</w:t>
            </w:r>
          </w:p>
        </w:tc>
      </w:tr>
      <w:tr w:rsidR="002F394A" w:rsidRPr="00FF0F0A" w14:paraId="7B1380C8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3A55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B1AB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D31C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BB81D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3,52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04,656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70500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3,566,20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4,963,445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BABDE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3,307,06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3,149,426]</w:t>
            </w:r>
          </w:p>
        </w:tc>
      </w:tr>
      <w:tr w:rsidR="002F394A" w:rsidRPr="00FF0F0A" w14:paraId="645DD766" w14:textId="77777777" w:rsidTr="000D2921">
        <w:trPr>
          <w:trHeight w:val="624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40784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RZV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5262B4" w14:textId="79C73FFC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6E5B" w14:textId="57978A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602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,84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7,888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138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623,44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,364,10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428C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458,81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4,211,716]</w:t>
            </w:r>
          </w:p>
        </w:tc>
      </w:tr>
      <w:tr w:rsidR="002F394A" w:rsidRPr="00FF0F0A" w14:paraId="4218D1A3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D543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4E55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7A1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B57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8,55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9,861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AD9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029,30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205,13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502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323,52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0,264,644]</w:t>
            </w:r>
          </w:p>
        </w:tc>
      </w:tr>
      <w:tr w:rsidR="002F394A" w:rsidRPr="00FF0F0A" w14:paraId="1EABD451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F374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8803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0B037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90A50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0,26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1,833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7CB6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435,16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046,161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E2B0F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188,22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6,317,573]</w:t>
            </w:r>
          </w:p>
        </w:tc>
      </w:tr>
      <w:tr w:rsidR="002F394A" w:rsidRPr="00FF0F0A" w14:paraId="70FAE376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CE01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2CF8AB" w14:textId="2983232D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81B4" w14:textId="02CF9A50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981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,43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2,01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02C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946,18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,623,28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6496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909,91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,369,390]</w:t>
            </w:r>
          </w:p>
        </w:tc>
      </w:tr>
      <w:tr w:rsidR="002F394A" w:rsidRPr="00FF0F0A" w14:paraId="79E3E2F6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5070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C47D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5C2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BFE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9,28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5,02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A6D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432,72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029,10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0FC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887,39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4,221,737]</w:t>
            </w:r>
          </w:p>
        </w:tc>
      </w:tr>
      <w:tr w:rsidR="002F394A" w:rsidRPr="00FF0F0A" w14:paraId="1F15B355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6F4D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CF27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9DB45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B443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1,14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8,026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13F18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919,27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0,434,920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26A1B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864,86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1,054,085]</w:t>
            </w:r>
          </w:p>
        </w:tc>
      </w:tr>
      <w:tr w:rsidR="002F394A" w:rsidRPr="00FF0F0A" w14:paraId="3270BE8C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D87E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A40A27" w14:textId="6EA65D9A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5475" w14:textId="4AA5DA3B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E1A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9,00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3,00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677C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647,88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8,535,178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50D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497,46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1,482,283]</w:t>
            </w:r>
          </w:p>
        </w:tc>
      </w:tr>
      <w:tr w:rsidR="002F394A" w:rsidRPr="00FF0F0A" w14:paraId="2096659F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AC44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95D5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BD1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AC7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1,25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8,75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3548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309,85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3,168,97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BBB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621,83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9,352,854]</w:t>
            </w:r>
          </w:p>
        </w:tc>
      </w:tr>
      <w:tr w:rsidR="002F394A" w:rsidRPr="00FF0F0A" w14:paraId="350F6C4A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542F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65B5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0AE42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DEC9C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3,50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4,500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0114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971,82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,802,767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3311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,746,20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7,223,425]</w:t>
            </w:r>
          </w:p>
        </w:tc>
      </w:tr>
      <w:tr w:rsidR="002F394A" w:rsidRPr="00FF0F0A" w14:paraId="22DBC83B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A356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9FF7E1" w14:textId="6446DDDD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3A73" w14:textId="7D4C2E12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FAB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,845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4,91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D78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415,64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909,486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896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867,16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,070,172]</w:t>
            </w:r>
          </w:p>
        </w:tc>
      </w:tr>
      <w:tr w:rsidR="002F394A" w:rsidRPr="00FF0F0A" w14:paraId="04EB5F05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D4AA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61D5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AA2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926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9,80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8,646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598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019,55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136,85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980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833,95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3,837,715]</w:t>
            </w:r>
          </w:p>
        </w:tc>
      </w:tr>
      <w:tr w:rsidR="002F394A" w:rsidRPr="00FF0F0A" w14:paraId="2DE45C3F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8F19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8551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F43DA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EDE67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1,768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2,375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E4E6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623,46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5,364,229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03691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800,75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0,605,258]</w:t>
            </w:r>
          </w:p>
        </w:tc>
      </w:tr>
      <w:tr w:rsidR="002F394A" w:rsidRPr="00FF0F0A" w14:paraId="6054469B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3A72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1FEA25" w14:textId="7F0023BA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4DA7" w14:textId="0EFCED01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F30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47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8,321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6CE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840,39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882,779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B2D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789,13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9,523,976]</w:t>
            </w:r>
          </w:p>
        </w:tc>
      </w:tr>
      <w:tr w:rsidR="002F394A" w:rsidRPr="00FF0F0A" w14:paraId="6648C270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58F1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0071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D59C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A96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,84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7,901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64A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300,49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103,47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70F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486,42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4,404,970]</w:t>
            </w:r>
          </w:p>
        </w:tc>
      </w:tr>
      <w:tr w:rsidR="002F394A" w:rsidRPr="00FF0F0A" w14:paraId="7DC69A88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82A5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C2C6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F85F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6330D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8,21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7,481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54A4D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760,59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9,324,169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44503A" w14:textId="243679D9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183,70</w:t>
            </w:r>
            <w:r w:rsidR="006C7376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9,285,964]</w:t>
            </w:r>
          </w:p>
        </w:tc>
      </w:tr>
      <w:tr w:rsidR="002F394A" w:rsidRPr="00FF0F0A" w14:paraId="79E715B3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34EF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992170" w14:textId="52EB2CD2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9901" w14:textId="332EF6CD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BAF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97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,83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77C7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506,86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548,05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6F7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139,68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977,771]</w:t>
            </w:r>
          </w:p>
        </w:tc>
      </w:tr>
      <w:tr w:rsidR="002F394A" w:rsidRPr="00FF0F0A" w14:paraId="6091E0CF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85C5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AD65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6B1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A81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97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4,793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2912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,883,58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,185,06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847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674,60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8,722,214]</w:t>
            </w:r>
          </w:p>
        </w:tc>
      </w:tr>
      <w:tr w:rsidR="002F394A" w:rsidRPr="00FF0F0A" w14:paraId="3CA9C006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A50A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4B5E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E3A20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CBE67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96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1,751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547F9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260,29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,822,075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AF144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209,522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2,466,657]</w:t>
            </w:r>
          </w:p>
        </w:tc>
      </w:tr>
      <w:tr w:rsidR="002F394A" w:rsidRPr="00FF0F0A" w14:paraId="1000294E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8684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064A76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4757" w14:textId="21399C3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B07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776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3,43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B999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,502,31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516,18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D96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846,46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6,925,269]</w:t>
            </w:r>
          </w:p>
        </w:tc>
      </w:tr>
      <w:tr w:rsidR="002F394A" w:rsidRPr="00FF0F0A" w14:paraId="1C104822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D4EB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23B04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F59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1C78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97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1,792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508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127,889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895,225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136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,808,08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3,656,586]</w:t>
            </w:r>
          </w:p>
        </w:tc>
      </w:tr>
      <w:tr w:rsidR="002F394A" w:rsidRPr="00FF0F0A" w14:paraId="4C8ADD0C" w14:textId="77777777" w:rsidTr="000D2921">
        <w:trPr>
          <w:trHeight w:val="639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BF64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4B96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1A28B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98F56F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7,16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0,150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0C6DF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,753,46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6,274,271]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3003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,769,700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0,387,903]</w:t>
            </w:r>
          </w:p>
        </w:tc>
      </w:tr>
      <w:tr w:rsidR="002F394A" w:rsidRPr="00FF0F0A" w14:paraId="238B3DAD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EE44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979C15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9EE2" w14:textId="4307FAD4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01F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45,34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17,411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487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4,482,723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1,379,06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B2E0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4,508,65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1,560,577]</w:t>
            </w:r>
          </w:p>
        </w:tc>
      </w:tr>
      <w:tr w:rsidR="002F394A" w:rsidRPr="00FF0F0A" w14:paraId="6F75B40C" w14:textId="77777777" w:rsidTr="000D2921">
        <w:trPr>
          <w:trHeight w:val="62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9EAD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22D0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CB2B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0CDD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56,68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96,764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1E68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18,103,40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6,723,825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1E07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0,635,81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4,450,721]</w:t>
            </w:r>
          </w:p>
        </w:tc>
      </w:tr>
      <w:tr w:rsidR="002F394A" w:rsidRPr="00FF0F0A" w14:paraId="330ACC86" w14:textId="77777777" w:rsidTr="000D2921">
        <w:trPr>
          <w:trHeight w:val="6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891F42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80D3DC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7131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4F93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68,017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76,117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8E1A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21,724,084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2,068,590]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2ACE" w14:textId="77777777" w:rsidR="00FF0F0A" w:rsidRPr="00FF0F0A" w:rsidRDefault="00FF0F0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t>36,762,981</w:t>
            </w:r>
            <w:r w:rsidRPr="00FF0F0A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57,340,865]</w:t>
            </w:r>
          </w:p>
        </w:tc>
      </w:tr>
      <w:tr w:rsidR="002F394A" w:rsidRPr="00FF0F0A" w14:paraId="2CA284B7" w14:textId="77777777" w:rsidTr="000D2921">
        <w:trPr>
          <w:trHeight w:val="165"/>
        </w:trPr>
        <w:tc>
          <w:tcPr>
            <w:tcW w:w="13909" w:type="dxa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F950EE" w14:textId="5E41C45A" w:rsidR="002F394A" w:rsidRPr="00FF0F0A" w:rsidRDefault="002F394A" w:rsidP="000D2921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HCS, healthcare system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 xml:space="preserve">HZ, 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h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erpes zoster</w:t>
            </w:r>
            <w:r w:rsidR="007502F4">
              <w:rPr>
                <w:rFonts w:cs="Times New Roman" w:hint="eastAsia"/>
                <w:color w:val="000000"/>
                <w:sz w:val="20"/>
                <w:szCs w:val="16"/>
              </w:rPr>
              <w:t>;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RZV, recombinant zoster vaccine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ZVL,</w:t>
            </w:r>
            <w:r w:rsidRPr="00200A90">
              <w:rPr>
                <w:rFonts w:cs="Times New Roman"/>
                <w:sz w:val="20"/>
                <w:szCs w:val="20"/>
              </w:rPr>
              <w:t xml:space="preserve"> </w:t>
            </w:r>
            <w:r w:rsidRPr="00200A90">
              <w:rPr>
                <w:rFonts w:eastAsia="Times New Roman Uni" w:cs="Times New Roman"/>
                <w:sz w:val="20"/>
                <w:szCs w:val="20"/>
              </w:rPr>
              <w:t>live-attenuated vaccine.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A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ll cost estimates are reported in US dollars (1 USD = 1,300 K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orean won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)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.</w:t>
            </w:r>
            <w:r w:rsidR="00BC045A">
              <w:rPr>
                <w:rFonts w:cs="Times New Roman" w:hint="eastAsia"/>
                <w:color w:val="000000"/>
                <w:sz w:val="20"/>
                <w:szCs w:val="16"/>
              </w:rPr>
              <w:t xml:space="preserve"> </w:t>
            </w:r>
            <w:r w:rsidR="00BC045A" w:rsidRPr="00DD1118">
              <w:rPr>
                <w:rFonts w:cs="Times New Roman"/>
                <w:color w:val="000000"/>
                <w:sz w:val="20"/>
                <w:szCs w:val="20"/>
              </w:rPr>
              <w:t xml:space="preserve">Values in </w:t>
            </w:r>
            <w:r w:rsidR="00BC045A" w:rsidRPr="00DD1118">
              <w:rPr>
                <w:rFonts w:eastAsia="Times New Roman Uni" w:cs="Times New Roman"/>
                <w:sz w:val="20"/>
                <w:szCs w:val="20"/>
              </w:rPr>
              <w:t>[  ] represent estimates based on the assumed vaccination rate after reaching the target level following the introduction of national immunization program.</w:t>
            </w:r>
          </w:p>
        </w:tc>
      </w:tr>
    </w:tbl>
    <w:p w14:paraId="468C4A16" w14:textId="77777777" w:rsidR="00FF0F0A" w:rsidRDefault="00FF0F0A" w:rsidP="00AD34C3">
      <w:pPr>
        <w:rPr>
          <w:rFonts w:cs="Times New Roman"/>
        </w:rPr>
      </w:pPr>
    </w:p>
    <w:p w14:paraId="7F07371B" w14:textId="77777777" w:rsidR="00AD34C3" w:rsidRDefault="00AD34C3" w:rsidP="000D2921">
      <w:pPr>
        <w:rPr>
          <w:rFonts w:cs="Times New Roman"/>
        </w:rPr>
      </w:pPr>
    </w:p>
    <w:p w14:paraId="7343F734" w14:textId="77777777" w:rsidR="002F394A" w:rsidRDefault="002F394A" w:rsidP="000D2921">
      <w:pPr>
        <w:rPr>
          <w:rFonts w:cs="Times New Roman"/>
        </w:rPr>
      </w:pPr>
    </w:p>
    <w:p w14:paraId="4C41416B" w14:textId="77777777" w:rsidR="002F394A" w:rsidRDefault="002F394A" w:rsidP="000D2921">
      <w:pPr>
        <w:rPr>
          <w:rFonts w:cs="Times New Roman"/>
        </w:rPr>
      </w:pPr>
    </w:p>
    <w:p w14:paraId="384F1C87" w14:textId="79B8FCC1" w:rsidR="00D624F6" w:rsidRPr="00200A90" w:rsidRDefault="00D624F6" w:rsidP="00AD34C3">
      <w:pPr>
        <w:rPr>
          <w:rFonts w:eastAsia="Times New Roman Uni" w:cs="Times New Roman"/>
        </w:rPr>
      </w:pPr>
      <w:r w:rsidRPr="00514417">
        <w:rPr>
          <w:rStyle w:val="af6"/>
        </w:rPr>
        <w:lastRenderedPageBreak/>
        <w:t xml:space="preserve">Table </w:t>
      </w:r>
      <w:r w:rsidRPr="00514417">
        <w:rPr>
          <w:rStyle w:val="af6"/>
          <w:rFonts w:hint="eastAsia"/>
        </w:rPr>
        <w:t>C</w:t>
      </w:r>
      <w:r>
        <w:rPr>
          <w:rStyle w:val="af6"/>
          <w:rFonts w:hint="eastAsia"/>
        </w:rPr>
        <w:t>4</w:t>
      </w:r>
      <w:r w:rsidRPr="00514417">
        <w:rPr>
          <w:rStyle w:val="af6"/>
        </w:rPr>
        <w:t>.</w:t>
      </w:r>
      <w:r w:rsidRPr="00200A90">
        <w:rPr>
          <w:rFonts w:eastAsia="Times New Roman Uni" w:cs="Times New Roman"/>
          <w:b/>
          <w:bCs/>
        </w:rPr>
        <w:t xml:space="preserve"> </w:t>
      </w:r>
      <w:r w:rsidRPr="00200A90">
        <w:rPr>
          <w:rFonts w:eastAsia="Times New Roman Uni" w:cs="Times New Roman"/>
        </w:rPr>
        <w:t xml:space="preserve">Sensitivity analysis results for variations in the </w:t>
      </w:r>
      <w:r w:rsidR="00BE635A">
        <w:rPr>
          <w:rFonts w:eastAsia="Times New Roman Uni" w:cs="Times New Roman" w:hint="eastAsia"/>
        </w:rPr>
        <w:t>i</w:t>
      </w:r>
      <w:r>
        <w:rPr>
          <w:rFonts w:eastAsia="Times New Roman Uni" w:cs="Times New Roman" w:hint="eastAsia"/>
        </w:rPr>
        <w:t>ncidence</w:t>
      </w:r>
      <w:r w:rsidRPr="00200A90">
        <w:rPr>
          <w:rFonts w:eastAsia="Times New Roman Uni" w:cs="Times New Roman"/>
        </w:rPr>
        <w:t xml:space="preserve"> rate of </w:t>
      </w:r>
      <w:r>
        <w:rPr>
          <w:rFonts w:eastAsia="Times New Roman Uni" w:cs="Times New Roman" w:hint="eastAsia"/>
        </w:rPr>
        <w:t>PHN</w:t>
      </w:r>
    </w:p>
    <w:tbl>
      <w:tblPr>
        <w:tblW w:w="140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5"/>
        <w:gridCol w:w="1131"/>
        <w:gridCol w:w="1552"/>
        <w:gridCol w:w="3449"/>
        <w:gridCol w:w="3449"/>
        <w:gridCol w:w="3449"/>
      </w:tblGrid>
      <w:tr w:rsidR="00D624F6" w:rsidRPr="00D624F6" w14:paraId="193A31A6" w14:textId="77777777" w:rsidTr="00D624F6">
        <w:trPr>
          <w:trHeight w:val="1552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E7B95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Vaccine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BE653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Age, years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3EFA8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PHN incidence scenario</w:t>
            </w:r>
          </w:p>
        </w:tc>
        <w:tc>
          <w:tcPr>
            <w:tcW w:w="3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1DE25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number of PHN cases</w:t>
            </w:r>
          </w:p>
        </w:tc>
        <w:tc>
          <w:tcPr>
            <w:tcW w:w="3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FE5A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HCS cost savings from PHN cases, US dollars</w:t>
            </w:r>
          </w:p>
        </w:tc>
        <w:tc>
          <w:tcPr>
            <w:tcW w:w="3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9A72F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Expected societal cost savings from PHN cases, US dollars</w:t>
            </w:r>
          </w:p>
        </w:tc>
      </w:tr>
      <w:tr w:rsidR="00D624F6" w:rsidRPr="00D624F6" w14:paraId="3F034E3C" w14:textId="77777777" w:rsidTr="00D624F6">
        <w:trPr>
          <w:trHeight w:val="614"/>
        </w:trPr>
        <w:tc>
          <w:tcPr>
            <w:tcW w:w="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8F69B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ZVL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D6BAF0" w14:textId="169400F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6AE5" w14:textId="1BF07E55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A7A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8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,21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E6E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098,32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,688,26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880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929,68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,507,769]</w:t>
            </w:r>
          </w:p>
        </w:tc>
      </w:tr>
      <w:tr w:rsidR="00D624F6" w:rsidRPr="00D624F6" w14:paraId="5DE756F7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D178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C9E0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B32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EBD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11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,767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61D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372,90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,610,333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1FB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412,10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884,711]</w:t>
            </w:r>
          </w:p>
        </w:tc>
      </w:tr>
      <w:tr w:rsidR="00D624F6" w:rsidRPr="00D624F6" w14:paraId="316F3CD9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0375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8F1B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3E71F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A610A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33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,320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AACD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647,48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,532,399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6895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894,52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0,261,653]</w:t>
            </w:r>
          </w:p>
        </w:tc>
      </w:tr>
      <w:tr w:rsidR="00D624F6" w:rsidRPr="00D624F6" w14:paraId="4C262F41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E28C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EFFD63" w14:textId="610CB859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B2A8" w14:textId="4CA1A202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9BE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15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,085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50E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844,50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911,541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3D9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442,37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4,096,606]</w:t>
            </w:r>
          </w:p>
        </w:tc>
      </w:tr>
      <w:tr w:rsidR="00D624F6" w:rsidRPr="00D624F6" w14:paraId="4218ADE0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FBE4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4B38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8A30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4157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44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10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7E1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305,63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139,42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984C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302,96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0,120,757]</w:t>
            </w:r>
          </w:p>
        </w:tc>
      </w:tr>
      <w:tr w:rsidR="00D624F6" w:rsidRPr="00D624F6" w14:paraId="1FBA8972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3387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977F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EBC63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2058D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73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128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FD0BA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766,75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9,367,311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5779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153,55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6,144,908]</w:t>
            </w:r>
          </w:p>
        </w:tc>
      </w:tr>
      <w:tr w:rsidR="00D624F6" w:rsidRPr="00D624F6" w14:paraId="10EA7FA3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791E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E66E84" w14:textId="31FA0073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9EFB" w14:textId="7305D96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0C0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78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465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4FE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392,57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7,748,02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D9DC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9,266,11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4,862,826]</w:t>
            </w:r>
          </w:p>
        </w:tc>
      </w:tr>
      <w:tr w:rsidR="00D624F6" w:rsidRPr="00D624F6" w14:paraId="545E3C19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F475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188A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A47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2FF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22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,582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024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740,71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7,185,030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46A4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1,582,64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1,078,532]</w:t>
            </w:r>
          </w:p>
        </w:tc>
      </w:tr>
      <w:tr w:rsidR="00D624F6" w:rsidRPr="00D624F6" w14:paraId="10AF7B0B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4734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86A9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5D712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CBBB3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67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8,698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DA0E2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088,86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6,622,036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5E2B4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3,899,17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7,294,239]</w:t>
            </w:r>
          </w:p>
        </w:tc>
      </w:tr>
      <w:tr w:rsidR="00D624F6" w:rsidRPr="00D624F6" w14:paraId="5E5FE913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0219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E4D04F" w14:textId="60DF5780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1A3F" w14:textId="31DE6350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E1E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06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44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DC88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416,31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3,914,222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02E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413,96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7,897,766]</w:t>
            </w:r>
          </w:p>
        </w:tc>
      </w:tr>
      <w:tr w:rsidR="00D624F6" w:rsidRPr="00D624F6" w14:paraId="3F1052CD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D6E9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89E4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DFB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1F02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57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8,05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FA7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270,39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9,892,777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4E3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767,45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7,372,208]</w:t>
            </w:r>
          </w:p>
        </w:tc>
      </w:tr>
      <w:tr w:rsidR="00D624F6" w:rsidRPr="00D624F6" w14:paraId="65D91A01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557B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3E2A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59DC6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6A4CA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09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667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0BF46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124,47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5,871,333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B89F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120,95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6,846,649]</w:t>
            </w:r>
          </w:p>
        </w:tc>
      </w:tr>
      <w:tr w:rsidR="00D624F6" w:rsidRPr="00D624F6" w14:paraId="07C1C117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77E9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4F513A" w14:textId="3D585F52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DBA9" w14:textId="1E626A5E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6C81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01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07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471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279,68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9,957,81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DE9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013,49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2,094,481]</w:t>
            </w:r>
          </w:p>
        </w:tc>
      </w:tr>
      <w:tr w:rsidR="00D624F6" w:rsidRPr="00D624F6" w14:paraId="1F8B1C47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9435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9D62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2C5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232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51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59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752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349,61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7,447,267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5200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,516,87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2,618,102]</w:t>
            </w:r>
          </w:p>
        </w:tc>
      </w:tr>
      <w:tr w:rsidR="00D624F6" w:rsidRPr="00D624F6" w14:paraId="4C155C41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89C8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AEF9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36654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8EE9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01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115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6433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419,53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4,936,721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8C7FF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9,020,24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3,141,722]</w:t>
            </w:r>
          </w:p>
        </w:tc>
      </w:tr>
      <w:tr w:rsidR="00D624F6" w:rsidRPr="00D624F6" w14:paraId="196ADB02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0F9D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FE5B5D" w14:textId="7D65D84A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F4F2" w14:textId="0AE55E59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D2F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88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,199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FD0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343,57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7,405,04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4D4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,353,28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1,473,021]</w:t>
            </w:r>
          </w:p>
        </w:tc>
      </w:tr>
      <w:tr w:rsidR="00D624F6" w:rsidRPr="00D624F6" w14:paraId="5E2EED68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0A32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F2D2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4679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FD8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35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499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EC4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67947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6,756,308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3D4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9,191,61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4,341,276]</w:t>
            </w:r>
          </w:p>
        </w:tc>
      </w:tr>
      <w:tr w:rsidR="00D624F6" w:rsidRPr="00D624F6" w14:paraId="2A2D76AD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6A63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37A5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E9978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66DEC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82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9,799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7E205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015,36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6,107,569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B501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1,029,93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7,209,531]</w:t>
            </w:r>
          </w:p>
        </w:tc>
      </w:tr>
      <w:tr w:rsidR="00D624F6" w:rsidRPr="00D624F6" w14:paraId="06785C04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E944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FB41E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3502" w14:textId="28A1D1B3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756C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00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049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9145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463,68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9,245,788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433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3,824,82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6,773,776]</w:t>
            </w:r>
          </w:p>
        </w:tc>
      </w:tr>
      <w:tr w:rsidR="00D624F6" w:rsidRPr="00D624F6" w14:paraId="0419BE62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EC06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8C73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D2D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1C9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75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6,311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0BC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057960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4,057,235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8C4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7,281,03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0,967,221]</w:t>
            </w:r>
          </w:p>
        </w:tc>
      </w:tr>
      <w:tr w:rsidR="00D624F6" w:rsidRPr="00D624F6" w14:paraId="4C53E975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9797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6799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9467A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58856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51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1,574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0278D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2,695,52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8,868,682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E2A15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,737,23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5,160,665]</w:t>
            </w:r>
          </w:p>
        </w:tc>
      </w:tr>
      <w:tr w:rsidR="00D624F6" w:rsidRPr="00D624F6" w14:paraId="7F775B05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0148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9075E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15BA" w14:textId="42EC3105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9440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2,79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9,533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C67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9,838,67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08,870,701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6101" w14:textId="28E115DE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7,243,74</w:t>
            </w:r>
            <w:r w:rsidR="00647E05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30,706,245]</w:t>
            </w:r>
          </w:p>
        </w:tc>
      </w:tr>
      <w:tr w:rsidR="00D624F6" w:rsidRPr="00D624F6" w14:paraId="6CBB8304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BD22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A7F2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C081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C11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5,98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1,917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FA8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7,298,33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61,088,37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2F9F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9,054,68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13,382,806]</w:t>
            </w:r>
          </w:p>
        </w:tc>
      </w:tr>
      <w:tr w:rsidR="00D624F6" w:rsidRPr="00D624F6" w14:paraId="682E13F5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E22F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F665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F716D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34F9B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9,18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4,300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CF51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4,758,00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13,306,051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346C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0,865,62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96,059,367]</w:t>
            </w:r>
          </w:p>
        </w:tc>
      </w:tr>
      <w:tr w:rsidR="00D624F6" w:rsidRPr="00D624F6" w14:paraId="029D4E43" w14:textId="77777777" w:rsidTr="00D624F6">
        <w:trPr>
          <w:trHeight w:val="614"/>
        </w:trPr>
        <w:tc>
          <w:tcPr>
            <w:tcW w:w="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C0808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lastRenderedPageBreak/>
              <w:t>RZV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0FDC23" w14:textId="1D1CE32D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D18C9" w14:textId="005AE598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AA5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15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,050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FA4D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422,86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,960,06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D92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499,88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499,166]</w:t>
            </w:r>
          </w:p>
        </w:tc>
      </w:tr>
      <w:tr w:rsidR="00D624F6" w:rsidRPr="00D624F6" w14:paraId="68E7AFD1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0053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483D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D74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477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43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062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A82C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778,58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450,080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00F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124,85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873,957]</w:t>
            </w:r>
          </w:p>
        </w:tc>
      </w:tr>
      <w:tr w:rsidR="00D624F6" w:rsidRPr="00D624F6" w14:paraId="1C11CE9D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0D0D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7F7B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96B86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2D964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72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,074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BA8A4" w14:textId="3B8E40D9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134,2</w:t>
            </w:r>
            <w:r w:rsidR="00E835DA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,940,096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B17CE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749,82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6,248,749]</w:t>
            </w:r>
          </w:p>
        </w:tc>
      </w:tr>
      <w:tr w:rsidR="00D624F6" w:rsidRPr="00D624F6" w14:paraId="6C37885E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019F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A6072F8" w14:textId="24E20164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58F4" w14:textId="19ED0B91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5FB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49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,47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7F2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389,53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726,759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609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459,55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1,216,887]</w:t>
            </w:r>
          </w:p>
        </w:tc>
      </w:tr>
      <w:tr w:rsidR="00D624F6" w:rsidRPr="00D624F6" w14:paraId="3911BBD7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77B5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4199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87C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0E52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,87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3,093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3559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986,92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0,908,448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696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574,44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9,021,109]</w:t>
            </w:r>
          </w:p>
        </w:tc>
      </w:tr>
      <w:tr w:rsidR="00D624F6" w:rsidRPr="00D624F6" w14:paraId="3241435F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FEBF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C39C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7223A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CE574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24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,711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7B6B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584,30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5,090,138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29FFA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689,33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6,825,331]</w:t>
            </w:r>
          </w:p>
        </w:tc>
      </w:tr>
      <w:tr w:rsidR="00D624F6" w:rsidRPr="00D624F6" w14:paraId="35C148C9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2529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E7B58A" w14:textId="7F9BE875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2F91" w14:textId="1417606E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D5F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30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6,149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2748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986,02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8,902,150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DB9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2,004,15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4,029,077]</w:t>
            </w:r>
          </w:p>
        </w:tc>
      </w:tr>
      <w:tr w:rsidR="00D624F6" w:rsidRPr="00D624F6" w14:paraId="17EB48AB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2167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3DB9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B46C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33D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88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0,18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A75C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732,52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1,127,687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707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5,005,19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5,036,346]</w:t>
            </w:r>
          </w:p>
        </w:tc>
      </w:tr>
      <w:tr w:rsidR="00D624F6" w:rsidRPr="00D624F6" w14:paraId="32469007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F8DE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2CEB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C07A5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19F1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46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4,223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E00BA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0,479,03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3,353,224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B82D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8,006,23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6,043,615]</w:t>
            </w:r>
          </w:p>
        </w:tc>
      </w:tr>
      <w:tr w:rsidR="00D624F6" w:rsidRPr="00D624F6" w14:paraId="57A6FB1D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018E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997218" w14:textId="6783855C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0ACA" w14:textId="4D81150A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BBD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67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8,713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82B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425,80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0,980,611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D8F7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,013,73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9,096,139]</w:t>
            </w:r>
          </w:p>
        </w:tc>
      </w:tr>
      <w:tr w:rsidR="00D624F6" w:rsidRPr="00D624F6" w14:paraId="4B839DC6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C6AA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4E18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2BB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FB9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34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3,391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5BFD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532,25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8,725,76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034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767,16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1,370,173]</w:t>
            </w:r>
          </w:p>
        </w:tc>
      </w:tr>
      <w:tr w:rsidR="00D624F6" w:rsidRPr="00D624F6" w14:paraId="2F11C551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88CC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C50B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C1EB8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7477F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01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8,069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B699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638,70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6,470,917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DBEE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0,520,60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3,644,208]</w:t>
            </w:r>
          </w:p>
        </w:tc>
      </w:tr>
      <w:tr w:rsidR="00D624F6" w:rsidRPr="00D624F6" w14:paraId="08D1F232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B71C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D94985" w14:textId="541A0D64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45D0" w14:textId="4AADAE5B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15E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60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8,23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1FF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544,28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8,810,018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498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,790,42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4,532,937]</w:t>
            </w:r>
          </w:p>
        </w:tc>
      </w:tr>
      <w:tr w:rsidR="00D624F6" w:rsidRPr="00D624F6" w14:paraId="0A9CB85B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5263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7820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A74D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F25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25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2,795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C46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930,36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8,512,522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8FE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9,738,02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8,166,171]</w:t>
            </w:r>
          </w:p>
        </w:tc>
      </w:tr>
      <w:tr w:rsidR="00D624F6" w:rsidRPr="00D624F6" w14:paraId="7B8D4F30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93A1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5BB8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C7EE9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196B8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90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,354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3DFA8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316,43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8,215,027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C0A52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1,685,62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1,799,406]</w:t>
            </w:r>
          </w:p>
        </w:tc>
      </w:tr>
      <w:tr w:rsidR="00D624F6" w:rsidRPr="00D624F6" w14:paraId="071E433C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3EC3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298C30" w14:textId="6EF464DA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ECAC" w14:textId="65B3119A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572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,44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,100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56C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,922,54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8,457,825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BC69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9,526,10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6,682,731]</w:t>
            </w:r>
          </w:p>
        </w:tc>
      </w:tr>
      <w:tr w:rsidR="00D624F6" w:rsidRPr="00D624F6" w14:paraId="00665E5A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6070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7594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9B1B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C18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05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1,374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ECA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,653,18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0,572,282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744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1,907,631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83,353,414]</w:t>
            </w:r>
          </w:p>
        </w:tc>
      </w:tr>
      <w:tr w:rsidR="00D624F6" w:rsidRPr="00D624F6" w14:paraId="77F61FBF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E49B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F7D2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9015F5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A72FF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66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5,649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E8205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0,383,82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2,686,738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2ED03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4,289,15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00,024,097]</w:t>
            </w:r>
          </w:p>
        </w:tc>
      </w:tr>
      <w:tr w:rsidR="00D624F6" w:rsidRPr="00D624F6" w14:paraId="738F9916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CDFD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93317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D6239" w14:textId="3FA33F95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DDCD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,89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,269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8CB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0,964,60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76,752,26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A1FF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7,909,90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25,369,362]</w:t>
            </w:r>
          </w:p>
        </w:tc>
      </w:tr>
      <w:tr w:rsidR="00D624F6" w:rsidRPr="00D624F6" w14:paraId="23436467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0DEF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5D0CA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BE49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BB563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,869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4,08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A59A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3,705,76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95,940,333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287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2,387,38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56,711,702]</w:t>
            </w:r>
          </w:p>
        </w:tc>
      </w:tr>
      <w:tr w:rsidR="00D624F6" w:rsidRPr="00D624F6" w14:paraId="58BF9919" w14:textId="77777777" w:rsidTr="00D624F6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F90F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953D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B2E9C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BF3C6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,84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0,903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7C1AD8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6,446,914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5,128,399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1EC6D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6,864,863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88,054,043]</w:t>
            </w:r>
          </w:p>
        </w:tc>
      </w:tr>
      <w:tr w:rsidR="00D624F6" w:rsidRPr="00D624F6" w14:paraId="0D05FE70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1303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84A46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A9C7" w14:textId="52210010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Low (</w:t>
            </w:r>
            <w:r w:rsidR="00983D90" w:rsidRPr="001F7610">
              <w:rPr>
                <w:rFonts w:eastAsiaTheme="minorHAnsi" w:cs="Times New Roman"/>
                <w:color w:val="000000" w:themeColor="text1"/>
                <w:szCs w:val="22"/>
              </w:rPr>
              <w:t>−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%)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3780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16,57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15,989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D4E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38,655,670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270,589,693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C27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61,203,757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28,426,299]</w:t>
            </w:r>
          </w:p>
        </w:tc>
      </w:tr>
      <w:tr w:rsidR="00D624F6" w:rsidRPr="00D624F6" w14:paraId="6A9310D7" w14:textId="77777777" w:rsidTr="00D624F6">
        <w:trPr>
          <w:trHeight w:val="614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ED2CC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9BA3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D59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36382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0,712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44,987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5CC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48,319,588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338,237,116]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FD01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76,504,69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535,532,873]</w:t>
            </w:r>
          </w:p>
        </w:tc>
      </w:tr>
      <w:tr w:rsidR="00D624F6" w:rsidRPr="00D624F6" w14:paraId="0C4FDE92" w14:textId="77777777" w:rsidTr="000D2921">
        <w:trPr>
          <w:trHeight w:val="629"/>
        </w:trPr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9F43B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B3307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18B34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High (+20%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626C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24,85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173,984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B694E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57,983,506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405,884,540]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39F36" w14:textId="77777777" w:rsidR="00D624F6" w:rsidRPr="00D624F6" w:rsidRDefault="00D624F6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t>91,805,635</w:t>
            </w:r>
            <w:r w:rsidRPr="00D624F6">
              <w:rPr>
                <w:rFonts w:eastAsia="맑은 고딕" w:cs="Times New Roman"/>
                <w:color w:val="000000"/>
                <w:kern w:val="0"/>
                <w14:ligatures w14:val="none"/>
              </w:rPr>
              <w:br/>
              <w:t>[642,639,448]</w:t>
            </w:r>
          </w:p>
        </w:tc>
      </w:tr>
      <w:tr w:rsidR="00D624F6" w:rsidRPr="00D624F6" w14:paraId="51059C46" w14:textId="77777777" w:rsidTr="000D2921">
        <w:trPr>
          <w:trHeight w:val="109"/>
        </w:trPr>
        <w:tc>
          <w:tcPr>
            <w:tcW w:w="14015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EA966" w14:textId="5214502E" w:rsidR="00D624F6" w:rsidRPr="000D2921" w:rsidRDefault="008073DE" w:rsidP="000D2921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HCS, healthcare system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 xml:space="preserve">PHN, 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p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ostherpetic neuralgia;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RZV, recombinant zoster vaccine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ZVL,</w:t>
            </w:r>
            <w:r w:rsidRPr="00200A90">
              <w:rPr>
                <w:rFonts w:cs="Times New Roman"/>
                <w:sz w:val="20"/>
                <w:szCs w:val="20"/>
              </w:rPr>
              <w:t xml:space="preserve"> </w:t>
            </w:r>
            <w:r w:rsidRPr="00200A90">
              <w:rPr>
                <w:rFonts w:eastAsia="Times New Roman Uni" w:cs="Times New Roman"/>
                <w:sz w:val="20"/>
                <w:szCs w:val="20"/>
              </w:rPr>
              <w:t>live-attenuated vaccine.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A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ll cost estimates are reported in US dollars (1 USD = 1,300 K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orean won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)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.</w:t>
            </w:r>
            <w:r w:rsidR="00BC045A">
              <w:rPr>
                <w:rFonts w:cs="Times New Roman" w:hint="eastAsia"/>
                <w:color w:val="000000"/>
                <w:sz w:val="20"/>
                <w:szCs w:val="16"/>
              </w:rPr>
              <w:t xml:space="preserve"> </w:t>
            </w:r>
            <w:r w:rsidR="00BC045A" w:rsidRPr="00DD1118">
              <w:rPr>
                <w:rFonts w:cs="Times New Roman"/>
                <w:color w:val="000000"/>
                <w:sz w:val="20"/>
                <w:szCs w:val="20"/>
              </w:rPr>
              <w:t xml:space="preserve">Values in </w:t>
            </w:r>
            <w:r w:rsidR="00BC045A" w:rsidRPr="00DD1118">
              <w:rPr>
                <w:rFonts w:eastAsia="Times New Roman Uni" w:cs="Times New Roman"/>
                <w:sz w:val="20"/>
                <w:szCs w:val="20"/>
              </w:rPr>
              <w:t>[  ] represent estimates based on the assumed vaccination rate after reaching the target level following the introduction of national immunization program.</w:t>
            </w:r>
          </w:p>
        </w:tc>
      </w:tr>
    </w:tbl>
    <w:p w14:paraId="2B9AA712" w14:textId="77777777" w:rsidR="00D624F6" w:rsidRDefault="00D624F6" w:rsidP="000D2921">
      <w:pPr>
        <w:rPr>
          <w:rFonts w:cs="Times New Roman"/>
        </w:rPr>
      </w:pPr>
    </w:p>
    <w:p w14:paraId="31D554E9" w14:textId="77777777" w:rsidR="00D624F6" w:rsidRDefault="00D624F6" w:rsidP="000D2921">
      <w:pPr>
        <w:rPr>
          <w:rFonts w:cs="Times New Roman"/>
        </w:rPr>
      </w:pPr>
    </w:p>
    <w:p w14:paraId="3E58F545" w14:textId="77777777" w:rsidR="008073DE" w:rsidRDefault="008073DE" w:rsidP="00AD34C3">
      <w:pPr>
        <w:rPr>
          <w:rFonts w:cs="Times New Roman"/>
        </w:rPr>
      </w:pPr>
    </w:p>
    <w:p w14:paraId="5D0EADD1" w14:textId="77777777" w:rsidR="00AD34C3" w:rsidRDefault="00AD34C3" w:rsidP="000D2921">
      <w:pPr>
        <w:rPr>
          <w:rFonts w:cs="Times New Roman"/>
        </w:rPr>
      </w:pPr>
    </w:p>
    <w:p w14:paraId="647C727E" w14:textId="57A74D4B" w:rsidR="002F394A" w:rsidRPr="00200A90" w:rsidRDefault="002F394A" w:rsidP="00AD34C3">
      <w:pPr>
        <w:rPr>
          <w:rFonts w:eastAsia="Times New Roman Uni" w:cs="Times New Roman"/>
        </w:rPr>
      </w:pPr>
      <w:r w:rsidRPr="00514417">
        <w:rPr>
          <w:rStyle w:val="af6"/>
        </w:rPr>
        <w:lastRenderedPageBreak/>
        <w:t xml:space="preserve">Table </w:t>
      </w:r>
      <w:r w:rsidRPr="00514417">
        <w:rPr>
          <w:rStyle w:val="af6"/>
          <w:rFonts w:hint="eastAsia"/>
        </w:rPr>
        <w:t>C</w:t>
      </w:r>
      <w:r w:rsidR="00D624F6">
        <w:rPr>
          <w:rStyle w:val="af6"/>
          <w:rFonts w:hint="eastAsia"/>
        </w:rPr>
        <w:t>5</w:t>
      </w:r>
      <w:r w:rsidRPr="00514417">
        <w:rPr>
          <w:rStyle w:val="af6"/>
        </w:rPr>
        <w:t>.</w:t>
      </w:r>
      <w:r w:rsidRPr="00200A90">
        <w:rPr>
          <w:rFonts w:eastAsia="Times New Roman Uni" w:cs="Times New Roman"/>
          <w:b/>
          <w:bCs/>
        </w:rPr>
        <w:t xml:space="preserve"> </w:t>
      </w:r>
      <w:r w:rsidR="0056355F" w:rsidRPr="0056355F">
        <w:rPr>
          <w:rFonts w:eastAsia="Times New Roman Uni" w:cs="Times New Roman"/>
        </w:rPr>
        <w:t>Scenario analysis of RZV two-dose completion (assuming 70% dose-1 uptake) and resulting effective full-series coverage.</w:t>
      </w:r>
    </w:p>
    <w:tbl>
      <w:tblPr>
        <w:tblW w:w="137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2774"/>
        <w:gridCol w:w="2775"/>
        <w:gridCol w:w="2774"/>
        <w:gridCol w:w="2775"/>
      </w:tblGrid>
      <w:tr w:rsidR="002F394A" w:rsidRPr="002F394A" w14:paraId="7987CCAF" w14:textId="77777777" w:rsidTr="002F394A">
        <w:trPr>
          <w:trHeight w:val="221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6AEF70" w14:textId="1D87EB87" w:rsidR="002F394A" w:rsidRPr="002F394A" w:rsidRDefault="0056355F" w:rsidP="000D2921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56355F">
              <w:rPr>
                <w:rFonts w:eastAsia="맑은 고딕" w:cs="Times New Roman"/>
                <w:color w:val="000000"/>
                <w:kern w:val="0"/>
                <w14:ligatures w14:val="none"/>
              </w:rPr>
              <w:t>RZV second-dose completion rate among dose-1 recipients</w:t>
            </w:r>
            <w:r>
              <w:rPr>
                <w:rFonts w:eastAsia="맑은 고딕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56355F">
              <w:rPr>
                <w:rFonts w:eastAsia="맑은 고딕" w:cs="Times New Roman"/>
                <w:color w:val="000000"/>
                <w:kern w:val="0"/>
                <w14:ligatures w14:val="none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7055B8" w14:textId="0FE3DC74" w:rsidR="002F394A" w:rsidRPr="002F394A" w:rsidRDefault="008B0FC6" w:rsidP="000D2921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A</w:t>
            </w:r>
            <w:r w:rsidR="002F394A"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ge, years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5549D" w14:textId="4C17877A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number of HZ cases prevented by RZV </w:t>
            </w:r>
            <w:r w:rsidR="00827B0E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DBE848" w14:textId="16104C2F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number of PHN cases prevented by RZV 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B0133" w14:textId="342F0A06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HCS cost savings from HZ+PHN cases prevented by RZV 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, US dollars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19E2DC" w14:textId="6D6E2E91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Expected societal cost savings from HZ+PHN cases prevented by RZV 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(</w:t>
            </w:r>
            <w:r w:rsidR="00827B0E">
              <w:rPr>
                <w:rFonts w:eastAsia="맑은 고딕" w:cs="Times New Roman"/>
                <w:color w:val="000000"/>
                <w:kern w:val="0"/>
                <w14:ligatures w14:val="none"/>
              </w:rPr>
              <w:t>two doses</w:t>
            </w:r>
            <w:r w:rsidR="009C7F88">
              <w:rPr>
                <w:rFonts w:eastAsia="맑은 고딕" w:cs="Times New Roman" w:hint="eastAsia"/>
                <w:color w:val="000000"/>
                <w:kern w:val="0"/>
                <w14:ligatures w14:val="none"/>
              </w:rPr>
              <w:t>)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, US dollars</w:t>
            </w:r>
          </w:p>
        </w:tc>
      </w:tr>
      <w:tr w:rsidR="002F394A" w:rsidRPr="002F394A" w14:paraId="075CCE54" w14:textId="77777777" w:rsidTr="000D2921">
        <w:trPr>
          <w:trHeight w:val="329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B98CB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5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48B7" w14:textId="18DCE30D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595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,93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35A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,031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6E3D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,327,60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BA6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6,069,301 </w:t>
            </w:r>
          </w:p>
        </w:tc>
      </w:tr>
      <w:tr w:rsidR="002F394A" w:rsidRPr="002F394A" w14:paraId="2AC5CA5E" w14:textId="77777777" w:rsidTr="000D2921">
        <w:trPr>
          <w:trHeight w:val="329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4211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4302" w14:textId="7993182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265A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2,51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2FE9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,546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E3D9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968,774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06C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6,616,423 </w:t>
            </w:r>
          </w:p>
        </w:tc>
      </w:tr>
      <w:tr w:rsidR="002F394A" w:rsidRPr="002F394A" w14:paraId="3E15871F" w14:textId="77777777" w:rsidTr="000D2921">
        <w:trPr>
          <w:trHeight w:val="329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1511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AA22" w14:textId="64D941C5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BED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,375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C69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,093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BD0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2,148,33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CE9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2,194,600 </w:t>
            </w:r>
          </w:p>
        </w:tc>
      </w:tr>
      <w:tr w:rsidR="002F394A" w:rsidRPr="002F394A" w14:paraId="4DCD3708" w14:textId="77777777" w:rsidTr="000D2921">
        <w:trPr>
          <w:trHeight w:val="329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D96B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C363" w14:textId="79F15208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AAE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32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E02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695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D9E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,931,31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E65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603,944 </w:t>
            </w:r>
          </w:p>
        </w:tc>
      </w:tr>
      <w:tr w:rsidR="002F394A" w:rsidRPr="002F394A" w14:paraId="7E2FE7FA" w14:textId="77777777" w:rsidTr="000D2921">
        <w:trPr>
          <w:trHeight w:val="329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4FF0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8B10" w14:textId="29BEBEF2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A98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95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42C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397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E3D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2,307,998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13A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,285,571 </w:t>
            </w:r>
          </w:p>
        </w:tc>
      </w:tr>
      <w:tr w:rsidR="002F394A" w:rsidRPr="002F394A" w14:paraId="539705D2" w14:textId="77777777" w:rsidTr="000D2921">
        <w:trPr>
          <w:trHeight w:val="329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3661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8AF1" w14:textId="2CD0F16E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278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,396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2A8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,687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7DB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6,878,672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110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,037,814 </w:t>
            </w:r>
          </w:p>
        </w:tc>
      </w:tr>
      <w:tr w:rsidR="002F394A" w:rsidRPr="002F394A" w14:paraId="19AB68BB" w14:textId="77777777" w:rsidTr="000D2921">
        <w:trPr>
          <w:trHeight w:val="344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72B2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D07CC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065F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896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64961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,043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DDBBC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8,917,779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79A49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5,184,144 </w:t>
            </w:r>
          </w:p>
        </w:tc>
      </w:tr>
      <w:tr w:rsidR="002F394A" w:rsidRPr="002F394A" w14:paraId="73F51F55" w14:textId="77777777" w:rsidTr="000D2921">
        <w:trPr>
          <w:trHeight w:val="344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D92C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554CD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70A3F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98,382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4E79B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2,493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9F620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2,480,471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80818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74,991,797 </w:t>
            </w:r>
          </w:p>
        </w:tc>
      </w:tr>
      <w:tr w:rsidR="002F394A" w:rsidRPr="002F394A" w14:paraId="7D69753C" w14:textId="77777777" w:rsidTr="000D2921">
        <w:trPr>
          <w:trHeight w:val="329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BFE82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6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B008E" w14:textId="48D48EEB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2B3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5,916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B35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,037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742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,993,128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20C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1,283,161 </w:t>
            </w:r>
          </w:p>
        </w:tc>
      </w:tr>
      <w:tr w:rsidR="002F394A" w:rsidRPr="002F394A" w14:paraId="1956288D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378E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1F4C" w14:textId="4622D933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827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,01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29F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,856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793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2,762,529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0B5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3,939,708 </w:t>
            </w:r>
          </w:p>
        </w:tc>
      </w:tr>
      <w:tr w:rsidR="002F394A" w:rsidRPr="002F394A" w14:paraId="4607108A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E61F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47A5" w14:textId="1529C24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70C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25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D14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,112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E5A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0,577,996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862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6,633,520 </w:t>
            </w:r>
          </w:p>
        </w:tc>
      </w:tr>
      <w:tr w:rsidR="002F394A" w:rsidRPr="002F394A" w14:paraId="2F5A1A7A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24DB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EEDA" w14:textId="507013F9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C95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,188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8FB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034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0E6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5,917,57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745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7,124,733 </w:t>
            </w:r>
          </w:p>
        </w:tc>
      </w:tr>
      <w:tr w:rsidR="002F394A" w:rsidRPr="002F394A" w14:paraId="792C8A39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6913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9F9D" w14:textId="58D5B546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045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8,74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F07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,677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F3C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8,769,598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099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5,542,685 </w:t>
            </w:r>
          </w:p>
        </w:tc>
      </w:tr>
      <w:tr w:rsidR="002F394A" w:rsidRPr="002F394A" w14:paraId="7897EB0F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FA3C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882C" w14:textId="552EB2A3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BE0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876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D54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,825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E51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4,254,406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197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1,245,377 </w:t>
            </w:r>
          </w:p>
        </w:tc>
      </w:tr>
      <w:tr w:rsidR="002F394A" w:rsidRPr="002F394A" w14:paraId="5AE9496A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19B0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46449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C36E3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5,075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70CE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452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665E6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0,701,335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4115A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4,220,973 </w:t>
            </w:r>
          </w:p>
        </w:tc>
      </w:tr>
      <w:tr w:rsidR="002F394A" w:rsidRPr="002F394A" w14:paraId="579E83CD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250D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4CA3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5F301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8,058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C5E45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6,992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D49CD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8,976,565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90C9E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49,990,156 </w:t>
            </w:r>
          </w:p>
        </w:tc>
      </w:tr>
      <w:tr w:rsidR="002F394A" w:rsidRPr="002F394A" w14:paraId="6D6557B4" w14:textId="77777777" w:rsidTr="000D2921">
        <w:trPr>
          <w:trHeight w:val="329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3323F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7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9CEA" w14:textId="4C3F4F9E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AE8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,902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2BB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,043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C7A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658,65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FFA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6,497,021 </w:t>
            </w:r>
          </w:p>
        </w:tc>
      </w:tr>
      <w:tr w:rsidR="002F394A" w:rsidRPr="002F394A" w14:paraId="176D6D6B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275A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3275" w14:textId="1FD54643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5B1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5,515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529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,165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0AC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6,556,284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5C7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,262,992 </w:t>
            </w:r>
          </w:p>
        </w:tc>
      </w:tr>
      <w:tr w:rsidR="002F394A" w:rsidRPr="002F394A" w14:paraId="18894E60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B651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ADD9" w14:textId="4C92FF2F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21C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5,125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38E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130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76D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,007,66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36C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1,072,440 </w:t>
            </w:r>
          </w:p>
        </w:tc>
      </w:tr>
      <w:tr w:rsidR="002F394A" w:rsidRPr="002F394A" w14:paraId="5F6B2291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07E8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0AF1" w14:textId="27F1294D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94F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8,052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CAA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,374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68D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,903,835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DE9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6,645,522 </w:t>
            </w:r>
          </w:p>
        </w:tc>
      </w:tr>
      <w:tr w:rsidR="002F394A" w:rsidRPr="002F394A" w14:paraId="73177595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9FB1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F9E5" w14:textId="3ABCA14E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9C42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3,53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A65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,956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75A5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5,231,19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1E6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4,799,799 </w:t>
            </w:r>
          </w:p>
        </w:tc>
      </w:tr>
      <w:tr w:rsidR="002F394A" w:rsidRPr="002F394A" w14:paraId="62C5945E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6C91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64A2" w14:textId="580F6D79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617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4,355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BD3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,962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8AF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,630,14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46F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1,452,940 </w:t>
            </w:r>
          </w:p>
        </w:tc>
      </w:tr>
      <w:tr w:rsidR="002F394A" w:rsidRPr="002F394A" w14:paraId="6BCFE164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9CDE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D55D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2C5B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9,254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B6CDB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860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FE20E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2,484,891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41CFD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3,257,802 </w:t>
            </w:r>
          </w:p>
        </w:tc>
      </w:tr>
      <w:tr w:rsidR="002F394A" w:rsidRPr="002F394A" w14:paraId="1A24DA67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6BB8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5604B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008B7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7,735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2648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1,491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06D62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25,472,659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334F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24,988,516 </w:t>
            </w:r>
          </w:p>
        </w:tc>
      </w:tr>
      <w:tr w:rsidR="002F394A" w:rsidRPr="002F394A" w14:paraId="12613A38" w14:textId="77777777" w:rsidTr="000D2921">
        <w:trPr>
          <w:trHeight w:val="329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DB6B0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8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A0B7" w14:textId="47A28EA1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4B6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888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37E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,050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EE9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1,324,17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B24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,710,881 </w:t>
            </w:r>
          </w:p>
        </w:tc>
      </w:tr>
      <w:tr w:rsidR="002F394A" w:rsidRPr="002F394A" w14:paraId="5152F0B3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3237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D9F5" w14:textId="0531188C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440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2,01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7B7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,474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56EC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0,350,039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AD5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8,586,277 </w:t>
            </w:r>
          </w:p>
        </w:tc>
      </w:tr>
      <w:tr w:rsidR="002F394A" w:rsidRPr="002F394A" w14:paraId="2F0CFC19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8DF0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5E93" w14:textId="26C262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DC1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3,00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F1B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6,149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D89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7,437,32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B33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5,511,360 </w:t>
            </w:r>
          </w:p>
        </w:tc>
      </w:tr>
      <w:tr w:rsidR="002F394A" w:rsidRPr="002F394A" w14:paraId="7706A4FD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025B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E1FB" w14:textId="2A81F38D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52F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4,91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C67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713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A86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890,09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537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6,166,311 </w:t>
            </w:r>
          </w:p>
        </w:tc>
      </w:tr>
      <w:tr w:rsidR="002F394A" w:rsidRPr="002F394A" w14:paraId="5FDA28C5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476E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FCB3" w14:textId="0E5864B9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250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8,32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B09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236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7C2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1,692,79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C23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4,056,913 </w:t>
            </w:r>
          </w:p>
        </w:tc>
      </w:tr>
      <w:tr w:rsidR="002F394A" w:rsidRPr="002F394A" w14:paraId="15E3F5BE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AEC4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2A0B" w14:textId="48E63362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E86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,834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5DF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,100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816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,005,875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B40D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1,660,503 </w:t>
            </w:r>
          </w:p>
        </w:tc>
      </w:tr>
      <w:tr w:rsidR="002F394A" w:rsidRPr="002F394A" w14:paraId="7ABA2E3C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727E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A1C2D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BDC09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3,434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919FE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7,269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AFDB8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4,268,447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57A8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52,294,631 </w:t>
            </w:r>
          </w:p>
        </w:tc>
      </w:tr>
      <w:tr w:rsidR="002F394A" w:rsidRPr="002F394A" w14:paraId="1B711F08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C9F9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458E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643E7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17,411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BDF25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5,989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6BE9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71,968,753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B39B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9,986,875 </w:t>
            </w:r>
          </w:p>
        </w:tc>
      </w:tr>
      <w:tr w:rsidR="002F394A" w:rsidRPr="002F394A" w14:paraId="04E6EF5E" w14:textId="77777777" w:rsidTr="000D2921">
        <w:trPr>
          <w:trHeight w:val="329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C046C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9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3394" w14:textId="63A0E68B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89F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,874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6A0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,056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4E5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989,69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B00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,924,741 </w:t>
            </w:r>
          </w:p>
        </w:tc>
      </w:tr>
      <w:tr w:rsidR="002F394A" w:rsidRPr="002F394A" w14:paraId="18920F16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99A4E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5BCF" w14:textId="52A6927F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D3E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8,519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947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,783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778E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143,79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5B0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5,909,561 </w:t>
            </w:r>
          </w:p>
        </w:tc>
      </w:tr>
      <w:tr w:rsidR="002F394A" w:rsidRPr="002F394A" w14:paraId="5DA33D11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975E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7152" w14:textId="29E6CFC8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0C1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0,875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A14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8,167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BDA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5,866,99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13C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29,950,280 </w:t>
            </w:r>
          </w:p>
        </w:tc>
      </w:tr>
      <w:tr w:rsidR="002F394A" w:rsidRPr="002F394A" w14:paraId="358DBADF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AABB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4C98" w14:textId="67BD3580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372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1,782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245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1,052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E34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3,876,359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64E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5,687,099 </w:t>
            </w:r>
          </w:p>
        </w:tc>
      </w:tr>
      <w:tr w:rsidR="002F394A" w:rsidRPr="002F394A" w14:paraId="6585A860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6BA2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04C66" w14:textId="1604BB45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C3E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3,11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C03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515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365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8,154,397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DBA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3,314,027 </w:t>
            </w:r>
          </w:p>
        </w:tc>
      </w:tr>
      <w:tr w:rsidR="002F394A" w:rsidRPr="002F394A" w14:paraId="79C521B4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95DB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06F5" w14:textId="2B1B2D14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C30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1,31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2EE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9,237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065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6,381,61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412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1,868,066 </w:t>
            </w:r>
          </w:p>
        </w:tc>
      </w:tr>
      <w:tr w:rsidR="002F394A" w:rsidRPr="002F394A" w14:paraId="705D2749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AE5D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3F13F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EC9A9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7,613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F3090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0,677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AEA66A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6,052,002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330BE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71,331,460 </w:t>
            </w:r>
          </w:p>
        </w:tc>
      </w:tr>
      <w:tr w:rsidR="002F394A" w:rsidRPr="002F394A" w14:paraId="1CEA3B37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9118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E26B8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4484D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57,087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A1C8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0,488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1545C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8,464,847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1C75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74,985,235 </w:t>
            </w:r>
          </w:p>
        </w:tc>
      </w:tr>
      <w:tr w:rsidR="002F394A" w:rsidRPr="002F394A" w14:paraId="660A1DED" w14:textId="77777777" w:rsidTr="000D2921">
        <w:trPr>
          <w:trHeight w:val="329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EE6D31" w14:textId="6EE8E297" w:rsidR="002F394A" w:rsidRPr="002F394A" w:rsidRDefault="00AB366D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2F394A" w:rsidRPr="002F394A"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FE431" w14:textId="440FCD86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FB2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,86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C85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,062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F25F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6,655,214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9B6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2,138,602 </w:t>
            </w:r>
          </w:p>
        </w:tc>
      </w:tr>
      <w:tr w:rsidR="002F394A" w:rsidRPr="002F394A" w14:paraId="3C111452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B06E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CB19" w14:textId="116E1705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7AD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5,022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4E24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3,093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8923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7,937,548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51B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3,232,846 </w:t>
            </w:r>
          </w:p>
        </w:tc>
      </w:tr>
      <w:tr w:rsidR="002F394A" w:rsidRPr="002F394A" w14:paraId="5F6BA9AD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574E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22645" w14:textId="79983E44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FE0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8,750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5D8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0,186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0257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84,296,659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B3B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4,389,200 </w:t>
            </w:r>
          </w:p>
        </w:tc>
      </w:tr>
      <w:tr w:rsidR="002F394A" w:rsidRPr="002F394A" w14:paraId="06F39327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92EE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6B0D" w14:textId="739F5D1D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935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8,646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0EC2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3,391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F64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59,862,62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E3E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5,207,888 </w:t>
            </w:r>
          </w:p>
        </w:tc>
      </w:tr>
      <w:tr w:rsidR="002F394A" w:rsidRPr="002F394A" w14:paraId="1DF862C4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0FE7B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A12E" w14:textId="3F2F7C03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0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3C2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7,901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60DC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2,795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B6B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64,615,996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0EF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92,571,141 </w:t>
            </w:r>
          </w:p>
        </w:tc>
      </w:tr>
      <w:tr w:rsidR="002F394A" w:rsidRPr="002F394A" w14:paraId="1864606D" w14:textId="77777777" w:rsidTr="000D2921">
        <w:trPr>
          <w:trHeight w:val="3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1B9D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4A1F" w14:textId="2686670A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5</w:t>
            </w:r>
            <w:r w:rsidR="00983D90">
              <w:rPr>
                <w:rFonts w:eastAsia="맑은 고딕" w:cs="Times New Roman"/>
                <w:color w:val="000000"/>
                <w:kern w:val="0"/>
                <w14:ligatures w14:val="none"/>
              </w:rPr>
              <w:t>–</w:t>
            </w: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643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793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AEB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21,374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5BB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3,757,344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99A0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02,075,628 </w:t>
            </w:r>
          </w:p>
        </w:tc>
      </w:tr>
      <w:tr w:rsidR="002F394A" w:rsidRPr="002F394A" w14:paraId="7416016F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3EC25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72A4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BD894F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1,792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497949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4,086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BEBA5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17,835,558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FF66C3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90,368,288 </w:t>
            </w:r>
          </w:p>
        </w:tc>
      </w:tr>
      <w:tr w:rsidR="002F394A" w:rsidRPr="002F394A" w14:paraId="5DD87CD0" w14:textId="77777777" w:rsidTr="000D2921">
        <w:trPr>
          <w:trHeight w:val="34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1E651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D6B5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BF87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396,764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7E3D8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144,987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C9D8D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464,960,941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4FA06" w14:textId="77777777" w:rsidR="002F394A" w:rsidRPr="002F394A" w:rsidRDefault="002F394A" w:rsidP="00AD34C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color w:val="000000"/>
                <w:kern w:val="0"/>
                <w14:ligatures w14:val="none"/>
              </w:rPr>
            </w:pPr>
            <w:r w:rsidRPr="002F394A">
              <w:rPr>
                <w:rFonts w:eastAsia="맑은 고딕" w:cs="Times New Roman"/>
                <w:color w:val="000000"/>
                <w:kern w:val="0"/>
                <w14:ligatures w14:val="none"/>
              </w:rPr>
              <w:t xml:space="preserve">749,983,594 </w:t>
            </w:r>
          </w:p>
        </w:tc>
      </w:tr>
      <w:tr w:rsidR="002F394A" w:rsidRPr="002F394A" w14:paraId="731EDEDB" w14:textId="77777777" w:rsidTr="000D2921">
        <w:trPr>
          <w:trHeight w:val="341"/>
        </w:trPr>
        <w:tc>
          <w:tcPr>
            <w:tcW w:w="13792" w:type="dxa"/>
            <w:gridSpan w:val="6"/>
            <w:tcBorders>
              <w:top w:val="single" w:sz="4" w:space="0" w:color="auto"/>
              <w:right w:val="nil"/>
            </w:tcBorders>
            <w:vAlign w:val="center"/>
          </w:tcPr>
          <w:p w14:paraId="2D060E3F" w14:textId="75AF798E" w:rsidR="0056355F" w:rsidRDefault="002F394A" w:rsidP="00AD34C3">
            <w:pPr>
              <w:widowControl/>
              <w:wordWrap/>
              <w:autoSpaceDE/>
              <w:autoSpaceDN/>
              <w:spacing w:after="0"/>
              <w:rPr>
                <w:rFonts w:cs="Times New Roman"/>
                <w:color w:val="000000"/>
                <w:sz w:val="20"/>
                <w:szCs w:val="16"/>
              </w:rPr>
            </w:pP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HCS, healthcare system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 xml:space="preserve">HZ, 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h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 xml:space="preserve">erpes zoster; PHN, 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p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ostherpetic neuralgia;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RZV, recombinant zoster vaccine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; 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ZVL,</w:t>
            </w:r>
            <w:r w:rsidRPr="00200A90">
              <w:rPr>
                <w:rFonts w:cs="Times New Roman"/>
                <w:sz w:val="20"/>
                <w:szCs w:val="20"/>
              </w:rPr>
              <w:t xml:space="preserve"> </w:t>
            </w:r>
            <w:r w:rsidRPr="00200A90">
              <w:rPr>
                <w:rFonts w:eastAsia="Times New Roman Uni" w:cs="Times New Roman"/>
                <w:sz w:val="20"/>
                <w:szCs w:val="20"/>
              </w:rPr>
              <w:t>live-attenuated vaccine.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 xml:space="preserve"> A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ll cost estimates are reported in US dollars (1 USD = 1,300 K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orean won</w:t>
            </w:r>
            <w:r w:rsidRPr="00200A90">
              <w:rPr>
                <w:rFonts w:eastAsia="Times New Roman" w:cs="Times New Roman"/>
                <w:color w:val="000000"/>
                <w:sz w:val="20"/>
                <w:szCs w:val="16"/>
              </w:rPr>
              <w:t>)</w:t>
            </w:r>
            <w:r w:rsidRPr="00200A90">
              <w:rPr>
                <w:rFonts w:cs="Times New Roman"/>
                <w:color w:val="000000"/>
                <w:sz w:val="20"/>
                <w:szCs w:val="16"/>
              </w:rPr>
              <w:t>.</w:t>
            </w:r>
          </w:p>
          <w:p w14:paraId="1421E36F" w14:textId="095F2767" w:rsidR="0056355F" w:rsidRPr="000D2921" w:rsidRDefault="0056355F" w:rsidP="000D2921">
            <w:pPr>
              <w:widowControl/>
              <w:wordWrap/>
              <w:autoSpaceDE/>
              <w:autoSpaceDN/>
              <w:spacing w:after="0"/>
              <w:rPr>
                <w:rFonts w:cs="Times New Roman"/>
                <w:color w:val="000000"/>
                <w:sz w:val="20"/>
                <w:szCs w:val="16"/>
              </w:rPr>
            </w:pPr>
            <w:r w:rsidRPr="000D2921">
              <w:rPr>
                <w:rFonts w:cs="Times New Roman"/>
                <w:color w:val="000000"/>
                <w:sz w:val="20"/>
                <w:szCs w:val="16"/>
                <w:vertAlign w:val="superscript"/>
              </w:rPr>
              <w:t>a</w:t>
            </w:r>
            <w:r w:rsidRPr="0056355F">
              <w:rPr>
                <w:rFonts w:cs="Times New Roman"/>
                <w:color w:val="000000"/>
                <w:sz w:val="20"/>
                <w:szCs w:val="16"/>
              </w:rPr>
              <w:t xml:space="preserve">Dose-1 uptake was fixed at </w:t>
            </w:r>
            <w:r w:rsidRPr="000D2921">
              <w:rPr>
                <w:rFonts w:cs="Times New Roman"/>
                <w:color w:val="000000"/>
                <w:sz w:val="20"/>
                <w:szCs w:val="16"/>
              </w:rPr>
              <w:t>70%</w:t>
            </w:r>
            <w:r w:rsidRPr="0056355F">
              <w:rPr>
                <w:rFonts w:cs="Times New Roman"/>
                <w:color w:val="000000"/>
                <w:sz w:val="20"/>
                <w:szCs w:val="16"/>
              </w:rPr>
              <w:t xml:space="preserve"> under the NIP assumption. “RZV 2-dose completion rate” refers to the proportion of dose-1 recipients who received dose 2. Therefore, the implied </w:t>
            </w:r>
            <w:r w:rsidRPr="000D2921">
              <w:rPr>
                <w:rFonts w:cs="Times New Roman"/>
                <w:color w:val="000000"/>
                <w:sz w:val="20"/>
                <w:szCs w:val="16"/>
              </w:rPr>
              <w:t>effective full-series (two-dose</w:t>
            </w:r>
            <w:r w:rsidR="009C7F88">
              <w:rPr>
                <w:rFonts w:cs="Times New Roman" w:hint="eastAsia"/>
                <w:color w:val="000000"/>
                <w:sz w:val="20"/>
                <w:szCs w:val="16"/>
              </w:rPr>
              <w:t xml:space="preserve"> series</w:t>
            </w:r>
            <w:r w:rsidRPr="000D2921">
              <w:rPr>
                <w:rFonts w:cs="Times New Roman"/>
                <w:color w:val="000000"/>
                <w:sz w:val="20"/>
                <w:szCs w:val="16"/>
              </w:rPr>
              <w:t>) coverage</w:t>
            </w:r>
            <w:r w:rsidRPr="0056355F">
              <w:rPr>
                <w:rFonts w:cs="Times New Roman"/>
                <w:color w:val="000000"/>
                <w:sz w:val="20"/>
                <w:szCs w:val="16"/>
              </w:rPr>
              <w:t xml:space="preserve"> equals </w:t>
            </w:r>
            <w:r w:rsidRPr="000D2921">
              <w:rPr>
                <w:rFonts w:cs="Times New Roman"/>
                <w:color w:val="000000"/>
                <w:sz w:val="20"/>
                <w:szCs w:val="16"/>
              </w:rPr>
              <w:t>0.70 × completion rate</w:t>
            </w:r>
            <w:r w:rsidRPr="0056355F">
              <w:rPr>
                <w:rFonts w:cs="Times New Roman"/>
                <w:color w:val="000000"/>
                <w:sz w:val="20"/>
                <w:szCs w:val="16"/>
              </w:rPr>
              <w:t xml:space="preserve">, ranging from </w:t>
            </w:r>
            <w:r w:rsidRPr="000D2921">
              <w:rPr>
                <w:rFonts w:cs="Times New Roman"/>
                <w:color w:val="000000"/>
                <w:sz w:val="20"/>
                <w:szCs w:val="16"/>
              </w:rPr>
              <w:t>35% (50% completion)</w:t>
            </w:r>
            <w:r w:rsidRPr="0056355F">
              <w:rPr>
                <w:rFonts w:cs="Times New Roman"/>
                <w:color w:val="000000"/>
                <w:sz w:val="20"/>
                <w:szCs w:val="16"/>
              </w:rPr>
              <w:t xml:space="preserve"> to </w:t>
            </w:r>
            <w:r w:rsidRPr="000D2921">
              <w:rPr>
                <w:rFonts w:cs="Times New Roman"/>
                <w:color w:val="000000"/>
                <w:sz w:val="20"/>
                <w:szCs w:val="16"/>
              </w:rPr>
              <w:t>70% (100% completion)</w:t>
            </w:r>
            <w:r w:rsidRPr="0056355F">
              <w:rPr>
                <w:rFonts w:cs="Times New Roman"/>
                <w:color w:val="000000"/>
                <w:sz w:val="20"/>
                <w:szCs w:val="16"/>
              </w:rPr>
              <w:t xml:space="preserve">. Because robust and generalizable effectiveness estimates for a single RZV dose were not available for base-case parameterization, we conservatively assumed </w:t>
            </w:r>
            <w:r w:rsidRPr="000D2921">
              <w:rPr>
                <w:rFonts w:cs="Times New Roman"/>
                <w:color w:val="000000"/>
                <w:sz w:val="20"/>
                <w:szCs w:val="16"/>
              </w:rPr>
              <w:t>zero protection for incomplete regimens (one dose only)</w:t>
            </w:r>
            <w:r w:rsidRPr="0056355F">
              <w:rPr>
                <w:rFonts w:cs="Times New Roman"/>
                <w:color w:val="000000"/>
                <w:sz w:val="20"/>
                <w:szCs w:val="16"/>
              </w:rPr>
              <w:t xml:space="preserve"> in this scenario analysis.</w:t>
            </w:r>
          </w:p>
        </w:tc>
      </w:tr>
    </w:tbl>
    <w:p w14:paraId="621E4534" w14:textId="77777777" w:rsidR="002F394A" w:rsidRPr="002F394A" w:rsidRDefault="002F394A" w:rsidP="000D2921">
      <w:pPr>
        <w:rPr>
          <w:rFonts w:cs="Times New Roman"/>
        </w:rPr>
      </w:pPr>
    </w:p>
    <w:sectPr w:rsidR="002F394A" w:rsidRPr="002F394A" w:rsidSect="00075A2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3B8EF" w14:textId="77777777" w:rsidR="009A7DD9" w:rsidRDefault="009A7DD9" w:rsidP="005E2746">
      <w:pPr>
        <w:spacing w:after="0"/>
      </w:pPr>
      <w:r>
        <w:separator/>
      </w:r>
    </w:p>
  </w:endnote>
  <w:endnote w:type="continuationSeparator" w:id="0">
    <w:p w14:paraId="50256664" w14:textId="77777777" w:rsidR="009A7DD9" w:rsidRDefault="009A7DD9" w:rsidP="005E27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B9261" w14:textId="77777777" w:rsidR="009A7DD9" w:rsidRDefault="009A7DD9" w:rsidP="005E2746">
      <w:pPr>
        <w:spacing w:after="0"/>
      </w:pPr>
      <w:r>
        <w:separator/>
      </w:r>
    </w:p>
  </w:footnote>
  <w:footnote w:type="continuationSeparator" w:id="0">
    <w:p w14:paraId="1DAAEC87" w14:textId="77777777" w:rsidR="009A7DD9" w:rsidRDefault="009A7DD9" w:rsidP="005E274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2230090"/>
      <w:docPartObj>
        <w:docPartGallery w:val="Page Numbers (Top of Page)"/>
        <w:docPartUnique/>
      </w:docPartObj>
    </w:sdtPr>
    <w:sdtContent>
      <w:p w14:paraId="31C67C46" w14:textId="3B2772F1" w:rsidR="005E2746" w:rsidRDefault="005E2746" w:rsidP="005E2746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50001"/>
    <w:multiLevelType w:val="multilevel"/>
    <w:tmpl w:val="9730B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B378A1"/>
    <w:multiLevelType w:val="multilevel"/>
    <w:tmpl w:val="03DA1FE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87227EE"/>
    <w:multiLevelType w:val="multilevel"/>
    <w:tmpl w:val="36DE5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1698897">
    <w:abstractNumId w:val="0"/>
  </w:num>
  <w:num w:numId="2" w16cid:durableId="1676106587">
    <w:abstractNumId w:val="2"/>
  </w:num>
  <w:num w:numId="3" w16cid:durableId="1900362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746"/>
    <w:rsid w:val="00024144"/>
    <w:rsid w:val="000258C0"/>
    <w:rsid w:val="00030724"/>
    <w:rsid w:val="000503BA"/>
    <w:rsid w:val="00075A20"/>
    <w:rsid w:val="000A22E8"/>
    <w:rsid w:val="000C1184"/>
    <w:rsid w:val="000C2E5F"/>
    <w:rsid w:val="000D2921"/>
    <w:rsid w:val="000D5749"/>
    <w:rsid w:val="00152118"/>
    <w:rsid w:val="001E2547"/>
    <w:rsid w:val="001E4E1C"/>
    <w:rsid w:val="001F23AA"/>
    <w:rsid w:val="00200A90"/>
    <w:rsid w:val="00233F7F"/>
    <w:rsid w:val="002446DF"/>
    <w:rsid w:val="00244C35"/>
    <w:rsid w:val="00254107"/>
    <w:rsid w:val="00255B5E"/>
    <w:rsid w:val="0026640D"/>
    <w:rsid w:val="00276CDC"/>
    <w:rsid w:val="00286107"/>
    <w:rsid w:val="002945B3"/>
    <w:rsid w:val="002A7190"/>
    <w:rsid w:val="002A746A"/>
    <w:rsid w:val="002B131C"/>
    <w:rsid w:val="002C4983"/>
    <w:rsid w:val="002E414F"/>
    <w:rsid w:val="002F394A"/>
    <w:rsid w:val="00306921"/>
    <w:rsid w:val="003636D5"/>
    <w:rsid w:val="003B4E04"/>
    <w:rsid w:val="003D3C5E"/>
    <w:rsid w:val="003E45B1"/>
    <w:rsid w:val="003E4CEF"/>
    <w:rsid w:val="00405AE2"/>
    <w:rsid w:val="00410211"/>
    <w:rsid w:val="00435213"/>
    <w:rsid w:val="00442DB7"/>
    <w:rsid w:val="00444061"/>
    <w:rsid w:val="00485176"/>
    <w:rsid w:val="00491392"/>
    <w:rsid w:val="0049653C"/>
    <w:rsid w:val="004B0F33"/>
    <w:rsid w:val="004D686F"/>
    <w:rsid w:val="00511910"/>
    <w:rsid w:val="00514417"/>
    <w:rsid w:val="00520742"/>
    <w:rsid w:val="00535539"/>
    <w:rsid w:val="005431D6"/>
    <w:rsid w:val="00545180"/>
    <w:rsid w:val="005543DE"/>
    <w:rsid w:val="0056355F"/>
    <w:rsid w:val="00584BC3"/>
    <w:rsid w:val="005942EA"/>
    <w:rsid w:val="005A3893"/>
    <w:rsid w:val="005A590B"/>
    <w:rsid w:val="005B0AE1"/>
    <w:rsid w:val="005B1265"/>
    <w:rsid w:val="005C3F9D"/>
    <w:rsid w:val="005C4A44"/>
    <w:rsid w:val="005E2746"/>
    <w:rsid w:val="005F02D4"/>
    <w:rsid w:val="00604D77"/>
    <w:rsid w:val="00624825"/>
    <w:rsid w:val="00646C1B"/>
    <w:rsid w:val="00647E05"/>
    <w:rsid w:val="006534B4"/>
    <w:rsid w:val="006576CE"/>
    <w:rsid w:val="006712C9"/>
    <w:rsid w:val="00676B6D"/>
    <w:rsid w:val="0068570F"/>
    <w:rsid w:val="006C042B"/>
    <w:rsid w:val="006C7376"/>
    <w:rsid w:val="00703FD0"/>
    <w:rsid w:val="00725EA0"/>
    <w:rsid w:val="007502F4"/>
    <w:rsid w:val="007609C8"/>
    <w:rsid w:val="00766B2B"/>
    <w:rsid w:val="00784FB4"/>
    <w:rsid w:val="007E0054"/>
    <w:rsid w:val="007F0A34"/>
    <w:rsid w:val="00802456"/>
    <w:rsid w:val="008073DE"/>
    <w:rsid w:val="00827B0E"/>
    <w:rsid w:val="0088059A"/>
    <w:rsid w:val="00895365"/>
    <w:rsid w:val="008B0FC6"/>
    <w:rsid w:val="008B61B5"/>
    <w:rsid w:val="008C677A"/>
    <w:rsid w:val="008E5984"/>
    <w:rsid w:val="009110AD"/>
    <w:rsid w:val="0093624C"/>
    <w:rsid w:val="00951C23"/>
    <w:rsid w:val="00963B57"/>
    <w:rsid w:val="00983D90"/>
    <w:rsid w:val="00985C14"/>
    <w:rsid w:val="00987070"/>
    <w:rsid w:val="00995281"/>
    <w:rsid w:val="009A7DD9"/>
    <w:rsid w:val="009C7F88"/>
    <w:rsid w:val="009E00BE"/>
    <w:rsid w:val="009E7136"/>
    <w:rsid w:val="00A03F83"/>
    <w:rsid w:val="00A51D58"/>
    <w:rsid w:val="00A826B0"/>
    <w:rsid w:val="00A8510C"/>
    <w:rsid w:val="00A926F0"/>
    <w:rsid w:val="00AB366D"/>
    <w:rsid w:val="00AC2956"/>
    <w:rsid w:val="00AD34C3"/>
    <w:rsid w:val="00AE5AB0"/>
    <w:rsid w:val="00AF2C3E"/>
    <w:rsid w:val="00B00486"/>
    <w:rsid w:val="00B203C3"/>
    <w:rsid w:val="00B341CE"/>
    <w:rsid w:val="00B44510"/>
    <w:rsid w:val="00B53D18"/>
    <w:rsid w:val="00B7216A"/>
    <w:rsid w:val="00BB1628"/>
    <w:rsid w:val="00BB651C"/>
    <w:rsid w:val="00BC045A"/>
    <w:rsid w:val="00BD6211"/>
    <w:rsid w:val="00BE440A"/>
    <w:rsid w:val="00BE635A"/>
    <w:rsid w:val="00BF3136"/>
    <w:rsid w:val="00BF38A3"/>
    <w:rsid w:val="00BF7F72"/>
    <w:rsid w:val="00C05F56"/>
    <w:rsid w:val="00C20248"/>
    <w:rsid w:val="00C2391C"/>
    <w:rsid w:val="00C24232"/>
    <w:rsid w:val="00C341D4"/>
    <w:rsid w:val="00C4048F"/>
    <w:rsid w:val="00C72AC9"/>
    <w:rsid w:val="00CC7012"/>
    <w:rsid w:val="00CF2731"/>
    <w:rsid w:val="00CF3BE9"/>
    <w:rsid w:val="00D03D71"/>
    <w:rsid w:val="00D10B6E"/>
    <w:rsid w:val="00D518C2"/>
    <w:rsid w:val="00D568D3"/>
    <w:rsid w:val="00D624F6"/>
    <w:rsid w:val="00D70B37"/>
    <w:rsid w:val="00D77D4B"/>
    <w:rsid w:val="00D950C9"/>
    <w:rsid w:val="00DB07F3"/>
    <w:rsid w:val="00DC1764"/>
    <w:rsid w:val="00DD7F21"/>
    <w:rsid w:val="00E045D0"/>
    <w:rsid w:val="00E4355E"/>
    <w:rsid w:val="00E5391D"/>
    <w:rsid w:val="00E576DA"/>
    <w:rsid w:val="00E740FD"/>
    <w:rsid w:val="00E835DA"/>
    <w:rsid w:val="00EB0C40"/>
    <w:rsid w:val="00EF4236"/>
    <w:rsid w:val="00EF6088"/>
    <w:rsid w:val="00F130D9"/>
    <w:rsid w:val="00F1671D"/>
    <w:rsid w:val="00F4032C"/>
    <w:rsid w:val="00F4633D"/>
    <w:rsid w:val="00F47AE1"/>
    <w:rsid w:val="00FC700D"/>
    <w:rsid w:val="00FD1D04"/>
    <w:rsid w:val="00FE4440"/>
    <w:rsid w:val="00FE5AE9"/>
    <w:rsid w:val="00FF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64A23"/>
  <w15:chartTrackingRefBased/>
  <w15:docId w15:val="{19C02F8B-34A3-4553-B38A-78B072D8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746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5E274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E2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E27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E274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E274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E274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E274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E274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E274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E27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E27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E27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E27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E27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E27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E27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E27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E27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E27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E2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E27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E27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E2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E274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E274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E274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E2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E274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E2746"/>
    <w:rPr>
      <w:b/>
      <w:bCs/>
      <w:smallCaps/>
      <w:color w:val="0F4761" w:themeColor="accent1" w:themeShade="BF"/>
      <w:spacing w:val="5"/>
    </w:rPr>
  </w:style>
  <w:style w:type="paragraph" w:customStyle="1" w:styleId="MS">
    <w:name w:val="MS바탕글"/>
    <w:basedOn w:val="a"/>
    <w:rsid w:val="005E2746"/>
    <w:pPr>
      <w:spacing w:line="256" w:lineRule="auto"/>
      <w:jc w:val="both"/>
      <w:textAlignment w:val="baseline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character" w:styleId="aa">
    <w:name w:val="Hyperlink"/>
    <w:basedOn w:val="a0"/>
    <w:uiPriority w:val="99"/>
    <w:unhideWhenUsed/>
    <w:rsid w:val="005E2746"/>
    <w:rPr>
      <w:color w:val="0563C1"/>
      <w:u w:val="single"/>
    </w:rPr>
  </w:style>
  <w:style w:type="paragraph" w:styleId="ab">
    <w:name w:val="header"/>
    <w:basedOn w:val="a"/>
    <w:link w:val="Char3"/>
    <w:uiPriority w:val="99"/>
    <w:unhideWhenUsed/>
    <w:rsid w:val="005E274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E2746"/>
    <w:rPr>
      <w:rFonts w:ascii="Times New Roman" w:hAnsi="Times New Roman"/>
      <w:sz w:val="24"/>
    </w:rPr>
  </w:style>
  <w:style w:type="paragraph" w:styleId="ac">
    <w:name w:val="footer"/>
    <w:basedOn w:val="a"/>
    <w:link w:val="Char4"/>
    <w:uiPriority w:val="99"/>
    <w:unhideWhenUsed/>
    <w:rsid w:val="005E274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E2746"/>
    <w:rPr>
      <w:rFonts w:ascii="Times New Roman" w:hAnsi="Times New Roman"/>
      <w:sz w:val="24"/>
    </w:rPr>
  </w:style>
  <w:style w:type="character" w:styleId="ad">
    <w:name w:val="line number"/>
    <w:basedOn w:val="a0"/>
    <w:uiPriority w:val="99"/>
    <w:semiHidden/>
    <w:unhideWhenUsed/>
    <w:rsid w:val="005E2746"/>
  </w:style>
  <w:style w:type="character" w:styleId="ae">
    <w:name w:val="Unresolved Mention"/>
    <w:basedOn w:val="a0"/>
    <w:uiPriority w:val="99"/>
    <w:semiHidden/>
    <w:unhideWhenUsed/>
    <w:rsid w:val="005E2746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5E2746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 Spacing"/>
    <w:uiPriority w:val="1"/>
    <w:qFormat/>
    <w:rsid w:val="005E2746"/>
    <w:pPr>
      <w:spacing w:after="0"/>
      <w:jc w:val="both"/>
    </w:pPr>
    <w:rPr>
      <w:rFonts w:asciiTheme="minorHAnsi"/>
      <w:sz w:val="20"/>
      <w:szCs w:val="22"/>
      <w14:ligatures w14:val="none"/>
    </w:rPr>
  </w:style>
  <w:style w:type="paragraph" w:styleId="af1">
    <w:name w:val="Revision"/>
    <w:hidden/>
    <w:uiPriority w:val="99"/>
    <w:semiHidden/>
    <w:rsid w:val="005E2746"/>
    <w:pPr>
      <w:spacing w:after="0"/>
    </w:pPr>
    <w:rPr>
      <w:rFonts w:asciiTheme="minorHAnsi"/>
      <w:sz w:val="20"/>
      <w:szCs w:val="22"/>
      <w14:ligatures w14:val="none"/>
    </w:rPr>
  </w:style>
  <w:style w:type="character" w:styleId="af2">
    <w:name w:val="annotation reference"/>
    <w:basedOn w:val="a0"/>
    <w:uiPriority w:val="99"/>
    <w:semiHidden/>
    <w:unhideWhenUsed/>
    <w:rsid w:val="005E2746"/>
    <w:rPr>
      <w:sz w:val="18"/>
      <w:szCs w:val="18"/>
    </w:rPr>
  </w:style>
  <w:style w:type="paragraph" w:styleId="af3">
    <w:name w:val="annotation text"/>
    <w:basedOn w:val="a"/>
    <w:link w:val="Char5"/>
    <w:uiPriority w:val="99"/>
    <w:unhideWhenUsed/>
    <w:rsid w:val="005E2746"/>
    <w:pPr>
      <w:spacing w:line="259" w:lineRule="auto"/>
    </w:pPr>
    <w:rPr>
      <w:rFonts w:asciiTheme="minorHAnsi" w:hAnsiTheme="minorHAnsi"/>
      <w:sz w:val="20"/>
      <w:szCs w:val="22"/>
      <w14:ligatures w14:val="none"/>
    </w:rPr>
  </w:style>
  <w:style w:type="character" w:customStyle="1" w:styleId="Char5">
    <w:name w:val="메모 텍스트 Char"/>
    <w:basedOn w:val="a0"/>
    <w:link w:val="af3"/>
    <w:uiPriority w:val="99"/>
    <w:rsid w:val="005E2746"/>
    <w:rPr>
      <w:rFonts w:asciiTheme="minorHAnsi"/>
      <w:sz w:val="20"/>
      <w:szCs w:val="22"/>
      <w14:ligatures w14:val="none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5E2746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5E2746"/>
    <w:rPr>
      <w:rFonts w:asciiTheme="minorHAnsi"/>
      <w:b/>
      <w:bCs/>
      <w:sz w:val="20"/>
      <w:szCs w:val="22"/>
      <w14:ligatures w14:val="none"/>
    </w:rPr>
  </w:style>
  <w:style w:type="character" w:styleId="af5">
    <w:name w:val="FollowedHyperlink"/>
    <w:basedOn w:val="a0"/>
    <w:uiPriority w:val="99"/>
    <w:semiHidden/>
    <w:unhideWhenUsed/>
    <w:rsid w:val="005E2746"/>
    <w:rPr>
      <w:color w:val="96607D" w:themeColor="followed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200A90"/>
    <w:pPr>
      <w:widowControl/>
      <w:wordWrap/>
      <w:autoSpaceDE/>
      <w:autoSpaceDN/>
      <w:spacing w:before="240" w:after="0" w:line="259" w:lineRule="auto"/>
      <w:outlineLvl w:val="9"/>
    </w:pPr>
    <w:rPr>
      <w:color w:val="0F4761" w:themeColor="accent1" w:themeShade="BF"/>
      <w:kern w:val="0"/>
      <w14:ligatures w14:val="none"/>
    </w:rPr>
  </w:style>
  <w:style w:type="paragraph" w:styleId="20">
    <w:name w:val="toc 2"/>
    <w:basedOn w:val="a"/>
    <w:next w:val="a"/>
    <w:autoRedefine/>
    <w:uiPriority w:val="39"/>
    <w:unhideWhenUsed/>
    <w:rsid w:val="00200A90"/>
    <w:pPr>
      <w:widowControl/>
      <w:wordWrap/>
      <w:autoSpaceDE/>
      <w:autoSpaceDN/>
      <w:spacing w:after="100" w:line="259" w:lineRule="auto"/>
      <w:ind w:left="220"/>
    </w:pPr>
    <w:rPr>
      <w:rFonts w:asciiTheme="minorHAnsi" w:hAnsiTheme="minorHAnsi" w:cs="Times New Roman"/>
      <w:kern w:val="0"/>
      <w:sz w:val="22"/>
      <w:szCs w:val="22"/>
      <w14:ligatures w14:val="none"/>
    </w:rPr>
  </w:style>
  <w:style w:type="paragraph" w:styleId="10">
    <w:name w:val="toc 1"/>
    <w:basedOn w:val="a"/>
    <w:next w:val="a"/>
    <w:autoRedefine/>
    <w:uiPriority w:val="39"/>
    <w:unhideWhenUsed/>
    <w:rsid w:val="00200A90"/>
    <w:pPr>
      <w:widowControl/>
      <w:wordWrap/>
      <w:autoSpaceDE/>
      <w:autoSpaceDN/>
      <w:spacing w:after="100" w:line="259" w:lineRule="auto"/>
    </w:pPr>
    <w:rPr>
      <w:rFonts w:asciiTheme="minorHAnsi" w:hAnsiTheme="minorHAnsi" w:cs="Times New Roman"/>
      <w:kern w:val="0"/>
      <w:sz w:val="22"/>
      <w:szCs w:val="22"/>
      <w14:ligatures w14:val="none"/>
    </w:rPr>
  </w:style>
  <w:style w:type="paragraph" w:styleId="30">
    <w:name w:val="toc 3"/>
    <w:basedOn w:val="a"/>
    <w:next w:val="a"/>
    <w:autoRedefine/>
    <w:uiPriority w:val="39"/>
    <w:unhideWhenUsed/>
    <w:rsid w:val="00200A90"/>
    <w:pPr>
      <w:widowControl/>
      <w:wordWrap/>
      <w:autoSpaceDE/>
      <w:autoSpaceDN/>
      <w:spacing w:after="100" w:line="259" w:lineRule="auto"/>
      <w:ind w:left="440"/>
    </w:pPr>
    <w:rPr>
      <w:rFonts w:asciiTheme="minorHAnsi" w:hAnsiTheme="minorHAnsi" w:cs="Times New Roman"/>
      <w:kern w:val="0"/>
      <w:sz w:val="22"/>
      <w:szCs w:val="22"/>
      <w14:ligatures w14:val="none"/>
    </w:rPr>
  </w:style>
  <w:style w:type="character" w:styleId="af6">
    <w:name w:val="Strong"/>
    <w:basedOn w:val="a0"/>
    <w:uiPriority w:val="22"/>
    <w:qFormat/>
    <w:rsid w:val="00514417"/>
    <w:rPr>
      <w:b/>
      <w:bCs/>
    </w:rPr>
  </w:style>
  <w:style w:type="paragraph" w:customStyle="1" w:styleId="88">
    <w:name w:val="제목88"/>
    <w:basedOn w:val="a"/>
    <w:link w:val="88Char"/>
    <w:qFormat/>
    <w:rsid w:val="00514417"/>
    <w:pPr>
      <w:widowControl/>
      <w:wordWrap/>
      <w:autoSpaceDE/>
      <w:autoSpaceDN/>
      <w:spacing w:before="100" w:beforeAutospacing="1" w:after="100" w:afterAutospacing="1"/>
    </w:pPr>
    <w:rPr>
      <w:rFonts w:eastAsia="Times New Roman"/>
      <w:b/>
    </w:rPr>
  </w:style>
  <w:style w:type="character" w:customStyle="1" w:styleId="88Char">
    <w:name w:val="제목88 Char"/>
    <w:basedOn w:val="a0"/>
    <w:link w:val="88"/>
    <w:rsid w:val="00514417"/>
    <w:rPr>
      <w:rFonts w:ascii="Times New Roman" w:eastAsia="Times New Roman" w:hAnsi="Times New Roman"/>
      <w:b/>
      <w:sz w:val="24"/>
    </w:rPr>
  </w:style>
  <w:style w:type="character" w:styleId="af7">
    <w:name w:val="Placeholder Text"/>
    <w:basedOn w:val="a0"/>
    <w:uiPriority w:val="99"/>
    <w:semiHidden/>
    <w:rsid w:val="003E45B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kosis.kr/statHtml/statHtml.do?sso=ok&amp;returnurl=https%3A%2F%2Fkosis.kr%3A443%2FstatHtml%2FstatHtml.do%3FtblId%3DDT_1DA7002S%26orgId%3D101%2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hncare.co.kr/Info/Price%20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news.seoul.go.kr/traffic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opendata.hira.or.kr/op/opc/olap3thDsInfoTab1.d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kosis.kr/search/search.do" TargetMode="External"/><Relationship Id="rId14" Type="http://schemas.openxmlformats.org/officeDocument/2006/relationships/hyperlink" Target="https://kosis.kr/statHtml/statHtml.do?sso=ok&amp;returnurl=https%3A%2F%2Fkosis.kr%3A443%2FstatHtml%2FstatHtml.do%3FtblId%3DDT_1DA7002S%26orgId%3D101%27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EDD06-30C0-4A2B-8446-12EB38A7D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5180</Words>
  <Characters>29530</Characters>
  <Application>Microsoft Office Word</Application>
  <DocSecurity>0</DocSecurity>
  <Lines>246</Lines>
  <Paragraphs>6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가희</dc:creator>
  <cp:keywords/>
  <dc:description/>
  <cp:lastModifiedBy>김가희</cp:lastModifiedBy>
  <cp:revision>2</cp:revision>
  <dcterms:created xsi:type="dcterms:W3CDTF">2026-03-25T00:36:00Z</dcterms:created>
  <dcterms:modified xsi:type="dcterms:W3CDTF">2026-03-25T00:36:00Z</dcterms:modified>
</cp:coreProperties>
</file>